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60D0C4" w14:textId="77777777" w:rsidR="001A7075" w:rsidRPr="001A7075" w:rsidRDefault="001A7075" w:rsidP="001A7075">
      <w:pPr>
        <w:spacing w:line="276" w:lineRule="auto"/>
        <w:rPr>
          <w:rFonts w:ascii="Arial" w:eastAsia="宋体" w:hAnsi="Arial" w:cs="Arial"/>
          <w:b/>
          <w:bCs/>
          <w:sz w:val="32"/>
          <w:szCs w:val="32"/>
          <w:lang w:val="en-GB"/>
          <w14:ligatures w14:val="none"/>
        </w:rPr>
      </w:pPr>
      <w:bookmarkStart w:id="0" w:name="_Hlk175240429"/>
      <w:r w:rsidRPr="001A7075">
        <w:rPr>
          <w:rFonts w:ascii="Arial" w:eastAsia="宋体" w:hAnsi="Arial" w:cs="Arial"/>
          <w:b/>
          <w:bCs/>
          <w:sz w:val="32"/>
          <w:szCs w:val="32"/>
          <w:lang w:val="en-GB"/>
          <w14:ligatures w14:val="none"/>
        </w:rPr>
        <w:t>New insights into the genetic association of lipids and lipid-modifying target genes with pancreatitis</w:t>
      </w:r>
    </w:p>
    <w:bookmarkEnd w:id="0"/>
    <w:p w14:paraId="3E35A3E1" w14:textId="77777777" w:rsidR="001A7075" w:rsidRPr="001A7075" w:rsidRDefault="001A7075" w:rsidP="001A7075">
      <w:pPr>
        <w:spacing w:line="276" w:lineRule="auto"/>
        <w:rPr>
          <w:rFonts w:ascii="Arial" w:eastAsia="宋体" w:hAnsi="Arial" w:cs="Arial"/>
          <w:b/>
          <w:bCs/>
          <w:sz w:val="32"/>
          <w:szCs w:val="32"/>
          <w:lang w:val="en-GB"/>
          <w14:ligatures w14:val="none"/>
        </w:rPr>
      </w:pPr>
    </w:p>
    <w:p w14:paraId="2ADCBCD1" w14:textId="2608A850" w:rsidR="001A7075" w:rsidRPr="001A7075" w:rsidRDefault="001A7075" w:rsidP="001A7075">
      <w:pPr>
        <w:spacing w:line="276" w:lineRule="auto"/>
        <w:rPr>
          <w:rFonts w:ascii="Arial" w:eastAsia="宋体" w:hAnsi="Arial" w:cs="Arial"/>
          <w:b/>
          <w:sz w:val="28"/>
          <w:szCs w:val="28"/>
          <w:lang w:val="en-GB"/>
          <w14:ligatures w14:val="none"/>
        </w:rPr>
      </w:pPr>
      <w:r w:rsidRPr="001A7075">
        <w:rPr>
          <w:rFonts w:ascii="Arial" w:eastAsia="宋体" w:hAnsi="Arial" w:cs="Arial"/>
          <w:b/>
          <w:sz w:val="28"/>
          <w:szCs w:val="28"/>
          <w:lang w:val="en-GB"/>
          <w14:ligatures w14:val="none"/>
        </w:rPr>
        <w:t>Linbo Yao,</w:t>
      </w:r>
      <w:proofErr w:type="gramStart"/>
      <w:r w:rsidRPr="001A7075">
        <w:rPr>
          <w:rFonts w:ascii="Arial" w:eastAsia="宋体" w:hAnsi="Arial" w:cs="Arial"/>
          <w:b/>
          <w:sz w:val="28"/>
          <w:szCs w:val="28"/>
          <w:vertAlign w:val="superscript"/>
          <w:lang w:val="en-GB"/>
          <w14:ligatures w14:val="none"/>
        </w:rPr>
        <w:t>1</w:t>
      </w:r>
      <w:r w:rsidRPr="001A7075">
        <w:rPr>
          <w:rFonts w:ascii="Arial" w:eastAsia="宋体" w:hAnsi="Arial" w:cs="Arial" w:hint="eastAsia"/>
          <w:b/>
          <w:color w:val="4472C4"/>
          <w:sz w:val="28"/>
          <w:szCs w:val="28"/>
          <w:vertAlign w:val="superscript"/>
          <w:lang w:val="en-GB"/>
          <w14:ligatures w14:val="none"/>
        </w:rPr>
        <w:t>,#</w:t>
      </w:r>
      <w:proofErr w:type="gramEnd"/>
      <w:r w:rsidRPr="001A7075">
        <w:rPr>
          <w:rFonts w:ascii="Arial" w:eastAsia="宋体" w:hAnsi="Arial" w:cs="Arial"/>
          <w:b/>
          <w:sz w:val="28"/>
          <w:szCs w:val="28"/>
          <w:vertAlign w:val="superscript"/>
          <w:lang w:val="en-GB"/>
          <w14:ligatures w14:val="none"/>
        </w:rPr>
        <w:t xml:space="preserve"> </w:t>
      </w:r>
      <w:r w:rsidRPr="001A7075">
        <w:rPr>
          <w:rFonts w:ascii="Arial" w:eastAsia="宋体" w:hAnsi="Arial" w:cs="Arial"/>
          <w:b/>
          <w:sz w:val="28"/>
          <w:szCs w:val="28"/>
          <w:lang w:val="en-GB"/>
          <w14:ligatures w14:val="none"/>
        </w:rPr>
        <w:t>Xinmin Yang,</w:t>
      </w:r>
      <w:proofErr w:type="gramStart"/>
      <w:r w:rsidRPr="001A7075">
        <w:rPr>
          <w:rFonts w:ascii="Arial" w:eastAsia="宋体" w:hAnsi="Arial" w:cs="Arial"/>
          <w:b/>
          <w:sz w:val="28"/>
          <w:szCs w:val="28"/>
          <w:vertAlign w:val="superscript"/>
          <w:lang w:val="en-GB"/>
          <w14:ligatures w14:val="none"/>
        </w:rPr>
        <w:t>1</w:t>
      </w:r>
      <w:r w:rsidRPr="001A7075">
        <w:rPr>
          <w:rFonts w:ascii="Arial" w:eastAsia="宋体" w:hAnsi="Arial" w:cs="Arial" w:hint="eastAsia"/>
          <w:b/>
          <w:color w:val="4472C4"/>
          <w:sz w:val="28"/>
          <w:szCs w:val="28"/>
          <w:vertAlign w:val="superscript"/>
          <w:lang w:val="en-GB"/>
          <w14:ligatures w14:val="none"/>
        </w:rPr>
        <w:t>,#</w:t>
      </w:r>
      <w:proofErr w:type="gramEnd"/>
      <w:r w:rsidRPr="001A7075">
        <w:rPr>
          <w:rFonts w:ascii="Arial" w:eastAsia="宋体" w:hAnsi="Arial" w:cs="Arial"/>
          <w:b/>
          <w:sz w:val="28"/>
          <w:szCs w:val="28"/>
          <w:vertAlign w:val="superscript"/>
          <w:lang w:val="en-GB"/>
          <w14:ligatures w14:val="none"/>
        </w:rPr>
        <w:t xml:space="preserve"> </w:t>
      </w:r>
      <w:r w:rsidRPr="001A7075">
        <w:rPr>
          <w:rFonts w:ascii="Arial" w:eastAsia="宋体" w:hAnsi="Arial" w:cs="Arial"/>
          <w:b/>
          <w:sz w:val="28"/>
          <w:szCs w:val="28"/>
          <w:lang w:val="en-GB"/>
          <w14:ligatures w14:val="none"/>
        </w:rPr>
        <w:t>Robert Sutton,</w:t>
      </w:r>
      <w:r w:rsidRPr="001A7075">
        <w:rPr>
          <w:rFonts w:ascii="Arial" w:eastAsia="宋体" w:hAnsi="Arial" w:cs="Arial"/>
          <w:b/>
          <w:sz w:val="28"/>
          <w:szCs w:val="28"/>
          <w:vertAlign w:val="superscript"/>
          <w:lang w:val="en-GB"/>
          <w14:ligatures w14:val="none"/>
        </w:rPr>
        <w:t>2</w:t>
      </w:r>
      <w:r w:rsidRPr="001A7075">
        <w:rPr>
          <w:rFonts w:ascii="Arial" w:eastAsia="宋体" w:hAnsi="Arial" w:cs="Arial"/>
          <w:b/>
          <w:sz w:val="28"/>
          <w:szCs w:val="28"/>
          <w:lang w:val="en-GB"/>
          <w14:ligatures w14:val="none"/>
        </w:rPr>
        <w:t xml:space="preserve"> Qing Xia,</w:t>
      </w:r>
      <w:proofErr w:type="gramStart"/>
      <w:r w:rsidRPr="001A7075">
        <w:rPr>
          <w:rFonts w:ascii="Arial" w:eastAsia="宋体" w:hAnsi="Arial" w:cs="Arial"/>
          <w:b/>
          <w:sz w:val="28"/>
          <w:szCs w:val="28"/>
          <w:vertAlign w:val="superscript"/>
          <w:lang w:val="en-GB"/>
          <w14:ligatures w14:val="none"/>
        </w:rPr>
        <w:t>1</w:t>
      </w:r>
      <w:r w:rsidRPr="001A7075">
        <w:rPr>
          <w:rFonts w:ascii="Arial" w:eastAsia="宋体" w:hAnsi="Arial" w:cs="Arial" w:hint="eastAsia"/>
          <w:b/>
          <w:color w:val="4472C4"/>
          <w:sz w:val="28"/>
          <w:szCs w:val="28"/>
          <w:vertAlign w:val="superscript"/>
          <w:lang w:val="en-GB"/>
          <w14:ligatures w14:val="none"/>
        </w:rPr>
        <w:t>,</w:t>
      </w:r>
      <w:r w:rsidRPr="001A7075">
        <w:rPr>
          <w:rFonts w:ascii="Arial" w:eastAsia="宋体" w:hAnsi="Arial" w:cs="Arial" w:hint="eastAsia"/>
          <w:b/>
          <w:color w:val="4472C4"/>
          <w:sz w:val="28"/>
          <w:szCs w:val="28"/>
          <w:lang w:val="en-GB"/>
          <w14:ligatures w14:val="none"/>
        </w:rPr>
        <w:t>*</w:t>
      </w:r>
      <w:proofErr w:type="gramEnd"/>
      <w:r w:rsidRPr="001A7075">
        <w:rPr>
          <w:rFonts w:ascii="Arial" w:eastAsia="宋体" w:hAnsi="Arial" w:cs="Arial"/>
          <w:b/>
          <w:sz w:val="28"/>
          <w:szCs w:val="28"/>
          <w:lang w:val="en-GB"/>
          <w14:ligatures w14:val="none"/>
        </w:rPr>
        <w:t xml:space="preserve"> Wei Huang,</w:t>
      </w:r>
      <w:r w:rsidRPr="001A7075">
        <w:rPr>
          <w:rFonts w:ascii="Arial" w:eastAsia="宋体" w:hAnsi="Arial" w:cs="Arial"/>
          <w:b/>
          <w:sz w:val="28"/>
          <w:szCs w:val="28"/>
          <w:vertAlign w:val="superscript"/>
          <w:lang w:val="en-GB"/>
          <w14:ligatures w14:val="none"/>
        </w:rPr>
        <w:t>1,</w:t>
      </w:r>
      <w:proofErr w:type="gramStart"/>
      <w:r w:rsidRPr="001A7075">
        <w:rPr>
          <w:rFonts w:ascii="Arial" w:eastAsia="宋体" w:hAnsi="Arial" w:cs="Arial"/>
          <w:b/>
          <w:sz w:val="28"/>
          <w:szCs w:val="28"/>
          <w:vertAlign w:val="superscript"/>
          <w:lang w:val="en-GB"/>
          <w14:ligatures w14:val="none"/>
        </w:rPr>
        <w:t>2</w:t>
      </w:r>
      <w:r w:rsidRPr="001A7075">
        <w:rPr>
          <w:rFonts w:ascii="Arial" w:eastAsia="宋体" w:hAnsi="Arial" w:cs="Arial" w:hint="eastAsia"/>
          <w:b/>
          <w:color w:val="4472C4"/>
          <w:sz w:val="28"/>
          <w:szCs w:val="28"/>
          <w:vertAlign w:val="superscript"/>
          <w:lang w:val="en-GB"/>
          <w14:ligatures w14:val="none"/>
        </w:rPr>
        <w:t>,</w:t>
      </w:r>
      <w:r w:rsidRPr="001A7075">
        <w:rPr>
          <w:rFonts w:ascii="Arial" w:eastAsia="宋体" w:hAnsi="Arial" w:cs="Arial" w:hint="eastAsia"/>
          <w:b/>
          <w:color w:val="4472C4"/>
          <w:sz w:val="28"/>
          <w:szCs w:val="28"/>
          <w:lang w:val="en-GB"/>
          <w14:ligatures w14:val="none"/>
        </w:rPr>
        <w:t>*</w:t>
      </w:r>
      <w:proofErr w:type="gramEnd"/>
    </w:p>
    <w:p w14:paraId="71445BBD" w14:textId="77777777" w:rsidR="001A7075" w:rsidRPr="001A7075" w:rsidRDefault="001A7075" w:rsidP="001A7075">
      <w:pPr>
        <w:spacing w:line="276" w:lineRule="auto"/>
        <w:rPr>
          <w:rFonts w:ascii="Arial" w:eastAsia="宋体" w:hAnsi="Arial" w:cs="Arial"/>
          <w:sz w:val="24"/>
          <w:szCs w:val="24"/>
          <w:lang w:val="en-GB"/>
          <w14:ligatures w14:val="none"/>
        </w:rPr>
      </w:pPr>
    </w:p>
    <w:p w14:paraId="66805C3E" w14:textId="77777777" w:rsidR="001A7075" w:rsidRPr="001A7075" w:rsidRDefault="001A7075" w:rsidP="001A7075">
      <w:pPr>
        <w:spacing w:line="276" w:lineRule="auto"/>
        <w:rPr>
          <w:rFonts w:ascii="Arial" w:eastAsia="宋体" w:hAnsi="Arial" w:cs="Arial"/>
          <w:sz w:val="24"/>
          <w:szCs w:val="24"/>
          <w:lang w:val="en-GB"/>
          <w14:ligatures w14:val="none"/>
        </w:rPr>
      </w:pPr>
      <w:r w:rsidRPr="001A7075">
        <w:rPr>
          <w:rFonts w:ascii="Arial" w:eastAsia="宋体" w:hAnsi="Arial" w:cs="Arial"/>
          <w:sz w:val="24"/>
          <w:szCs w:val="24"/>
          <w:vertAlign w:val="superscript"/>
          <w:lang w:val="en-GB"/>
          <w14:ligatures w14:val="none"/>
        </w:rPr>
        <w:t>1</w:t>
      </w:r>
      <w:r w:rsidRPr="001A7075">
        <w:rPr>
          <w:rFonts w:ascii="Arial" w:eastAsia="宋体" w:hAnsi="Arial" w:cs="Arial"/>
          <w:sz w:val="24"/>
          <w:szCs w:val="24"/>
          <w:lang w:val="en-GB"/>
          <w14:ligatures w14:val="none"/>
        </w:rPr>
        <w:t>West China Pancreatitis Centre for Excellence, Institute of Integrated Traditional Chinese and Western Medicine, West China-Liverpool Biomedical Research Centre, West China Hospital, Sichuan University, Chengdu, People’s Republic of China</w:t>
      </w:r>
    </w:p>
    <w:p w14:paraId="655F96A8" w14:textId="77777777" w:rsidR="001A7075" w:rsidRPr="001A7075" w:rsidRDefault="001A7075" w:rsidP="001A7075">
      <w:pPr>
        <w:spacing w:line="276" w:lineRule="auto"/>
        <w:rPr>
          <w:rFonts w:ascii="Arial" w:eastAsia="宋体" w:hAnsi="Arial" w:cs="Arial"/>
          <w:sz w:val="24"/>
          <w:szCs w:val="24"/>
          <w:lang w:val="en-GB"/>
          <w14:ligatures w14:val="none"/>
        </w:rPr>
      </w:pPr>
      <w:r w:rsidRPr="001A7075">
        <w:rPr>
          <w:rFonts w:ascii="Arial" w:eastAsia="宋体" w:hAnsi="Arial" w:cs="Arial"/>
          <w:sz w:val="24"/>
          <w:szCs w:val="24"/>
          <w:vertAlign w:val="superscript"/>
          <w:lang w:val="en-GB"/>
          <w14:ligatures w14:val="none"/>
        </w:rPr>
        <w:t>2</w:t>
      </w:r>
      <w:r w:rsidRPr="001A7075">
        <w:rPr>
          <w:rFonts w:ascii="Arial" w:eastAsia="宋体" w:hAnsi="Arial" w:cs="Arial"/>
          <w:sz w:val="24"/>
          <w:szCs w:val="24"/>
          <w:lang w:val="en-GB"/>
          <w14:ligatures w14:val="none"/>
        </w:rPr>
        <w:t>Liverpool Pancreatitis Research Group, Liverpool University Hospitals NHS Foundation Trust and Institute of Systems, Molecular and Integrative Biology, University of Liverpool, Liverpool, United Kingdom</w:t>
      </w:r>
    </w:p>
    <w:p w14:paraId="1F238699" w14:textId="77777777" w:rsidR="001A7075" w:rsidRPr="001A7075" w:rsidRDefault="001A7075" w:rsidP="001A7075">
      <w:pPr>
        <w:spacing w:line="276" w:lineRule="auto"/>
        <w:rPr>
          <w:rFonts w:ascii="Arial" w:eastAsia="宋体" w:hAnsi="Arial" w:cs="Arial"/>
          <w:sz w:val="24"/>
          <w:szCs w:val="24"/>
          <w:lang w:val="en-GB"/>
          <w14:ligatures w14:val="none"/>
        </w:rPr>
      </w:pPr>
    </w:p>
    <w:p w14:paraId="30EF4DB6" w14:textId="77777777" w:rsidR="001A7075" w:rsidRPr="001A7075" w:rsidRDefault="001A7075" w:rsidP="001A7075">
      <w:pPr>
        <w:spacing w:line="276" w:lineRule="auto"/>
        <w:rPr>
          <w:rFonts w:ascii="Arial" w:eastAsia="宋体" w:hAnsi="Arial" w:cs="Arial"/>
          <w:sz w:val="24"/>
          <w:szCs w:val="24"/>
          <w:lang w:val="en-GB"/>
          <w14:ligatures w14:val="none"/>
        </w:rPr>
      </w:pPr>
      <w:r w:rsidRPr="001A7075">
        <w:rPr>
          <w:rFonts w:ascii="Arial" w:eastAsia="宋体" w:hAnsi="Arial" w:cs="Arial" w:hint="eastAsia"/>
          <w:b/>
          <w:color w:val="4472C4"/>
          <w:sz w:val="28"/>
          <w:szCs w:val="28"/>
          <w:lang w:val="en-GB"/>
          <w14:ligatures w14:val="none"/>
        </w:rPr>
        <w:t>*</w:t>
      </w:r>
      <w:r w:rsidRPr="001A7075">
        <w:rPr>
          <w:rFonts w:ascii="Arial" w:eastAsia="宋体" w:hAnsi="Arial" w:cs="Arial"/>
          <w:b/>
          <w:sz w:val="24"/>
          <w:szCs w:val="24"/>
          <w:lang w:val="en-GB"/>
          <w14:ligatures w14:val="none"/>
        </w:rPr>
        <w:t xml:space="preserve">Correspondence: </w:t>
      </w:r>
      <w:r w:rsidRPr="001A7075">
        <w:rPr>
          <w:rFonts w:ascii="Arial" w:eastAsia="宋体" w:hAnsi="Arial" w:cs="Arial"/>
          <w:sz w:val="24"/>
          <w:szCs w:val="24"/>
          <w:lang w:val="en-GB"/>
          <w14:ligatures w14:val="none"/>
        </w:rPr>
        <w:t>Wei Huang</w:t>
      </w:r>
      <w:r w:rsidRPr="001A7075">
        <w:rPr>
          <w:rFonts w:ascii="Arial" w:eastAsia="宋体" w:hAnsi="Arial" w:cs="Arial" w:hint="eastAsia"/>
          <w:sz w:val="24"/>
          <w:szCs w:val="24"/>
          <w:lang w:val="en-GB"/>
          <w14:ligatures w14:val="none"/>
        </w:rPr>
        <w:t xml:space="preserve"> (</w:t>
      </w:r>
      <w:hyperlink r:id="rId6" w:history="1">
        <w:r w:rsidRPr="001A7075">
          <w:rPr>
            <w:rFonts w:ascii="Arial" w:eastAsia="宋体" w:hAnsi="Arial" w:cs="Arial"/>
            <w:sz w:val="24"/>
            <w:szCs w:val="24"/>
            <w:u w:val="single"/>
            <w:lang w:val="en-GB"/>
            <w14:ligatures w14:val="none"/>
          </w:rPr>
          <w:t>dr_wei_huang@scu.edu.cn</w:t>
        </w:r>
      </w:hyperlink>
      <w:r w:rsidRPr="001A7075">
        <w:rPr>
          <w:rFonts w:ascii="Arial" w:eastAsia="宋体" w:hAnsi="Arial" w:cs="Arial" w:hint="eastAsia"/>
          <w:sz w:val="24"/>
          <w:szCs w:val="24"/>
          <w:lang w:val="en-GB"/>
          <w14:ligatures w14:val="none"/>
        </w:rPr>
        <w:t>)</w:t>
      </w:r>
      <w:r w:rsidRPr="001A7075">
        <w:rPr>
          <w:rFonts w:ascii="Arial" w:eastAsia="宋体" w:hAnsi="Arial" w:cs="Arial"/>
          <w:sz w:val="24"/>
          <w:szCs w:val="24"/>
          <w:lang w:val="en-GB"/>
          <w14:ligatures w14:val="none"/>
        </w:rPr>
        <w:t xml:space="preserve"> and Qing Xia</w:t>
      </w:r>
      <w:r w:rsidRPr="001A7075">
        <w:rPr>
          <w:rFonts w:ascii="Arial" w:eastAsia="宋体" w:hAnsi="Arial" w:cs="Arial" w:hint="eastAsia"/>
          <w:sz w:val="24"/>
          <w:szCs w:val="24"/>
          <w:lang w:val="en-GB"/>
          <w14:ligatures w14:val="none"/>
        </w:rPr>
        <w:t xml:space="preserve"> (</w:t>
      </w:r>
      <w:hyperlink r:id="rId7" w:history="1">
        <w:r w:rsidRPr="001A7075">
          <w:rPr>
            <w:rFonts w:ascii="Arial" w:eastAsia="宋体" w:hAnsi="Arial" w:cs="Arial"/>
            <w:sz w:val="24"/>
            <w:szCs w:val="24"/>
            <w:u w:val="single"/>
            <w:lang w:val="en-GB"/>
            <w14:ligatures w14:val="none"/>
          </w:rPr>
          <w:t>xiaqing@medmail.com.cn</w:t>
        </w:r>
      </w:hyperlink>
      <w:r w:rsidRPr="001A7075">
        <w:rPr>
          <w:rFonts w:ascii="Arial" w:eastAsia="宋体" w:hAnsi="Arial" w:cs="Arial" w:hint="eastAsia"/>
          <w:sz w:val="24"/>
          <w:szCs w:val="24"/>
          <w:lang w:val="en-GB"/>
          <w14:ligatures w14:val="none"/>
        </w:rPr>
        <w:t>)</w:t>
      </w:r>
    </w:p>
    <w:p w14:paraId="67850672" w14:textId="77777777" w:rsidR="001A7075" w:rsidRPr="001A7075" w:rsidRDefault="001A7075" w:rsidP="001A7075">
      <w:pPr>
        <w:spacing w:line="276" w:lineRule="auto"/>
        <w:rPr>
          <w:rFonts w:ascii="Arial" w:eastAsia="宋体" w:hAnsi="Arial" w:cs="Arial"/>
          <w:sz w:val="24"/>
          <w:szCs w:val="24"/>
          <w:lang w:val="en-GB"/>
          <w14:ligatures w14:val="none"/>
        </w:rPr>
      </w:pPr>
    </w:p>
    <w:p w14:paraId="000E8FBC" w14:textId="15524661" w:rsidR="001A7075" w:rsidRPr="00920326" w:rsidRDefault="001A7075" w:rsidP="00920326">
      <w:pPr>
        <w:spacing w:line="276" w:lineRule="auto"/>
        <w:rPr>
          <w:rFonts w:ascii="Arial" w:eastAsia="宋体" w:hAnsi="Arial" w:cs="Arial"/>
          <w:color w:val="4472C4"/>
          <w:sz w:val="24"/>
          <w:szCs w:val="24"/>
          <w:lang w:val="en-GB"/>
          <w14:ligatures w14:val="none"/>
        </w:rPr>
      </w:pPr>
      <w:r w:rsidRPr="001A7075">
        <w:rPr>
          <w:rFonts w:ascii="Arial" w:eastAsia="宋体" w:hAnsi="Arial" w:cs="Arial" w:hint="eastAsia"/>
          <w:b/>
          <w:color w:val="4472C4"/>
          <w:sz w:val="28"/>
          <w:szCs w:val="28"/>
          <w:vertAlign w:val="superscript"/>
          <w:lang w:val="en-GB"/>
          <w14:ligatures w14:val="none"/>
        </w:rPr>
        <w:t>#</w:t>
      </w:r>
      <w:r w:rsidRPr="001A7075">
        <w:rPr>
          <w:rFonts w:ascii="Arial" w:eastAsia="宋体" w:hAnsi="Arial" w:cs="Arial"/>
          <w:color w:val="4472C4"/>
          <w:sz w:val="24"/>
          <w:szCs w:val="24"/>
          <w:lang w:val="en-GB"/>
          <w14:ligatures w14:val="none"/>
        </w:rPr>
        <w:t xml:space="preserve"> </w:t>
      </w:r>
      <w:r w:rsidRPr="001A7075">
        <w:rPr>
          <w:rFonts w:ascii="Arial" w:eastAsia="宋体" w:hAnsi="Arial" w:cs="Arial" w:hint="eastAsia"/>
          <w:color w:val="4472C4"/>
          <w:sz w:val="24"/>
          <w:szCs w:val="24"/>
          <w:lang w:val="en-GB"/>
          <w14:ligatures w14:val="none"/>
        </w:rPr>
        <w:t>These authors contributed equally to this work</w:t>
      </w:r>
      <w:r>
        <w:rPr>
          <w:rFonts w:ascii="Arial" w:eastAsia="宋体" w:hAnsi="Arial" w:cs="Arial" w:hint="eastAsia"/>
          <w:color w:val="4472C4"/>
          <w:sz w:val="24"/>
          <w:szCs w:val="24"/>
          <w:lang w:val="en-GB"/>
          <w14:ligatures w14:val="none"/>
        </w:rPr>
        <w:t>.</w:t>
      </w:r>
      <w:r>
        <w:rPr>
          <w:rFonts w:ascii="Arial" w:hAnsi="Arial" w:cs="Arial"/>
          <w:b/>
          <w:bCs/>
          <w:sz w:val="28"/>
          <w:szCs w:val="28"/>
        </w:rPr>
        <w:br w:type="page"/>
      </w:r>
    </w:p>
    <w:p w14:paraId="2489395D" w14:textId="35EA7EC8" w:rsidR="00775212" w:rsidRPr="003D4683" w:rsidRDefault="00226BB1" w:rsidP="003D4683">
      <w:pPr>
        <w:spacing w:line="276" w:lineRule="auto"/>
        <w:rPr>
          <w:rFonts w:ascii="Arial" w:hAnsi="Arial" w:cs="Arial"/>
          <w:b/>
          <w:bCs/>
          <w:sz w:val="24"/>
          <w:szCs w:val="24"/>
        </w:rPr>
      </w:pPr>
      <w:r w:rsidRPr="003D4683">
        <w:rPr>
          <w:rFonts w:ascii="Arial" w:hAnsi="Arial" w:cs="Arial" w:hint="eastAsia"/>
          <w:b/>
          <w:bCs/>
          <w:sz w:val="24"/>
          <w:szCs w:val="24"/>
        </w:rPr>
        <w:lastRenderedPageBreak/>
        <w:t>Supplemental methods</w:t>
      </w:r>
    </w:p>
    <w:p w14:paraId="3F6A788E" w14:textId="77777777" w:rsidR="00775212" w:rsidRPr="003D4683" w:rsidRDefault="00226BB1" w:rsidP="003D4683">
      <w:pPr>
        <w:spacing w:line="276" w:lineRule="auto"/>
        <w:rPr>
          <w:rFonts w:ascii="Arial" w:hAnsi="Arial" w:cs="Arial"/>
          <w:sz w:val="22"/>
        </w:rPr>
      </w:pPr>
      <w:r w:rsidRPr="003D4683">
        <w:rPr>
          <w:rFonts w:ascii="Arial" w:hAnsi="Arial" w:cs="Arial"/>
          <w:sz w:val="22"/>
        </w:rPr>
        <w:t xml:space="preserve">This research </w:t>
      </w:r>
      <w:proofErr w:type="spellStart"/>
      <w:r w:rsidRPr="003D4683">
        <w:rPr>
          <w:rFonts w:ascii="Arial" w:hAnsi="Arial" w:cs="Arial"/>
          <w:sz w:val="22"/>
        </w:rPr>
        <w:t>utili</w:t>
      </w:r>
      <w:r w:rsidRPr="003D4683">
        <w:rPr>
          <w:rFonts w:ascii="Arial" w:hAnsi="Arial" w:cs="Arial" w:hint="eastAsia"/>
          <w:sz w:val="22"/>
        </w:rPr>
        <w:t>s</w:t>
      </w:r>
      <w:r w:rsidRPr="003D4683">
        <w:rPr>
          <w:rFonts w:ascii="Arial" w:hAnsi="Arial" w:cs="Arial"/>
          <w:sz w:val="22"/>
        </w:rPr>
        <w:t>ed</w:t>
      </w:r>
      <w:proofErr w:type="spellEnd"/>
      <w:r w:rsidRPr="003D4683">
        <w:rPr>
          <w:rFonts w:ascii="Arial" w:hAnsi="Arial" w:cs="Arial"/>
          <w:sz w:val="22"/>
        </w:rPr>
        <w:t xml:space="preserve"> publicly accessible, deidentified summary data from previous genome-wide association studies (GWAS); ethical clearance was secured for all original studies, with detailed citations provided. </w:t>
      </w:r>
    </w:p>
    <w:p w14:paraId="729FBC45" w14:textId="77777777" w:rsidR="00775212" w:rsidRPr="003D4683" w:rsidRDefault="00775212" w:rsidP="003D4683">
      <w:pPr>
        <w:spacing w:line="276" w:lineRule="auto"/>
        <w:rPr>
          <w:rFonts w:ascii="Arial" w:hAnsi="Arial" w:cs="Arial"/>
          <w:sz w:val="22"/>
        </w:rPr>
      </w:pPr>
    </w:p>
    <w:p w14:paraId="7506975A" w14:textId="39A69A3F" w:rsidR="00775212" w:rsidRPr="003D4683" w:rsidRDefault="00226BB1" w:rsidP="003D4683">
      <w:pPr>
        <w:spacing w:line="276" w:lineRule="auto"/>
        <w:rPr>
          <w:rFonts w:ascii="Arial" w:hAnsi="Arial" w:cs="Arial"/>
          <w:b/>
          <w:bCs/>
          <w:sz w:val="22"/>
        </w:rPr>
      </w:pPr>
      <w:r w:rsidRPr="003D4683">
        <w:rPr>
          <w:rFonts w:ascii="Arial" w:hAnsi="Arial" w:cs="Arial"/>
          <w:b/>
          <w:bCs/>
          <w:sz w:val="22"/>
        </w:rPr>
        <w:t xml:space="preserve">Genetic </w:t>
      </w:r>
      <w:r w:rsidRPr="003D4683">
        <w:rPr>
          <w:rFonts w:ascii="Arial" w:hAnsi="Arial" w:cs="Arial" w:hint="eastAsia"/>
          <w:b/>
          <w:bCs/>
          <w:sz w:val="22"/>
        </w:rPr>
        <w:t>a</w:t>
      </w:r>
      <w:r w:rsidRPr="003D4683">
        <w:rPr>
          <w:rFonts w:ascii="Arial" w:hAnsi="Arial" w:cs="Arial"/>
          <w:b/>
          <w:bCs/>
          <w:sz w:val="22"/>
        </w:rPr>
        <w:t>ssociation</w:t>
      </w:r>
      <w:r w:rsidR="00386ABF" w:rsidRPr="003D4683">
        <w:rPr>
          <w:rFonts w:ascii="Arial" w:hAnsi="Arial" w:cs="Arial"/>
          <w:b/>
          <w:bCs/>
          <w:sz w:val="22"/>
        </w:rPr>
        <w:t xml:space="preserve"> </w:t>
      </w:r>
      <w:r w:rsidR="00386ABF" w:rsidRPr="003D4683">
        <w:rPr>
          <w:rFonts w:ascii="Arial" w:hAnsi="Arial" w:cs="Arial" w:hint="eastAsia"/>
          <w:b/>
          <w:bCs/>
          <w:sz w:val="22"/>
        </w:rPr>
        <w:t>of</w:t>
      </w:r>
      <w:r w:rsidR="00386ABF" w:rsidRPr="003D4683">
        <w:rPr>
          <w:rFonts w:ascii="Arial" w:hAnsi="Arial" w:cs="Arial"/>
          <w:b/>
          <w:bCs/>
          <w:sz w:val="22"/>
        </w:rPr>
        <w:t xml:space="preserve"> lipids</w:t>
      </w:r>
      <w:r w:rsidRPr="003D4683">
        <w:rPr>
          <w:rFonts w:ascii="Arial" w:hAnsi="Arial" w:cs="Arial"/>
          <w:b/>
          <w:bCs/>
          <w:sz w:val="22"/>
        </w:rPr>
        <w:t xml:space="preserve"> for </w:t>
      </w:r>
      <w:r w:rsidRPr="003D4683">
        <w:rPr>
          <w:rFonts w:ascii="Arial" w:hAnsi="Arial" w:cs="Arial" w:hint="eastAsia"/>
          <w:b/>
          <w:bCs/>
          <w:sz w:val="22"/>
        </w:rPr>
        <w:t>p</w:t>
      </w:r>
      <w:r w:rsidRPr="003D4683">
        <w:rPr>
          <w:rFonts w:ascii="Arial" w:hAnsi="Arial" w:cs="Arial"/>
          <w:b/>
          <w:bCs/>
          <w:sz w:val="22"/>
        </w:rPr>
        <w:t>ancreatitis</w:t>
      </w:r>
      <w:r w:rsidR="00386ABF" w:rsidRPr="003D4683">
        <w:rPr>
          <w:rFonts w:ascii="Arial" w:hAnsi="Arial" w:cs="Arial"/>
          <w:b/>
          <w:bCs/>
          <w:sz w:val="22"/>
        </w:rPr>
        <w:t xml:space="preserve"> </w:t>
      </w:r>
      <w:r w:rsidRPr="003D4683">
        <w:rPr>
          <w:rFonts w:ascii="Arial" w:hAnsi="Arial" w:cs="Arial"/>
          <w:b/>
          <w:bCs/>
          <w:sz w:val="22"/>
        </w:rPr>
        <w:t xml:space="preserve">and </w:t>
      </w:r>
      <w:r w:rsidRPr="003D4683">
        <w:rPr>
          <w:rFonts w:ascii="Arial" w:hAnsi="Arial" w:cs="Arial" w:hint="eastAsia"/>
          <w:b/>
          <w:bCs/>
          <w:sz w:val="22"/>
        </w:rPr>
        <w:t>c</w:t>
      </w:r>
      <w:r w:rsidRPr="003D4683">
        <w:rPr>
          <w:rFonts w:ascii="Arial" w:hAnsi="Arial" w:cs="Arial"/>
          <w:b/>
          <w:bCs/>
          <w:sz w:val="22"/>
        </w:rPr>
        <w:t xml:space="preserve">oronary </w:t>
      </w:r>
      <w:r w:rsidRPr="003D4683">
        <w:rPr>
          <w:rFonts w:ascii="Arial" w:hAnsi="Arial" w:cs="Arial" w:hint="eastAsia"/>
          <w:b/>
          <w:bCs/>
          <w:sz w:val="22"/>
        </w:rPr>
        <w:t>a</w:t>
      </w:r>
      <w:r w:rsidRPr="003D4683">
        <w:rPr>
          <w:rFonts w:ascii="Arial" w:hAnsi="Arial" w:cs="Arial"/>
          <w:b/>
          <w:bCs/>
          <w:sz w:val="22"/>
        </w:rPr>
        <w:t xml:space="preserve">rtery </w:t>
      </w:r>
      <w:r w:rsidRPr="003D4683">
        <w:rPr>
          <w:rFonts w:ascii="Arial" w:hAnsi="Arial" w:cs="Arial" w:hint="eastAsia"/>
          <w:b/>
          <w:bCs/>
          <w:sz w:val="22"/>
        </w:rPr>
        <w:t>d</w:t>
      </w:r>
      <w:r w:rsidRPr="003D4683">
        <w:rPr>
          <w:rFonts w:ascii="Arial" w:hAnsi="Arial" w:cs="Arial"/>
          <w:b/>
          <w:bCs/>
          <w:sz w:val="22"/>
        </w:rPr>
        <w:t>isease</w:t>
      </w:r>
    </w:p>
    <w:p w14:paraId="4A53EA82" w14:textId="7A194573" w:rsidR="00775212" w:rsidRPr="003D4683" w:rsidRDefault="00226BB1" w:rsidP="003D4683">
      <w:pPr>
        <w:spacing w:line="276" w:lineRule="auto"/>
        <w:rPr>
          <w:rFonts w:ascii="Arial" w:hAnsi="Arial" w:cs="Arial"/>
          <w:sz w:val="22"/>
        </w:rPr>
      </w:pPr>
      <w:r w:rsidRPr="003D4683">
        <w:rPr>
          <w:rFonts w:ascii="Arial" w:hAnsi="Arial" w:cs="Arial"/>
          <w:sz w:val="22"/>
        </w:rPr>
        <w:t xml:space="preserve">The GWAS summary data for pancreatitis </w:t>
      </w:r>
      <w:proofErr w:type="gramStart"/>
      <w:r w:rsidRPr="003D4683">
        <w:rPr>
          <w:rFonts w:ascii="Arial" w:hAnsi="Arial" w:cs="Arial"/>
          <w:sz w:val="22"/>
        </w:rPr>
        <w:t>were</w:t>
      </w:r>
      <w:proofErr w:type="gramEnd"/>
      <w:r w:rsidRPr="003D4683">
        <w:rPr>
          <w:rFonts w:ascii="Arial" w:hAnsi="Arial" w:cs="Arial"/>
          <w:sz w:val="22"/>
        </w:rPr>
        <w:t xml:space="preserve"> sourced from the </w:t>
      </w:r>
      <w:proofErr w:type="spellStart"/>
      <w:r w:rsidRPr="003D4683">
        <w:rPr>
          <w:rFonts w:ascii="Arial" w:hAnsi="Arial" w:cs="Arial"/>
          <w:sz w:val="22"/>
        </w:rPr>
        <w:t>FinnGen</w:t>
      </w:r>
      <w:proofErr w:type="spellEnd"/>
      <w:r w:rsidRPr="003D4683">
        <w:rPr>
          <w:rFonts w:ascii="Arial" w:hAnsi="Arial" w:cs="Arial"/>
          <w:sz w:val="22"/>
        </w:rPr>
        <w:t xml:space="preserve"> consortium. The R10 release (Dec 18, 2023) of the </w:t>
      </w:r>
      <w:proofErr w:type="spellStart"/>
      <w:r w:rsidRPr="003D4683">
        <w:rPr>
          <w:rFonts w:ascii="Arial" w:hAnsi="Arial" w:cs="Arial"/>
          <w:sz w:val="22"/>
        </w:rPr>
        <w:t>FinnGen</w:t>
      </w:r>
      <w:proofErr w:type="spellEnd"/>
      <w:r w:rsidRPr="003D4683">
        <w:rPr>
          <w:rFonts w:ascii="Arial" w:hAnsi="Arial" w:cs="Arial"/>
          <w:sz w:val="22"/>
        </w:rPr>
        <w:t xml:space="preserve"> consortium data was accessed from https://r10.finngen.fi/</w:t>
      </w:r>
      <w:r w:rsidR="00484C9D" w:rsidRPr="003D4683">
        <w:rPr>
          <w:rFonts w:ascii="Arial" w:hAnsi="Arial" w:cs="Arial"/>
          <w:sz w:val="22"/>
        </w:rPr>
        <w:fldChar w:fldCharType="begin">
          <w:fldData xml:space="preserve">PEVuZE5vdGU+PENpdGU+PEF1dGhvcj5LdXJraTwvQXV0aG9yPjxZZWFyPjIwMjM8L1llYXI+PFJl
Y051bT4zPC9SZWNOdW0+PERpc3BsYXlUZXh0PjxzdHlsZSBmYWNlPSJzdXBlcnNjcmlwdCI+MTwv
c3R5bGU+PC9EaXNwbGF5VGV4dD48cmVjb3JkPjxyZWMtbnVtYmVyPjM8L3JlYy1udW1iZXI+PGZv
cmVpZ24ta2V5cz48a2V5IGFwcD0iRU4iIGRiLWlkPSJhMjVhNXN0cnN4dnQwd2VhcGR5dndwZWI5
d3p3c3AwZnJzZHIiIHRpbWVzdGFtcD0iMTcxMTAwODgyNSI+Mzwva2V5PjwvZm9yZWlnbi1rZXlz
PjxyZWYtdHlwZSBuYW1lPSJKb3VybmFsIEFydGljbGUiPjE3PC9yZWYtdHlwZT48Y29udHJpYnV0
b3JzPjxhdXRob3JzPjxhdXRob3I+S3Vya2ksIE0uIEkuPC9hdXRob3I+PGF1dGhvcj5LYXJqYWxh
aW5lbiwgSi48L2F1dGhvcj48YXV0aG9yPlBhbHRhLCBQLjwvYXV0aG9yPjxhdXRob3I+U2lwaWxh
LCBULiBQLjwvYXV0aG9yPjxhdXRob3I+S3Jpc3RpYW5zc29uLCBLLjwvYXV0aG9yPjxhdXRob3I+
RG9ubmVyLCBLLiBNLjwvYXV0aG9yPjxhdXRob3I+UmVldmUsIE0uIFAuPC9hdXRob3I+PGF1dGhv
cj5MYWl2dW9yaSwgSC48L2F1dGhvcj48YXV0aG9yPkFhdmlra28sIE0uPC9hdXRob3I+PGF1dGhv
cj5LYXVuaXN0bywgTS4gQS48L2F1dGhvcj48YXV0aG9yPkxvdWtvbGEsIEEuPC9hdXRob3I+PGF1
dGhvcj5MYWh0ZWxhLCBFLjwvYXV0aG9yPjxhdXRob3I+TWF0dHNzb24sIEguPC9hdXRob3I+PGF1
dGhvcj5MYWlobywgUC48L2F1dGhvcj48YXV0aG9yPkRlbGxhIEJyaW90dGEgUGFyb2xvLCBQLjwv
YXV0aG9yPjxhdXRob3I+TGVoaXN0bywgQS4gQS48L2F1dGhvcj48YXV0aG9yPkthbmFpLCBNLjwv
YXV0aG9yPjxhdXRob3I+TWFycywgTi48L2F1dGhvcj48YXV0aG9yPlJhbW8sIEouPC9hdXRob3I+
PGF1dGhvcj5LaWlza2luZW4sIFQuPC9hdXRob3I+PGF1dGhvcj5IZXluZSwgSC4gTy48L2F1dGhv
cj48YXV0aG9yPlZlZXJhcGVuLCBLLjwvYXV0aG9yPjxhdXRob3I+UnVlZ2VyLCBTLjwvYXV0aG9y
PjxhdXRob3I+TGVtbWVsYSwgUy48L2F1dGhvcj48YXV0aG9yPlpob3UsIFcuPC9hdXRob3I+PGF1
dGhvcj5SdW90c2FsYWluZW4sIFMuPC9hdXRob3I+PGF1dGhvcj5QYXJuLCBLLjwvYXV0aG9yPjxh
dXRob3I+SGlla2thbGlubmEsIFQuPC9hdXRob3I+PGF1dGhvcj5Lb3NrZWxhaW5lbiwgUy48L2F1
dGhvcj48YXV0aG9yPlBhYWphbmVuLCBULjwvYXV0aG9yPjxhdXRob3I+TGxvcmVucywgVi48L2F1
dGhvcj48YXV0aG9yPkdyYWNpYS1UYWJ1ZW5jYSwgSi48L2F1dGhvcj48YXV0aG9yPlNpaXJ0b2xh
LCBILjwvYXV0aG9yPjxhdXRob3I+UmVpcywgSy48L2F1dGhvcj48YXV0aG9yPkVsbmFoYXMsIEEu
IEcuPC9hdXRob3I+PGF1dGhvcj5TdW4sIEIuPC9hdXRob3I+PGF1dGhvcj5Gb2xleSwgQy4gTi48
L2F1dGhvcj48YXV0aG9yPkFhbHRvLVNldGFsYSwgSy48L2F1dGhvcj48YXV0aG9yPkFsYXNvbywg
Sy48L2F1dGhvcj48YXV0aG9yPkFydmFzLCBNLjwvYXV0aG9yPjxhdXRob3I+QXVybywgSy48L2F1
dGhvcj48YXV0aG9yPkJpc3dhcywgUy48L2F1dGhvcj48YXV0aG9yPkJpemFraS1WYWxsYXNrYW5n
YXMsIEEuPC9hdXRob3I+PGF1dGhvcj5DYXJwZW4sIE8uPC9hdXRob3I+PGF1dGhvcj5DaGVuLCBD
LiBZLjwvYXV0aG9yPjxhdXRob3I+RGFkYSwgTy4gQS48L2F1dGhvcj48YXV0aG9yPkRpbmcsIFou
PC9hdXRob3I+PGF1dGhvcj5FaG0sIE0uIEcuPC9hdXRob3I+PGF1dGhvcj5Fa2x1bmQsIEsuPC9h
dXRob3I+PGF1dGhvcj5GYXJra2lsYSwgTS48L2F1dGhvcj48YXV0aG9yPkZpbnVjYW5lLCBILjwv
YXV0aG9yPjxhdXRob3I+R2FubmEsIEEuPC9hdXRob3I+PGF1dGhvcj5HaGF6YWwsIEEuPC9hdXRo
b3I+PGF1dGhvcj5HcmFoYW0sIFIuIFIuPC9hdXRob3I+PGF1dGhvcj5HcmVlbiwgRS4gTS48L2F1
dGhvcj48YXV0aG9yPkhha2FuZW4sIEEuPC9hdXRob3I+PGF1dGhvcj5IYXV0YWxhaHRpLCBNLjwv
YXV0aG9yPjxhdXRob3I+SGVkbWFuLCBBLiBLLjwvYXV0aG9yPjxhdXRob3I+SGlsdHVuZW4sIE0u
PC9hdXRob3I+PGF1dGhvcj5IaW50dGFsYSwgUi48L2F1dGhvcj48YXV0aG9yPkhvdmF0dGEsIEku
PC9hdXRob3I+PGF1dGhvcj5IdSwgWC48L2F1dGhvcj48YXV0aG9yPkh1ZXJ0YXMtVmF6cXVleiwg
QS48L2F1dGhvcj48YXV0aG9yPkh1aWxhamEsIEwuPC9hdXRob3I+PGF1dGhvcj5IdW5rYXBpbGxl
ciwgSi48L2F1dGhvcj48YXV0aG9yPkphY29iLCBILjwvYXV0aG9yPjxhdXRob3I+SmVuc2VuLCBK
LiBOLjwvYXV0aG9yPjxhdXRob3I+Sm9lbnN1dSwgSC48L2F1dGhvcj48YXV0aG9yPkpvaG4sIFMu
PC9hdXRob3I+PGF1dGhvcj5KdWxrdW5lbiwgVi48L2F1dGhvcj48YXV0aG9yPkp1bmcsIE0uPC9h
dXRob3I+PGF1dGhvcj5KdW50dGlsYSwgSi48L2F1dGhvcj48YXV0aG9yPkthYXJuaXJhbnRhLCBL
LjwvYXV0aG9yPjxhdXRob3I+S2Fob25lbiwgTS48L2F1dGhvcj48YXV0aG9yPkthamFubmUsIFIu
PC9hdXRob3I+PGF1dGhvcj5LYWxsaW8sIEwuPC9hdXRob3I+PGF1dGhvcj5LYWx2aWFpbmVuLCBS
LjwvYXV0aG9yPjxhdXRob3I+S2FwcmlvLCBKLjwvYXV0aG9yPjxhdXRob3I+Rmlubkdlbiw8L2F1
dGhvcj48YXV0aG9yPktlcmltb3YsIE4uPC9hdXRob3I+PGF1dGhvcj5LZXR0dW5lbiwgSi48L2F1
dGhvcj48YXV0aG9yPktpbHBlbGFpbmVuLCBFLjwvYXV0aG9yPjxhdXRob3I+S2lscGksIFQuPC9h
dXRob3I+PGF1dGhvcj5LbGluZ2VyLCBLLjwvYXV0aG9yPjxhdXRob3I+S29zbWEsIFYuIE0uPC9h
dXRob3I+PGF1dGhvcj5LdW9waW8sIFQuPC9hdXRob3I+PGF1dGhvcj5LdXJyYSwgVi48L2F1dGhv
cj48YXV0aG9yPkxhaXNrLCBULjwvYXV0aG9yPjxhdXRob3I+TGF1a2thbmVuLCBKLjwvYXV0aG9y
PjxhdXRob3I+TGF3bGVzcywgTi48L2F1dGhvcj48YXV0aG9yPkxpdSwgQS48L2F1dGhvcj48YXV0
aG9yPkxvbmdlcmljaCwgUy48L2F1dGhvcj48YXV0aG9yPk1hZ2ksIFIuPC9hdXRob3I+PGF1dGhv
cj5NYWtlbGEsIEouPC9hdXRob3I+PGF1dGhvcj5NYWtpdGllLCBBLjwvYXV0aG9yPjxhdXRob3I+
TWFsYXJzdGlnLCBBLjwvYXV0aG9yPjxhdXRob3I+TWFubmVybWFhLCBBLjwvYXV0aG9yPjxhdXRo
b3I+TWFyYW52aWxsZSwgSi48L2F1dGhvcj48YXV0aG9yPk1hdGFraWRvdSwgQS48L2F1dGhvcj48
YXV0aG9yPk1lcmV0b2phLCBULjwvYXV0aG9yPjxhdXRob3I+TW96YWZmYXJpLCBTLiBWLjwvYXV0
aG9yPjxhdXRob3I+TmllbWksIE0uIEUuIEsuPC9hdXRob3I+PGF1dGhvcj5OaWVtaSwgTS48L2F1
dGhvcj48YXV0aG9yPk5paXJhbmVuLCBULjwvYXV0aG9yPjxhdXRob3I+Ty4gRG9ubmVsbCBDSjwv
YXV0aG9yPjxhdXRob3I+T2JlaWRhdCwgTS4gRS48L2F1dGhvcj48YXV0aG9yPk9rYWZvLCBHLjwv
YXV0aG9yPjxhdXRob3I+T2xsaWxhLCBILiBNLjwvYXV0aG9yPjxhdXRob3I+UGFsb21ha2ksIEEu
PC9hdXRob3I+PGF1dGhvcj5QYWxvdGllLCBULjwvYXV0aG9yPjxhdXRob3I+UGFydGFuZW4sIEou
PC9hdXRob3I+PGF1dGhvcj5QYXVsLCBELiBTLjwvYXV0aG9yPjxhdXRob3I+UGVsa29uZW4sIE0u
PC9hdXRob3I+PGF1dGhvcj5QZW5kZXJncmFzcywgUi4gSy48L2F1dGhvcj48YXV0aG9yPlBldHJv
dnNraSwgUy48L2F1dGhvcj48YXV0aG9yPlBpdGthcmFudGEsIEEuPC9hdXRob3I+PGF1dGhvcj5Q
bGF0dCwgQS48L2F1dGhvcj48YXV0aG9yPlB1bGZvcmQsIEQuPC9hdXRob3I+PGF1dGhvcj5QdW5r
a2EsIEUuPC9hdXRob3I+PGF1dGhvcj5QdXNzaW5lbiwgUC48L2F1dGhvcj48YXV0aG9yPlJhZ2hh
dmFuLCBOLjwvYXV0aG9yPjxhdXRob3I+UmFoaW1vdiwgRi48L2F1dGhvcj48YXV0aG9yPlJhanBh
bCwgRC48L2F1dGhvcj48YXV0aG9yPlJlbmF1ZCwgTi4gQS48L2F1dGhvcj48YXV0aG9yPlJpbGV5
LUdpbGxpcywgQi48L2F1dGhvcj48YXV0aG9yPlJvZG9zdGhlbm91cywgUi48L2F1dGhvcj48YXV0
aG9yPlNhYXJlbnRhdXMsIEUuPC9hdXRob3I+PGF1dGhvcj5TYWxtaW5lbiwgQS48L2F1dGhvcj48
YXV0aG9yPlNhbG1pbmVuLCBFLjwvYXV0aG9yPjxhdXRob3I+U2Fsb21hYSwgVi48L2F1dGhvcj48
YXV0aG9yPlNjaGxldXRrZXIsIEouPC9hdXRob3I+PGF1dGhvcj5TZXJwaSwgUi48L2F1dGhvcj48
YXV0aG9yPlNoZW4sIEguIFkuPC9hdXRob3I+PGF1dGhvcj5TaWVnZWwsIFIuPC9hdXRob3I+PGF1
dGhvcj5TaWxhbmRlciwgSy48L2F1dGhvcj48YXV0aG9yPlNpbHRhbmVuLCBTLjwvYXV0aG9yPjxh
dXRob3I+U29pbmksIFMuPC9hdXRob3I+PGF1dGhvcj5Tb2luaW5lbiwgSC48L2F1dGhvcj48YXV0
aG9yPlN1bCwgSi4gSC48L2F1dGhvcj48YXV0aG9yPlRhY2htYXppZG91LCBJLjwvYXV0aG9yPjxh
dXRob3I+VGFzYW5lbiwgSy48L2F1dGhvcj48YXV0aG9yPlRpZW5hcmksIFAuPC9hdXRob3I+PGF1
dGhvcj5Ub3BwaWxhLVNhbG1pLCBTLjwvYXV0aG9yPjxhdXRob3I+VHVraWFpbmVuLCBULjwvYXV0
aG9yPjxhdXRob3I+VHVvbWksIFQuPC9hdXRob3I+PGF1dGhvcj5UdXJ1bmVuLCBKLiBBLjwvYXV0
aG9yPjxhdXRob3I+VWxpcnNjaCwgSi4gQy48L2F1dGhvcj48YXV0aG9yPlZhdXJhLCBGLjwvYXV0
aG9yPjxhdXRob3I+Vmlyb2xhaW5lbiwgUC48L2F1dGhvcj48YXV0aG9yPldhcmluZywgSi48L2F1
dGhvcj48YXV0aG9yPldhdGVyd29ydGgsIEQuPC9hdXRob3I+PGF1dGhvcj5ZYW5nLCBSLjwvYXV0
aG9yPjxhdXRob3I+TmVsaXMsIE0uPC9hdXRob3I+PGF1dGhvcj5SZWlnbywgQS48L2F1dGhvcj48
YXV0aG9yPk1ldHNwYWx1LCBBLjwvYXV0aG9yPjxhdXRob3I+TWlsYW5pLCBMLjwvYXV0aG9yPjxh
dXRob3I+RXNrbywgVC48L2F1dGhvcj48YXV0aG9yPkZveCwgQy48L2F1dGhvcj48YXV0aG9yPkhh
dnVsaW5uYSwgQS4gUy48L2F1dGhvcj48YXV0aG9yPlBlcm9sYSwgTS48L2F1dGhvcj48YXV0aG9y
PlJpcGF0dGksIFMuPC9hdXRob3I+PGF1dGhvcj5KYWxhbmtvLCBBLjwvYXV0aG9yPjxhdXRob3I+
TGFpdGluZW4sIFQuPC9hdXRob3I+PGF1dGhvcj5NYWtlbGEsIFQuIFAuPC9hdXRob3I+PGF1dGhv
cj5QbGVuZ2UsIFIuPC9hdXRob3I+PGF1dGhvcj5NY0NhcnRoeSwgTS48L2F1dGhvcj48YXV0aG9y
PlJ1bnosIEguPC9hdXRob3I+PGF1dGhvcj5EYWx5LCBNLiBKLjwvYXV0aG9yPjxhdXRob3I+UGFs
b3RpZSwgQS48L2F1dGhvcj48L2F1dGhvcnM+PC9jb250cmlidXRvcnM+PGF1dGgtYWRkcmVzcz5J
bnN0aXR1dGUgZm9yIE1vbGVjdWxhciBNZWRpY2luZSBGaW5sYW5kIChGSU1NKSwgSGVsc2lua2kg
SW5zdGl0dXRlIG9mIExpZmUgU2NpZW5jZSAoSGlMSUZFKSwgVW5pdmVyc2l0eSBvZiBIZWxzaW5r
aSwgSGVsc2lua2ksIEZpbmxhbmQuJiN4RDtQcm9ncmFtIGluIE1lZGljYWwgYW5kIFBvcHVsYXRp
b24gR2VuZXRpY3MsIEJyb2FkIEluc3RpdHV0ZSBvZiBIYXJ2YXJkIGFuZCBNSVQsIENhbWJyaWRn
ZSwgTUEsIFVTQS4mI3hEO1N0YW5sZXkgQ2VudGVyIGZvciBQc3ljaGlhdHJpYyBSZXNlYXJjaCwg
QnJvYWQgSW5zdGl0dXRlIG9mIEhhcnZhcmQgYW5kIE1JVCwgQ2FtYnJpZGdlLCBNQSwgVVNBLiYj
eEQ7QW5hbHl0aWMgYW5kIFRyYW5zbGF0aW9uYWwgR2VuZXRpY3MgVW5pdCwgTWFzc2FjaHVzZXR0
cyBHZW5lcmFsIEhvc3BpdGFsLCBCb3N0b24sIE1BLCBVU0EuJiN4RDtFc3RvbmlhbiBHZW5vbWUg
Q2VudHJlLCBJbnN0aXR1dGUgb2YgR2Vub21pY3MsIFVuaXZlcnNpdHkgb2YgVGFydHUsIFRhcnR1
LCBFc3RvbmlhLiYjeEQ7RmlubmlzaCBJbnN0aXR1dGUgZm9yIEhlYWx0aCBhbmQgV2VsZmFyZSAo
VEhMKSwgSGVsc2lua2ksIEZpbmxhbmQuJiN4RDtNZWRpY2FsIGFuZCBDbGluaWNhbCBHZW5ldGlj
cywgVW5pdmVyc2l0eSBvZiBIZWxzaW5raSBhbmQgSGVsc2lua2kgVW5pdmVyc2l0eSBIb3NwaXRh
bCwgSGVsc2lua2ksIEZpbmxhbmQuJiN4RDtEZXBhcnRtZW50IG9mIE9ic3RldHJpY3MgYW5kIEd5
bmVjb2xvZ3ksIFRhbXBlcmUgVW5pdmVyc2l0eSBIb3NwaXRhbCwgVGFtcGVyZSwgRmlubGFuZC4m
I3hEO0ZhY3VsdHkgb2YgTWVkaWNpbmUgYW5kIEhlYWx0aCBUZWNobm9sb2d5LCBDZW50ZXIgZm9y
IENoaWxkLCBBZG9sZXNjZW50IGFuZCBNYXRlcm5hbCBIZWFsdGgsIFVuaXZlcnNpdHkgb2YgVGFt
cGVyZSwgVGFtcGVyZSwgRmlubGFuZC4mI3hEO0hlbHNpbmtpIEJpb2JhbmssIFVuaXZlcnNpdHkg
b2YgSGVsc2lua2kgYW5kIEhvc3BpdGFsIERpc3RyaWN0IG9mIEhlbHNpbmtpIGFuZCBVdXNpbWFh
LCBIZWxzaW5raSwgRmlubGFuZC4mI3hEO0RlcGFydG1lbnQgb2YgQmlvbWVkaWNhbCBJbmZvcm1h
dGljcywgSGFydmFyZCBNZWRpY2FsIFNjaG9vbCwgQm9zdG9uLCBNQSwgVVNBLiYjeEQ7RGlnaXRh
bCBIZWFsdGggQ2VudGVyLCBIYXNzbyBQbGF0dG5lciBJbnN0aXR1dGUgZm9yIERpZ2l0YWwgRW5n
aW5lZXJpbmcsIFVuaXZlcnNpdHkgb2YgUG90c2RhbSBQb3RzZGFtLCBQb3RzZGFtLCBHZXJtYW55
LiYjeEQ7SGFzc28gUGxhdHRuZXIgSW5zdGl0dXRlIGZvciBEaWdpdGFsIEhlYWx0aCBhdCBNb3Vu
dCBTaW5haSwgRGVwYXJ0bWVudCBvZiBHZW5ldGljcyBhbmQgR2Vub21pYyBTY2llbmNlcywgSWNh
aG4gU2Nob29sIG9mIE1lZGljaW5lIGF0IE1vdW50IFNpbmFpLCBOZXcgWW9yaywgTlksIFVTQS4m
I3hEO1RBVUNISSBSZXNlYXJjaCBDZW50ZXIsIEZhY3VsdHkgb2YgSW5mb3JtYXRpb24gVGVjaG5v
bG9neSBhbmQgQ29tbXVuaWNhdGlvbiBTY2llbmNlcywgVGFtcGVyZSBVbml2ZXJzaXR5LCBUYW1w
ZXJlLCBGaW5sYW5kLiYjeEQ7VHJhbnNsYXRpb25hbCBCaW9sb2d5LCBSZXNlYXJjaCBhbmQgRGV2
ZWxvcG1lbnQsIEJpb2dlbiwgQ2FtYnJpZGdlLCBNQSwgVVNBLiYjeEQ7QkhGIENhcmRpb3Zhc2N1
bGFyIEVwaWRlbWlvbG9neSBVbml0LCBEZXBhcnRtZW50IG9mIFB1YmxpYyBIZWFsdGggYW5kIFBy
aW1hcnkgQ2FyZSwgVW5pdmVyc2l0eSBvZiBDYW1icmlkZ2UsIENhbWJyaWRnZSwgVUsuJiN4RDtP
cHRpbWEgUGFydG5lcnMsIEVkaW5idXJnaCwgVUsuJiN4RDtNUkMgQmlvc3RhdGlzdGljcyBVbml0
LCBTY2hvb2wgb2YgQ2xpbmljYWwgTWVkaWNpbmUsIFVuaXZlcnNpdHkgb2YgQ2FtYnJpZGdlLCBD
YW1icmlkZ2UsIFVLLiYjeEQ7RmFjdWx0eSBvZiBNZWRpY2luZSBhbmQgSGVhbHRoIFRlY2hub2xv
Z3ksIFRhbXBlcmUgVW5pdmVyc2l0eSwgVGFtcGVyZSwgRmlubGFuZC4mI3hEO0luc3RpdHV0ZSBv
ZiBDb21wdXRlciBTY2llbmNlLCBVbml2ZXJzaXR5IG9mIFRhcnR1LCBUYXJ0dSwgRXN0b25pYS4m
I3hEO0Zpbm5pc2ggUmVkIENyb3NzIEJsb29kIFNlcnZpY2UsIEhlbHNpbmtpLCBGaW5sYW5kLiYj
eEQ7R2xheG9TbWl0aEtsaW5lLCBFc3BvbywgRmlubGFuZC4mI3hEO0JyaXN0b2wgTXllcnMgU3F1
aWJiLCBOZXcgWW9yaywgTlksIFVTQS4mI3hEO1RhbXBlcmUgVW5pdmVyc2l0eSBIb3NwaXRhbCBh
bmQgVGFtcGVyZSBVbml2ZXJzaXR5LCBUYW1wZXJlLCBGaW5sYW5kLiYjeEQ7QmlvZ2VuLCBDYW1i
cmlkZ2UsIE1BLCBVU0EuJiN4RDtCb2VocmluZ2VyIEluZ2VsaGVpbSwgSW5nZWxoZWltIGFtIFJo
ZWluLCBHZXJtYW55LiYjeEQ7R2xheG9TbWl0aEtsaW5lLCBDb2xsZWdldmlsbGUsIFBBLCBVU0Eu
JiN4RDtEaXZpc2lvbiBvZiBSaGV1bWF0b2xvZ3ksIERlcGFydG1lbnQgb2YgTWVkaWNpbmUsIEhl
bHNpbmtpIFVuaXZlcnNpdHkgQ2VudHJhbCBIb3NwaXRhbCwgSGVsc2lua2ksIEZpbmxhbmQuJiN4
RDtPcnRvbiBPcnRob3BlZGljIEhvc3BpdGFsLCBIZWxzaW5raSwgRmlubGFuZC4mI3hEO0FiZG9t
aW5hbCBDZW50ZXIsIEhlbHNpbmtpIFVuaXZlcnNpdHkgSG9zcGl0YWwsIEhlbHNpbmtpIFVuaXZl
cnNpdHksIEhlbHNpbmtpLCBGaW5sYW5kLiYjeEQ7TWF6ZSBUaGVyYXBldXRpY3MsIFNvdXRoIFNh
biBGcmFuY2lzY28sIENBLCBVU0EuJiN4RDtBdXJpYSBCaW9iYW5rLCBVbml2ZXJzaXR5IG9mIFR1
cmt1IGFuZCBUdXJrdSBVbml2ZXJzaXR5IEhvc3BpdGFsLCBUdXJrdSwgRmlubGFuZC4mI3hEO0ZJ
TkJCLCBGaW5uaXNoIEJpb2JhbmsgQ29vcGVyYXRpdmUsIEhlbHNpbmtpLCBGaW5sYW5kLiYjeEQ7
UGZpemVyLCBOZXcgWW9yaywgTlksIFVTQS4mI3hEO0RlcGFydG1lbnQgb2YgTWVkaWNpbmUsIEth
cm9saW5za2EgSW5zdGl0dXRlLCBTb2xuYSwgU3dlZGVuLiYjeEQ7Q2xpbmljYWwgQmlvYmFuayBU
YW1wZXJlLCBUYW1wZXJlIFVuaXZlcnNpdHkgYW5kIFRhbXBlcmUgVW5pdmVyc2l0eSBIb3NwaXRh
bCwgVGFtcGVyZSwgRmlubGFuZC4mI3hEO01lZGljYWwgUmVzZWFyY2ggQ2VudGVyIE91bHUgYW5k
IFBFREVHTyBSZXNlYXJjaCBVbml0LCBVbml2ZXJzaXR5IG9mIE91bHUsIE91bHUsIEZpbmxhbmQu
JiN4RDtCaW9jZW50ZXIgT3VsdSwgVW5pdmVyc2l0eSBvZiBPdWx1LCBPdWx1LCBGaW5sYW5kLiYj
eEQ7T3VsdSBVbml2ZXJzaXR5IEhvc3BpdGFsLCBPdWx1LCBGaW5sYW5kLiYjeEQ7RGVwYXJ0bWVu
dCBvZiBQc3ljaG9sb2d5IGFuZCBMb2dvcGVkaWNzLCBGYWN1bHR5IG9mIE1lZGljaW5lLCBVbml2
ZXJzaXR5IG9mIEhlbHNpbmtpLCBIZWxzaW5raSwgRmlubGFuZC4mI3hEO1NsZWVwV2VsbCBSZXNl
YXJjaCBQcm9ncmFtLCBGYWN1bHR5IG9mIE1lZGljaW5lLCBVbml2ZXJzaXR5IG9mIEhlbHNpbmtp
LCBIZWxzaW5raSwgRmlubGFuZC4mI3hEO01lcmNrICZhbXA7IENvLCBLZW5pbHdvcnRoLCBOSiwg
VVNBLiYjeEQ7UEVERUdPIFJlc2VhcmNoIFVuaXQsIFVuaXZlcnNpdHkgb2YgT3VsdSwgT3VsdSwg
RmlubGFuZC4mI3hEO0RlcGFydG1lbnQgb2YgRGVybWF0b2xvZ3kgYW5kIE1lZGljYWwgUmVzZWFy
Y2ggQ2VudGVyIE91bHUsIE91bHUgVW5pdmVyc2l0eSBIb3NwaXRhbCwgT3VsdSwgRmlubGFuZC4m
I3hEO0dlbmVudGVjaCwgU2FuIEZyYW5jaXNjbywgQ0EsIFVTQS4mI3hEO0FiYlZpZSwgQ2hpY2Fn
bywgSUwsIFVTQS4mI3hEO0hlbHNpbmtpIFVuaXZlcnNpdHkgSG9zcGl0YWwgYW5kIFVuaXZlcnNp
dHkgb2YgSGVsc2lua2ksIEhlbHNpbmtpLCBGaW5sYW5kLiYjeEQ7TmV1cm8gQ2VudGVyLCBOZXVy
b2xvZ3ksIEt1b3BpbyBVbml2ZXJzaXR5IEhvc3BpdGFsLCBLdW9waW8sIEZpbmxhbmQuJiN4RDtJ
bnN0aXR1dGUgb2YgQ2xpbmljYWwgTWVkaWNpbmUtTmV1cm9sb2d5LCBVbml2ZXJzaXR5IG9mIEVh
c3Rlcm4gRmlubGFuZCwgS3VvcGlvLCBGaW5sYW5kLiYjeEQ7Tm9ydGhlcm4gRmlubGFuZCBCaW9i
YW5rIEJvcmVhbGlzLCBVbml2ZXJzaXR5IG9mIE91bHUsIE5vcnRoZXJuIE9zdHJvYm90aG5pYSBI
b3NwaXRhbCBEaXN0cmljdCwgT3VsdSwgRmlubGFuZC4mI3hEO0RlcGFydG1lbnQgb2YgT3BodGhh
bG1vbG9neSwgS3VvcGlvIFVuaXZlcnNpdHkgSG9zcGl0YWwsIEt1b3BpbywgRmlubGFuZC4mI3hE
O0RlcGFydG1lbnQgb2YgT3BodGhhbG1vbG9neSwgSW5zdGl0dXRlIG9mIENsaW5pY2FsIE1lZGlj
aW5lLCBVbml2ZXJzaXR5IG9mIEVhc3Rlcm4gRmlubGFuZCwgS3VvcGlvLCBGaW5sYW5kLiYjeEQ7
RGVwYXJ0bWVudCBvZiBDbGluaWNhbCBQaHlzaW9sb2d5LCBUYW1wZXJlIFVuaXZlcnNpdHkgSG9z
cGl0YWwsIFRhbXBlcmUsIEZpbmxhbmQuJiN4RDtFcGlsZXBzeSBDZW50ZXIsIEt1b3BpbyBVbml2
ZXJzaXR5IEhvc3BpdGFsLCBLdW9waW8sIEZpbmxhbmQuJiN4RDtEZXBhcnRtZW50IG9mIE5ldXJv
bG9neSwgVW5pdmVyc2l0eSBvZiBFYXN0ZXJuIEZpbmxhbmQsIEt1b3BpbywgRmlubGFuZC4mI3hE
O0RlcGFydG1lbnQgb2YgUHVibGljIEhlYWx0aCwgVW5pdmVyc2l0eSBvZiBIZWxzaW5raSwgSGVs
c2lua2ksIEZpbmxhbmQuJiN4RDtDb21wdXRhdGlvbmFsIE1lZGljaW5lLCBDZW50ZXIgZm9yIExp
ZmUgQ291cnNlIEhlYWx0aCBSZXNlYXJjaCwgRmFjdWx0eSBvZiBNZWRpY2luZSwgVW5pdmVyc2l0
eSBvZiBPdWx1LCBPdWx1LCBGaW5sYW5kLiYjeEQ7VHJhbnNsYXRpb25hbCBTY2llbmNlcywgU2Fu
b2ZpIFImYW1wO0QsIEZyYW1pbmdoYW0sIE1BLCBVU0EuJiN4RDtCaW9iYW5rIG9mIEVhc3Rlcm4g
RmlubGFuZCwgVW5pdmVyc2l0eSBvZiBFYXN0ZXJuIEZpbmxhbmQsIEt1b3BpbywgRmlubGFuZC4m
I3hEO0t1b3BpbyBVbml2ZXJzaXR5IEhvc3BpdGFsLCBLdW9waW8sIEZpbmxhbmQuJiN4RDtDZW50
cmFsIEZpbmxhbmQgQmlvYmFuaywgQ2VudHJhbCBGaW5sYW5kIEhlYWx0aCBDYXJlIERpc3RyaWN0
LCBKeXZhc2t5bGEsIEZpbmxhbmQuJiN4RDtEZXBhcnRtZW50IG9mIENsaW5pY2FsIEdlbmV0aWNz
LCBUYW1wZXJlIFVuaXZlcnNpdHkgSG9zcGl0YWwsIFRhbXBlcmUsIEZpbmxhbmQuJiN4RDtEZXBh
cnRtZW50IG9mIENsaW5pY2FsIEdlbmV0aWNzLCBGYWN1bHR5IG9mIE1lZGljaW5lIGFuZCBIZWFs
dGggVGVjaG5vbG9neSwgVGFtcGVyZSwgRmlubGFuZC4mI3hEO0RlcGFydG1lbnQgb2YgTWVkaWNp
bmUsIEluc3RpdHV0ZSBvZiBDbGluaWNhbCBNZWRpY2luZSwgVW5pdmVyc2l0eSBvZiBFYXN0ZXJu
IEZpbmxhbmQsIEt1b3BpbywgRmlubGFuZC4mI3hEO0ZJTkJCLCBGaW5uaXNoIEJpb2JhbmsgQ29v
cGVyYXRpdmUsIFR1cmt1LCBGaW5sYW5kLiYjeEQ7RGVwYXJ0bWVudCBvZiBPdG9yaGlub2xhcnlu
Z29sb2d5LUhlYWQgYW5kIE5lY2sgU3VyZ2VyeSwgVW5pdmVyc2l0eSBvZiBIZWxzaW5raSwgSGVs
c2lua2ksIEZpbmxhbmQuJiN4RDtIZWxzaW5raSBVbml2ZXJzaXR5IEhvc3BpdGFsLCBIZWxzaW5r
aSwgRmlubGFuZC4mI3hEO1BmaXplciwgQ2FtYnJpZGdlLCBNQSwgVVNBLiYjeEQ7RGVwYXJ0bWVu
dCBvZiBNZWRpY2FsIEVwaWRlbWlvbG9neSBhbmQgQmlvc3RhdGlzdGljcywgS2Fyb2xpbnNrYSBJ
bnN0aXR1dGUsIFNvbG5hLCBTd2VkZW4uJiN4RDtDZW50cmUgZm9yIEdlbm9taWNzIFJlc2VhcmNo
LCBEaXNjb3ZlcnkgU2NpZW5jZXMsIEJpb1BoYXJtYWNldXRpY2FscyBSJmFtcDtELCBBc3RyYVpl
bmVjYSwgQ2FtYnJpZGdlLCBVSy4mI3hEO1RBVUNISSBSZXNlYXJjaCBDZW50ZXIgJmFtcDsgRmFj
dWx0eSBvZiBNZWRpY2luZSBhbmQgSGVhbHRoIFRlY2hub2xvZ3ksIFRhbXBlcmUgVW5pdmVyc2l0
eSwgVGFtcGVyZSwgRmlubGFuZC4mI3hEO1R1cmt1IFVuaXZlcnNpdHkgSG9zcGl0YWwgYW5kIFVu
aXZlcnNpdHkgb2YgVHVya3UsIFR1cmt1LCBGaW5sYW5kLiYjeEQ7Tm92YXJ0aXMgSW5zdGl0dXRl
cyBmb3IgQmlvTWVkaWNhbCBSZXNlYXJjaCwgQ2FtYnJpZGdlLCBNQSwgVVNBLiYjeEQ7QW5lc3Ro
ZXNpYSwgQ3JpdGljYWwgQ2FyZSwgYW5kIFBhaW4gTWVkaWNpbmUsIE1hc3NhY2h1c2V0dHMgR2Vu
ZXJhbCBIb3NwaXRhbCwgQm9zdG9uLCBNQSwgVVNBLiYjeEQ7RGVwYXJ0bWVudCBvZiBPcmFsIGFu
ZCBNYXhpbGxvZmFjaWFsIERpc2Vhc2VzLCBIZWxzaW5raSBVbml2ZXJzaXR5IEhvc3BpdGFsLCBI
ZWxzaW5raSwgRmlubGFuZC4mI3hEO0RlcGFydG1lbnQgb2YgT3JhbCBhbmQgTWF4aWxsb2ZhY2lh
bCBEaXNlYXNlcywgVW5pdmVyc2l0eSBvZiBIZWxzaW5raSwgSGVsc2lua2ksIEZpbmxhbmQuJiN4
RDtGaW5uaXNoIEhlbWF0b2xvZ2ljYWwgQmlvYmFuaywgSGVsc2lua2ksIEZpbmxhbmQuJiN4RDtE
ZXBhcnRtZW50IG9mIFB1bG1vbmFyeSBEaXNlYXNlcywgS3VvcGlvIFVuaXZlcnNpdHkgSG9zcGl0
YWwsIEt1b3BpbywgRmlubGFuZC4mI3hEO0RlcGFydG1lbnQgb2YgT3Rvcmhpbm9sYXJ5bmdvbG9n
eSwgSGVsc2lua2kgVW5pdmVyc2l0eSBIb3NwaXRhbCBhbmQgVW5pdmVyc2l0eSBvZiBIZWxzaW5r
aSwgSGVsc2lua2ksIEZpbmxhbmQuJiN4RDtUcmFuc2xhdGlvbmFsIFNjaWVuY2UgYW5kIEV4cGVy
aW1lbnRhbCBNZWRpY2luZSwgUmVzZWFyY2ggYW5kIEVhcmx5IERldmVsb3BtZW50LCBSZXNwaXJh
dG9yeSBhbmQgSW1tdW5vbG9neSwgQmlvUGhhcm1hY2V1dGljYWxzIFImYW1wO0QsIEFzdHJhWmVu
ZWNhLCBDYW1icmlkZ2UsIFVLLiYjeEQ7R2xheG9TbWl0aEtsaW5lLCBTdGV2ZW5hZ2UsIFVLLiYj
eEQ7RGVwYXJ0bWVudCBvZiBDbGluaWNhbCBHZW5ldGljcywgSFVTTEFCLCBIVVMgRGlhZ25vc3Rp
YyBDZW50ZXIsIFVuaXZlcnNpdHkgb2YgSGVsc2lua2ksIEhlbHNpbmtpLCBGaW5sYW5kLiYjeEQ7
Tm92YXJ0aXMgSW5zdGl0dXRlcyBmb3IgQmlvTWVkaWNhbCBSZXNlYXJjaCwgQmFzZWwsIFN3aXR6
ZXJsYW5kLiYjeEQ7RmlubmlzaCBDbGluaWNhbCBCaW9iYW5rIFRhbXBlcmUsIFRhbXBlcmUgVW5p
dmVyc2l0eSBhbmQgVGFtcGVyZSBVbml2ZXJzaXR5IEhvc3BpdGFsLCBUYW1wZXJlLCBGaW5sYW5k
LiYjeEQ7RGVwYXJ0bWVudCBvZiBOZXVyb2xvZ3ksIEluc3RpdHV0ZSBvZiBDbGluaWNhbCBNZWRp
Y2luZSwgVW5pdmVyc2l0eSBvZiBFYXN0ZXJuIEZpbmxhbmQsIEt1b3BpbywgRmlubGFuZC4mI3hE
O0RlcGFydG1lbnQgb2YgTmV1cm9sb2d5LCBIZWxzaW5raSBVbml2ZXJzaXR5IEhvc3BpdGFsLCBI
ZWxzaW5raSwgRmlubGFuZC4mI3hEO1RyYW5zbGF0aW9uYWwgSW1tdW5vbG9neSwgUmVzZWFyY2gg
UHJvZ3JhbXMgVW5pdCwgVW5pdmVyc2l0eSBvZiBIZWxzaW5raSwgSGVsc2lua2ksIEZpbmxhbmQu
JiN4RDtEZXBhcnRtZW50IG9mIEFsbGVyZ3ksIEhlbHNpbmtpIFVuaXZlcnNpdHkgSG9zcGl0YWwg
YW5kIFVuaXZlcnNpdHkgb2YgSGVsc2lua2ksIEhlbHNpbmtpLCBGaW5sYW5kLiYjeEQ7QWJkb21p
bmFsIENlbnRlciwgRW5kb2NyaW5vbG9neSwgSGVsc2lua2kgVW5pdmVyc2l0eSBIb3NwaXRhbCwg
SGVsc2lua2ksIEZpbmxhbmQuJiN4RDtGb2xraGFsc2FuIFJlc2VhcmNoIENlbnRlciwgSGVsc2lu
a2ksIEZpbmxhbmQuJiN4RDtSZXNlYXJjaCBQcm9ncmFtIG9mIENsaW5pY2FsIGFuZCBNb2xlY3Vs
YXIgTWV0YWJvbGlzbSwgVW5pdmVyc2l0eSBvZiBIZWxzaW5raSwgSGVsc2lua2ksIEZpbmxhbmQu
JiN4RDtFeWUgR2VuZXRpY3MgR3JvdXAsIEZvbGtoYWxzYW4gUmVzZWFyY2ggQ2VudGVyLCBIZWxz
aW5raSwgRmlubGFuZC4mI3hEO1VuaXZlcnNpdHkgb2YgVHVya3UsIFR1cmt1LCBGaW5sYW5kLiYj
eEQ7SmFuc3NlbiBSZXNlYXJjaCAmYW1wOyBEZXZlbG9wbWVudCwgU3ByaW5nIEhvdXNlLCBQQSwg
VVNBLiYjeEQ7SmFuc3NlbiBCaW90ZWNoLCBCZWVyc2UsIEJlbGdpdW0uJiN4RDtHZW5vbWljcyBD
b3JlIEZhY2lsaXR5LCBJbnN0aXR1dGUgb2YgR2Vub21pY3MsIFVuaXZlcnNpdHkgb2YgVGFydHUs
IFRhcnR1LCBFc3RvbmlhLiYjeEQ7SGVsc2lua2kgSW5zdGl0dXRlIG9mIExpZmUgU2NpZW5jZSAo
SGlMSUZFKSwgVW5pdmVyc2l0eSBvZiBIZWxzaW5raSwgSGVsc2lua2ksIEZpbmxhbmQuJiN4RDtJ
bnN0aXR1dGUgZm9yIE1vbGVjdWxhciBNZWRpY2luZSBGaW5sYW5kIChGSU1NKSwgSGVsc2lua2kg
SW5zdGl0dXRlIG9mIExpZmUgU2NpZW5jZSAoSGlMSUZFKSwgVW5pdmVyc2l0eSBvZiBIZWxzaW5r
aSwgSGVsc2lua2ksIEZpbmxhbmQuIGFhcm5vLnBhbG90aWVAaGVsc2lua2kuZmkuJiN4RDtQcm9n
cmFtIGluIE1lZGljYWwgYW5kIFBvcHVsYXRpb24gR2VuZXRpY3MsIEJyb2FkIEluc3RpdHV0ZSBv
ZiBIYXJ2YXJkIGFuZCBNSVQsIENhbWJyaWRnZSwgTUEsIFVTQS4gYWFybm8ucGFsb3RpZUBoZWxz
aW5raS5maS4mI3hEO1N0YW5sZXkgQ2VudGVyIGZvciBQc3ljaGlhdHJpYyBSZXNlYXJjaCwgQnJv
YWQgSW5zdGl0dXRlIG9mIEhhcnZhcmQgYW5kIE1JVCwgQ2FtYnJpZGdlLCBNQSwgVVNBLiBhYXJu
by5wYWxvdGllQGhlbHNpbmtpLmZpLiYjeEQ7QW5hbHl0aWMgYW5kIFRyYW5zbGF0aW9uYWwgR2Vu
ZXRpY3MgVW5pdCwgTWFzc2FjaHVzZXR0cyBHZW5lcmFsIEhvc3BpdGFsLCBCb3N0b24sIE1BLCBV
U0EuIGFhcm5vLnBhbG90aWVAaGVsc2lua2kuZmkuPC9hdXRoLWFkZHJlc3M+PHRpdGxlcz48dGl0
bGU+RmlubkdlbiBwcm92aWRlcyBnZW5ldGljIGluc2lnaHRzIGZyb20gYSB3ZWxsLXBoZW5vdHlw
ZWQgaXNvbGF0ZWQgcG9wdWxhdGlvbjwvdGl0bGU+PHNlY29uZGFyeS10aXRsZT5OYXR1cmU8L3Nl
Y29uZGFyeS10aXRsZT48L3RpdGxlcz48cGVyaW9kaWNhbD48ZnVsbC10aXRsZT5OYXR1cmU8L2Z1
bGwtdGl0bGU+PC9wZXJpb2RpY2FsPjxwYWdlcz41MDgtNTE4PC9wYWdlcz48dm9sdW1lPjYxMzwv
dm9sdW1lPjxudW1iZXI+Nzk0NDwvbnVtYmVyPjxlZGl0aW9uPjIwMjMwMTE4PC9lZGl0aW9uPjxr
ZXl3b3Jkcz48a2V5d29yZD5IdW1hbnM8L2tleXdvcmQ+PGtleXdvcmQ+TWlkZGxlIEFnZWQ8L2tl
eXdvcmQ+PGtleXdvcmQ+KkRpc2Vhc2UvZ2VuZXRpY3M8L2tleXdvcmQ+PGtleXdvcmQ+RXN0b25p
YTwva2V5d29yZD48a2V5d29yZD5GaW5sYW5kPC9rZXl3b3JkPjxrZXl3b3JkPipHZW5lIEZyZXF1
ZW5jeS9nZW5ldGljczwva2V5d29yZD48a2V5d29yZD5HZW5ldGljIFByZWRpc3Bvc2l0aW9uIHRv
IERpc2Vhc2UvZ2VuZXRpY3M8L2tleXdvcmQ+PGtleXdvcmQ+R2Vub21lLVdpZGUgQXNzb2NpYXRp
b24gU3R1ZHk8L2tleXdvcmQ+PGtleXdvcmQ+TWV0YS1BbmFseXNpcyBhcyBUb3BpYzwva2V5d29y
ZD48a2V5d29yZD4qUGhlbm90eXBlPC9rZXl3b3JkPjxrZXl3b3JkPlVuaXRlZCBLaW5nZG9tPC9r
ZXl3b3JkPjxrZXl3b3JkPldoaXRlIFBlb3BsZS9nZW5ldGljczwva2V5d29yZD48L2tleXdvcmRz
PjxkYXRlcz48eWVhcj4yMDIzPC95ZWFyPjxwdWItZGF0ZXM+PGRhdGU+SmFuPC9kYXRlPjwvcHVi
LWRhdGVzPjwvZGF0ZXM+PGlzYm4+MTQ3Ni00Njg3IChFbGVjdHJvbmljKSYjeEQ7MDAyOC0wODM2
IChQcmludCkmI3hEOzAwMjgtMDgzNiAoTGlua2luZyk8L2lzYm4+PGFjY2Vzc2lvbi1udW0+MzY2
NTM1NjI8L2FjY2Vzc2lvbi1udW0+PHVybHM+PHJlbGF0ZWQtdXJscz48dXJsPmh0dHBzOi8vd3d3
Lm5jYmkubmxtLm5paC5nb3YvcHVibWVkLzM2NjUzNTYyPC91cmw+PC9yZWxhdGVkLXVybHM+PC91
cmxzPjxjdXN0b20xPkouQy5VLjogaGFzIHJlY2VpdmVkIGNvbXBlbnNhdGlvbiBmb3IgY29uc3Vs
dGluZyBmcm9tIEdvbGRmaW5jaCBCaW8gYW5kIGlzIGFuIGVtcGxveWVlIG9mIFBhdGNoIEJpb3Nj
aWVuY2VzLiBLLkUuOiBDb25zdWx0YXRpb24gZmVlcyBmcm9tIFNvYmksIGFuZCBPcmlvbiBjb3Jw
b3JhdGlvbi4gQS4gUGFsb21ha2k6IGNvbnN1bHRpbmcgZmVlIGZyb20gQWJidmllLCBBbWdlbiBh
bmQgUGZpemVyLCBsZWN0dXJlIGZlZSBmcm9tIFBmaXplciBhbmQgU2Fub2ZpLiBILiBKYWNvYjog
ZW1wbG95ZWUgb2YgQWJiVmllLiBGLlIuOiBlbXBsb3llZSBvZiBBYmJWaWUuIEIuUi4tRy46IGVt
cGxveWVlIG9mIEFiYlZpZS4gSi5XLjogZW1wbG95ZWUgb2YgQWJiVmllLiBBLiBNYXRha2lkb3U6
IGVtcGxveWVlIG9mIEFzdHJhWmVuZWNhLiBELlMuUC46IGVtcGxveWVlIG9mIEFzdHJhWmVuZWNh
LiBTLlAuOiBlbXBsb3llZSBvZiBBc3RyYVplbmVjYS4gQS4gUGxhdHQ6IGVtcGxveWVlIG9mIEFz
dHJhWmVuZWNhLiBJLlQuOiBlbXBsb3llZSBvZiBBc3RyYVplbmVjYS4gQi5TLjogZW1wbG95ZWUg
b2YgQmlvZ2VuLiBDLi1ZLkMuOiBlbXBsb3llZSBvZiBCaW9nZW4uIFMuSi46IGVtcGxveWVlIG9m
IEJpb2dlbi4gSC5SLjogZW1wbG95ZWUgb2YgQmlvZ2VuLiBaLkQuOiBlbXBsb3llZSBvZiBCb2Vo
cmluZ2VyIEluZ2VsaGVpbS4gSi4tTi5KLjogZW1wbG95ZWUgb2YgQm9laHJpbmdlciBJbmdlbGhl
aW0uIE0uSi46IGVtcGxveWVlIG9mIEJvZWhyaW5nZXIgSW5nZWxoZWltLiBOLkwuOiBlbXBsb3ll
ZSBvZiBCb2VocmluZ2VyIEluZ2VsaGVpbS4gRy5PLjogZW1wbG95ZWUgb2YgQm9laHJpbmdlciBJ
bmdlbGhlaW0uIFMuQi46IGVtcGxveWVlIG9mIEJyaXN0b2wgTXllcnMgU3F1aWJiLiBKLiBNYXJh
bnZpbGxlOiBlbXBsb3llZSBvZiBCcmlzdG9sIE15ZXJzIFNxdWliYi4gUi5QLjogZW1wbG95ZWUg
b2YgQnJpc3RvbCBNeWVycyBTcXVpYmIuIEouSC46IGVtcGxveWVlIG9mIEdlbmVudGVjaC4gUi5L
LlAuOiBlbXBsb3llZSBvZiBHZW5lbnRlY2guIE0uTS46IGVtcGxveWVlIG9mIEdlbmVudGVjaC4g
Sy4gQXVybzogZW1wbG95ZWUgb2YgR2xheG9TbWl0aEtsaW5lLiBNLkcuRS46IGVtcGxveWVlIG9m
IEdsYXhvU21pdGhLbGluZS4gRC5QLjogZW1wbG95ZWUgb2YgR2xheG9TbWl0aEtsaW5lLiBSLlku
OiBlbXBsb3llZSBvZiBKYW5zc2VuIEJpb3RlY2guIEQuVy46IGVtcGxveWVlIG9mIEphbnNzZW4g
UmVzZWFyY2ggJmFtcDsgRGV2ZWxvcG1lbnQuIFIuUi5HLjogZW1wbG95ZWUgb2YgTWF6ZSBUaGVy
YXBldXRpY3MuIEUuTS5HLjogZW1wbG95ZWUgb2YgTWF6ZSBUaGVyYXBldXRpY3MuIFMuVi5NLjog
ZW1wbG95ZWUgb2YgTWF6ZSBUaGVyYXBldXRpY3MuIEEuSC4tVi46IGVtcGxveWVlIG9mIE1lcmNr
IFNoYXJwICZhbXA7IERvaG1lIExMQywgYSBzdWJzaWRpYXJ5IG9mIE1lcmNrICZhbXA7IENvLiwg
SW5jLiwgUmFod2F5LCBOSiwgVVNBLiBTLiBMb25nZXJpY2g6IGVtcGxveWVlIG9mIE1lcmNrIFNo
YXJwICZhbXA7IERvaG1lIExMQywgYSBzdWJzaWRpYXJ5IG9mIE1lcmNrICZhbXA7IENvLiwgSW5j
LiwgUmFod2F5LCBOSiwgVVNBLiBOLlIuOiBlbXBsb3llZSBvZiBNZXJjayBTaGFycCAmYW1wOyBE
b2htZSBMTEMsIGEgc3Vic2lkaWFyeSBvZiBNZXJjayAmYW1wOyBDby4sIEluYy4sIFJhaHdheSwg
TkosIFVTQS4gSi5ILlMuOiBlbXBsb3llZSBvZiBNZXJjayBTaGFycCAmYW1wOyBEb2htZSBMTEMs
IGEgc3Vic2lkaWFyeSBvZiBNZXJjayAmYW1wOyBDby4sIEluYy4sIFJhaHdheSwgTkosIFVTQS4g
Qy5GLjogZW1wbG95ZWUgb2YgTWVyY2sgU2hhcnAgJmFtcDsgRG9obWUgTExDLCBhIHN1YnNpZGlh
cnkgb2YgTWVyY2sgJmFtcDsgQ28uLCBJbmMuLCBSYWh3YXksIE5KLCBVU0EuIE0uRS5LLk4uOiBl
bXBsb3llZSBvZiBOb3ZhcnRpcy4gQy5KLk8uOiBlbXBsb3llZSBvZiBOb3ZhcnRpcy4gTS5PLjog
ZW1wbG95ZWUgb2YgTm92YXJ0aXMuIE4uUi46IGVtcGxveWVlIG9mIE5vdmFydGlzLiBSLiBTaWVn
ZWw6IGVtcGxveWVlIG9mIE5vdmFydGlzLiBBLksuSC46IGVtcGxveWVlIG9mIFBmaXplci4gWC5I
LjogZW1wbG95ZWUgb2YgUGZpemVyLiBBLiBNYWxhcnN0aWc6IGVtcGxveWVlIG9mIFBmaXplci4g
Sy4gS2xpbmdlcjogZW1wbG95ZWUgb2YgU2Fub2ZpLiBELlIuOiBlbXBsb3llZSBvZiBTYW5vZmku
IEouUC46IGVtcGxveWVlIG9mIHRoZSBGaW5uaXNoIFJlZCBDcm9zcyBCbG9vZCBTZXJ2aWNlLiBB
LkcuRS46IGVtcGxveWVlIG9mIFVuaXZlcnNpdHkgb2YgVGFydHUuIE0uSi5ELjogZm91bmRlciBv
ZiBNYXplIFRoZXJhcGV1dGljcy4gVC4gS3VvcGlvOiBsZWN0dXJlIGZlZSBmcm9tIEFtZ2VuLCBS
b2NoZSBhbmQgTVNELiBKLkEuVC46IGxlY3R1cmUgZmVlIGZyb20gQmx1ZXByaW50IEdlbmV0aWNz
IEZpbmxhbmQsIGFuZCBvbiB0aGUgYWR2aXNvcnkgYm9hcmQgb2YgTm92YXJ0aXMgRmlubGFuZCAo
dW5yZWxhdGVkIHRvIHRoaXMgd29yaykuIFAuVC46IGxlY3R1cmUgb3IgY29uc3VsdGluZyBmZWUg
ZnJvbSBBbGV4aW9uLCBSb2NoZSwgTWVyY2ssIEphbnNzZW4tQ2lsYWcsIE5vdmFydGlzIGFuZCBC
aW9nZW4gKHVucmVsYXRlZCB0byB0aGlzIHdvcmspLiBNLiBBYXZpa2tvOiBsZWN0dXJpbmcgZmVl
IGFuZCBjb25ncmVzcyB0cmlwIHJlaW1idXJzZW1lbnQgZnJvbSBJcHNlbiBhbmQgTm92YXJ0aXMg
KHVucmVsYXRlZCB0byB0aGlzIHdvcmspLiBBLiBQYWxvdGllOiBtZW1iZXIgb2YgdGhlIFBmaXpl
ciBHZW5ldGljcyBTY2llbnRpZmljIEFkdmlzb3J5IFBhbmVsLiBWLlMuOiByZWNlaXZlZCBhIGhv
bm9yYXJpdW0gZnJvbSBTYW5vZmkgZm9yIGNvbnN1bHRpbmcsIGFuZCBvbmdvaW5nIHJlc2VhcmNo
IGNvbGxhYm9yYXRpb24gd2l0aCBCYXllciAoYWxsIHVucmVsYXRlZCB0byB0aGUgcHJlc2VudCBz
dHVkeSkuIEguIEpvZW5zdXU6IHNlbmlvciBjb25zdWx0YW50IGZvciBPcmlvbiBQaGFybWEgT3Jp
b24sIENoYWlybWFuIG9mIHRoZSBTY2llbnRpZmljIEFkdmlzb3J5IEJvYXJkIGluIE5ldXRyb24g
VGhlcmFwZXV0aWNzLCByZWNlaXZlZCBhIGZlZSBmb3IgYWN0aW5nIGFzIHRoZSBDaGFpciBvZiBh
biBFU01PIG1lZXRpbmcgZnJvbSBEZWNpcGhlcmEgUGhhcm1hY2V1dGljYWxzLCBzdG9jayBvd25l
cnNoaXAgaW4gT3Jpb24gUGhhcm1hIGFuZCBTYXJ0YXIgVGhlcmFwZXV0aWNzLiBUaGUgb3RoZXIg
YXV0aG9ycyBkZWNsYXJlIG5vIGNvbXBldGluZyBpbnRlcmVzdHMuPC9jdXN0b20xPjxjdXN0b20y
PlBNQzk4NDkxMjY8L2N1c3RvbTI+PGVsZWN0cm9uaWMtcmVzb3VyY2UtbnVtPjEwLjEwMzgvczQx
NTg2LTAyMi0wNTQ3My04PC9lbGVjdHJvbmljLXJlc291cmNlLW51bT48cmVtb3RlLWRhdGFiYXNl
LW5hbWU+TWVkbGluZTwvcmVtb3RlLWRhdGFiYXNlLW5hbWU+PHJlbW90ZS1kYXRhYmFzZS1wcm92
aWRlcj5OTE08L3JlbW90ZS1kYXRhYmFzZS1wcm92aWRlcj48L3JlY29yZD48L0NpdGU+PC9FbmRO
b3RlPgBAAA==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LdXJraTwvQXV0aG9yPjxZZWFyPjIwMjM8L1llYXI+PFJl
Y051bT4zPC9SZWNOdW0+PERpc3BsYXlUZXh0PjxzdHlsZSBmYWNlPSJzdXBlcnNjcmlwdCI+MTwv
c3R5bGU+PC9EaXNwbGF5VGV4dD48cmVjb3JkPjxyZWMtbnVtYmVyPjM8L3JlYy1udW1iZXI+PGZv
cmVpZ24ta2V5cz48a2V5IGFwcD0iRU4iIGRiLWlkPSJhMjVhNXN0cnN4dnQwd2VhcGR5dndwZWI5
d3p3c3AwZnJzZHIiIHRpbWVzdGFtcD0iMTcxMTAwODgyNSI+Mzwva2V5PjwvZm9yZWlnbi1rZXlz
PjxyZWYtdHlwZSBuYW1lPSJKb3VybmFsIEFydGljbGUiPjE3PC9yZWYtdHlwZT48Y29udHJpYnV0
b3JzPjxhdXRob3JzPjxhdXRob3I+S3Vya2ksIE0uIEkuPC9hdXRob3I+PGF1dGhvcj5LYXJqYWxh
aW5lbiwgSi48L2F1dGhvcj48YXV0aG9yPlBhbHRhLCBQLjwvYXV0aG9yPjxhdXRob3I+U2lwaWxh
LCBULiBQLjwvYXV0aG9yPjxhdXRob3I+S3Jpc3RpYW5zc29uLCBLLjwvYXV0aG9yPjxhdXRob3I+
RG9ubmVyLCBLLiBNLjwvYXV0aG9yPjxhdXRob3I+UmVldmUsIE0uIFAuPC9hdXRob3I+PGF1dGhv
cj5MYWl2dW9yaSwgSC48L2F1dGhvcj48YXV0aG9yPkFhdmlra28sIE0uPC9hdXRob3I+PGF1dGhv
cj5LYXVuaXN0bywgTS4gQS48L2F1dGhvcj48YXV0aG9yPkxvdWtvbGEsIEEuPC9hdXRob3I+PGF1
dGhvcj5MYWh0ZWxhLCBFLjwvYXV0aG9yPjxhdXRob3I+TWF0dHNzb24sIEguPC9hdXRob3I+PGF1
dGhvcj5MYWlobywgUC48L2F1dGhvcj48YXV0aG9yPkRlbGxhIEJyaW90dGEgUGFyb2xvLCBQLjwv
YXV0aG9yPjxhdXRob3I+TGVoaXN0bywgQS4gQS48L2F1dGhvcj48YXV0aG9yPkthbmFpLCBNLjwv
YXV0aG9yPjxhdXRob3I+TWFycywgTi48L2F1dGhvcj48YXV0aG9yPlJhbW8sIEouPC9hdXRob3I+
PGF1dGhvcj5LaWlza2luZW4sIFQuPC9hdXRob3I+PGF1dGhvcj5IZXluZSwgSC4gTy48L2F1dGhv
cj48YXV0aG9yPlZlZXJhcGVuLCBLLjwvYXV0aG9yPjxhdXRob3I+UnVlZ2VyLCBTLjwvYXV0aG9y
PjxhdXRob3I+TGVtbWVsYSwgUy48L2F1dGhvcj48YXV0aG9yPlpob3UsIFcuPC9hdXRob3I+PGF1
dGhvcj5SdW90c2FsYWluZW4sIFMuPC9hdXRob3I+PGF1dGhvcj5QYXJuLCBLLjwvYXV0aG9yPjxh
dXRob3I+SGlla2thbGlubmEsIFQuPC9hdXRob3I+PGF1dGhvcj5Lb3NrZWxhaW5lbiwgUy48L2F1
dGhvcj48YXV0aG9yPlBhYWphbmVuLCBULjwvYXV0aG9yPjxhdXRob3I+TGxvcmVucywgVi48L2F1
dGhvcj48YXV0aG9yPkdyYWNpYS1UYWJ1ZW5jYSwgSi48L2F1dGhvcj48YXV0aG9yPlNpaXJ0b2xh
LCBILjwvYXV0aG9yPjxhdXRob3I+UmVpcywgSy48L2F1dGhvcj48YXV0aG9yPkVsbmFoYXMsIEEu
IEcuPC9hdXRob3I+PGF1dGhvcj5TdW4sIEIuPC9hdXRob3I+PGF1dGhvcj5Gb2xleSwgQy4gTi48
L2F1dGhvcj48YXV0aG9yPkFhbHRvLVNldGFsYSwgSy48L2F1dGhvcj48YXV0aG9yPkFsYXNvbywg
Sy48L2F1dGhvcj48YXV0aG9yPkFydmFzLCBNLjwvYXV0aG9yPjxhdXRob3I+QXVybywgSy48L2F1
dGhvcj48YXV0aG9yPkJpc3dhcywgUy48L2F1dGhvcj48YXV0aG9yPkJpemFraS1WYWxsYXNrYW5n
YXMsIEEuPC9hdXRob3I+PGF1dGhvcj5DYXJwZW4sIE8uPC9hdXRob3I+PGF1dGhvcj5DaGVuLCBD
LiBZLjwvYXV0aG9yPjxhdXRob3I+RGFkYSwgTy4gQS48L2F1dGhvcj48YXV0aG9yPkRpbmcsIFou
PC9hdXRob3I+PGF1dGhvcj5FaG0sIE0uIEcuPC9hdXRob3I+PGF1dGhvcj5Fa2x1bmQsIEsuPC9h
dXRob3I+PGF1dGhvcj5GYXJra2lsYSwgTS48L2F1dGhvcj48YXV0aG9yPkZpbnVjYW5lLCBILjwv
YXV0aG9yPjxhdXRob3I+R2FubmEsIEEuPC9hdXRob3I+PGF1dGhvcj5HaGF6YWwsIEEuPC9hdXRo
b3I+PGF1dGhvcj5HcmFoYW0sIFIuIFIuPC9hdXRob3I+PGF1dGhvcj5HcmVlbiwgRS4gTS48L2F1
dGhvcj48YXV0aG9yPkhha2FuZW4sIEEuPC9hdXRob3I+PGF1dGhvcj5IYXV0YWxhaHRpLCBNLjwv
YXV0aG9yPjxhdXRob3I+SGVkbWFuLCBBLiBLLjwvYXV0aG9yPjxhdXRob3I+SGlsdHVuZW4sIE0u
PC9hdXRob3I+PGF1dGhvcj5IaW50dGFsYSwgUi48L2F1dGhvcj48YXV0aG9yPkhvdmF0dGEsIEku
PC9hdXRob3I+PGF1dGhvcj5IdSwgWC48L2F1dGhvcj48YXV0aG9yPkh1ZXJ0YXMtVmF6cXVleiwg
QS48L2F1dGhvcj48YXV0aG9yPkh1aWxhamEsIEwuPC9hdXRob3I+PGF1dGhvcj5IdW5rYXBpbGxl
ciwgSi48L2F1dGhvcj48YXV0aG9yPkphY29iLCBILjwvYXV0aG9yPjxhdXRob3I+SmVuc2VuLCBK
LiBOLjwvYXV0aG9yPjxhdXRob3I+Sm9lbnN1dSwgSC48L2F1dGhvcj48YXV0aG9yPkpvaG4sIFMu
PC9hdXRob3I+PGF1dGhvcj5KdWxrdW5lbiwgVi48L2F1dGhvcj48YXV0aG9yPkp1bmcsIE0uPC9h
dXRob3I+PGF1dGhvcj5KdW50dGlsYSwgSi48L2F1dGhvcj48YXV0aG9yPkthYXJuaXJhbnRhLCBL
LjwvYXV0aG9yPjxhdXRob3I+S2Fob25lbiwgTS48L2F1dGhvcj48YXV0aG9yPkthamFubmUsIFIu
PC9hdXRob3I+PGF1dGhvcj5LYWxsaW8sIEwuPC9hdXRob3I+PGF1dGhvcj5LYWx2aWFpbmVuLCBS
LjwvYXV0aG9yPjxhdXRob3I+S2FwcmlvLCBKLjwvYXV0aG9yPjxhdXRob3I+Rmlubkdlbiw8L2F1
dGhvcj48YXV0aG9yPktlcmltb3YsIE4uPC9hdXRob3I+PGF1dGhvcj5LZXR0dW5lbiwgSi48L2F1
dGhvcj48YXV0aG9yPktpbHBlbGFpbmVuLCBFLjwvYXV0aG9yPjxhdXRob3I+S2lscGksIFQuPC9h
dXRob3I+PGF1dGhvcj5LbGluZ2VyLCBLLjwvYXV0aG9yPjxhdXRob3I+S29zbWEsIFYuIE0uPC9h
dXRob3I+PGF1dGhvcj5LdW9waW8sIFQuPC9hdXRob3I+PGF1dGhvcj5LdXJyYSwgVi48L2F1dGhv
cj48YXV0aG9yPkxhaXNrLCBULjwvYXV0aG9yPjxhdXRob3I+TGF1a2thbmVuLCBKLjwvYXV0aG9y
PjxhdXRob3I+TGF3bGVzcywgTi48L2F1dGhvcj48YXV0aG9yPkxpdSwgQS48L2F1dGhvcj48YXV0
aG9yPkxvbmdlcmljaCwgUy48L2F1dGhvcj48YXV0aG9yPk1hZ2ksIFIuPC9hdXRob3I+PGF1dGhv
cj5NYWtlbGEsIEouPC9hdXRob3I+PGF1dGhvcj5NYWtpdGllLCBBLjwvYXV0aG9yPjxhdXRob3I+
TWFsYXJzdGlnLCBBLjwvYXV0aG9yPjxhdXRob3I+TWFubmVybWFhLCBBLjwvYXV0aG9yPjxhdXRo
b3I+TWFyYW52aWxsZSwgSi48L2F1dGhvcj48YXV0aG9yPk1hdGFraWRvdSwgQS48L2F1dGhvcj48
YXV0aG9yPk1lcmV0b2phLCBULjwvYXV0aG9yPjxhdXRob3I+TW96YWZmYXJpLCBTLiBWLjwvYXV0
aG9yPjxhdXRob3I+TmllbWksIE0uIEUuIEsuPC9hdXRob3I+PGF1dGhvcj5OaWVtaSwgTS48L2F1
dGhvcj48YXV0aG9yPk5paXJhbmVuLCBULjwvYXV0aG9yPjxhdXRob3I+Ty4gRG9ubmVsbCBDSjwv
YXV0aG9yPjxhdXRob3I+T2JlaWRhdCwgTS4gRS48L2F1dGhvcj48YXV0aG9yPk9rYWZvLCBHLjwv
YXV0aG9yPjxhdXRob3I+T2xsaWxhLCBILiBNLjwvYXV0aG9yPjxhdXRob3I+UGFsb21ha2ksIEEu
PC9hdXRob3I+PGF1dGhvcj5QYWxvdGllLCBULjwvYXV0aG9yPjxhdXRob3I+UGFydGFuZW4sIEou
PC9hdXRob3I+PGF1dGhvcj5QYXVsLCBELiBTLjwvYXV0aG9yPjxhdXRob3I+UGVsa29uZW4sIE0u
PC9hdXRob3I+PGF1dGhvcj5QZW5kZXJncmFzcywgUi4gSy48L2F1dGhvcj48YXV0aG9yPlBldHJv
dnNraSwgUy48L2F1dGhvcj48YXV0aG9yPlBpdGthcmFudGEsIEEuPC9hdXRob3I+PGF1dGhvcj5Q
bGF0dCwgQS48L2F1dGhvcj48YXV0aG9yPlB1bGZvcmQsIEQuPC9hdXRob3I+PGF1dGhvcj5QdW5r
a2EsIEUuPC9hdXRob3I+PGF1dGhvcj5QdXNzaW5lbiwgUC48L2F1dGhvcj48YXV0aG9yPlJhZ2hh
dmFuLCBOLjwvYXV0aG9yPjxhdXRob3I+UmFoaW1vdiwgRi48L2F1dGhvcj48YXV0aG9yPlJhanBh
bCwgRC48L2F1dGhvcj48YXV0aG9yPlJlbmF1ZCwgTi4gQS48L2F1dGhvcj48YXV0aG9yPlJpbGV5
LUdpbGxpcywgQi48L2F1dGhvcj48YXV0aG9yPlJvZG9zdGhlbm91cywgUi48L2F1dGhvcj48YXV0
aG9yPlNhYXJlbnRhdXMsIEUuPC9hdXRob3I+PGF1dGhvcj5TYWxtaW5lbiwgQS48L2F1dGhvcj48
YXV0aG9yPlNhbG1pbmVuLCBFLjwvYXV0aG9yPjxhdXRob3I+U2Fsb21hYSwgVi48L2F1dGhvcj48
YXV0aG9yPlNjaGxldXRrZXIsIEouPC9hdXRob3I+PGF1dGhvcj5TZXJwaSwgUi48L2F1dGhvcj48
YXV0aG9yPlNoZW4sIEguIFkuPC9hdXRob3I+PGF1dGhvcj5TaWVnZWwsIFIuPC9hdXRob3I+PGF1
dGhvcj5TaWxhbmRlciwgSy48L2F1dGhvcj48YXV0aG9yPlNpbHRhbmVuLCBTLjwvYXV0aG9yPjxh
dXRob3I+U29pbmksIFMuPC9hdXRob3I+PGF1dGhvcj5Tb2luaW5lbiwgSC48L2F1dGhvcj48YXV0
aG9yPlN1bCwgSi4gSC48L2F1dGhvcj48YXV0aG9yPlRhY2htYXppZG91LCBJLjwvYXV0aG9yPjxh
dXRob3I+VGFzYW5lbiwgSy48L2F1dGhvcj48YXV0aG9yPlRpZW5hcmksIFAuPC9hdXRob3I+PGF1
dGhvcj5Ub3BwaWxhLVNhbG1pLCBTLjwvYXV0aG9yPjxhdXRob3I+VHVraWFpbmVuLCBULjwvYXV0
aG9yPjxhdXRob3I+VHVvbWksIFQuPC9hdXRob3I+PGF1dGhvcj5UdXJ1bmVuLCBKLiBBLjwvYXV0
aG9yPjxhdXRob3I+VWxpcnNjaCwgSi4gQy48L2F1dGhvcj48YXV0aG9yPlZhdXJhLCBGLjwvYXV0
aG9yPjxhdXRob3I+Vmlyb2xhaW5lbiwgUC48L2F1dGhvcj48YXV0aG9yPldhcmluZywgSi48L2F1
dGhvcj48YXV0aG9yPldhdGVyd29ydGgsIEQuPC9hdXRob3I+PGF1dGhvcj5ZYW5nLCBSLjwvYXV0
aG9yPjxhdXRob3I+TmVsaXMsIE0uPC9hdXRob3I+PGF1dGhvcj5SZWlnbywgQS48L2F1dGhvcj48
YXV0aG9yPk1ldHNwYWx1LCBBLjwvYXV0aG9yPjxhdXRob3I+TWlsYW5pLCBMLjwvYXV0aG9yPjxh
dXRob3I+RXNrbywgVC48L2F1dGhvcj48YXV0aG9yPkZveCwgQy48L2F1dGhvcj48YXV0aG9yPkhh
dnVsaW5uYSwgQS4gUy48L2F1dGhvcj48YXV0aG9yPlBlcm9sYSwgTS48L2F1dGhvcj48YXV0aG9y
PlJpcGF0dGksIFMuPC9hdXRob3I+PGF1dGhvcj5KYWxhbmtvLCBBLjwvYXV0aG9yPjxhdXRob3I+
TGFpdGluZW4sIFQuPC9hdXRob3I+PGF1dGhvcj5NYWtlbGEsIFQuIFAuPC9hdXRob3I+PGF1dGhv
cj5QbGVuZ2UsIFIuPC9hdXRob3I+PGF1dGhvcj5NY0NhcnRoeSwgTS48L2F1dGhvcj48YXV0aG9y
PlJ1bnosIEguPC9hdXRob3I+PGF1dGhvcj5EYWx5LCBNLiBKLjwvYXV0aG9yPjxhdXRob3I+UGFs
b3RpZSwgQS48L2F1dGhvcj48L2F1dGhvcnM+PC9jb250cmlidXRvcnM+PGF1dGgtYWRkcmVzcz5J
bnN0aXR1dGUgZm9yIE1vbGVjdWxhciBNZWRpY2luZSBGaW5sYW5kIChGSU1NKSwgSGVsc2lua2kg
SW5zdGl0dXRlIG9mIExpZmUgU2NpZW5jZSAoSGlMSUZFKSwgVW5pdmVyc2l0eSBvZiBIZWxzaW5r
aSwgSGVsc2lua2ksIEZpbmxhbmQuJiN4RDtQcm9ncmFtIGluIE1lZGljYWwgYW5kIFBvcHVsYXRp
b24gR2VuZXRpY3MsIEJyb2FkIEluc3RpdHV0ZSBvZiBIYXJ2YXJkIGFuZCBNSVQsIENhbWJyaWRn
ZSwgTUEsIFVTQS4mI3hEO1N0YW5sZXkgQ2VudGVyIGZvciBQc3ljaGlhdHJpYyBSZXNlYXJjaCwg
QnJvYWQgSW5zdGl0dXRlIG9mIEhhcnZhcmQgYW5kIE1JVCwgQ2FtYnJpZGdlLCBNQSwgVVNBLiYj
eEQ7QW5hbHl0aWMgYW5kIFRyYW5zbGF0aW9uYWwgR2VuZXRpY3MgVW5pdCwgTWFzc2FjaHVzZXR0
cyBHZW5lcmFsIEhvc3BpdGFsLCBCb3N0b24sIE1BLCBVU0EuJiN4RDtFc3RvbmlhbiBHZW5vbWUg
Q2VudHJlLCBJbnN0aXR1dGUgb2YgR2Vub21pY3MsIFVuaXZlcnNpdHkgb2YgVGFydHUsIFRhcnR1
LCBFc3RvbmlhLiYjeEQ7RmlubmlzaCBJbnN0aXR1dGUgZm9yIEhlYWx0aCBhbmQgV2VsZmFyZSAo
VEhMKSwgSGVsc2lua2ksIEZpbmxhbmQuJiN4RDtNZWRpY2FsIGFuZCBDbGluaWNhbCBHZW5ldGlj
cywgVW5pdmVyc2l0eSBvZiBIZWxzaW5raSBhbmQgSGVsc2lua2kgVW5pdmVyc2l0eSBIb3NwaXRh
bCwgSGVsc2lua2ksIEZpbmxhbmQuJiN4RDtEZXBhcnRtZW50IG9mIE9ic3RldHJpY3MgYW5kIEd5
bmVjb2xvZ3ksIFRhbXBlcmUgVW5pdmVyc2l0eSBIb3NwaXRhbCwgVGFtcGVyZSwgRmlubGFuZC4m
I3hEO0ZhY3VsdHkgb2YgTWVkaWNpbmUgYW5kIEhlYWx0aCBUZWNobm9sb2d5LCBDZW50ZXIgZm9y
IENoaWxkLCBBZG9sZXNjZW50IGFuZCBNYXRlcm5hbCBIZWFsdGgsIFVuaXZlcnNpdHkgb2YgVGFt
cGVyZSwgVGFtcGVyZSwgRmlubGFuZC4mI3hEO0hlbHNpbmtpIEJpb2JhbmssIFVuaXZlcnNpdHkg
b2YgSGVsc2lua2kgYW5kIEhvc3BpdGFsIERpc3RyaWN0IG9mIEhlbHNpbmtpIGFuZCBVdXNpbWFh
LCBIZWxzaW5raSwgRmlubGFuZC4mI3hEO0RlcGFydG1lbnQgb2YgQmlvbWVkaWNhbCBJbmZvcm1h
dGljcywgSGFydmFyZCBNZWRpY2FsIFNjaG9vbCwgQm9zdG9uLCBNQSwgVVNBLiYjeEQ7RGlnaXRh
bCBIZWFsdGggQ2VudGVyLCBIYXNzbyBQbGF0dG5lciBJbnN0aXR1dGUgZm9yIERpZ2l0YWwgRW5n
aW5lZXJpbmcsIFVuaXZlcnNpdHkgb2YgUG90c2RhbSBQb3RzZGFtLCBQb3RzZGFtLCBHZXJtYW55
LiYjeEQ7SGFzc28gUGxhdHRuZXIgSW5zdGl0dXRlIGZvciBEaWdpdGFsIEhlYWx0aCBhdCBNb3Vu
dCBTaW5haSwgRGVwYXJ0bWVudCBvZiBHZW5ldGljcyBhbmQgR2Vub21pYyBTY2llbmNlcywgSWNh
aG4gU2Nob29sIG9mIE1lZGljaW5lIGF0IE1vdW50IFNpbmFpLCBOZXcgWW9yaywgTlksIFVTQS4m
I3hEO1RBVUNISSBSZXNlYXJjaCBDZW50ZXIsIEZhY3VsdHkgb2YgSW5mb3JtYXRpb24gVGVjaG5v
bG9neSBhbmQgQ29tbXVuaWNhdGlvbiBTY2llbmNlcywgVGFtcGVyZSBVbml2ZXJzaXR5LCBUYW1w
ZXJlLCBGaW5sYW5kLiYjeEQ7VHJhbnNsYXRpb25hbCBCaW9sb2d5LCBSZXNlYXJjaCBhbmQgRGV2
ZWxvcG1lbnQsIEJpb2dlbiwgQ2FtYnJpZGdlLCBNQSwgVVNBLiYjeEQ7QkhGIENhcmRpb3Zhc2N1
bGFyIEVwaWRlbWlvbG9neSBVbml0LCBEZXBhcnRtZW50IG9mIFB1YmxpYyBIZWFsdGggYW5kIFBy
aW1hcnkgQ2FyZSwgVW5pdmVyc2l0eSBvZiBDYW1icmlkZ2UsIENhbWJyaWRnZSwgVUsuJiN4RDtP
cHRpbWEgUGFydG5lcnMsIEVkaW5idXJnaCwgVUsuJiN4RDtNUkMgQmlvc3RhdGlzdGljcyBVbml0
LCBTY2hvb2wgb2YgQ2xpbmljYWwgTWVkaWNpbmUsIFVuaXZlcnNpdHkgb2YgQ2FtYnJpZGdlLCBD
YW1icmlkZ2UsIFVLLiYjeEQ7RmFjdWx0eSBvZiBNZWRpY2luZSBhbmQgSGVhbHRoIFRlY2hub2xv
Z3ksIFRhbXBlcmUgVW5pdmVyc2l0eSwgVGFtcGVyZSwgRmlubGFuZC4mI3hEO0luc3RpdHV0ZSBv
ZiBDb21wdXRlciBTY2llbmNlLCBVbml2ZXJzaXR5IG9mIFRhcnR1LCBUYXJ0dSwgRXN0b25pYS4m
I3hEO0Zpbm5pc2ggUmVkIENyb3NzIEJsb29kIFNlcnZpY2UsIEhlbHNpbmtpLCBGaW5sYW5kLiYj
eEQ7R2xheG9TbWl0aEtsaW5lLCBFc3BvbywgRmlubGFuZC4mI3hEO0JyaXN0b2wgTXllcnMgU3F1
aWJiLCBOZXcgWW9yaywgTlksIFVTQS4mI3hEO1RhbXBlcmUgVW5pdmVyc2l0eSBIb3NwaXRhbCBh
bmQgVGFtcGVyZSBVbml2ZXJzaXR5LCBUYW1wZXJlLCBGaW5sYW5kLiYjeEQ7QmlvZ2VuLCBDYW1i
cmlkZ2UsIE1BLCBVU0EuJiN4RDtCb2VocmluZ2VyIEluZ2VsaGVpbSwgSW5nZWxoZWltIGFtIFJo
ZWluLCBHZXJtYW55LiYjeEQ7R2xheG9TbWl0aEtsaW5lLCBDb2xsZWdldmlsbGUsIFBBLCBVU0Eu
JiN4RDtEaXZpc2lvbiBvZiBSaGV1bWF0b2xvZ3ksIERlcGFydG1lbnQgb2YgTWVkaWNpbmUsIEhl
bHNpbmtpIFVuaXZlcnNpdHkgQ2VudHJhbCBIb3NwaXRhbCwgSGVsc2lua2ksIEZpbmxhbmQuJiN4
RDtPcnRvbiBPcnRob3BlZGljIEhvc3BpdGFsLCBIZWxzaW5raSwgRmlubGFuZC4mI3hEO0FiZG9t
aW5hbCBDZW50ZXIsIEhlbHNpbmtpIFVuaXZlcnNpdHkgSG9zcGl0YWwsIEhlbHNpbmtpIFVuaXZl
cnNpdHksIEhlbHNpbmtpLCBGaW5sYW5kLiYjeEQ7TWF6ZSBUaGVyYXBldXRpY3MsIFNvdXRoIFNh
biBGcmFuY2lzY28sIENBLCBVU0EuJiN4RDtBdXJpYSBCaW9iYW5rLCBVbml2ZXJzaXR5IG9mIFR1
cmt1IGFuZCBUdXJrdSBVbml2ZXJzaXR5IEhvc3BpdGFsLCBUdXJrdSwgRmlubGFuZC4mI3hEO0ZJ
TkJCLCBGaW5uaXNoIEJpb2JhbmsgQ29vcGVyYXRpdmUsIEhlbHNpbmtpLCBGaW5sYW5kLiYjeEQ7
UGZpemVyLCBOZXcgWW9yaywgTlksIFVTQS4mI3hEO0RlcGFydG1lbnQgb2YgTWVkaWNpbmUsIEth
cm9saW5za2EgSW5zdGl0dXRlLCBTb2xuYSwgU3dlZGVuLiYjeEQ7Q2xpbmljYWwgQmlvYmFuayBU
YW1wZXJlLCBUYW1wZXJlIFVuaXZlcnNpdHkgYW5kIFRhbXBlcmUgVW5pdmVyc2l0eSBIb3NwaXRh
bCwgVGFtcGVyZSwgRmlubGFuZC4mI3hEO01lZGljYWwgUmVzZWFyY2ggQ2VudGVyIE91bHUgYW5k
IFBFREVHTyBSZXNlYXJjaCBVbml0LCBVbml2ZXJzaXR5IG9mIE91bHUsIE91bHUsIEZpbmxhbmQu
JiN4RDtCaW9jZW50ZXIgT3VsdSwgVW5pdmVyc2l0eSBvZiBPdWx1LCBPdWx1LCBGaW5sYW5kLiYj
eEQ7T3VsdSBVbml2ZXJzaXR5IEhvc3BpdGFsLCBPdWx1LCBGaW5sYW5kLiYjeEQ7RGVwYXJ0bWVu
dCBvZiBQc3ljaG9sb2d5IGFuZCBMb2dvcGVkaWNzLCBGYWN1bHR5IG9mIE1lZGljaW5lLCBVbml2
ZXJzaXR5IG9mIEhlbHNpbmtpLCBIZWxzaW5raSwgRmlubGFuZC4mI3hEO1NsZWVwV2VsbCBSZXNl
YXJjaCBQcm9ncmFtLCBGYWN1bHR5IG9mIE1lZGljaW5lLCBVbml2ZXJzaXR5IG9mIEhlbHNpbmtp
LCBIZWxzaW5raSwgRmlubGFuZC4mI3hEO01lcmNrICZhbXA7IENvLCBLZW5pbHdvcnRoLCBOSiwg
VVNBLiYjeEQ7UEVERUdPIFJlc2VhcmNoIFVuaXQsIFVuaXZlcnNpdHkgb2YgT3VsdSwgT3VsdSwg
RmlubGFuZC4mI3hEO0RlcGFydG1lbnQgb2YgRGVybWF0b2xvZ3kgYW5kIE1lZGljYWwgUmVzZWFy
Y2ggQ2VudGVyIE91bHUsIE91bHUgVW5pdmVyc2l0eSBIb3NwaXRhbCwgT3VsdSwgRmlubGFuZC4m
I3hEO0dlbmVudGVjaCwgU2FuIEZyYW5jaXNjbywgQ0EsIFVTQS4mI3hEO0FiYlZpZSwgQ2hpY2Fn
bywgSUwsIFVTQS4mI3hEO0hlbHNpbmtpIFVuaXZlcnNpdHkgSG9zcGl0YWwgYW5kIFVuaXZlcnNp
dHkgb2YgSGVsc2lua2ksIEhlbHNpbmtpLCBGaW5sYW5kLiYjeEQ7TmV1cm8gQ2VudGVyLCBOZXVy
b2xvZ3ksIEt1b3BpbyBVbml2ZXJzaXR5IEhvc3BpdGFsLCBLdW9waW8sIEZpbmxhbmQuJiN4RDtJ
bnN0aXR1dGUgb2YgQ2xpbmljYWwgTWVkaWNpbmUtTmV1cm9sb2d5LCBVbml2ZXJzaXR5IG9mIEVh
c3Rlcm4gRmlubGFuZCwgS3VvcGlvLCBGaW5sYW5kLiYjeEQ7Tm9ydGhlcm4gRmlubGFuZCBCaW9i
YW5rIEJvcmVhbGlzLCBVbml2ZXJzaXR5IG9mIE91bHUsIE5vcnRoZXJuIE9zdHJvYm90aG5pYSBI
b3NwaXRhbCBEaXN0cmljdCwgT3VsdSwgRmlubGFuZC4mI3hEO0RlcGFydG1lbnQgb2YgT3BodGhh
bG1vbG9neSwgS3VvcGlvIFVuaXZlcnNpdHkgSG9zcGl0YWwsIEt1b3BpbywgRmlubGFuZC4mI3hE
O0RlcGFydG1lbnQgb2YgT3BodGhhbG1vbG9neSwgSW5zdGl0dXRlIG9mIENsaW5pY2FsIE1lZGlj
aW5lLCBVbml2ZXJzaXR5IG9mIEVhc3Rlcm4gRmlubGFuZCwgS3VvcGlvLCBGaW5sYW5kLiYjeEQ7
RGVwYXJ0bWVudCBvZiBDbGluaWNhbCBQaHlzaW9sb2d5LCBUYW1wZXJlIFVuaXZlcnNpdHkgSG9z
cGl0YWwsIFRhbXBlcmUsIEZpbmxhbmQuJiN4RDtFcGlsZXBzeSBDZW50ZXIsIEt1b3BpbyBVbml2
ZXJzaXR5IEhvc3BpdGFsLCBLdW9waW8sIEZpbmxhbmQuJiN4RDtEZXBhcnRtZW50IG9mIE5ldXJv
bG9neSwgVW5pdmVyc2l0eSBvZiBFYXN0ZXJuIEZpbmxhbmQsIEt1b3BpbywgRmlubGFuZC4mI3hE
O0RlcGFydG1lbnQgb2YgUHVibGljIEhlYWx0aCwgVW5pdmVyc2l0eSBvZiBIZWxzaW5raSwgSGVs
c2lua2ksIEZpbmxhbmQuJiN4RDtDb21wdXRhdGlvbmFsIE1lZGljaW5lLCBDZW50ZXIgZm9yIExp
ZmUgQ291cnNlIEhlYWx0aCBSZXNlYXJjaCwgRmFjdWx0eSBvZiBNZWRpY2luZSwgVW5pdmVyc2l0
eSBvZiBPdWx1LCBPdWx1LCBGaW5sYW5kLiYjeEQ7VHJhbnNsYXRpb25hbCBTY2llbmNlcywgU2Fu
b2ZpIFImYW1wO0QsIEZyYW1pbmdoYW0sIE1BLCBVU0EuJiN4RDtCaW9iYW5rIG9mIEVhc3Rlcm4g
RmlubGFuZCwgVW5pdmVyc2l0eSBvZiBFYXN0ZXJuIEZpbmxhbmQsIEt1b3BpbywgRmlubGFuZC4m
I3hEO0t1b3BpbyBVbml2ZXJzaXR5IEhvc3BpdGFsLCBLdW9waW8sIEZpbmxhbmQuJiN4RDtDZW50
cmFsIEZpbmxhbmQgQmlvYmFuaywgQ2VudHJhbCBGaW5sYW5kIEhlYWx0aCBDYXJlIERpc3RyaWN0
LCBKeXZhc2t5bGEsIEZpbmxhbmQuJiN4RDtEZXBhcnRtZW50IG9mIENsaW5pY2FsIEdlbmV0aWNz
LCBUYW1wZXJlIFVuaXZlcnNpdHkgSG9zcGl0YWwsIFRhbXBlcmUsIEZpbmxhbmQuJiN4RDtEZXBh
cnRtZW50IG9mIENsaW5pY2FsIEdlbmV0aWNzLCBGYWN1bHR5IG9mIE1lZGljaW5lIGFuZCBIZWFs
dGggVGVjaG5vbG9neSwgVGFtcGVyZSwgRmlubGFuZC4mI3hEO0RlcGFydG1lbnQgb2YgTWVkaWNp
bmUsIEluc3RpdHV0ZSBvZiBDbGluaWNhbCBNZWRpY2luZSwgVW5pdmVyc2l0eSBvZiBFYXN0ZXJu
IEZpbmxhbmQsIEt1b3BpbywgRmlubGFuZC4mI3hEO0ZJTkJCLCBGaW5uaXNoIEJpb2JhbmsgQ29v
cGVyYXRpdmUsIFR1cmt1LCBGaW5sYW5kLiYjeEQ7RGVwYXJ0bWVudCBvZiBPdG9yaGlub2xhcnlu
Z29sb2d5LUhlYWQgYW5kIE5lY2sgU3VyZ2VyeSwgVW5pdmVyc2l0eSBvZiBIZWxzaW5raSwgSGVs
c2lua2ksIEZpbmxhbmQuJiN4RDtIZWxzaW5raSBVbml2ZXJzaXR5IEhvc3BpdGFsLCBIZWxzaW5r
aSwgRmlubGFuZC4mI3hEO1BmaXplciwgQ2FtYnJpZGdlLCBNQSwgVVNBLiYjeEQ7RGVwYXJ0bWVu
dCBvZiBNZWRpY2FsIEVwaWRlbWlvbG9neSBhbmQgQmlvc3RhdGlzdGljcywgS2Fyb2xpbnNrYSBJ
bnN0aXR1dGUsIFNvbG5hLCBTd2VkZW4uJiN4RDtDZW50cmUgZm9yIEdlbm9taWNzIFJlc2VhcmNo
LCBEaXNjb3ZlcnkgU2NpZW5jZXMsIEJpb1BoYXJtYWNldXRpY2FscyBSJmFtcDtELCBBc3RyYVpl
bmVjYSwgQ2FtYnJpZGdlLCBVSy4mI3hEO1RBVUNISSBSZXNlYXJjaCBDZW50ZXIgJmFtcDsgRmFj
dWx0eSBvZiBNZWRpY2luZSBhbmQgSGVhbHRoIFRlY2hub2xvZ3ksIFRhbXBlcmUgVW5pdmVyc2l0
eSwgVGFtcGVyZSwgRmlubGFuZC4mI3hEO1R1cmt1IFVuaXZlcnNpdHkgSG9zcGl0YWwgYW5kIFVu
aXZlcnNpdHkgb2YgVHVya3UsIFR1cmt1LCBGaW5sYW5kLiYjeEQ7Tm92YXJ0aXMgSW5zdGl0dXRl
cyBmb3IgQmlvTWVkaWNhbCBSZXNlYXJjaCwgQ2FtYnJpZGdlLCBNQSwgVVNBLiYjeEQ7QW5lc3Ro
ZXNpYSwgQ3JpdGljYWwgQ2FyZSwgYW5kIFBhaW4gTWVkaWNpbmUsIE1hc3NhY2h1c2V0dHMgR2Vu
ZXJhbCBIb3NwaXRhbCwgQm9zdG9uLCBNQSwgVVNBLiYjeEQ7RGVwYXJ0bWVudCBvZiBPcmFsIGFu
ZCBNYXhpbGxvZmFjaWFsIERpc2Vhc2VzLCBIZWxzaW5raSBVbml2ZXJzaXR5IEhvc3BpdGFsLCBI
ZWxzaW5raSwgRmlubGFuZC4mI3hEO0RlcGFydG1lbnQgb2YgT3JhbCBhbmQgTWF4aWxsb2ZhY2lh
bCBEaXNlYXNlcywgVW5pdmVyc2l0eSBvZiBIZWxzaW5raSwgSGVsc2lua2ksIEZpbmxhbmQuJiN4
RDtGaW5uaXNoIEhlbWF0b2xvZ2ljYWwgQmlvYmFuaywgSGVsc2lua2ksIEZpbmxhbmQuJiN4RDtE
ZXBhcnRtZW50IG9mIFB1bG1vbmFyeSBEaXNlYXNlcywgS3VvcGlvIFVuaXZlcnNpdHkgSG9zcGl0
YWwsIEt1b3BpbywgRmlubGFuZC4mI3hEO0RlcGFydG1lbnQgb2YgT3Rvcmhpbm9sYXJ5bmdvbG9n
eSwgSGVsc2lua2kgVW5pdmVyc2l0eSBIb3NwaXRhbCBhbmQgVW5pdmVyc2l0eSBvZiBIZWxzaW5r
aSwgSGVsc2lua2ksIEZpbmxhbmQuJiN4RDtUcmFuc2xhdGlvbmFsIFNjaWVuY2UgYW5kIEV4cGVy
aW1lbnRhbCBNZWRpY2luZSwgUmVzZWFyY2ggYW5kIEVhcmx5IERldmVsb3BtZW50LCBSZXNwaXJh
dG9yeSBhbmQgSW1tdW5vbG9neSwgQmlvUGhhcm1hY2V1dGljYWxzIFImYW1wO0QsIEFzdHJhWmVu
ZWNhLCBDYW1icmlkZ2UsIFVLLiYjeEQ7R2xheG9TbWl0aEtsaW5lLCBTdGV2ZW5hZ2UsIFVLLiYj
eEQ7RGVwYXJ0bWVudCBvZiBDbGluaWNhbCBHZW5ldGljcywgSFVTTEFCLCBIVVMgRGlhZ25vc3Rp
YyBDZW50ZXIsIFVuaXZlcnNpdHkgb2YgSGVsc2lua2ksIEhlbHNpbmtpLCBGaW5sYW5kLiYjeEQ7
Tm92YXJ0aXMgSW5zdGl0dXRlcyBmb3IgQmlvTWVkaWNhbCBSZXNlYXJjaCwgQmFzZWwsIFN3aXR6
ZXJsYW5kLiYjeEQ7RmlubmlzaCBDbGluaWNhbCBCaW9iYW5rIFRhbXBlcmUsIFRhbXBlcmUgVW5p
dmVyc2l0eSBhbmQgVGFtcGVyZSBVbml2ZXJzaXR5IEhvc3BpdGFsLCBUYW1wZXJlLCBGaW5sYW5k
LiYjeEQ7RGVwYXJ0bWVudCBvZiBOZXVyb2xvZ3ksIEluc3RpdHV0ZSBvZiBDbGluaWNhbCBNZWRp
Y2luZSwgVW5pdmVyc2l0eSBvZiBFYXN0ZXJuIEZpbmxhbmQsIEt1b3BpbywgRmlubGFuZC4mI3hE
O0RlcGFydG1lbnQgb2YgTmV1cm9sb2d5LCBIZWxzaW5raSBVbml2ZXJzaXR5IEhvc3BpdGFsLCBI
ZWxzaW5raSwgRmlubGFuZC4mI3hEO1RyYW5zbGF0aW9uYWwgSW1tdW5vbG9neSwgUmVzZWFyY2gg
UHJvZ3JhbXMgVW5pdCwgVW5pdmVyc2l0eSBvZiBIZWxzaW5raSwgSGVsc2lua2ksIEZpbmxhbmQu
JiN4RDtEZXBhcnRtZW50IG9mIEFsbGVyZ3ksIEhlbHNpbmtpIFVuaXZlcnNpdHkgSG9zcGl0YWwg
YW5kIFVuaXZlcnNpdHkgb2YgSGVsc2lua2ksIEhlbHNpbmtpLCBGaW5sYW5kLiYjeEQ7QWJkb21p
bmFsIENlbnRlciwgRW5kb2NyaW5vbG9neSwgSGVsc2lua2kgVW5pdmVyc2l0eSBIb3NwaXRhbCwg
SGVsc2lua2ksIEZpbmxhbmQuJiN4RDtGb2xraGFsc2FuIFJlc2VhcmNoIENlbnRlciwgSGVsc2lu
a2ksIEZpbmxhbmQuJiN4RDtSZXNlYXJjaCBQcm9ncmFtIG9mIENsaW5pY2FsIGFuZCBNb2xlY3Vs
YXIgTWV0YWJvbGlzbSwgVW5pdmVyc2l0eSBvZiBIZWxzaW5raSwgSGVsc2lua2ksIEZpbmxhbmQu
JiN4RDtFeWUgR2VuZXRpY3MgR3JvdXAsIEZvbGtoYWxzYW4gUmVzZWFyY2ggQ2VudGVyLCBIZWxz
aW5raSwgRmlubGFuZC4mI3hEO1VuaXZlcnNpdHkgb2YgVHVya3UsIFR1cmt1LCBGaW5sYW5kLiYj
eEQ7SmFuc3NlbiBSZXNlYXJjaCAmYW1wOyBEZXZlbG9wbWVudCwgU3ByaW5nIEhvdXNlLCBQQSwg
VVNBLiYjeEQ7SmFuc3NlbiBCaW90ZWNoLCBCZWVyc2UsIEJlbGdpdW0uJiN4RDtHZW5vbWljcyBD
b3JlIEZhY2lsaXR5LCBJbnN0aXR1dGUgb2YgR2Vub21pY3MsIFVuaXZlcnNpdHkgb2YgVGFydHUs
IFRhcnR1LCBFc3RvbmlhLiYjeEQ7SGVsc2lua2kgSW5zdGl0dXRlIG9mIExpZmUgU2NpZW5jZSAo
SGlMSUZFKSwgVW5pdmVyc2l0eSBvZiBIZWxzaW5raSwgSGVsc2lua2ksIEZpbmxhbmQuJiN4RDtJ
bnN0aXR1dGUgZm9yIE1vbGVjdWxhciBNZWRpY2luZSBGaW5sYW5kIChGSU1NKSwgSGVsc2lua2kg
SW5zdGl0dXRlIG9mIExpZmUgU2NpZW5jZSAoSGlMSUZFKSwgVW5pdmVyc2l0eSBvZiBIZWxzaW5r
aSwgSGVsc2lua2ksIEZpbmxhbmQuIGFhcm5vLnBhbG90aWVAaGVsc2lua2kuZmkuJiN4RDtQcm9n
cmFtIGluIE1lZGljYWwgYW5kIFBvcHVsYXRpb24gR2VuZXRpY3MsIEJyb2FkIEluc3RpdHV0ZSBv
ZiBIYXJ2YXJkIGFuZCBNSVQsIENhbWJyaWRnZSwgTUEsIFVTQS4gYWFybm8ucGFsb3RpZUBoZWxz
aW5raS5maS4mI3hEO1N0YW5sZXkgQ2VudGVyIGZvciBQc3ljaGlhdHJpYyBSZXNlYXJjaCwgQnJv
YWQgSW5zdGl0dXRlIG9mIEhhcnZhcmQgYW5kIE1JVCwgQ2FtYnJpZGdlLCBNQSwgVVNBLiBhYXJu
by5wYWxvdGllQGhlbHNpbmtpLmZpLiYjeEQ7QW5hbHl0aWMgYW5kIFRyYW5zbGF0aW9uYWwgR2Vu
ZXRpY3MgVW5pdCwgTWFzc2FjaHVzZXR0cyBHZW5lcmFsIEhvc3BpdGFsLCBCb3N0b24sIE1BLCBV
U0EuIGFhcm5vLnBhbG90aWVAaGVsc2lua2kuZmkuPC9hdXRoLWFkZHJlc3M+PHRpdGxlcz48dGl0
bGU+RmlubkdlbiBwcm92aWRlcyBnZW5ldGljIGluc2lnaHRzIGZyb20gYSB3ZWxsLXBoZW5vdHlw
ZWQgaXNvbGF0ZWQgcG9wdWxhdGlvbjwvdGl0bGU+PHNlY29uZGFyeS10aXRsZT5OYXR1cmU8L3Nl
Y29uZGFyeS10aXRsZT48L3RpdGxlcz48cGVyaW9kaWNhbD48ZnVsbC10aXRsZT5OYXR1cmU8L2Z1
bGwtdGl0bGU+PC9wZXJpb2RpY2FsPjxwYWdlcz41MDgtNTE4PC9wYWdlcz48dm9sdW1lPjYxMzwv
dm9sdW1lPjxudW1iZXI+Nzk0NDwvbnVtYmVyPjxlZGl0aW9uPjIwMjMwMTE4PC9lZGl0aW9uPjxr
ZXl3b3Jkcz48a2V5d29yZD5IdW1hbnM8L2tleXdvcmQ+PGtleXdvcmQ+TWlkZGxlIEFnZWQ8L2tl
eXdvcmQ+PGtleXdvcmQ+KkRpc2Vhc2UvZ2VuZXRpY3M8L2tleXdvcmQ+PGtleXdvcmQ+RXN0b25p
YTwva2V5d29yZD48a2V5d29yZD5GaW5sYW5kPC9rZXl3b3JkPjxrZXl3b3JkPipHZW5lIEZyZXF1
ZW5jeS9nZW5ldGljczwva2V5d29yZD48a2V5d29yZD5HZW5ldGljIFByZWRpc3Bvc2l0aW9uIHRv
IERpc2Vhc2UvZ2VuZXRpY3M8L2tleXdvcmQ+PGtleXdvcmQ+R2Vub21lLVdpZGUgQXNzb2NpYXRp
b24gU3R1ZHk8L2tleXdvcmQ+PGtleXdvcmQ+TWV0YS1BbmFseXNpcyBhcyBUb3BpYzwva2V5d29y
ZD48a2V5d29yZD4qUGhlbm90eXBlPC9rZXl3b3JkPjxrZXl3b3JkPlVuaXRlZCBLaW5nZG9tPC9r
ZXl3b3JkPjxrZXl3b3JkPldoaXRlIFBlb3BsZS9nZW5ldGljczwva2V5d29yZD48L2tleXdvcmRz
PjxkYXRlcz48eWVhcj4yMDIzPC95ZWFyPjxwdWItZGF0ZXM+PGRhdGU+SmFuPC9kYXRlPjwvcHVi
LWRhdGVzPjwvZGF0ZXM+PGlzYm4+MTQ3Ni00Njg3IChFbGVjdHJvbmljKSYjeEQ7MDAyOC0wODM2
IChQcmludCkmI3hEOzAwMjgtMDgzNiAoTGlua2luZyk8L2lzYm4+PGFjY2Vzc2lvbi1udW0+MzY2
NTM1NjI8L2FjY2Vzc2lvbi1udW0+PHVybHM+PHJlbGF0ZWQtdXJscz48dXJsPmh0dHBzOi8vd3d3
Lm5jYmkubmxtLm5paC5nb3YvcHVibWVkLzM2NjUzNTYyPC91cmw+PC9yZWxhdGVkLXVybHM+PC91
cmxzPjxjdXN0b20xPkouQy5VLjogaGFzIHJlY2VpdmVkIGNvbXBlbnNhdGlvbiBmb3IgY29uc3Vs
dGluZyBmcm9tIEdvbGRmaW5jaCBCaW8gYW5kIGlzIGFuIGVtcGxveWVlIG9mIFBhdGNoIEJpb3Nj
aWVuY2VzLiBLLkUuOiBDb25zdWx0YXRpb24gZmVlcyBmcm9tIFNvYmksIGFuZCBPcmlvbiBjb3Jw
b3JhdGlvbi4gQS4gUGFsb21ha2k6IGNvbnN1bHRpbmcgZmVlIGZyb20gQWJidmllLCBBbWdlbiBh
bmQgUGZpemVyLCBsZWN0dXJlIGZlZSBmcm9tIFBmaXplciBhbmQgU2Fub2ZpLiBILiBKYWNvYjog
ZW1wbG95ZWUgb2YgQWJiVmllLiBGLlIuOiBlbXBsb3llZSBvZiBBYmJWaWUuIEIuUi4tRy46IGVt
cGxveWVlIG9mIEFiYlZpZS4gSi5XLjogZW1wbG95ZWUgb2YgQWJiVmllLiBBLiBNYXRha2lkb3U6
IGVtcGxveWVlIG9mIEFzdHJhWmVuZWNhLiBELlMuUC46IGVtcGxveWVlIG9mIEFzdHJhWmVuZWNh
LiBTLlAuOiBlbXBsb3llZSBvZiBBc3RyYVplbmVjYS4gQS4gUGxhdHQ6IGVtcGxveWVlIG9mIEFz
dHJhWmVuZWNhLiBJLlQuOiBlbXBsb3llZSBvZiBBc3RyYVplbmVjYS4gQi5TLjogZW1wbG95ZWUg
b2YgQmlvZ2VuLiBDLi1ZLkMuOiBlbXBsb3llZSBvZiBCaW9nZW4uIFMuSi46IGVtcGxveWVlIG9m
IEJpb2dlbi4gSC5SLjogZW1wbG95ZWUgb2YgQmlvZ2VuLiBaLkQuOiBlbXBsb3llZSBvZiBCb2Vo
cmluZ2VyIEluZ2VsaGVpbS4gSi4tTi5KLjogZW1wbG95ZWUgb2YgQm9laHJpbmdlciBJbmdlbGhl
aW0uIE0uSi46IGVtcGxveWVlIG9mIEJvZWhyaW5nZXIgSW5nZWxoZWltLiBOLkwuOiBlbXBsb3ll
ZSBvZiBCb2VocmluZ2VyIEluZ2VsaGVpbS4gRy5PLjogZW1wbG95ZWUgb2YgQm9laHJpbmdlciBJ
bmdlbGhlaW0uIFMuQi46IGVtcGxveWVlIG9mIEJyaXN0b2wgTXllcnMgU3F1aWJiLiBKLiBNYXJh
bnZpbGxlOiBlbXBsb3llZSBvZiBCcmlzdG9sIE15ZXJzIFNxdWliYi4gUi5QLjogZW1wbG95ZWUg
b2YgQnJpc3RvbCBNeWVycyBTcXVpYmIuIEouSC46IGVtcGxveWVlIG9mIEdlbmVudGVjaC4gUi5L
LlAuOiBlbXBsb3llZSBvZiBHZW5lbnRlY2guIE0uTS46IGVtcGxveWVlIG9mIEdlbmVudGVjaC4g
Sy4gQXVybzogZW1wbG95ZWUgb2YgR2xheG9TbWl0aEtsaW5lLiBNLkcuRS46IGVtcGxveWVlIG9m
IEdsYXhvU21pdGhLbGluZS4gRC5QLjogZW1wbG95ZWUgb2YgR2xheG9TbWl0aEtsaW5lLiBSLlku
OiBlbXBsb3llZSBvZiBKYW5zc2VuIEJpb3RlY2guIEQuVy46IGVtcGxveWVlIG9mIEphbnNzZW4g
UmVzZWFyY2ggJmFtcDsgRGV2ZWxvcG1lbnQuIFIuUi5HLjogZW1wbG95ZWUgb2YgTWF6ZSBUaGVy
YXBldXRpY3MuIEUuTS5HLjogZW1wbG95ZWUgb2YgTWF6ZSBUaGVyYXBldXRpY3MuIFMuVi5NLjog
ZW1wbG95ZWUgb2YgTWF6ZSBUaGVyYXBldXRpY3MuIEEuSC4tVi46IGVtcGxveWVlIG9mIE1lcmNr
IFNoYXJwICZhbXA7IERvaG1lIExMQywgYSBzdWJzaWRpYXJ5IG9mIE1lcmNrICZhbXA7IENvLiwg
SW5jLiwgUmFod2F5LCBOSiwgVVNBLiBTLiBMb25nZXJpY2g6IGVtcGxveWVlIG9mIE1lcmNrIFNo
YXJwICZhbXA7IERvaG1lIExMQywgYSBzdWJzaWRpYXJ5IG9mIE1lcmNrICZhbXA7IENvLiwgSW5j
LiwgUmFod2F5LCBOSiwgVVNBLiBOLlIuOiBlbXBsb3llZSBvZiBNZXJjayBTaGFycCAmYW1wOyBE
b2htZSBMTEMsIGEgc3Vic2lkaWFyeSBvZiBNZXJjayAmYW1wOyBDby4sIEluYy4sIFJhaHdheSwg
TkosIFVTQS4gSi5ILlMuOiBlbXBsb3llZSBvZiBNZXJjayBTaGFycCAmYW1wOyBEb2htZSBMTEMs
IGEgc3Vic2lkaWFyeSBvZiBNZXJjayAmYW1wOyBDby4sIEluYy4sIFJhaHdheSwgTkosIFVTQS4g
Qy5GLjogZW1wbG95ZWUgb2YgTWVyY2sgU2hhcnAgJmFtcDsgRG9obWUgTExDLCBhIHN1YnNpZGlh
cnkgb2YgTWVyY2sgJmFtcDsgQ28uLCBJbmMuLCBSYWh3YXksIE5KLCBVU0EuIE0uRS5LLk4uOiBl
bXBsb3llZSBvZiBOb3ZhcnRpcy4gQy5KLk8uOiBlbXBsb3llZSBvZiBOb3ZhcnRpcy4gTS5PLjog
ZW1wbG95ZWUgb2YgTm92YXJ0aXMuIE4uUi46IGVtcGxveWVlIG9mIE5vdmFydGlzLiBSLiBTaWVn
ZWw6IGVtcGxveWVlIG9mIE5vdmFydGlzLiBBLksuSC46IGVtcGxveWVlIG9mIFBmaXplci4gWC5I
LjogZW1wbG95ZWUgb2YgUGZpemVyLiBBLiBNYWxhcnN0aWc6IGVtcGxveWVlIG9mIFBmaXplci4g
Sy4gS2xpbmdlcjogZW1wbG95ZWUgb2YgU2Fub2ZpLiBELlIuOiBlbXBsb3llZSBvZiBTYW5vZmku
IEouUC46IGVtcGxveWVlIG9mIHRoZSBGaW5uaXNoIFJlZCBDcm9zcyBCbG9vZCBTZXJ2aWNlLiBB
LkcuRS46IGVtcGxveWVlIG9mIFVuaXZlcnNpdHkgb2YgVGFydHUuIE0uSi5ELjogZm91bmRlciBv
ZiBNYXplIFRoZXJhcGV1dGljcy4gVC4gS3VvcGlvOiBsZWN0dXJlIGZlZSBmcm9tIEFtZ2VuLCBS
b2NoZSBhbmQgTVNELiBKLkEuVC46IGxlY3R1cmUgZmVlIGZyb20gQmx1ZXByaW50IEdlbmV0aWNz
IEZpbmxhbmQsIGFuZCBvbiB0aGUgYWR2aXNvcnkgYm9hcmQgb2YgTm92YXJ0aXMgRmlubGFuZCAo
dW5yZWxhdGVkIHRvIHRoaXMgd29yaykuIFAuVC46IGxlY3R1cmUgb3IgY29uc3VsdGluZyBmZWUg
ZnJvbSBBbGV4aW9uLCBSb2NoZSwgTWVyY2ssIEphbnNzZW4tQ2lsYWcsIE5vdmFydGlzIGFuZCBC
aW9nZW4gKHVucmVsYXRlZCB0byB0aGlzIHdvcmspLiBNLiBBYXZpa2tvOiBsZWN0dXJpbmcgZmVl
IGFuZCBjb25ncmVzcyB0cmlwIHJlaW1idXJzZW1lbnQgZnJvbSBJcHNlbiBhbmQgTm92YXJ0aXMg
KHVucmVsYXRlZCB0byB0aGlzIHdvcmspLiBBLiBQYWxvdGllOiBtZW1iZXIgb2YgdGhlIFBmaXpl
ciBHZW5ldGljcyBTY2llbnRpZmljIEFkdmlzb3J5IFBhbmVsLiBWLlMuOiByZWNlaXZlZCBhIGhv
bm9yYXJpdW0gZnJvbSBTYW5vZmkgZm9yIGNvbnN1bHRpbmcsIGFuZCBvbmdvaW5nIHJlc2VhcmNo
IGNvbGxhYm9yYXRpb24gd2l0aCBCYXllciAoYWxsIHVucmVsYXRlZCB0byB0aGUgcHJlc2VudCBz
dHVkeSkuIEguIEpvZW5zdXU6IHNlbmlvciBjb25zdWx0YW50IGZvciBPcmlvbiBQaGFybWEgT3Jp
b24sIENoYWlybWFuIG9mIHRoZSBTY2llbnRpZmljIEFkdmlzb3J5IEJvYXJkIGluIE5ldXRyb24g
VGhlcmFwZXV0aWNzLCByZWNlaXZlZCBhIGZlZSBmb3IgYWN0aW5nIGFzIHRoZSBDaGFpciBvZiBh
biBFU01PIG1lZXRpbmcgZnJvbSBEZWNpcGhlcmEgUGhhcm1hY2V1dGljYWxzLCBzdG9jayBvd25l
cnNoaXAgaW4gT3Jpb24gUGhhcm1hIGFuZCBTYXJ0YXIgVGhlcmFwZXV0aWNzLiBUaGUgb3RoZXIg
YXV0aG9ycyBkZWNsYXJlIG5vIGNvbXBldGluZyBpbnRlcmVzdHMuPC9jdXN0b20xPjxjdXN0b20y
PlBNQzk4NDkxMjY8L2N1c3RvbTI+PGVsZWN0cm9uaWMtcmVzb3VyY2UtbnVtPjEwLjEwMzgvczQx
NTg2LTAyMi0wNTQ3My04PC9lbGVjdHJvbmljLXJlc291cmNlLW51bT48cmVtb3RlLWRhdGFiYXNl
LW5hbWU+TWVkbGluZTwvcmVtb3RlLWRhdGFiYXNlLW5hbWU+PHJlbW90ZS1kYXRhYmFzZS1wcm92
aWRlcj5OTE08L3JlbW90ZS1kYXRhYmFzZS1wcm92aWRlcj48L3JlY29yZD48L0NpdGU+PC9FbmRO
b3RlPgBAAA==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sz w:val="22"/>
          <w:vertAlign w:val="superscript"/>
        </w:rPr>
        <w:t>1</w:t>
      </w:r>
      <w:r w:rsidR="00484C9D" w:rsidRPr="003D4683">
        <w:rPr>
          <w:rFonts w:ascii="Arial" w:hAnsi="Arial" w:cs="Arial"/>
          <w:sz w:val="22"/>
        </w:rPr>
        <w:fldChar w:fldCharType="end"/>
      </w:r>
      <w:r w:rsidRPr="003D4683">
        <w:rPr>
          <w:rFonts w:ascii="Arial" w:hAnsi="Arial" w:cs="Arial" w:hint="eastAsia"/>
          <w:sz w:val="22"/>
        </w:rPr>
        <w:t>.</w:t>
      </w:r>
      <w:r w:rsidRPr="003D4683">
        <w:rPr>
          <w:rFonts w:ascii="Arial" w:hAnsi="Arial" w:cs="Arial"/>
          <w:sz w:val="22"/>
        </w:rPr>
        <w:t xml:space="preserve"> This dataset includes 6,787 cases and 361,641 controls for acute pancreatitis</w:t>
      </w:r>
      <w:r w:rsidR="00E233C3" w:rsidRPr="003D4683">
        <w:rPr>
          <w:rFonts w:ascii="Arial" w:hAnsi="Arial" w:cs="Arial" w:hint="eastAsia"/>
          <w:sz w:val="22"/>
        </w:rPr>
        <w:t xml:space="preserve"> (AP)</w:t>
      </w:r>
      <w:r w:rsidRPr="003D4683">
        <w:rPr>
          <w:rFonts w:ascii="Arial" w:hAnsi="Arial" w:cs="Arial"/>
          <w:sz w:val="22"/>
        </w:rPr>
        <w:t>, 3,875 cases and 361,641 controls for chronic pancreatitis</w:t>
      </w:r>
      <w:r w:rsidR="00E233C3" w:rsidRPr="003D4683">
        <w:rPr>
          <w:rFonts w:ascii="Arial" w:hAnsi="Arial" w:cs="Arial" w:hint="eastAsia"/>
          <w:sz w:val="22"/>
        </w:rPr>
        <w:t xml:space="preserve"> (CP)</w:t>
      </w:r>
      <w:r w:rsidRPr="003D4683">
        <w:rPr>
          <w:rFonts w:ascii="Arial" w:hAnsi="Arial" w:cs="Arial"/>
          <w:sz w:val="22"/>
        </w:rPr>
        <w:t xml:space="preserve">, 1,021 cases and 411,160 controls for alcohol-induced </w:t>
      </w:r>
      <w:r w:rsidRPr="003D4683">
        <w:rPr>
          <w:rFonts w:ascii="Arial" w:hAnsi="Arial" w:cs="Arial" w:hint="eastAsia"/>
          <w:sz w:val="22"/>
        </w:rPr>
        <w:t>acute pancreatitis</w:t>
      </w:r>
      <w:r w:rsidR="00E233C3" w:rsidRPr="003D4683">
        <w:rPr>
          <w:rFonts w:ascii="Arial" w:hAnsi="Arial" w:cs="Arial" w:hint="eastAsia"/>
          <w:sz w:val="22"/>
        </w:rPr>
        <w:t xml:space="preserve"> (AAP)</w:t>
      </w:r>
      <w:r w:rsidRPr="003D4683">
        <w:rPr>
          <w:rFonts w:ascii="Arial" w:hAnsi="Arial" w:cs="Arial"/>
          <w:sz w:val="22"/>
        </w:rPr>
        <w:t xml:space="preserve">, and 1,959 cases and 410,222 controls for alcohol-induced </w:t>
      </w:r>
      <w:r w:rsidRPr="003D4683">
        <w:rPr>
          <w:rFonts w:ascii="Arial" w:hAnsi="Arial" w:cs="Arial" w:hint="eastAsia"/>
          <w:sz w:val="22"/>
        </w:rPr>
        <w:t>chronic pancreatitis</w:t>
      </w:r>
      <w:r w:rsidR="00E233C3" w:rsidRPr="003D4683">
        <w:rPr>
          <w:rFonts w:ascii="Arial" w:hAnsi="Arial" w:cs="Arial" w:hint="eastAsia"/>
          <w:sz w:val="22"/>
        </w:rPr>
        <w:t xml:space="preserve"> (ACP)</w:t>
      </w:r>
      <w:r w:rsidRPr="003D4683">
        <w:rPr>
          <w:rFonts w:ascii="Arial" w:hAnsi="Arial" w:cs="Arial"/>
          <w:sz w:val="22"/>
        </w:rPr>
        <w:t>. Genetic associations with serum lipids were extracted from the latest GWAS conducted by the Global Lipids Genetics Consortium, which encompassed over 1 million individuals of European descent</w:t>
      </w:r>
      <w:r w:rsidR="00484C9D" w:rsidRPr="003D4683">
        <w:rPr>
          <w:rFonts w:ascii="Arial" w:hAnsi="Arial" w:cs="Arial"/>
          <w:sz w:val="22"/>
        </w:rPr>
        <w:fldChar w:fldCharType="begin">
          <w:fldData xml:space="preserve">aXN0ZW5AdW1pY2guZWR1LiYjeEQ7RGVwYXJ0bWVudCBvZiBIdW1hbiBHZW5ldGljcywgVW5pdmVy
c2l0eSBvZiBNaWNoaWdhbiwgQW5uIEFyYm9yLCBNSSwgVVNBLiBjcmlzdGVuQHVtaWNoLmVkdS48
L2F1dGgtYWRkcmVzcz48dGl0bGVzPjx0aXRsZT5UaGUgcG93ZXIgb2YgZ2VuZXRpYyBkaXZlcnNp
dHkgaW4gZ2Vub21lLXdpZGUgYXNzb2NpYXRpb24gc3R1ZGllcyBvZiBsaXBpZHM8L3RpdGxlPjxz
ZWNvbmRhcnktdGl0bGU+TmF0dXJlPC9zZWNvbmRhcnktdGl0bGU+PC90aXRsZXM+PHBlcmlvZGlj
YWw+PGZ1bGwtdGl0bGU+TmF0dXJlPC9mdWxsLXRpdGxlPjwvcGVyaW9kaWNhbD48cGFnZXM+Njc1
LTY3OTwvcGFnZXM+PHZvbHVtZT42MDA8L3ZvbHVtZT48bnVtYmVyPjc4OTA8L251bWJlcj48ZWRp
dGlvbj4yMDIxMTIwOTwvZWRpdGlvbj48a2V5d29yZHM+PGtleXdvcmQ+KkNhcmRpb3Zhc2N1bGFy
IERpc2Vhc2VzL2dlbmV0aWNzPC9rZXl3b3JkPjxrZXl3b3JkPkdlbmV0aWMgUHJlZGlzcG9zaXRp
b24gdG8gRGlzZWFzZS9nZW5ldGljczwva2V5d29yZD48a2V5d29yZD4qR2Vub21lLVdpZGUgQXNz
b2NpYXRpb24gU3R1ZHkvbWV0aG9kczwva2V5d29yZD48a2V5d29yZD5IdW1hbnM8L2tleXdvcmQ+
PGtleXdvcmQ+TGlua2FnZSBEaXNlcXVpbGlicml1bTwva2V5d29yZD48a2V5d29yZD5NdWx0aWZh
Y3RvcmlhbCBJbmhlcml0YW5jZTwva2V5d29yZD48a2V5d29yZD5Qb2x5bW9ycGhpc20sIFNpbmds
ZSBOdWNsZW90aWRlL2dlbmV0aWNzPC9rZXl3b3JkPjxrZXl3b3JkPlBvcHVsYXRpb24gR3JvdXBz
PC9rZXl3b3JkPjwva2V5d29yZHM+PGRhdGVzPjx5ZWFyPjIwMjE8L3llYXI+PHB1Yi1kYXRlcz48
ZGF0ZT5EZWM8L2RhdGU+PC9wdWItZGF0ZXM+PC9kYXRlcz48aXNibj4xNDc2LTQ2ODcgKEVsZWN0
cm9uaWMpJiN4RDswMDI4LTA4MzYgKFByaW50KSYjeEQ7MDAyOC0wODM2IChMaW5raW5nKTwvaXNi
bj48YWNjZXNzaW9uLW51bT4zNDg4NzU5MTwvYWNjZXNzaW9uLW51bT48dXJscz48cmVsYXRlZC11
cmxzPjx1cmw+aHR0cHM6Ly93d3cubmNiaS5ubG0ubmloLmdvdi9wdWJtZWQvMzQ4ODc1OTE8L3Vy
bD48L3JlbGF0ZWQtdXJscz48L3VybHM+PGN1c3RvbTI+UE1DODczMDU4MjwvY3VzdG9tMj48ZWxl
Y3Ryb25pYy1yZXNvdXJjZS1udW0+MTAuMTAzOC9zNDE1ODYtMDIxLTA0MDY0LTM8L2VsZWN0cm9u
aWMtcmVzb3VyY2UtbnVtPjxyZW1vdGUtZGF0YWJhc2UtbmFtZT5NZWRsaW5lPC9yZW1vdGUtZGF0
YWJhc2UtbmFtZT48cmVtb3RlLWRhdGFiYXNlLXByb3ZpZGVyPk5MTTwvcmVtb3RlLWRhdGFiYXNl
LXByb3ZpZGVyPjwvcmVjb3JkPjwvQ2l0ZT48L0VuZE5vdGU+AG==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HcmFoYW08L0F1dGhvcj48WWVhcj4yMDIxPC9ZZWFyPjxS
ZWNOdW0+MjwvUmVjTnVtPjxEaXNwbGF5VGV4dD48c3R5bGUgZmFjZT0ic3VwZXJzY3JpcHQiPjI8
L3N0eWxlPjwvRGlzcGxheVRleHQ+PHJlY29yZD48cmVjLW51bWJlcj4yPC9yZWMtbnVtYmVyPjxm
b3JlaWduLWtleXM+PGtleSBhcHA9IkVOIiBkYi1pZD0iYTI1YTVzdHJzeHZ0MHdlYXBkeXZ3cGVi
OXd6d3NwMGZyc2RyIiB0aW1lc3RhbXA9IjE3MTEwMDg3MTQiPjI8L2tleT48L2ZvcmVpZ24ta2V5
cz48cmVmLXR5cGUgbmFtZT0iSm91cm5hbCBBcnRpY2xlIj4xNzwvcmVmLXR5cGU+PGNvbnRyaWJ1
dG9ycz48YXV0aG9ycz48YXV0aG9yPkdyYWhhbSwgUy4gRS48L2F1dGhvcj48YXV0aG9yPkNsYXJr
ZSwgUy4gTC48L2F1dGhvcj48YXV0aG9yPld1LCBLLiBILjwvYXV0aG9yPjxhdXRob3I+S2Fub25p
LCBTLjwvYXV0aG9yPjxhdXRob3I+WmFqYWMsIEcuIEouIE0uPC9hdXRob3I+PGF1dGhvcj5SYW1k
YXMsIFMuPC9hdXRob3I+PGF1dGhvcj5TdXJha2thLCBJLjwvYXV0aG9yPjxhdXRob3I+TnRhbGxh
LCBJLjwvYXV0aG9yPjxhdXRob3I+VmVkYW50YW0sIFMuPC9hdXRob3I+PGF1dGhvcj5XaW5rbGVy
LCBULiBXLjwvYXV0aG9yPjxhdXRob3I+TG9ja2UsIEEuIEUuPC9hdXRob3I+PGF1dGhvcj5NYXJv
dWxpLCBFLjwvYXV0aG9yPjxhdXRob3I+SHdhbmcsIE0uIFkuPC9hdXRob3I+PGF1dGhvcj5IYW4s
IFMuPC9hdXRob3I+PGF1dGhvcj5OYXJpdGEsIEEuPC9hdXRob3I+PGF1dGhvcj5DaG91ZGh1cnks
IEEuPC9hdXRob3I+PGF1dGhvcj5CZW50bGV5LCBBLiBSLjwvYXV0aG9yPjxhdXRob3I+RWtvcnUs
IEsuPC9hdXRob3I+PGF1dGhvcj5WZXJtYSwgQS48L2F1dGhvcj48YXV0aG9yPlRyaXZlZGksIEIu
PC9hdXRob3I+PGF1dGhvcj5NYXJ0aW4sIEguIEMuPC9hdXRob3I+PGF1dGhvcj5IdW50LCBLLiBB
LjwvYXV0aG9yPjxhdXRob3I+SHVpLCBRLjwvYXV0aG9yPjxhdXRob3I+S2xhcmluLCBELjwvYXV0
aG9yPjxhdXRob3I+Wmh1LCBYLjwvYXV0aG9yPjxhdXRob3I+VGhvcmxlaWZzc29uLCBHLjwvYXV0
aG9yPjxhdXRob3I+SGVsZ2Fkb3R0aXIsIEEuPC9hdXRob3I+PGF1dGhvcj5HdWRiamFydHNzb24s
IEQuIEYuPC9hdXRob3I+PGF1dGhvcj5Ib2xtLCBILjwvYXV0aG9yPjxhdXRob3I+T2xhZnNzb24s
IEkuPC9hdXRob3I+PGF1dGhvcj5Ba2l5YW1hLCBNLjwvYXV0aG9yPjxhdXRob3I+U2FrYXVlLCBT
LjwvYXV0aG9yPjxhdXRob3I+VGVyYW8sIEMuPC9hdXRob3I+PGF1dGhvcj5LYW5haSwgTS48L2F1
dGhvcj48YXV0aG9yPlpob3UsIFcuPC9hdXRob3I+PGF1dGhvcj5CcnVtcHRvbiwgQi4gTS48L2F1
dGhvcj48YXV0aG9yPlJhc2hlZWQsIEguPC9hdXRob3I+PGF1dGhvcj5SdW90c2FsYWluZW4sIFMu
IEUuPC9hdXRob3I+PGF1dGhvcj5IYXZ1bGlubmEsIEEuIFMuPC9hdXRob3I+PGF1dGhvcj5WZXR1
cmksIFkuPC9hdXRob3I+PGF1dGhvcj5GZW5nLCBRLjwvYXV0aG9yPjxhdXRob3I+Um9zZW50aGFs
LCBFLiBBLjwvYXV0aG9yPjxhdXRob3I+TGluZ3JlbiwgVC48L2F1dGhvcj48YXV0aG9yPlBhY2hl
Y28sIEouIEEuPC9hdXRob3I+PGF1dGhvcj5QZW5kZXJncmFzcywgUy4gQS48L2F1dGhvcj48YXV0
aG9yPkhhZXNzbGVyLCBKLjwvYXV0aG9yPjxhdXRob3I+R2l1bGlhbmluaSwgRi48L2F1dGhvcj48
YXV0aG9yPkJyYWRmb3JkLCBZLjwvYXV0aG9yPjxhdXRob3I+TWlsbGVyLCBKLiBFLjwvYXV0aG9y
PjxhdXRob3I+Q2FtcGJlbGwsIEEuPC9hdXRob3I+PGF1dGhvcj5MaW4sIEsuPC9hdXRob3I+PGF1
dGhvcj5NaWxsd29vZCwgSS4gWS48L2F1dGhvcj48YXV0aG9yPkhpbmR5LCBHLjwvYXV0aG9yPjxh
dXRob3I+UmFzaGVlZCwgQS48L2F1dGhvcj48YXV0aG9yPkZhdWwsIEouIEQuPC9hdXRob3I+PGF1
dGhvcj5aaGFvLCBXLjwvYXV0aG9yPjxhdXRob3I+V2VpciwgRC4gUi48L2F1dGhvcj48YXV0aG9y
PlR1cm1hbiwgQy48L2F1dGhvcj48YXV0aG9yPkh1YW5nLCBILjwvYXV0aG9yPjxhdXRob3I+R3Jh
ZmYsIE0uPC9hdXRob3I+PGF1dGhvcj5NYWhhamFuLCBBLjwvYXV0aG9yPjxhdXRob3I+QnJvd24s
IE0uIFIuPC9hdXRob3I+PGF1dGhvcj5aaGFuZywgVy48L2F1dGhvcj48YXV0aG9yPll1LCBLLjwv
YXV0aG9yPjxhdXRob3I+U2NobWlkdCwgRS4gTS48L2F1dGhvcj48YXV0aG9yPlBhbmRpdCwgQS48
L2F1dGhvcj48YXV0aG9yPkd1c3RhZnNzb24sIFMuPC9hdXRob3I+PGF1dGhvcj5ZaW4sIFguPC9h
dXRob3I+PGF1dGhvcj5MdWFuLCBKLjwvYXV0aG9yPjxhdXRob3I+WmhhbywgSi4gSC48L2F1dGhv
cj48YXV0aG9yPk1hdHN1ZGEsIEYuPC9hdXRob3I+PGF1dGhvcj5KYW5nLCBILiBNLjwvYXV0aG9y
PjxhdXRob3I+WW9vbiwgSy48L2F1dGhvcj48YXV0aG9yPk1lZGluYS1Hb21leiwgQy48L2F1dGhv
cj48YXV0aG9yPlBpdHNpbGxpZGVzLCBBLjwvYXV0aG9yPjxhdXRob3I+SG90dGVuZ2EsIEouIEou
PC9hdXRob3I+PGF1dGhvcj5XaWxsZW1zZW4sIEcuPC9hdXRob3I+PGF1dGhvcj5Xb29kLCBBLiBS
LjwvYXV0aG9yPjxhdXRob3I+SmksIFkuPC9hdXRob3I+PGF1dGhvcj5HYW8sIFouPC9hdXRob3I+
PGF1dGhvcj5IYXdvcnRoLCBTLjwvYXV0aG9yPjxhdXRob3I+TWl0Y2hlbGwsIFIuIEUuPC9hdXRo
b3I+PGF1dGhvcj5DaGFpLCBKLiBGLjwvYXV0aG9yPjxhdXRob3I+QWFkYWhsLCBNLjwvYXV0aG9y
PjxhdXRob3I+WWFvLCBKLjwvYXV0aG9yPjxhdXRob3I+TWFuaWNoYWlrdWwsIEEuPC9hdXRob3I+
PGF1dGhvcj5XYXJyZW4sIEguIFIuPC9hdXRob3I+PGF1dGhvcj5SYW1pcmV6LCBKLjwvYXV0aG9y
PjxhdXRob3I+Qm9yay1KZW5zZW4sIEouPC9hdXRob3I+PGF1dGhvcj5LYXJodXMsIEwuIEwuPC9h
dXRob3I+PGF1dGhvcj5Hb2VsLCBBLjwvYXV0aG9yPjxhdXRob3I+U2FiYXRlci1MbGVhbCwgTS48
L2F1dGhvcj48YXV0aG9yPk5vb3JkYW0sIFIuPC9hdXRob3I+PGF1dGhvcj5TaWRvcmUsIEMuPC9h
dXRob3I+PGF1dGhvcj5GaW9yaWxsbywgRS48L2F1dGhvcj48YXV0aG9yPk1jRGFpZCwgQS4gRi48
L2F1dGhvcj48YXV0aG9yPk1hcnF1ZXMtVmlkYWwsIFAuPC9hdXRob3I+PGF1dGhvcj5XaWVsc2No
ZXIsIE0uPC9hdXRob3I+PGF1dGhvcj5Ucm9tcGV0LCBTLjwvYXV0aG9yPjxhdXRob3I+U2F0dGFy
LCBOLjwvYXV0aG9yPjxhdXRob3I+TW9sbGVoYXZlLCBMLiBULjwvYXV0aG9yPjxhdXRob3I+VGh1
ZXNlbiwgQi4gSC48L2F1dGhvcj48YXV0aG9yPk11bnosIE0uPC9hdXRob3I+PGF1dGhvcj5aZW5n
LCBMLjwvYXV0aG9yPjxhdXRob3I+SHVhbmcsIEouPC9hdXRob3I+PGF1dGhvcj5ZYW5nLCBCLjwv
YXV0aG9yPjxhdXRob3I+UG92ZWRhLCBBLjwvYXV0aG9yPjxhdXRob3I+S3VyYmFzaWMsIEEuPC9h
dXRob3I+PGF1dGhvcj5MYW1pbmEsIEMuPC9hdXRob3I+PGF1dGhvcj5Gb3JlciwgTC48L2F1dGhv
cj48YXV0aG9yPlNjaG9seiwgTS48L2F1dGhvcj48YXV0aG9yPkdhbGVzbG9vdCwgVC4gRS48L2F1
dGhvcj48YXV0aG9yPkJyYWRmaWVsZCwgSi4gUC48L2F1dGhvcj48YXV0aG9yPkRhdywgRS4gVy48
L2F1dGhvcj48YXV0aG9yPlptdWRhLCBKLiBNLjwvYXV0aG9yPjxhdXRob3I+TWl0Y2hlbGwsIEou
IFMuPC9hdXRob3I+PGF1dGhvcj5GdWNoc2JlcmdlciwgQy48L2F1dGhvcj48YXV0aG9yPkNocmlz
dGVuc2VuLCBILjwvYXV0aG9yPjxhdXRob3I+QnJvZHksIEouIEEuPC9hdXRob3I+PGF1dGhvcj5G
ZWl0b3NhLCBNLiBGLjwvYXV0aG9yPjxhdXRob3I+V29qY3p5bnNraSwgTS4gSy48L2F1dGhvcj48
YXV0aG9yPlByZXVzcywgTS48L2F1dGhvcj48YXV0aG9yPk1hbmdpbm8sIE0uPC9hdXRob3I+PGF1
dGhvcj5DaHJpc3RvZmlkb3UsIFAuPC9hdXRob3I+PGF1dGhvcj5WZXJ3ZWlqLCBOLjwvYXV0aG9y
PjxhdXRob3I+QmVuamFtaW5zLCBKLiBXLjwvYXV0aG9yPjxhdXRob3I+RW5nbWFubiwgSi48L2F1
dGhvcj48YXV0aG9yPktlbWJlciwgUi4gTC48L2F1dGhvcj48YXV0aG9yPlNsaWVrZXIsIFIuIEMu
PC9hdXRob3I+PGF1dGhvcj5MbywgSy4gUy48L2F1dGhvcj48YXV0aG9yPlppbGhhbywgTi4gUi48
L2F1dGhvcj48YXV0aG9yPkxlLCBQLjwvYXV0aG9yPjxhdXRob3I+S2xlYmVyLCBNLiBFLjwvYXV0
aG9yPjxhdXRob3I+RGVsZ2FkbywgRy4gRS48L2F1dGhvcj48YXV0aG9yPkh1bywgUy48L2F1dGhv
cj48YXV0aG9yPklrZWRhLCBELiBELjwvYXV0aG9yPjxhdXRob3I+SWhhLCBILjwvYXV0aG9yPjxh
dXRob3I+WWFuZywgSi48L2F1dGhvcj48YXV0aG9yPkxpdSwgSi48L2F1dGhvcj48YXV0aG9yPkxl
b25hcmQsIEguIEwuPC9hdXRob3I+PGF1dGhvcj5NYXJ0ZW4sIEouPC9hdXRob3I+PGF1dGhvcj5T
Y2htaWR0LCBCLjwvYXV0aG9yPjxhdXRob3I+QXJlbmR0LCBNLjwvYXV0aG9yPjxhdXRob3I+U215
dGgsIEwuIEouPC9hdXRob3I+PGF1dGhvcj5DYW5hZGFzLUdhcnJlLCBNLjwvYXV0aG9yPjxhdXRo
b3I+V2FuZywgQy48L2F1dGhvcj48YXV0aG9yPk5ha2F0b2NoaSwgTS48L2F1dGhvcj48YXV0aG9y
PldvbmcsIEEuPC9hdXRob3I+PGF1dGhvcj5IdXRyaS1LYWhvbmVuLCBOLjwvYXV0aG9yPjxhdXRo
b3I+U2ltLCBYLjwvYXV0aG9yPjxhdXRob3I+WGlhLCBSLjwvYXV0aG9yPjxhdXRob3I+SHVlcnRh
LUNoYWdveWEsIEEuPC9hdXRob3I+PGF1dGhvcj5GZXJuYW5kZXotTG9wZXosIEouIEMuPC9hdXRo
b3I+PGF1dGhvcj5MeXNzZW5rbywgVi48L2F1dGhvcj48YXV0aG9yPkFobWVkLCBNLjwvYXV0aG9y
PjxhdXRob3I+SmFja3NvbiwgQS4gVS48L2F1dGhvcj48YXV0aG9yPllvdXNyaSwgTi4gQS48L2F1
dGhvcj48YXV0aG9yPklydmluLCBNLiBSLjwvYXV0aG9yPjxhdXRob3I+T2xkbWVhZG93LCBDLjwv
YXV0aG9yPjxhdXRob3I+S2ltLCBILiBOLjwvYXV0aG9yPjxhdXRob3I+Unl1LCBTLjwvYXV0aG9y
PjxhdXRob3I+VGltbWVycywgUHJoajwvYXV0aG9yPjxhdXRob3I+QXJiZWV2YSwgTC48L2F1dGhv
cj48YXV0aG9yPkRvcmFqb28sIFIuPC9hdXRob3I+PGF1dGhvcj5MYW5nZSwgTC4gQS48L2F1dGhv
cj48YXV0aG9yPkNoYWksIFguPC9hdXRob3I+PGF1dGhvcj5QcmFzYWQsIEcuPC9hdXRob3I+PGF1
dGhvcj5Mb3Jlcy1Nb3R0YSwgTC48L2F1dGhvcj48YXV0aG9yPlBhdXBlciwgTS48L2F1dGhvcj48
YXV0aG9yPkxvbmcsIEouPC9hdXRob3I+PGF1dGhvcj5MaSwgWC48L2F1dGhvcj48YXV0aG9yPlRo
ZXVzY2gsIEUuPC9hdXRob3I+PGF1dGhvcj5UYWtldWNoaSwgRi48L2F1dGhvcj48YXV0aG9yPlNw
cmFja2xlbiwgQy4gTi48L2F1dGhvcj48YXV0aG9yPkxvdWtvbGEsIEEuPC9hdXRob3I+PGF1dGhv
cj5Cb2xsZXBhbGxpLCBTLjwvYXV0aG9yPjxhdXRob3I+V2FybmVyLCBTLiBDLjwvYXV0aG9yPjxh
dXRob3I+V2FuZywgWS4gWC48L2F1dGhvcj48YXV0aG9yPldlaSwgVy4gQi48L2F1dGhvcj48YXV0
aG9yPk51dGlsZSwgVC48L2F1dGhvcj48YXV0aG9yPlJ1Z2dpZXJvLCBELjwvYXV0aG9yPjxhdXRo
b3I+U3VuZywgWS4gSi48L2F1dGhvcj48YXV0aG9yPkh1bmcsIFkuIEouPC9hdXRob3I+PGF1dGhv
cj5DaGVuLCBTLjwvYXV0aG9yPjxhdXRob3I+TGl1LCBGLjwvYXV0aG9yPjxhdXRob3I+WWFuZywg
Si48L2F1dGhvcj48YXV0aG9yPktlbnRpc3RvdSwgSy4gQS48L2F1dGhvcj48YXV0aG9yPkdvcnNr
aSwgTS48L2F1dGhvcj48YXV0aG9yPkJydW1hdCwgTS48L2F1dGhvcj48YXV0aG9yPk1laWR0bmVy
LCBLLjwvYXV0aG9yPjxhdXRob3I+QmllbGFrLCBMLiBGLjwvYXV0aG9yPjxhdXRob3I+U21pdGgs
IEouIEEuPC9hdXRob3I+PGF1dGhvcj5IZWJiYXIsIFAuPC9hdXRob3I+PGF1dGhvcj5GYXJtYWtp
LCBBLiBFLjwvYXV0aG9yPjxhdXRob3I+SG9mZXIsIEUuPC9hdXRob3I+PGF1dGhvcj5MaW4sIE0u
PC9hdXRob3I+PGF1dGhvcj5YdWUsIEMuPC9hdXRob3I+PGF1dGhvcj5aaGFuZywgSi48L2F1dGhv
cj48YXV0aG9yPkNvbmNhcywgTS4gUC48L2F1dGhvcj48YXV0aG9yPlZhY2NhcmdpdSwgUy48L2F1
dGhvcj48YXV0aG9yPnZhbiBkZXIgTW9zdCwgUC4gSi48L2F1dGhvcj48YXV0aG9yPlBpdGthbmVu
LCBOLjwvYXV0aG9yPjxhdXRob3I+Q2FkZSwgQi4gRS48L2F1dGhvcj48YXV0aG9yPkxlZSwgSi48
L2F1dGhvcj48YXV0aG9yPnZhbiBkZXIgTGFhbiwgUy4gVy48L2F1dGhvcj48YXV0aG9yPkNoaXRy
YWxhLCBLLiBOLjwvYXV0aG9yPjxhdXRob3I+V2Vpc3MsIFMuPC9hdXRob3I+PGF1dGhvcj5aaW1t
ZXJtYW5uLCBNLiBFLjwvYXV0aG9yPjxhdXRob3I+TGVlLCBKLiBZLjwvYXV0aG9yPjxhdXRob3I+
Q2hvaSwgSC4gUy48L2F1dGhvcj48YXV0aG9yPk5ldGhhbmRlciwgTS48L2F1dGhvcj48YXV0aG9y
PkZyZWl0YWctV29sZiwgUy48L2F1dGhvcj48YXV0aG9yPlNvdXRoYW0sIEwuPC9hdXRob3I+PGF1
dGhvcj5SYXluZXIsIE4uIFcuPC9hdXRob3I+PGF1dGhvcj5XYW5nLCBDLiBBLjwvYXV0aG9yPjxh
dXRob3I+TGluLCBTLiBZLjwvYXV0aG9yPjxhdXRob3I+V2FuZywgSi4gUy48L2F1dGhvcj48YXV0
aG9yPkNvdXR1cmUsIEMuPC9hdXRob3I+PGF1dGhvcj5MeXl0aWthaW5lbiwgTC4gUC48L2F1dGhv
cj48YXV0aG9yPk5pa3VzLCBLLjwvYXV0aG9yPjxhdXRob3I+Q3VlbGxhci1QYXJ0aWRhLCBHLjwv
YXV0aG9yPjxhdXRob3I+VmVzdGVyZ2FhcmQsIEguPC9hdXRob3I+PGF1dGhvcj5IaWxkYWxnbywg
Qi48L2F1dGhvcj48YXV0aG9yPkdpYW5uYWtvcG91bG91LCBPLjwvYXV0aG9yPjxhdXRob3I+Q2Fp
LCBRLjwvYXV0aG9yPjxhdXRob3I+T2J1cmEsIE0uIE8uPC9hdXRob3I+PGF1dGhvcj52YW4gU2V0
dGVuLCBKLjwvYXV0aG9yPjxhdXRob3I+TGksIFguPC9hdXRob3I+PGF1dGhvcj5TY2h3YW5kZXIs
IEsuPC9hdXRob3I+PGF1dGhvcj5UZXJ6aWtoYW4sIE4uPC9hdXRob3I+PGF1dGhvcj5TaGluLCBK
LiBILjwvYXV0aG9yPjxhdXRob3I+SmFja3NvbiwgUi4gRC48L2F1dGhvcj48YXV0aG9yPlJlaW5l
ciwgQS4gUC48L2F1dGhvcj48YXV0aG9yPk1hcnRpbiwgTC4gVy48L2F1dGhvcj48YXV0aG9yPkNo
ZW4sIFouPC9hdXRob3I+PGF1dGhvcj5MaSwgTC48L2F1dGhvcj48YXV0aG9yPkhpZ2hsYW5kLCBI
LiBNLjwvYXV0aG9yPjxhdXRob3I+WW91bmcsIEsuIEwuPC9hdXRob3I+PGF1dGhvcj5LYXdhZ3Vj
aGksIFQuPC9hdXRob3I+PGF1dGhvcj5UaGllcnksIEouPC9hdXRob3I+PGF1dGhvcj5CaXMsIEou
IEMuPC9hdXRob3I+PGF1dGhvcj5OYWRrYXJuaSwgRy4gTi48L2F1dGhvcj48YXV0aG9yPkxhdW5l
ciwgTC4gSi48L2F1dGhvcj48YXV0aG9yPkxpLCBILjwvYXV0aG9yPjxhdXRob3I+TmFsbHMsIE0u
IEEuPC9hdXRob3I+PGF1dGhvcj5SYWl0YWthcmksIE8uIFQuPC9hdXRob3I+PGF1dGhvcj5JY2hp
aGFyYSwgUy48L2F1dGhvcj48YXV0aG9yPldpbGQsIFMuIEguPC9hdXRob3I+PGF1dGhvcj5OZWxz
b24sIEMuIFAuPC9hdXRob3I+PGF1dGhvcj5DYW1wYmVsbCwgSC48L2F1dGhvcj48YXV0aG9yPkph
Z2VyLCBTLjwvYXV0aG9yPjxhdXRob3I+TmFiaWthLCBULjwvYXV0aG9yPjxhdXRob3I+QWwtTXVs
bGEsIEYuPC9hdXRob3I+PGF1dGhvcj5OaWluaWtvc2tpLCBILjwvYXV0aG9yPjxhdXRob3I+QnJh
dW5kLCBQLiBTLjwvYXV0aG9yPjxhdXRob3I+S29sY2ljLCBJLjwvYXV0aG9yPjxhdXRob3I+S292
YWNzLCBQLjwvYXV0aG9yPjxhdXRob3I+R2lhcmRvZ2xvdSwgVC48L2F1dGhvcj48YXV0aG9yPkth
dHN1eWEsIFQuPC9hdXRob3I+PGF1dGhvcj5CaGF0dGksIEsuIEYuPC9hdXRob3I+PGF1dGhvcj5k
ZSBLbGVpam4sIEQuPC9hdXRob3I+PGF1dGhvcj5kZSBCb3JzdCwgRy4gSi48L2F1dGhvcj48YXV0
aG9yPktpbSwgRS4gSy48L2F1dGhvcj48YXV0aG9yPkFkYW1zLCBILiBILiBILjwvYXV0aG9yPjxh
dXRob3I+SWtyYW0sIE0uIEEuPC9hdXRob3I+PGF1dGhvcj5aaHUsIFguPC9hdXRob3I+PGF1dGhv
cj5Bc3NlbGJlcmdzLCBGLiBXLjwvYXV0aG9yPjxhdXRob3I+S3JhYWlqZXZlbGQsIEEuIE8uPC9h
dXRob3I+PGF1dGhvcj5CZXVsZW5zLCBKLiBXLiBKLjwvYXV0aG9yPjxhdXRob3I+U2h1LCBYLiBP
LjwvYXV0aG9yPjxhdXRob3I+UmFsbGlkaXMsIEwuIFMuPC9hdXRob3I+PGF1dGhvcj5QZWRlcnNl
biwgTy48L2F1dGhvcj48YXV0aG9yPkhhbnNlbiwgVC48L2F1dGhvcj48YXV0aG9yPk1pdGNoZWxs
LCBQLjwvYXV0aG9yPjxhdXRob3I+SGV3aXR0LCBBLiBXLjwvYXV0aG9yPjxhdXRob3I+S2Fob25l
biwgTS48L2F1dGhvcj48YXV0aG9yPlBlcnVzc2UsIEwuPC9hdXRob3I+PGF1dGhvcj5Cb3VjaGFy
ZCwgQy48L2F1dGhvcj48YXV0aG9yPlRvbmplcywgQS48L2F1dGhvcj48YXV0aG9yPkNoZW4sIFku
IEkuPC9hdXRob3I+PGF1dGhvcj5QZW5uZWxsLCBDLiBFLjwvYXV0aG9yPjxhdXRob3I+TW9yaSwg
VC4gQS48L2F1dGhvcj48YXV0aG9yPkxpZWIsIFcuPC9hdXRob3I+PGF1dGhvcj5GcmFua2UsIEEu
PC9hdXRob3I+PGF1dGhvcj5PaGxzc29uLCBDLjwvYXV0aG9yPjxhdXRob3I+TWVsbHN0cm9tLCBE
LjwvYXV0aG9yPjxhdXRob3I+Q2hvLCBZLiBTLjwvYXV0aG9yPjxhdXRob3I+TGVlLCBILjwvYXV0
aG9yPjxhdXRob3I+WXVhbiwgSi4gTS48L2F1dGhvcj48YXV0aG9yPktvaCwgVy4gUC48L2F1dGhv
cj48YXV0aG9yPlJoZWUsIFMuIFkuPC9hdXRob3I+PGF1dGhvcj5Xb28sIEouIFQuPC9hdXRob3I+
PGF1dGhvcj5IZWlkLCBJLiBNLjwvYXV0aG9yPjxhdXRob3I+U3RhcmssIEsuIEouPC9hdXRob3I+
PGF1dGhvcj5Wb2x6a2UsIEguPC9hdXRob3I+PGF1dGhvcj5Ib211dGgsIEcuPC9hdXRob3I+PGF1
dGhvcj5FdmFucywgTS4gSy48L2F1dGhvcj48YXV0aG9yPlpvbmRlcm1hbiwgQS4gQi48L2F1dGhv
cj48YXV0aG9yPlBvbGFzZWssIE8uPC9hdXRob3I+PGF1dGhvcj5QYXN0ZXJrYW1wLCBHLjwvYXV0
aG9yPjxhdXRob3I+SG9lZmVyLCBJLiBFLjwvYXV0aG9yPjxhdXRob3I+UmVkbGluZSwgUy48L2F1
dGhvcj48YXV0aG9yPlBhaGthbGEsIEsuPC9hdXRob3I+PGF1dGhvcj5PbGRlaGlua2VsLCBBLiBK
LjwvYXV0aG9yPjxhdXRob3I+U25pZWRlciwgSC48L2F1dGhvcj48YXV0aG9yPkJpaW5vLCBHLjwv
YXV0aG9yPjxhdXRob3I+U2NobWlkdCwgUi48L2F1dGhvcj48YXV0aG9yPlNjaG1pZHQsIEguPC9h
dXRob3I+PGF1dGhvcj5DaGVuLCBZLiBFLjwvYXV0aG9yPjxhdXRob3I+QmFuZGluZWxsaSwgUy48
L2F1dGhvcj48YXV0aG9yPkRlZG91c3NpcywgRy48L2F1dGhvcj48YXV0aG9yPlRoYW5hcmFqLCBU
LiBBLjwvYXV0aG9yPjxhdXRob3I+S2FyZGlhLCBTLiBMLiBSLjwvYXV0aG9yPjxhdXRob3I+S2F0
bywgTi48L2F1dGhvcj48YXV0aG9yPlNjaHVsemUsIE0uIEIuPC9hdXRob3I+PGF1dGhvcj5HaXJv
dHRvLCBHLjwvYXV0aG9yPjxhdXRob3I+SnVuZywgQi48L2F1dGhvcj48YXV0aG9yPkJvZ2VyLCBD
LiBBLjwvYXV0aG9yPjxhdXRob3I+Sm9zaGksIFAuIEsuPC9hdXRob3I+PGF1dGhvcj5CZW5uZXR0
LCBELiBBLjwvYXV0aG9yPjxhdXRob3I+RGUgSmFnZXIsIFAuIEwuPC9hdXRob3I+PGF1dGhvcj5M
dSwgWC48L2F1dGhvcj48YXV0aG9yPk1hbWFrb3UsIFYuPC9hdXRob3I+PGF1dGhvcj5Ccm93biwg
TS48L2F1dGhvcj48YXV0aG9yPkNhdWxmaWVsZCwgTS4gSi48L2F1dGhvcj48YXV0aG9yPk11bnJv
ZSwgUC4gQi48L2F1dGhvcj48YXV0aG9yPkd1bywgWC48L2F1dGhvcj48YXV0aG9yPkNpdWxsbywg
TS48L2F1dGhvcj48YXV0aG9yPkpvbmFzLCBKLiBCLjwvYXV0aG9yPjxhdXRob3I+U2FtYW5pLCBO
LiBKLjwvYXV0aG9yPjxhdXRob3I+S2FwcmlvLCBKLjwvYXV0aG9yPjxhdXRob3I+UGFqdWthbnRh
LCBQLjwvYXV0aG9yPjxhdXRob3I+QWRhaXIsIEwuIFMuPC9hdXRob3I+PGF1dGhvcj5CZWNoYXlk
YSwgUy4gQS48L2F1dGhvcj48YXV0aG9yPmRlIFNpbHZhLCBILiBKLjwvYXV0aG9yPjxhdXRob3I+
V2lja3JlbWFzaW5naGUsIEEuIFIuPC9hdXRob3I+PGF1dGhvcj5LcmF1c3MsIFIuIE0uPC9hdXRo
b3I+PGF1dGhvcj5XdSwgSi4gWS48L2F1dGhvcj48YXV0aG9yPlpoZW5nLCBXLjwvYXV0aG9yPjxh
dXRob3I+ZGVuIEhvbGxhbmRlciwgQS4gSS48L2F1dGhvcj48YXV0aG9yPkJoYXJhZHdhaiwgRC48
L2F1dGhvcj48YXV0aG9yPkNvcnJlYSwgQS48L2F1dGhvcj48YXV0aG9yPldpbHNvbiwgSi4gRy48
L2F1dGhvcj48YXV0aG9yPkxpbmQsIEwuPC9hdXRob3I+PGF1dGhvcj5IZW5nLCBDLiBLLjwvYXV0
aG9yPjxhdXRob3I+TmVsc29uLCBBLiBFLjwvYXV0aG9yPjxhdXRob3I+R29saWdodGx5LCBZLiBN
LjwvYXV0aG9yPjxhdXRob3I+V2lsc29uLCBKLiBGLjwvYXV0aG9yPjxhdXRob3I+UGVubmlueCwg
Qi48L2F1dGhvcj48YXV0aG9yPktpbSwgSC4gTC48L2F1dGhvcj48YXV0aG9yPkF0dGlhLCBKLjwv
YXV0aG9yPjxhdXRob3I+U2NvdHQsIFIuIEouPC9hdXRob3I+PGF1dGhvcj5SYW8sIEQuIEMuPC9h
dXRob3I+PGF1dGhvcj5Bcm5ldHQsIEQuIEsuPC9hdXRob3I+PGF1dGhvcj5IdW50LCBTLiBDLjwv
YXV0aG9yPjxhdXRob3I+V2Fsa2VyLCBNLjwvYXV0aG9yPjxhdXRob3I+S29pc3RpbmVuLCBILiBB
LjwvYXV0aG9yPjxhdXRob3I+Q2hhbmRhaywgRy4gUi48L2F1dGhvcj48YXV0aG9yPllham5paywg
Qy4gUy48L2F1dGhvcj48YXV0aG9yPk1lcmNhZGVyLCBKLiBNLjwvYXV0aG9yPjxhdXRob3I+VHVz
aWUtTHVuYSwgVC48L2F1dGhvcj48YXV0aG9yPkFndWlsYXItU2FsaW5hcywgQy4gQS48L2F1dGhv
cj48YXV0aG9yPlZpbGxhbHBhbmRvLCBDLiBHLjwvYXV0aG9yPjxhdXRob3I+T3JvemNvLCBMLjwv
YXV0aG9yPjxhdXRob3I+Rm9ybmFnZSwgTS48L2F1dGhvcj48YXV0aG9yPlRhaSwgRS4gUy48L2F1
dGhvcj48YXV0aG9yPnZhbiBEYW0sIFIuIE0uPC9hdXRob3I+PGF1dGhvcj5MZWh0aW1ha2ksIFQu
PC9hdXRob3I+PGF1dGhvcj5DaGF0dXJ2ZWRpLCBOLjwvYXV0aG9yPjxhdXRob3I+WW9rb3RhLCBN
LjwvYXV0aG9yPjxhdXRob3I+TGl1LCBKLjwvYXV0aG9yPjxhdXRob3I+UmVpbGx5LCBELiBGLjwv
YXV0aG9yPjxhdXRob3I+TWNLbmlnaHQsIEEuIEouPC9hdXRob3I+PGF1dGhvcj5LZWUsIEYuPC9h
dXRob3I+PGF1dGhvcj5Kb2NrZWwsIEsuIEguPC9hdXRob3I+PGF1dGhvcj5NY0NhcnRoeSwgTS4g
SS48L2F1dGhvcj48YXV0aG9yPlBhbG1lciwgQy4gTi4gQS48L2F1dGhvcj48YXV0aG9yPlZpdGFy
dCwgVi48L2F1dGhvcj48YXV0aG9yPkhheXdhcmQsIEMuPC9hdXRob3I+PGF1dGhvcj5TaW1vbnNp
Y2ssIEUuPC9hdXRob3I+PGF1dGhvcj52YW4gRHVpam4sIEMuIE0uPC9hdXRob3I+PGF1dGhvcj5M
dSwgRi48L2F1dGhvcj48YXV0aG9yPlF1LCBKLjwvYXV0aG9yPjxhdXRob3I+SGlzaGlnYWtpLCBI
LjwvYXV0aG9yPjxhdXRob3I+TGluLCBYLjwvYXV0aG9yPjxhdXRob3I+TWFyeiwgVy48L2F1dGhv
cj48YXV0aG9yPlBhcnJhLCBFLiBKLjwvYXV0aG9yPjxhdXRob3I+Q3J1eiwgTS48L2F1dGhvcj48
YXV0aG9yPkd1ZG5hc29uLCBWLjwvYXV0aG9yPjxhdXRob3I+VGFyZGlmLCBKLiBDLjwvYXV0aG9y
PjxhdXRob3I+TGV0dHJlLCBHLjwvYXV0aG9yPjxhdXRob3I+dCBIYXJ0LCBMLiBNLjwvYXV0aG9y
PjxhdXRob3I+RWxkZXJzLCBQLiBKLiBNLjwvYXV0aG9yPjxhdXRob3I+RGFtcmF1ZXIsIFMuIE0u
PC9hdXRob3I+PGF1dGhvcj5LdW1hcmksIE0uPC9hdXRob3I+PGF1dGhvcj5LaXZpbWFraSwgTS48
L2F1dGhvcj48YXV0aG9yPnZhbiBkZXIgSGFyc3QsIFAuPC9hdXRob3I+PGF1dGhvcj5TcGVjdG9y
LCBULiBELjwvYXV0aG9yPjxhdXRob3I+TG9vcywgUi4gSi4gRi48L2F1dGhvcj48YXV0aG9yPlBy
b3ZpbmNlLCBNLiBBLjwvYXV0aG9yPjxhdXRob3I+UHNhdHksIEIuIE0uPC9hdXRob3I+PGF1dGhv
cj5CcmFuZHNsdW5kLCBJLjwvYXV0aG9yPjxhdXRob3I+UHJhbXN0YWxsZXIsIFAuIFAuPC9hdXRo
b3I+PGF1dGhvcj5DaHJpc3RlbnNlbiwgSy48L2F1dGhvcj48YXV0aG9yPlJpcGF0dGksIFMuPC9h
dXRob3I+PGF1dGhvcj5XaWRlbiwgRS48L2F1dGhvcj48YXV0aG9yPkhha29uYXJzb24sIEguPC9h
dXRob3I+PGF1dGhvcj5HcmFudCwgUy4gRi4gQS48L2F1dGhvcj48YXV0aG9yPktpZW1lbmV5LCBM
YWxtPC9hdXRob3I+PGF1dGhvcj5kZSBHcmFhZiwgSi48L2F1dGhvcj48YXV0aG9yPkxvZWZmbGVy
LCBNLjwvYXV0aG9yPjxhdXRob3I+S3JvbmVuYmVyZywgRi48L2F1dGhvcj48YXV0aG9yPkd1LCBE
LjwvYXV0aG9yPjxhdXRob3I+RXJkbWFubiwgSi48L2F1dGhvcj48YXV0aG9yPlNjaHVua2VydCwg
SC48L2F1dGhvcj48YXV0aG9yPkZyYW5rcywgUC4gVy48L2F1dGhvcj48YXV0aG9yPkxpbm5lYmVy
ZywgQS48L2F1dGhvcj48YXV0aG9yPkp1a2VtYSwgSi4gVy48L2F1dGhvcj48YXV0aG9yPktoZXJh
LCBBLiBWLjwvYXV0aG9yPjxhdXRob3I+TWFubmlra28sIE0uPC9hdXRob3I+PGF1dGhvcj5KYXJ2
ZWxpbiwgTS4gUi48L2F1dGhvcj48YXV0aG9yPkt1dGFsaWssIFouPC9hdXRob3I+PGF1dGhvcj5D
dWNjYSwgRi48L2F1dGhvcj48YXV0aG9yPk1vb2stS2FuYW1vcmksIEQuIE8uPC9hdXRob3I+PGF1
dGhvcj52YW4gRGlqaywgSy4gVy48L2F1dGhvcj48YXV0aG9yPldhdGtpbnMsIEguPC9hdXRob3I+
PGF1dGhvcj5TdHJhY2hhbiwgRC4gUC48L2F1dGhvcj48YXV0aG9yPkdyYXJ1cCwgTi48L2F1dGhv
cj48YXV0aG9yPlNldmVyLCBQLjwvYXV0aG9yPjxhdXRob3I+UG91bHRlciwgTi48L2F1dGhvcj48
YXV0aG9yPlJvdHRlciwgSi4gSS48L2F1dGhvcj48YXV0aG9yPkRhbnRvZnQsIFQuIE0uPC9hdXRo
b3I+PGF1dGhvcj5LYXJwZSwgRi48L2F1dGhvcj48YXV0aG9yPk5ldmlsbGUsIE0uIEouPC9hdXRo
b3I+PGF1dGhvcj5UaW1wc29uLCBOLiBKLjwvYXV0aG9yPjxhdXRob3I+Q2hlbmcsIEMuIFkuPC9h
dXRob3I+PGF1dGhvcj5Xb25nLCBULiBZLjwvYXV0aG9yPjxhdXRob3I+S2hvciwgQy4gQy48L2F1
dGhvcj48YXV0aG9yPlNhYmFuYXlhZ2FtLCBDLjwvYXV0aG9yPjxhdXRob3I+UGV0ZXJzLCBBLjwv
YXV0aG9yPjxhdXRob3I+R2llZ2VyLCBDLjwvYXV0aG9yPjxhdXRob3I+SGF0dGVyc2xleSwgQS4g
VC48L2F1dGhvcj48YXV0aG9yPlBlZGVyc2VuLCBOLiBMLjwvYXV0aG9yPjxhdXRob3I+TWFnbnVz
c29uLCBQLiBLLiBFLjwvYXV0aG9yPjxhdXRob3I+Qm9vbXNtYSwgRC4gSS48L2F1dGhvcj48YXV0
aG9yPmRlIEdldXMsIEUuIEouIEMuPC9hdXRob3I+PGF1dGhvcj5DdXBwbGVzLCBMLiBBLjwvYXV0
aG9yPjxhdXRob3I+dmFuIE1ldXJzLCBKLiBCLiBKLjwvYXV0aG9yPjxhdXRob3I+R2hhbmJhcmks
IE0uPC9hdXRob3I+PGF1dGhvcj5Hb3Jkb24tTGFyc2VuLCBQLjwvYXV0aG9yPjxhdXRob3I+SHVh
bmcsIFcuPC9hdXRob3I+PGF1dGhvcj5LaW0sIFkuIEouPC9hdXRob3I+PGF1dGhvcj5UYWJhcmEs
IFkuPC9hdXRob3I+PGF1dGhvcj5XYXJlaGFtLCBOLiBKLjwvYXV0aG9yPjxhdXRob3I+TGFuZ2Vu
YmVyZywgQy48L2F1dGhvcj48YXV0aG9yPlplZ2dpbmksIEUuPC9hdXRob3I+PGF1dGhvcj5LdXVz
aXN0bywgSi48L2F1dGhvcj48YXV0aG9yPkxhYWtzbywgTS48L2F1dGhvcj48YXV0aG9yPkluZ2Vs
c3NvbiwgRS48L2F1dGhvcj48YXV0aG9yPkFiZWNhc2lzLCBHLjwvYXV0aG9yPjxhdXRob3I+Q2hh
bWJlcnMsIEouIEMuPC9hdXRob3I+PGF1dGhvcj5Lb29uZXIsIEouIFMuPC9hdXRob3I+PGF1dGhv
cj5kZSBWcmllcywgUC4gUy48L2F1dGhvcj48YXV0aG9yPk1vcnJpc29uLCBBLiBDLjwvYXV0aG9y
PjxhdXRob3I+Tm9ydGgsIEsuIEUuPC9hdXRob3I+PGF1dGhvcj5EYXZpZ2x1cywgTS48L2F1dGhv
cj48YXV0aG9yPktyYWZ0LCBQLjwvYXV0aG9yPjxhdXRob3I+TWFydGluLCBOLiBHLjwvYXV0aG9y
PjxhdXRob3I+V2hpdGZpZWxkLCBKLiBCLjwvYXV0aG9yPjxhdXRob3I+QWJiYXMsIFMuPC9hdXRo
b3I+PGF1dGhvcj5TYWxlaGVlbiwgRC48L2F1dGhvcj48YXV0aG9yPldhbHRlcnMsIFIuIEcuPC9h
dXRob3I+PGF1dGhvcj5Ib2xtZXMsIE0uIFYuPC9hdXRob3I+PGF1dGhvcj5CbGFjaywgQy48L2F1
dGhvcj48YXV0aG9yPlNtaXRoLCBCLiBILjwvYXV0aG9yPjxhdXRob3I+SnVzdGljZSwgQS4gRS48
L2F1dGhvcj48YXV0aG9yPkJhcmFzLCBBLjwvYXV0aG9yPjxhdXRob3I+QnVyaW5nLCBKLiBFLjwv
YXV0aG9yPjxhdXRob3I+Umlka2VyLCBQLiBNLjwvYXV0aG9yPjxhdXRob3I+Q2hhc21hbiwgRC4g
SS48L2F1dGhvcj48YXV0aG9yPktvb3BlcmJlcmcsIEMuPC9hdXRob3I+PGF1dGhvcj5XZWksIFcu
IFEuPC9hdXRob3I+PGF1dGhvcj5KYXJ2aWssIEcuIFAuPC9hdXRob3I+PGF1dGhvcj5OYW1qb3Us
IEIuPC9hdXRob3I+PGF1dGhvcj5IYXllcywgTS4gRy48L2F1dGhvcj48YXV0aG9yPlJpdGNoaWUs
IE0uIEQuPC9hdXRob3I+PGF1dGhvcj5Kb3VzaWxhaHRpLCBQLjwvYXV0aG9yPjxhdXRob3I+U2Fs
b21hYSwgVi48L2F1dGhvcj48YXV0aG9yPkh2ZWVtLCBLLjwvYXV0aG9yPjxhdXRob3I+QXN2b2xk
LCBCLiBPLjwvYXV0aG9yPjxhdXRob3I+S3VibywgTS48L2F1dGhvcj48YXV0aG9yPkthbWF0YW5p
LCBZLjwvYXV0aG9yPjxhdXRob3I+T2thZGEsIFkuPC9hdXRob3I+PGF1dGhvcj5NdXJha2FtaSwg
WS48L2F1dGhvcj48YXV0aG9yPlRob3JzdGVpbnNkb3R0aXIsIFUuPC9hdXRob3I+PGF1dGhvcj5T
dGVmYW5zc29uLCBLLjwvYXV0aG9yPjxhdXRob3I+SG8sIFkuIEwuPC9hdXRob3I+PGF1dGhvcj5M
eW5jaCwgSi4gQS48L2F1dGhvcj48YXV0aG9yPlJhZGVyLCBELiBKLjwvYXV0aG9yPjxhdXRob3I+
VHNhbywgUC4gUy48L2F1dGhvcj48YXV0aG9yPkNoYW5nLCBLLiBNLjwvYXV0aG9yPjxhdXRob3I+
Q2hvLCBLLjwvYXV0aG9yPjxhdXRob3I+TyZhcG9zO0Rvbm5lbGwsIEMuIEouPC9hdXRob3I+PGF1
dGhvcj5HYXppYW5vLCBKLiBNLjwvYXV0aG9yPjxhdXRob3I+V2lsc29uLCBQLjwvYXV0aG9yPjxh
dXRob3I+Um90aW1pLCBDLiBOLjwvYXV0aG9yPjxhdXRob3I+SGF6ZWxodXJzdCwgUy48L2F1dGhv
cj48YXV0aG9yPlJhbXNheSwgTS48L2F1dGhvcj48YXV0aG9yPlRyZW1iYXRoLCBSLiBDLjwvYXV0
aG9yPjxhdXRob3I+dmFuIEhlZWwsIEQuIEEuPC9hdXRob3I+PGF1dGhvcj5UYW1peWEsIEcuPC9h
dXRob3I+PGF1dGhvcj5ZYW1hbW90bywgTS48L2F1dGhvcj48YXV0aG9yPktpbSwgQi4gSi48L2F1
dGhvcj48YXV0aG9yPk1vaGxrZSwgSy4gTC48L2F1dGhvcj48YXV0aG9yPkZyYXlsaW5nLCBULiBN
LjwvYXV0aG9yPjxhdXRob3I+SGlyc2NoaG9ybiwgSi4gTi48L2F1dGhvcj48YXV0aG9yPkthdGhp
cmVzYW4sIFMuPC9hdXRob3I+PGF1dGhvcj5WLiBBLiBNaWxsaW9uIFZldGVyYW4gUHJvZ3JhbTwv
YXV0aG9yPjxhdXRob3I+R2xvYmFsIExpcGlkcyBHZW5ldGljcywgQ29uc29ydGl1bTwvYXV0aG9y
PjxhdXRob3I+Qm9laG5rZSwgTS48L2F1dGhvcj48YXV0aG9yPk5hdGFyYWphbiwgUC48L2F1dGhv
cj48YXV0aG9yPlBlbG9zbywgRy4gTS48L2F1dGhvcj48YXV0aG9yPkJyb3duLCBDLiBELjwvYXV0
aG9yPjxhdXRob3I+TW9ycmlzLCBBLiBQLjwvYXV0aG9yPjxhdXRob3I+QXNzaW1lcywgVC4gTC48
L2F1dGhvcj48YXV0aG9yPkRlbG91a2FzLCBQLjwvYXV0aG9yPjxhdXRob3I+U3VuLCBZLiBWLjwv
YXV0aG9yPjxhdXRob3I+V2lsbGVyLCBDLiBKLjwvYXV0aG9yPjwvYXV0aG9ycz48L2NvbnRyaWJ1
dG9ycz48YXV0aC1hZGRyZXNzPkRlcGFydG1lbnQgb2YgSW50ZXJuYWwgTWVkaWNpbmUsIERpdmlz
aW9uIG9mIENhcmRpb2xvZ3ksIFVuaXZlcnNpdHkgb2YgTWljaGlnYW4sIEFubiBBcmJvciwgTUks
IFVTQS4mI3hEO1ZBIFBhbG8gQWx0byBIZWFsdGggQ2FyZSBTeXN0ZW0sIFBhbG8gQWx0bywgQ0Es
IFVTQS4mI3hEO0RlcGFydG1lbnQgb2YgTWVkaWNpbmUsIERpdmlzaW9uIG9mIENhcmRpb3Zhc2N1
bGFyIE1lZGljaW5lLCBTdGFuZm9yZCBVbml2ZXJzaXR5IFNjaG9vbCBvZiBNZWRpY2luZSwgU3Rh
bmZvcmQsIENBLCBVU0EuJiN4RDtEZXBhcnRtZW50IG9mIENvbXB1dGF0aW9uYWwgTWVkaWNpbmUg
YW5kIEJpb2luZm9ybWF0aWNzLCBVbml2ZXJzaXR5IG9mIE1pY2hpZ2FuLCBBbm4gQXJib3IsIE1J
LCBVU0EuJiN4RDtXaWxsaWFtIEhhcnZleSBSZXNlYXJjaCBJbnN0aXR1dGUsIEJhcnRzIGFuZCB0
aGUgTG9uZG9uIFNjaG9vbCBvZiBNZWRpY2luZSBhbmQgRGVudGlzdHJ5LCBRdWVlbiBNYXJ5IFVu
aXZlcnNpdHkgb2YgTG9uZG9uLCBMb25kb24sIFVLLiYjeEQ7RGVwYXJ0bWVudCBvZiBCaW9zdGF0
aXN0aWNzIGFuZCBDZW50ZXIgZm9yIFN0YXRpc3RpY3MgR2VuZXRpY3MsIFVuaXZlcnNpdHkgb2Yg
TWljaGlnYW4sIEFubiBBcmJvciwgTUksIFVTQS4mI3hEO0RlcGFydG1lbnQgb2YgR2VuZXRpY3Ms
IFBlcmVsbWFuIFNjaG9vbCBvZiBNZWRpY2luZSwgVW5pdmVyc2l0eSBvZiBQZW5uc3lsdmFuaWEs
IFBoaWxhZGVscGhpYSwgUEEsIFVTQS4mI3hEO0NsaW5pY2FsIFBoYXJtYWNvbG9neSwgV2lsbGlh
bSBIYXJ2ZXkgUmVzZWFyY2ggSW5zdGl0dXRlLCBCYXJ0cyBhbmQgVGhlIExvbmRvbiBTY2hvb2wg
b2YgTWVkaWNpbmUgYW5kIERlbnRpc3RyeSwgUXVlZW4gTWFyeSBVbml2ZXJzaXR5IG9mIExvbmRv
biwgTG9uZG9uLCBVSy4mI3hEO0VuZG9jcmlub2xvZ3ksIEJvc3RvbiBDaGlsZHJlbiZhcG9zO3Mg
SG9zcGl0YWwsIEJvc3RvbiwgTUEsIFVTQS4mI3hEO01lZGljYWwgYW5kIFBvcHVsYXRpb24gR2Vu
ZXRpY3MsIEJyb2FkIEluc3RpdHV0ZSwgQ2FtYnJpZGdlLCBNQSwgVVNBLiYjeEQ7RGVwYXJ0bWVu
dCBvZiBHZW5ldGljIEVwaWRlbWlvbG9neSwgVW5pdmVyc2l0eSBvZiBSZWdlbnNidXJnLCBSZWdl
bnNidXJnLCBHZXJtYW55LiYjeEQ7TWNEb25uZWxsIEdlbm9tZSBJbnN0aXR1dGUgYW5kIERlcGFy
dG1lbnQgb2YgTWVkaWNpbmUsIFdhc2hpbmd0b24gVW5pdmVyc2l0eSwgU3QgTG91aXMsIE1PLCBV
U0EuJiN4RDtEZXBhcnRtZW50IG9mIFByZWNpc2lvbiBNZWRpY2luZSwgRGl2aXNpb24gb2YgR2Vu
b21lIFNjaWVuY2UsIE5hdGlvbmFsIEluc3RpdHV0ZSBvZiBIZWFsdGgsIENoZW9uZ2p1LXNpLCBT
b3V0aCBLb3JlYS4mI3hEO1RvaG9rdSBNZWRpY2FsIE1lZ2FiYW5rIE9yZ2FuaXphdGlvbiwgVG9o
b2t1IFVuaXZlcnNpdHksIFNlbmRhaSwgSmFwYW4uJiN4RDtTeWRuZXkgQnJlbm5lciBJbnN0aXR1
dGUgZm9yIE1vbGVjdWxhciBCaW9zY2llbmNlLCBGYWN1bHR5IG9mIEhlYWx0aCBTY2llbmNlcywg
VW5pdmVyc2l0eSBvZiB0aGUgV2l0d2F0ZXJzcmFuZCwgSm9oYW5uZXNidXJnLCBTb3V0aCBBZnJp
Y2EuJiN4RDtDZW50ZXIgZm9yIFJlc2VhcmNoIG9uIEdlbm9taWNzIGFuZCBHbG9iYWwgSGVhbHRo
LCBOYXRpb25hbCBIdW1hbiBHZW5vbWUgUmVzZWFyY2ggSW5zdGl0dXRlLCBOYXRpb25hbCBJbnN0
aXR1dGVzIG9mIEhlYWx0aCwgQmV0aGVzZGEsIE1ELCBVU0EuJiN4RDtCbGl6YXJkIEluc3RpdHV0
ZSwgQmFydHMgYW5kIHRoZSBMb25kb24gU2Nob29sIG9mIE1lZGljaW5lIGFuZCBEZW50aXN0cnks
IFF1ZWVuIE1hcnkgVW5pdmVyc2l0eSBvZiBMb25kb24sIExvbmRvbiwgVUsuJiN4RDtXZWxsY29t
ZSBTYW5nZXIgSW5zdGl0dXRlLCBIaW54dG9uLCBVSy4mI3hEO0RlcGFydG1lbnQgb2YgRXBpZGVt
aW9sb2d5LCBFbW9yeSBVbml2ZXJzaXR5IFJvbGxpbnMgU2Nob29sIG9mIFB1YmxpYyBIZWFsdGgs
IEF0bGFudGEsIEdBLCBVU0EuJiN4RDtBdGxhbnRhIFZBIEhlYWx0aCBDYXJlIFN5c3RlbSwgRGVj
YXR1ciwgR0EsIFVTQS4mI3hEO01hbGNvbG0gUmFuZGFsbCBWQSBNZWRpY2FsIENlbnRlciwgR2Fp
bmVzdmlsbGUsIEZMLCBVU0EuJiN4RDtEaXZpc2lvbiBvZiBWYXNjdWxhciBTdXJnZXJ5IGFuZCBF
bmRvdmFzY3VsYXIgVGhlcmFweSwgVW5pdmVyc2l0eSBvZiBGbG9yaWRhIENvbGxlZ2Ugb2YgTWVk
aWNpbmUsIEdhaW5lc3ZpbGxlLCBGTCwgVVNBLiYjeEQ7UHJvZ3JhbSBpbiBNZWRpY2FsIGFuZCBQ
b3B1bGF0aW9uIEdlbmV0aWNzLCBCcm9hZCBJbnN0aXR1dGUgb2YgTUlUIGFuZCBIYXJ2YXJkLCBD
YW1icmlkZ2UsIE1BLCBVU0EuJiN4RDtEZXBhcnRtZW50IG9mIFN0YXRpc3RpY3MsIFRoZSBQZW5u
c3lsdmFuaWEgU3RhdGUgVW5pdmVyc2l0eSwgVW5pdmVyc2l0eSBQYXJrLCBQQSwgVVNBLiYjeEQ7
SHVjayBJbnN0aXR1dGVzIG9mIHRoZSBMaWZlIFNjaWVuY2VzLCBUaGUgUGVubnN5bHZhbmlhIFN0
YXRlIFVuaXZlcnNpdHksIFVuaXZlcnNpdHkgUGFyaywgUEEsIFVTQS4mI3hEO0RlcGFydG1lbnQg
b2YgU3RhdGlzdGljcywgU3RhbmZvcmQgVW5pdmVyc2l0eSwgU3RhbmZvcmQsIENBLCBVU0EuJiN4
RDtkZUNPREUgZ2VuZXRpY3MvQW1nZW4sIFJleWtqYXZpaywgSWNlbGFuZC4mI3hEO1NjaG9vbCBv
ZiBFbmdpbmVlcmluZyBhbmQgTmF0dXJhbCBTY2llbmNlcywgVW5pdmVyc2l0eSBvZiBJY2VsYW5k
LCBSZXlramF2aWssIEljZWxhbmQuJiN4RDtEZXBhcnRtZW50IG9mIENsaW5pY2FsIEJpb2NoZW1p
c3RyeSwgTGFuZHNwaXRhbGktTmF0aW9uYWwgVW5pdmVyc2l0eSBIb3NwaXRhbCBvZiBJY2VsYW5k
LCBSZXlramF2aWssIEljZWxhbmQuJiN4RDtMYWJvcmF0b3J5IGZvciBTdGF0aXN0aWNhbCBBbmFs
eXNpcywgUklLRU4gQ2VudGVyIGZvciBJbnRlZ3JhdGl2ZSBNZWRpY2FsIFNjaWVuY2VzLCBZb2tv
aGFtYSwgSmFwYW4uJiN4RDtEZXBhcnRtZW50IG9mIE9waHRoYWxtb2xvZ3ksIEdyYWR1YXRlIFNj
aG9vbCBvZiBNZWRpY2FsIFNjaWVuY2VzLCBLeXVzaHUgVW5pdmVyc2l0eSwgRnVrdW9rYSwgSmFw
YW4uJiN4RDtEZXBhcnRtZW50IG9mIFN0YXRpc3RpY2FsIEdlbmV0aWNzLCBPc2FrYSBVbml2ZXJz
aXR5IEdyYWR1YXRlIFNjaG9vbCBvZiBNZWRpY2luZSwgT3Nha2EsIEphcGFuLiYjeEQ7RGVwYXJ0
bWVudCBvZiBBbGxlcmd5IGFuZCBSaGV1bWF0b2xvZ3ksIEdyYWR1YXRlIFNjaG9vbCBvZiBNZWRp
Y2luZSwgVGhlIFVuaXZlcnNpdHkgb2YgVG9reW8sIFRva3lvLCBKYXBhbi4mI3hEO0xhYm9yYXRv
cnkgZm9yIFN0YXRpc3RpY2FsIGFuZCBUcmFuc2xhdGlvbmFsIEdlbmV0aWNzLCBSSUtFTiBDZW50
ZXIgZm9yIEludGVncmF0aXZlIE1lZGljYWwgU2NpZW5jZXMsIFlva29oYW1hLCBKYXBhbi4mI3hE
O0RlcGFydG1lbnQgb2YgQmlvbWVkaWNhbCBJbmZvcm1hdGljcywgSGFydmFyZCBNZWRpY2FsIFNj
aG9vbCwgQm9zdG9uLCBNQSwgVVNBLiYjeEQ7QW5hbHl0aWMgYW5kIFRyYW5zbGF0aW9uYWwgR2Vu
ZXRpY3MgVW5pdCwgTWFzc2FjaHVzZXR0cyBHZW5lcmFsIEhvc3BpdGFsLCBCb3N0b24sIE1BLCBV
U0EuJiN4RDtQcm9ncmFtIGluIE1lZGljYWwgYW5kIFBvcHVsYXRpb24gR2VuZXRpY3MsIEJyb2Fk
IEluc3RpdHV0ZSBvZiBIYXJ2YXJkIGFuZCBNSVQsIENhbWJyaWRnZSwgTUEsIFVTQS4mI3hEO0su
Ry4gSmVic2VuIENlbnRlciBmb3IgR2VuZXRpYyBFcGlkZW1pb2xvZ3ksIERlcGFydG1lbnQgb2Yg
UHVibGljIEhlYWx0aCBhbmQgTnVyc2luZywgTlROVSwgTm9yd2VnaWFuIFVuaXZlcnNpdHkgb2Yg
U2NpZW5jZSBhbmQgVGVjaG5vbG9neSwgVHJvbmRoZWltLCBOb3J3YXkuJiN4RDtNUkMgSW50ZWdy
YXRpdmUgRXBpZGVtaW9sb2d5IFVuaXQsIFVuaXZlcnNpdHkgb2YgQnJpc3RvbCwgQnJpc3RvbCwg
VUsuJiN4RDtEZXBhcnRtZW50IG9mIFRob3JhY2ljIE1lZGljaW5lLCBTdCBPbGF2cyBIb3NwaXRh
bCwgVHJvbmRoZWltIFVuaXZlcnNpdHkgSG9zcGl0YWwsIFRyb25kaGVpbSwgTm9yd2F5LiYjeEQ7
SW5zdGl0dXRlIGZvciBNb2xlY3VsYXIgTWVkaWNpbmUgRmlubGFuZCAoRklNTSksIEhpTElGRSwg
VW5pdmVyc2l0eSBvZiBIZWxzaW5raSwgSGVsc2lua2ksIEZpbmxhbmQuJiN4RDtEZXBhcnRtZW50
IG9mIFB1YmxpYyBIZWFsdGggYW5kIFdlbGZhcmUsIEZpbm5pc2ggSW5zdGl0dXRlIGZvciBIZWFs
dGggYW5kIFdlbGZhcmUsIEhlbHNpbmtpLCBGaW5sYW5kLiYjeEQ7RGVwYXJ0bWVudCBvZiBHZW5l
dGljcywgSW5zdGl0dXRlIGZvciBCaW9tZWRpY2FsIEluZm9ybWF0aWNzLCBQZXJlbG1hbiBTY2hv
b2wgb2YgTWVkaWNpbmUsIFVuaXZlcnNpdHkgb2YgUGVubnN5bHZhbmlhLCBQaGlsYWRlbHBoaWEs
IFBBLCBVU0EuJiN4RDtEaXZpc2lvbiBvZiBDbGluaWNhbCBQaGFybWFjb2xvZ3ksIERlcGFydG1l
bnQgb2YgTWVkaWNpbmUsIFZhbmRlcmJpbHQgVW5pdmVyc2l0eSBNZWRpY2FsIENlbnRlciwgTmFz
aHZpbGxlLCBUTiwgVVNBLiYjeEQ7RGVwYXJ0bWVudCBvZiBNZWRpY2luZSAoTWVkaWNhbCBHZW5l
dGljcyksIFVuaXZlcnNpdHkgb2YgV2FzaGluZ3RvbiwgU2VhdHRsZSwgV0EsIFVTQS4mI3hEO0Rp
dmlzaW9uIG9mIEJpb21lZGljYWwgSW5mb3JtYXRpY3MsIENpbmNpbm5hdGkgQ2hpbGRyZW4mYXBv
cztzIEhvc3BpdGFsIE1lZGljYWwgQ2VudGVyLCBDaW5jaW5uYXRpLCBPSCwgVVNBLiYjeEQ7Q2Vu
dGVyIGZvciBHZW5ldGljIE1lZGljaW5lLCBOb3J0aHdlc3Rlcm4gVW5pdmVyc2l0eSwgRXZhbnN0
b24sIElMLCBVU0EuJiN4RDtHZW5lbnRlY2gsIFNvdXRoIFNhbiBGcmFuY2lzY28sIENBLCBVU0Eu
JiN4RDtGcmVkIEh1dGNoaW5zb24gQ2FuY2VyIFJlc2VhcmNoIENlbnRlciwgRGl2aXNpb24gb2Yg
UHVibGljIEhlYWx0aCBTY2llbmNlcywgU2VhdHRsZSwgV0EsIFVTQS4mI3hEO0RpdmlzaW9uIG9m
IFByZXZlbnRpdmUgTWVkaWNpbmUsIEJyaWdoYW0gYW5kIFdvbWVuJmFwb3M7cyBIb3NwaXRhbCwg
Qm9zdG9uLCBNQSwgVVNBLiYjeEQ7Q2VudHJlIGZvciBHZW5vbWljIGFuZCBFeHBlcmltZW50YWwg
TWVkaWNpbmUsIEluc3RpdHV0ZSBvZiBHZW5ldGljcyBhbmQgTW9sZWN1bGFyIE1lZGljaW5lLCBV
bml2ZXJzaXR5IG9mIEVkaW5idXJnaCwgV2VzdGVybiBHZW5lcmFsIEhvc3BpdGFsLCBFZGluYnVy
Z2gsIFVLLiYjeEQ7VXNoZXIgSW5zdGl0dXRlIGZvciBQb3B1bGF0aW9uIEhlYWx0aCBTY2llbmNl
cyBhbmQgSW5mb3JtYXRpY3MsIFRoZSBVbml2ZXJzaXR5IG9mIEVkaW5idXJnaCwgRWRpbmJ1cmdo
LCBVSy4mI3hEO0NsaW5pY2FsIFRyaWFsIFNlcnZpY2UgVW5pdCBhbmQgRXBpZGVtaW9sb2dpY2Fs
IFN0dWRpZXMgVW5pdCwgTnVmZmllbGQgRGVwYXJ0bWVudCBvZiBQb3B1bGF0aW9uIEhlYWx0aCwg
VW5pdmVyc2l0eSBvZiBPeGZvcmQsIE94Zm9yZCwgVUsuJiN4RDtNZWRpY2FsIFJlc2VhcmNoIENv
dW5jaWwgUG9wdWxhdGlvbiBIZWFsdGggUmVzZWFyY2ggVW5pdCwgTnVmZmllbGQgRGVwYXJ0bWVu
dCBvZiBQb3B1bGF0aW9uIEhlYWx0aCwgVW5pdmVyc2l0eSBvZiBPeGZvcmQsIE94Zm9yZCwgVUsu
JiN4RDtEZXBhcnRtZW50IG9mIFBvcHVsYXRpb24gTWVkaWNpbmUsIFFhdGFyIFVuaXZlcnNpdHkg
Q29sbGVnZSBvZiBNZWRpY2luZSwgUVUgSGVhbHRoLCBEb2hhLCBRYXRhci4mI3hEO0NlbnRlciBm
b3IgTm9uLUNvbW11bmljYWJsZSBEaXNlYXNlcywgS2FyYWNoaSwgUGFraXN0YW4uJiN4RDtTdXJ2
ZXkgUmVzZWFyY2ggQ2VudGVyLCBJbnN0aXR1dGUgZm9yIFNvY2lhbCBSZXNlYXJjaCwgVW5pdmVy
c2l0eSBvZiBNaWNoaWdhbiwgQW5uIEFyYm9yLCBNSSwgVVNBLiYjeEQ7RGVwYXJ0bWVudCBvZiBF
cGlkZW1pb2xvZ3ksIFNjaG9vbCBvZiBQdWJsaWMgSGVhbHRoLCBVbml2ZXJzaXR5IG9mIE1pY2hp
Z2FuLCBBbm4gQXJib3IsIE1JLCBVU0EuJiN4RDtQcm9ncmFtIGluIEdlbmV0aWMgRXBpZGVtaW9s
b2d5IGFuZCBTdGF0aXN0aWNhbCBHZW5ldGljcywgRGVwYXJ0bWVudCBvZiBFcGlkZW1pb2xvZ3ks
IEhhcnZhcmQgVC4gSC4gQ2hhbiBTY2hvb2wgb2YgUHVibGljIEhlYWx0aCwgQm9zdG9uLCBNQSwg
VVNBLiYjeEQ7RGVwYXJ0bWVudCBvZiBFcGlkZW1pb2xvZ3ksIFVuaXZlcnNpdHkgb2YgTm9ydGgg
Q2Fyb2xpbmEsIENoYXBlbCBIaWxsLCBOQywgVVNBLiYjeEQ7V2VsbGNvbWUgQ2VudHJlIGZvciBI
dW1hbiBHZW5ldGljcywgVW5pdmVyc2l0eSBvZiBPeGZvcmQsIE94Zm9yZCwgVUsuJiN4RDtIdW1h
biBHZW5ldGljcyBDZW50ZXIsIERlcGFydG1lbnQgb2YgRXBpZGVtaW9sb2d5LCBIdW1hbiBHZW5l
dGljcywgYW5kIEVudmlyb25tZW50YWwgU2NpZW5jZXMsIFNjaG9vbCBvZiBQdWJsaWMgSGVhbHRo
LCBUaGUgVW5pdmVyc2l0eSBvZiBUZXhhcyBIZWFsdGggU2NpZW5jZSBDZW50ZXIgYXQgSG91c3Rv
biwgSG91c3RvbiwgVFgsIFVTQS4mI3hEO0RlcGFydG1lbnQgb2YgRXBpZGVtaW9sb2d5IGFuZCBC
aW9zdGF0aXN0aWNzLCBJbXBlcmlhbCBDb2xsZWdlIExvbmRvbiwgTG9uZG9uLCBVSy4mI3hEO0Rl
cGFydG1lbnQgb2YgQ2FyZGlvbG9neSwgRWFsaW5nIEhvc3BpdGFsLCBMb25kb24gTm9ydGggV2Vz
dCBVbml2ZXJzaXR5IEhlYWx0aGNhcmUgTkhTIFRydXN0LCBTb3V0aGFsbCwgVUsuJiN4RDtJbXBl
cmlhbCBDb2xsZWdlIEhlYWx0aGNhcmUgTkhTIFRydXN0LCBMb25kb24sIFVLLiYjeEQ7RGVwYXJ0
bWVudCBvZiBCaW9zdGF0aXN0aWNzLCBDZW50ZXIgZm9yIFN0YXRpc3RpY2FsIEdlbmV0aWNzLCBV
bml2ZXJzaXR5IG9mIE1pY2hpZ2FuLCBBbm4gQXJib3IsIE1JLCBVU0EuJiN4RDtEZXBhcnRtZW50
IG9mIE1lZGljYWwgU2NpZW5jZXMsIE1vbGVjdWxhciBFcGlkZW1pb2xvZ3kgYW5kIFNjaWVuY2Ug
Zm9yIExpZmUgTGFib3JhdG9yeSwgVXBwc2FsYSBVbml2ZXJzaXR5LCBVcHBzYWxhLCBTd2VkZW4u
JiN4RDtNUkMgRXBpZGVtaW9sb2d5IFVuaXQsIFVuaXZlcnNpdHkgb2YgQ2FtYnJpZGdlIFNjaG9v
bCBvZiBDbGluaWNhbCBNZWRpY2luZSwgQ2FtYnJpZGdlLCBVSy4mI3hEO0NhcmRpb3Zhc2N1bGFy
IEVwaWRlbWlvbG9neSBVbml0LCBEZXBhcnRtZW50IG9mIFB1YmxpYyBIZWFsdGggYW5kIFByaW1h
cnkgQ2FyZSwgVW5pdmVyc2l0eSBvZiBDYW1icmlkZ2UgU3RyYW5nZXdheXMgUmVzZWFyY2ggTGFi
b3JhdG9yeSwgQ2FtYnJpZGdlLCBVSy4mI3hEO0NlbnRlciBmb3IgR2Vub21pYyBNZWRpY2luZSwg
S3lvdG8gVW5pdmVyc2l0eSBHcmFkdWF0ZSBTY2hvb2wgb2YgTWVkaWNpbmUsIEt5b3RvLCBKYXBh
bi4mI3hEO0RlcGFydG1lbnQgb2YgSW50ZXJuYWwgTWVkaWNpbmUsIEVyYXNtdXMgTUMsIFVuaXZl
cnNpdHkgTWVkaWNhbCBDZW50ZXIgUm90dGVyZGFtLCBSb3R0ZXJkYW0sIFRoZSBOZXRoZXJsYW5k
cy4mI3hEO0RlcGFydG1lbnQgb2YgRXBpZGVtaW9sb2d5LCBFcmFzbXVzIE1DLCBVbml2ZXJzaXR5
IE1lZGljYWwgQ2VudGVyIFJvdHRlcmRhbSwgUm90dGVyZGFtLCBUaGUgTmV0aGVybGFuZHMuJiN4
RDtEZXBhcnRtZW50IG9mIEJpb3N0YXRpc3RpY3MsIEJvc3RvbiBVbml2ZXJzaXR5IFNjaG9vbCBv
ZiBQdWJsaWMgSGVhbHRoLCBCb3N0b24sIE1BLCBVU0EuJiN4RDtEZXBhcnRtZW50IG9mIEJpb2xv
Z2ljYWwgUHN5Y2hvbG9neSwgQmVoYXZpb3JhbCBhbmQgTW92ZW1lbnQgU2NpZW5jZXMsIFZyaWpl
IFVuaXZlcnNpdGVpdCBBbXN0ZXJkYW0sIEFtc3RlcmRhbSwgVGhlIE5ldGhlcmxhbmRzLiYjeEQ7
QW1zdGVyZGFtIFB1YmxpYyBIZWFsdGgsIFZVIE1lZGljYWwgQ2VudGVyIEFtc3RlcmRhbSwgQW1z
dGVyZGFtLCBUaGUgTmV0aGVybGFuZHMuJiN4RDtBbXN0ZXJkYW0gUHVibGljIEhlYWx0aCBSZXNl
YXJjaCBJbnN0aXR1dGUsIFZVIE1lZGljYWwgQ2VudGVyIEFtc3RlcmRhbSwgQW1zdGVyZGFtLCBU
aGUgTmV0aGVybGFuZHMuJiN4RDtHZW5ldGljcyBvZiBDb21wbGV4IFRyYWl0cywgVW5pdmVyc2l0
eSBvZiBFeGV0ZXIgTWVkaWNhbCBTY2hvb2wsIFVuaXZlcnNpdHkgb2YgRXhldGVyLCBFeGV0ZXIs
IFVLLiYjeEQ7RGVwYXJ0bWVudCBvZiBDbGluaWNhbCBBY3VwdW5jdHVyZSBhbmQgTW94aWJ1c3Rp
b24sIE5hbmppbmcgVW5pdmVyc2l0eSBvZiBDaGluZXNlIE1lZGljaW5lLCBOYW5qaW5nLCBDaGlu
YS4mI3hEO1Jlc2VhcmNoIFVuaXQgb2YgTW9sZWN1bGFyIEVwaWRlbWlvbG9neSwgSGVsbWhvbHR6
IFplbnRydW0gTXVuY2hlbiwgR2VybWFuIFJlc2VhcmNoIENlbnRlciBmb3IgRW52aXJvbm1lbnRh
bCBIZWFsdGgsIE5ldWhlcmJlcmcsIEdlcm1hbnkuJiN4RDtJbnN0aXR1dGUgb2YgRXBpZGVtaW9s
b2d5LCBIZWxtaG9sdHogWmVudHJ1bSBNdW5jaGVuLCBHZXJtYW4gUmVzZWFyY2ggQ2VudGVyIGZv
ciBFbnZpcm9ubWVudGFsIEhlYWx0aCwgTmV1aGVyYmVyZywgR2VybWFueS4mI3hEO01SQyBJbnRl
Z3JhdGl2ZSBFcGlkZW1pb2xvZ3kgVW5pdCBhdCB0aGUgVW5pdmVyc2l0eSBvZiBCcmlzdG9sLCBC
cmlzdG9sLCBVSy4mI3hEO0JyaXN0b2wgRGVudGFsIFNjaG9vbCwgVW5pdmVyc2l0eSBvZiBCcmlz
dG9sLCBCcmlzdG9sLCBVSy4mI3hEO1BvcHVsYXRpb24gSGVhbHRoIFNjaWVuY2VzLCBCcmlzdG9s
IE1lZGljYWwgU2Nob29sLCBVbml2ZXJzaXR5IG9mIEJyaXN0b2wsIEJyaXN0b2wsIFVLLiYjeEQ7
U2F3IFN3ZWUgSG9jayBTY2hvb2wgb2YgUHVibGljIEhlYWx0aCwgTmF0aW9uYWwgVW5pdmVyc2l0
eSBvZiBTaW5nYXBvcmUgYW5kIE5hdGlvbmFsIFVuaXZlcnNpdHkgSGVhbHRoIFN5c3RlbSwgU2lu
Z2Fwb3JlLCBTaW5nYXBvcmUuJiN4RDtDZW50ZXIgZm9yIENsaW5pY2FsIFJlc2VhcmNoIGFuZCBQ
cmV2ZW50aW9uLCBCaXNwZWJqZXJnIGFuZCBGcmVkZXJpa3NiZXJnIEhvc3BpdGFsLCBDb3Blbmhh
Z2VuLCBEZW5tYXJrLiYjeEQ7VGhlIEluc3RpdHV0ZSBmb3IgVHJhbnNsYXRpb25hbCBHZW5vbWlj
cyBhbmQgUG9wdWxhdGlvbiBTY2llbmNlcywgRGVwYXJ0bWVudCBvZiBQZWRpYXRyaWNzLCBMdW5k
cXVpc3QgSW5zdGl0dXRlIGZvciBCaW9tZWRpY2FsIElubm92YXRpb25zIChGb3JtZXJseSBMQUJp
b01lZCkgYXQgSGFyYm9yLVVDTEEgTWVkaWNhbCBDZW50ZXIsIFRvcnJhbmNlLCBDQSwgVVNBLiYj
eEQ7Q2VudGVyIGZvciBQdWJsaWMgSGVhbHRoIEdlbm9taWNzLCBVbml2ZXJzaXR5IG9mIFZpcmdp
bmlhLCBDaGFybG90dGVzdmlsbGUsIFZBLCBVU0EuJiN4RDtXaWxsaWFtIEhhcnZleSBSZXNlYXJj
aCBJbnN0aXR1dGUsIEJhcnRzIGFuZCBUaGUgTG9uZG9uIFNjaG9vbCBvZiBNZWRpY2luZSBhbmQg
RGVudGlzdHJ5LCBKb2huIFZhbmUgU2NpZW5jZSBDZW50cmUsIFF1ZWVuIE1hcnkgVW5pdmVyc2l0
eSBvZiBMb25kb24sIExvbmRvbiwgVUsuJiN4RDtOSUhSIEJhcnRzIENhcmRpb3Zhc2N1bGFyIEJp
b21lZGljYWwgUmVzZWFyY2ggQ2VudHJlLCBCYXJ0cyBhbmQgVGhlIExvbmRvbiBTY2hvb2wgb2Yg
TWVkaWNpbmUgYW5kIERlbnRpc3RyeSwgUXVlZW4gTWFyeSBVbml2ZXJzaXR5IG9mIExvbmRvbiwg
TG9uZG9uLCBVSy4mI3hEO05vdm8gTm9yZGlzayBGb3VuZGF0aW9uIENlbnRlciBmb3IgQmFzaWMg
TWV0YWJvbGljIFJlc2VhcmNoLCBGYWN1bHR5IG9mIEhlYWx0aCBhbmQgTWVkaWNhbCBTY2llbmNl
cywgVW5pdmVyc2l0eSBvZiBDb3BlbmhhZ2VuLCBDb3BlbmhhZ2VuLCBEZW5tYXJrLiYjeEQ7RGl2
aXNpb24gb2YgQ2FyZGlvdmFzY3VsYXIgTWVkaWNpbmUsIFJhZGNsaWZmZSBEZXBhcnRtZW50IG9m
IE1lZGljaW5lLCBKb2huIFJhZGNsaWZmZSBIb3NwaXRhbCwgVW5pdmVyc2l0eSBvZiBPeGZvcmQs
IE94Zm9yZCwgVUsuJiN4RDtHcm91cCBvZiBHZW5vbWljcyBvZiBDb21wbGV4IERpc2Vhc2VzLCBS
ZXNlYXJjaCBJbnN0aXR1dGUgb2YgSG9zcGl0YWwgZGUgbGEgU2FudGEgQ3JldSBpIFNhbnQgUGF1
IChJSUIgU2FudCBQYXUpLCBCYXJjZWxvbmEsIFNwYWluLiYjeEQ7Q2FyZGlvdmFzY3VsYXIgTWVk
aWNpbmUgVW5pdCwgRGVwYXJ0bWVudCBvZiBNZWRpY2luZSwgS2Fyb2xpbnNrYSBJbnN0aXR1dGV0
LCBDZW50ZXIgZm9yIE1vbGVjdWxhciBNZWRpY2luZSwgS2Fyb2xpbnNrYSBVbml2ZXJzaXR5IEhv
c3BpdGFsLCBTdG9ja2hvbG0sIFN3ZWRlbi4mI3hEO0RlcGFydG1lbnQgb2YgSW50ZXJuYWwgTWVk
aWNpbmUsIFNlY3Rpb24gR2Vyb250b2xvZ3kgYW5kIEdlcmlhdHJpY3MsIExlaWRlbiBVbml2ZXJz
aXR5IE1lZGljYWwgQ2VudGVyLCBMZWlkZW4sIFRoZSBOZXRoZXJsYW5kcy4mI3hEO0luc3RpdHV0
ZSBmb3IgR2VuZXRpYyBhbmQgQmlvbWVkaWNhbCBSZXNlYXJjaCwgSXRhbGlhbiBOYXRpb25hbCBD
b3VuY2lsIG9mIFJlc2VhcmNoIChJUkdCIENOUiksIENhZ2xpYXJpLCwgSXRhbHkuJiN4RDtJbnN0
aXR1dGUgZm9yIEdlbmV0aWMgYW5kIEJpb21lZGljYWwgUmVzZWFyY2gsIEl0YWxpYW4gTmF0aW9u
YWwgQ291bmNpbCBvZiBSZXNlYXJjaCAoSVJHQiBDTlIpLCBMYW51c2VpLCBJdGFseS4mI3hEO1Vu
aXZlcnNpdHkgQ2VudGVyIGZvciBQcmltYXJ5IENhcmUgYW5kIFB1YmxpYyBIZWFsdGgsIFVuaXZl
cnNpdHkgb2YgTGF1c2FubmUsIExhdXNhbm5lLCBTd2l0emVybGFuZC4mI3hEO1N3aXNzIEluc3Rp
dHV0ZSBvZiBCaW9pbmZvcm1hdGljcywgTGF1c2FubmUsIFN3aXR6ZXJsYW5kLiYjeEQ7RGVwYXJ0
bWVudCBvZiBNZWRpY2luZSwgSW50ZXJuYWwgTWVkaWNpbmUsIExhdXNhbm5lIFVuaXZlcnNpdHkg
SG9zcGl0YWwgYW5kIFVuaXZlcnNpdHkgb2YgTGF1c2FubmUsIExhdXNhbm5lLCBTd2l0emVybGFu
ZC4mI3hEO0RlcGFydG1lbnQgb2YgRXBpZGVtaW9sb2d5IGFuZCBCaW9zdGF0aXN0aWNzLCBNUkMt
UEhFIENlbnRyZSBmb3IgRW52aXJvbm1lbnQgYW5kIEhlYWx0aCwgU2Nob29sIG9mIFB1YmxpYyBI
ZWFsdGgsIEltcGVyaWFsIENvbGxlZ2UgTG9uZG9uLCBMb25kb24sIFVLLiYjeEQ7RGVwYXJ0bWVu
dCBvZiBDYXJkaW9sb2d5LCBMZWlkZW4gVW5pdmVyc2l0eSBNZWRpY2FsIENlbnRlciwgTGVpZGVu
LCBUaGUgTmV0aGVybGFuZHMuJiN4RDtEZXBhcnRtZW50IG9mIEludGVybmFsIE1lZGljaW5lLCBT
ZWN0aW9uIG9mIEdlcm9udG9sb2d5IGFuZCBHZXJpYXRyaWNzLCBMZWlkZW4gVW5pdmVyc2l0eSBN
ZWRpY2FsIENlbnRlciwgTGVpZGVuLCBUaGUgTmV0aGVybGFuZHMuJiN4RDtCSEYgR2xhc2dvdyBD
YXJkaW92YXNjdWxhciBSZXNlYXJjaCBDZW50cmUsIEZhY3VsdHkgb2YgTWVkaWNpbmUsIEdsYXNn
b3csIFVLLiYjeEQ7SW5zdGl0dXRlIGZvciBDYXJkaW9nZW5ldGljcywgVW5pdmVyc2l0eSBvZiBM
dWJlY2ssIERaSEsgKEdlcm1hbiBSZXNlYXJjaCBDZW50cmUgZm9yIENhcmRpb3Zhc2N1bGFyIFJl
c2VhcmNoKSwgUGFydG5lciBzaXRlIEhhbWJ1cmcvTHViZWNrL0tpZWwsIFVuaXZlcnNpdHkgSGVh
cnQgQ2VudGVyIEx1YmVjaywgTHViZWNrLCBHZXJtYW55LiYjeEQ7Q2hhcml0ZS1Vbml2ZXJzaXR5
IE1lZGljaW5lIEJlcmxpbiwgTWVtYmVyIG9mIEZyZWllIFVuaXZlcnNpdGF0IEJlcmxpbiBhbmQg
SHVtYm9sZHQtVW5pdmVyc2l0YXQgenUgQmVybGluLCBCZXJsaW4sIEdlcm1hbnkuJiN4RDtEZXBh
cnRtZW50IG9mIFBlcmlvZG9udG9sb2d5IGFuZCBTeW5vcHRpYyBEZW50aXN0cnksIEJlcmxpbiBJ
bnN0aXR1dGUgb2YgSGVhbHRoLCBJbnN0aXR1dGUgZm9yIERlbnRhbCBhbmQgQ3JhbmlvZmFjaWFs
IFNjaWVuY2VzLCBCZXJsaW4sIEdlcm1hbnkuJiN4RDtEZXV0c2NoZXMgSGVyenplbnRydW0gTXVu
Y2hlbiwgS2xpbmlrIGZ1ciBIZXJ6LSB1bmQgS3JlaXNsYXVmZXJrcmFua3VuZ2VuLCBUZWNobmlz
Y2hlIFVuaXZlcnNpdGF0IE11bmNoZW4sIE11bmljaCwgR2VybWFueS4mI3hEO0RldXRzY2hlcyBa
ZW50cnVtIGZ1ciBIZXJ6LUtyZWlzbGF1Zi1Gb3JzY2h1bmcgKERaSEspLCBQYXJ0bmVyIHNpdGUg
TXVuaWNoIEhlYXJ0IEFsbGlhbmNlLCBNdW5pY2gsIEdlcm1hbnkuJiN4RDtLZXkgTGFib3JhdG9y
eSBvZiBDYXJkaW92YXNjdWxhciBFcGlkZW1pb2xvZ3kgYW5kIERlcGFydG1lbnQgb2YgRXBpZGVt
aW9sb2d5LCBTdGF0ZSBLZXkgTGFib3JhdG9yeSBvZiBDYXJkaW92YXNjdWxhciBEaXNlYXNlLCBG
dXdhaSBIb3NwaXRhbCwgTmF0aW9uYWwgQ2VudGVyIGZvciBDYXJkaW92YXNjdWxhciBEaXNlYXNl
cywgQ2hpbmVzZSBBY2FkZW15IG9mIE1lZGljYWwgU2NpZW5jZXMgYW5kIFBla2luZyBVbmlvbiBN
ZWRpY2FsIENvbGxlZ2UsIEJlaWppbmcsIENoaW5hLiYjeEQ7THVuZCBVbml2ZXJzaXR5IERpYWJl
dGVzIENlbnRyZSwgTWFsbW8sIFN3ZWRlbi4mI3hEO0RlcGFydG1lbnQgb2YgR2VuZXRpY3MgYW5k
IFBoYXJtYWNvbG9neSwgSW5zdGl0dXRlIG9mIEdlbmV0aWMgRXBpZGVtaW9sb2d5LCBNZWRpY2Fs
IFVuaXZlcnNpdHkgb2YgSW5uc2JydWNrLCBJbm5zYnJ1Y2ssIEF1c3RyaWEuJiN4RDtHZXJtYW4g
Q2hyb25pYyBLaWRuZXkgRGlzZWFzZSBTdHVkeSwgSW5uc2JydWNrLCBBdXN0cmlhLiYjeEQ7SW5z
dGl0dXRlIGZvciBNZWRpY2FsIEluZm9ybWF0aWNzLCBTdGF0aXN0aWNzIGFuZCBFcGlkZW1pb2xv
Z3ksIFVuaXZlcnNpdHkgb2YgTGVpcHppZywgTGVpcHppZywgR2VybWFueS4mI3hEO0xJRkUgUmVz
ZWFyY2ggQ2VudHJlIGZvciBDaXZpbGl6YXRpb24gRGlzZWFzZXMsIFVuaXZlcnNpdHkgb2YgTGVp
cHppZywgTGVpcHppZywgR2VybWFueS4mI3hEO1JhZGJvdWQgVW5pdmVyc2l0eSBNZWRpY2FsIENl
bnRlciwgUmFkYm91ZCBJbnN0aXR1dGUgZm9yIEhlYWx0aCBTY2llbmNlcywgTmlqbWVnZW4sIFRo
ZSBOZXRoZXJsYW5kcy4mI3hEO1F1YW50aW51dW0gUmVzZWFyY2gsIFdheW5lLCBQQSwgVVNBLiYj
eEQ7RGl2aXNpb24gb2YgU3RhdGlzdGljYWwgR2Vub21pY3MsIERlcGFydG1lbnQgb2YgR2VuZXRp
Y3MsIFdhc2hpbmd0b24gVW5pdmVyc2l0eSBTY2hvb2wgb2YgTWVkaWNpbmUsIFN0IExvdWlzLCBN
TywgVVNBLiYjeEQ7RGVwYXJ0bWVudCBvZiBFcGlkZW1pb2xvZ3ksIFVuaXZlcnNpdHkgb2YgUGl0
dHNidXJnaCwgUGl0dHNidXJnaCwgUEEsIFVTQS4mI3hEO0luc3RpdHV0ZSBmb3IgQmlvbWVkaWNp
bmUsIEV1cmFjIFJlc2VhcmNoLCBBZmZpbGlhdGVkIEluc3RpdHV0ZSBvZiB0aGUgVW5pdmVyc2l0
eSBvZiBMdWJlY2ssIEJvbHphbm8sIEl0YWx5LiYjeEQ7RGVwYXJ0bWVudCBvZiBDbGluaWNhbCBC
aW9jaGVtaXN0cnksIExpbGxlYmFlbHQgSG9zcGl0YWwsIFZlamxlLCBEZW5tYXJrLiYjeEQ7Q2Fy
ZGlvdmFzY3VsYXIgSGVhbHRoIFJlc2VhcmNoIFVuaXQsIERlcGFydG1lbnQgb2YgTWVkaWNpbmUs
IFVuaXZlcnNpdHkgb2YgV2FzaGluZ3RvbiwgU2VhdHRsZSwgV0EsIFVTQS4mI3hEO1RoZSBDaGFy
bGVzIEJyb25mbWFuIEluc3RpdHV0ZSBmb3IgUGVyc29uYWxpemVkIE1lZGljaW5lLCBJY2FobiBT
Y2hvb2wgb2YgTWVkaWNpbmUgYXQgTW91bnQgU2luYWksIE5ldyBZb3JrLCBOWSwgVVNBLiYjeEQ7
RGVwYXJ0bWVudCBvZiBUd2luIFJlc2VhcmNoIGFuZCBHZW5ldGljIEVwaWRlbWlvbG9neSwgS2lu
ZyZhcG9zO3MgQ29sbGVnZSBMb25kb24sIExvbmRvbiwgVUsuJiN4RDtOSUhSIEJpb21lZGljYWwg
UmVzZWFyY2ggQ2VudHJlIGF0IEd1eSZhcG9zO3MgYW5kIFN0IFRob21hcyZhcG9zOyBGb3VuZGF0
aW9uIFRydXN0LCBMb25kb24sIFVLLiYjeEQ7RGVwYXJ0bWVudCBvZiBDYXJkaW9sb2d5LCBVbml2
ZXJzaXR5IE1lZGljYWwgQ2VudGVyIEdyb25pbmdlbiwgVW5pdmVyc2l0eSBvZiBHcm9uaW5nZW4s
IEdyb25pbmdlbiwgVGhlIE5ldGhlcmxhbmRzLiYjeEQ7SW5zdGl0dXRlIG9mIENhcmRpb3Zhc2N1
bGFyIFNjaWVuY2VzLCBVbml2ZXJzaXR5IENvbGxlZ2UgTG9uZG9uLCBMb25kb24sIFVLLiYjeEQ7
RGVwYXJ0bWVudCBvZiBFcGlkZW1pb2xvZ3kgYW5kIFB1YmxpYyBIZWFsdGgsIFVuaXZlcnNpdHkg
Q29sbGVnZSBMb25kb24sIExvbmRvbiwgVUsuJiN4RDtEZXBhcnRtZW50IG9mIFBzeWNoaWF0cnks
IFVuaXZlcnNpdHkgb2YgUGVubnN5bHZhbmlhLCBQaGlsYWRlbHBoaWEsIFBBLCBVU0EuJiN4RDtB
bXN0ZXJkYW0gVU1DLCBEZXBhcnRtZW50IG9mIEVwaWRlbWlvbG9neSBhbmQgQmlvc3RhdGlzdGlj
cywgQW1zdGVyZGFtIFB1YmxpYyBIZWFsdGggUmVzZWFyY2ggSW5zdGl0dXRlLCBBbXN0ZXJkYW0s
IFRoZSBOZXRoZXJsYW5kcy4mI3hEO0RlcGFydG1lbnQgb2YgQ2VsbCBhbmQgQ2hlbWljYWwgQmlv
bG9neSwgTGVpZGVuIFVuaXZlcnNpdHkgTWVkaWNhbCBDZW50ZXIsIExlaWRlbiwgVGhlIE5ldGhl
cmxhbmRzLiYjeEQ7TW9udHJlYWwgSGVhcnQgSW5zdGl0dXRlLCBNb250cmVhbCwgUXVlYmVjLCBD
YW5hZGEuJiN4RDtJY2VsYW5kaWMgSGVhcnQgQXNzb2NpYXRpb24sIFJleWtqYXZpaywgSWNlbGFu
ZC4mI3hEO0RlcGFydG1lbnQgb2YgQW50aHJvcG9sb2d5LCBVbml2ZXJzaXR5IG9mIFRvcm9udG8g
YXQgTWlzc2lzc2F1Z2EsIE1pc3Npc3NhdWdhLCBPbnRhcmlvLCBDYW5hZGEuJiN4RDtWdGggRGVw
YXJ0bWVudCBvZiBNZWRpY2luZSwgTWVkaWNhbCBGYWN1bHR5IE1hbm5oZWltLCBIZWlkZWxiZXJn
IFVuaXZlcnNpdHksIE1hbm5oZWltLCBHZXJtYW55LiYjeEQ7U3lubGFiIE1WWiBIdW1hbmdlbmV0
aWsgTWFubmhlaW0sIE1hbm5oZWltLCBHZXJtYW55LiYjeEQ7U2hhbmdoYWkgSW5zdGl0dXRlIG9m
IE51dHJpdGlvbiBhbmQgSGVhbHRoLCBVbml2ZXJzaXR5IG9mIENoaW5lc2UgQWNhZGVteSBvZiBT
Y2llbmNlcywgQ2hpbmVzZSBBY2FkZW15IG9mIFNjaWVuY2VzLCBTaGFuZ2hhaSwgQ2hpbmEuJiN4
RDtCaW9tZWRpY2FsIFRlY2hub2xvZ3kgUmVzZWFyY2ggQ2VudGVyLCBUb2t1c2hpbWEgUmVzZWFy
Y2ggSW5zdGl0dXRlLCBPdHN1a2EgUGhhcm1hY2V1dGljYWwsIFRva3VzaGltYSwgSmFwYW4uJiN4
RDtJbnN0aXR1dGUgZm9yIE1vbGVjdWxhciBCaW9zY2llbmNlLCBUaGUgVW5pdmVyc2l0eSBvZiBR
dWVlbnNsYW5kLCBCcmlzYmFuZSwgUXVlZW5zbGFuZCwgQXVzdHJhbGlhLiYjeEQ7SW5zdGl0dXRl
IGZvciBBZHZhbmNlZCBSZXNlYXJjaCwgV2VuemhvdSBNZWRpY2FsIFVuaXZlcnNpdHksIFdlbnpo
b3UsIENoaW5hLiYjeEQ7TnVmZmllbGQgRGVwYXJ0bWVudCBvZiBQb3B1bGF0aW9uIEhlYWx0aCwg
VW5pdmVyc2l0eSBvZiBPeGZvcmQsIE94Zm9yZCwgVUsuJiN4RDtMYWJvcmF0b3J5IG9mIE5ldXJv
Z2VuZXRpY3MsIE5hdGlvbmFsIEluc3RpdHV0ZSBvbiBBZ2luZywgTklILCBCZXRoZXNkYSwgTUQs
IFVTQS4mI3hEO0RhdGEgVGVjbmljYSBJbnRlcm5hdGlvbmFsLCBHbGVuIEVjaG8sIE1ELCBVU0Eu
JiN4RDtNUkMgSHVtYW4gR2VuZXRpY3MgVW5pdCwgSW5zdGl0dXRlIG9mIEdlbmV0aWNzIGFuZCBD
YW5jZXIsIFVuaXZlcnNpdHkgb2YgRWRpbmJ1cmdoLCBXZXN0ZXJuIEdlbmVyYWwgSG9zcGl0YWws
IEVkaW5idXJnaCwgVUsuJiN4RDtJbnN0aXR1dGUgZm9yIE1lZGljYWwgSW5mb3JtYXRpY3MsIEJp
b21ldHJpZSBhbmQgRXBpZGVtaW9sb2d5LCBVbml2ZXJzaXR5IG9mIER1aXNidXJnLUVzc2VuLCBF
c3NlbiwgR2VybWFueS4mI3hEO0RlcGFydG1lbnQgb2YgQ29tcHV0ZXIgU2NpZW5jZSwgVW5pdmVy
c2l0eSBvZiBBcHBsaWVkIFNjaWVuY2VzIGFuZCBBcnRzIERvcnRtdW5kLCBEb3J0bXVuZCwgR2Vy
bWFueS4mI3hEO0NlbnRyZSBmb3IgUHVibGljIEhlYWx0aCwgUXVlZW4mYXBvcztzIFVuaXZlcnNp
dHkgb2YgQmVsZmFzdCwgQmVsZmFzdCwgVUsuJiN4RDtEZXBhcnRtZW50IG9mIEVwaWRlbWlvbG9n
eSBhbmQgQmlvc3RhdGlzdGljcywgU2Nob29sIG9mIFB1YmxpYyBIZWFsdGgsIFRvbmdqaSBNZWRp
Y2FsIENvbGxlZ2UsIEh1YXpob25nIFVuaXZlcnNpdHkgb2YgU2NpZW5jZSBhbmQgVGVjaG5vbG9n
eSwgV3VoYW4sIENoaW5hLiYjeEQ7R2Vub21lIEluc3RpdHV0ZSBvZiBTaW5nYXBvcmUsIEFnZW5j
eSBmb3IgU2NpZW5jZSwgVGVjaG5vbG9neSBhbmQgUmVzZWFyY2gsIFNpbmdhcG9yZSwgU2luZ2Fw
b3JlLiYjeEQ7UHVibGljIEhlYWx0aCBJbmZvcm1hdGljcyBVbml0LCBEZXBhcnRtZW50IG==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fldChar w:fldCharType="begin">
          <w:fldData xml:space="preserve">b2YgSW50ZWdyYXRlZCBIZWFsdGggU2NpZW5jZXMsIE5hZ295YSBVbml2ZXJzaXR5IEdyYWR1YXRl
IFNjaG9vbCBvZiBNZWRpY2luZSwgTmFnb3lhLCBKYXBhbi4mI3hEO01SQyBVbml0IGZvciBMaWZl
bG9uZyBIZWFsdGggYW5kIEFnZWluZyBhdCBVQ0wsIExvbmRvbiwgVUsuJiN4RDtEZXBhcnRtZW50
IG9mIFBlZGlhdHJpY3MsIFRhbXBlcmUgVW5pdmVyc2l0eSBIb3NwaXRhbCwgVGFtcGVyZSwgRmlu
bGFuZC4mI3hEO0RlcGFydG1lbnQgb2YgUGVkaWF0cmljcywgRmFjdWx0eSBvZiBNZWRpY2luZSBh
bmQgSGVhbHRoIFRlY2hub2xvZ3ksIFRhbXBlcmUgVW5pdmVyc2l0eSwgVGFtcGVyZSwgRmlubGFu
ZC4mI3hEO0Jyb3duIEZvdW5kYXRpb24gSW5zdGl0dXRlIG9mIE1vbGVjdWxhciBNZWRpY2luZSwg
TWNHb3Zlcm4gTWVkaWNhbCBTY2hvb2wsIFVuaXZlcnNpdHkgb2YgVGV4YXMgSGVhbHRoIFNjaWVu
Y2UgQ2VudGVyIGF0IEhvdXN0b24sIEhvdXN0b24sIFRYLCBVU0EuJiN4RDtEZXBhcnRhbWVudG8g
ZGUgTWVkaWNpbmEgR2Vub21pY2EgeSBUb3hpY29sb2dpYSBBbWJpZW50YWwsIEluc3RpdHV0byBk
ZSBJbnZlc3RpZ2FjaW9uZXMgQmlvbWVkaWNhcywgVU5BTSwgQ2l1ZGFkIGRlIE1leGljbywgTWV4
aWNvLCBNZXhpY28uJiN4RDtEZXBhcnRhbWVudG8gZGUgR2Vub21pY2EgQ29tcHV0YWNpb25hbCwg
SW5zdGl0dXRvIE5hY2lvbmFsIGRlIE1lZGljaW5hIEdlbm9taWNhLCBDaXVkYWQgZGUgTWV4aWNv
LCBNZXhpY28sIE1leGljby4mI3hEO0NlbnRlciBmb3IgRGlhYmV0ZXMgUmVzZWFyY2gsIFVuaXZl
cnNpdHkgb2YgQmVyZ2VuLCBCZXJnZW4sIE5vcndheS4mI3hEO0x1bmQgVW5pdmVyc2l0eSBEaWFi
ZXRlcyBDZW50ZXIsIEx1bmQgVW5pdmVyc2l0eSwgTWFsbW8sIFN3ZWRlbi4mI3hEO0dlbm9taWMg
UmVzZWFyY2ggb24gQ29tcGxleCBEaXNlYXNlcyAoR1JDIEdyb3VwKSwgQ1NJUi1DZW50cmUgZm9y
IENlbGx1bGFyIGFuZCBNb2xlY3VsYXIgQmlvbG9neSwgSHlkZXJhYmFkLCBJbmRpYS4mI3hEO0Rl
cGFydG1lbnQgb2YgR2VuZXRpYyBNZWRpY2luZSwgV2VpbGwgQ29ybmVsbCBNZWRpY2luZS1RYXRh
ciwgRG9oYSwgUWF0YXIuJiN4RDtEZXBhcnRtZW50IG9mIENvbXB1dGVyIGFuZCBTeXN0ZW1zIEVu
Z2luZWVyaW5nLCBBbGV4YW5kcmlhIFVuaXZlcnNpdHksIEFsZXhhbmRyaWEsIEVneXB0LiYjeEQ7
RXBpZGVtaW9sb2d5LCBTY2hvb2wgb2YgUHVibGljIEhlYWx0aCwgVW5pdmVyc2l0eSBvZiBBbGFi
YW1hIGF0IEJpcm1pbmdoYW0sIEJpcm1pbmdoYW0sIEFMLCBVU0EuJiN4RDtIdW50ZXIgTWVkaWNh
bCBSZXNlYXJjaCBJbnN0aXR1dGUsIE5ld2Nhc3RsZSwgTmV3IFNvdXRoIFdhbGVzLCBBdXN0cmFs
aWEuJiN4RDtNZWRpY2FsIFJlc2VhcmNoIEluc3RpdHV0ZSwgS2FuZ2J1ayBTYW1zdW5nIEhvc3Bp
dGFsLCBTdW5na3l1bmt3YW4gVW5pdmVyc2l0eSBTY2hvb2wgb2YgTWVkaWNpbmUsIFNlb3VsLCBL
b3JlYS4mI3hEO0RlcGFydG1lbnQgb2YgQ2xpbmljYWwgUmVzZWFyY2ggRGVzaWduIGFuZCBFdmFs
dWF0aW9uLCBTQUlIU1QsIFN1bmdreXVua3dhbiBVbml2ZXJzaXR5LCBTZW91bCwgS29yZWEuJiN4
RDtDZW50ZXIgZm9yIENvaG9ydCBTdHVkaWVzLCBUb3RhbCBIZWFsdGhjYXJlIENlbnRlciwgS2Fu
Z2J1ayBTYW1zdW5nIEhvc3BpdGFsLCBTdW5na3l1bmt3YW4gVW5pdmVyc2l0eSBTY2hvb2wgb2Yg
TWVkaWNpbmUsIFNlb3VsLCBLb3JlYS4mI3hEO0RlcGFydG1lbnQgb2YgT2NjdXBhdGlvbmFsIGFu
ZCBFbnZpcm9ubWVudGFsIE1lZGljaW5lLCBLYW5nYnVrIFNhbXN1bmcgSG9zcGl0YWwsIFN1bmdr
eXVua3dhbiBVbml2ZXJzaXR5IFNjaG9vbCBvZiBNZWRpY2luZSwgU2VvdWwsIEtvcmVhLiYjeEQ7
Q2VudHJlIGZvciBHbG9iYWwgSGVhbHRoIFJlc2VhcmNoLCBVc2hlciBJbnN0aXR1dGUsIFVuaXZl
cnNpdHkgb2YgRWRpbmJ1cmdoLCBFZGluYnVyZ2gsIFVLLiYjeEQ7VGh1cnN0b24gQXJ0aHJpdGlz
IFJlc2VhcmNoIENlbnRlciwgVW5pdmVyc2l0eSBvZiBOb3J0aCBDYXJvbGluYSwgQ2hhcGVsIEhp
bGwsIE5DLCBVU0EuJiN4RDtEaXZpc2lvbiBvZiBCaW9tZWRpY2FsIEluZm9ybWF0aWNzIGFuZCBQ
ZXJzb25hbGl6ZWQgTWVkaWNpbmUsIERlcGFydG1lbnQgb2YgTWVkaWNpbmUsIEFuc2NodXR6IE1l
ZGljYWwgQ2FtcHVzLCBVbml2ZXJzaXR5IG9mIENvbG9yYWRvLCBEZW52ZXIsIEF1cm9yYSwgQ08s
IFVTQS4mI3hEO09jdWxhciBFcGlkZW1pb2xvZ3ksIFNpbmdhcG9yZSBFeWUgUmVzZWFyY2ggSW5z
dGl0dXRlLCBTaW5nYXBvcmUgTmF0aW9uYWwgRXllIENlbnRyZSwgU2luZ2Fwb3JlLCBTaW5nYXBv
cmUuJiN4RDtEZXBhcnRtZW50IG9mIE9waHRoYWxtb2xvZ3ksIE5hdGlvbmFsIFVuaXZlcnNpdHkg
b2YgU2luZ2Fwb3JlIGFuZCBOYXRpb25hbCBVbml2ZXJzaXR5IEhlYWx0aCBTeXN0ZW0sIFNpbmdh
cG9yZSwgU2luZ2Fwb3JlLiYjeEQ7R2Vub21pY3MgYW5kIE1vbGVjdWxhciBNZWRpY2luZSBVbml0
LCBDU0lSLUluc3RpdHV0ZSBvZiBHZW5vbWljcyBhbmQgSW50ZWdyYXRpdmUgQmlvbG9neSwgTmV3
IERlbGhpLCBJbmRpYS4mI3hEO0FjYWRlbXkgb2YgU2NpZW50aWZpYyBhbmQgSW5ub3ZhdGl2ZSBS
ZXNlYXJjaCwgQ1NJUi1JbnN0aXR1dGUgb2YgR2Vub21pY3MgYW5kIEludGVncmF0aXZlIEJpb2xv
Z3kgQ2FtcHVzLCBOZXcgRGVsaGksIEluZGlhLiYjeEQ7RGVwYXJ0bWVudHMgb2YgT3BodGhhbG1v
bG9neSBhbmQgSHVtYW4gR2VuZXRpY3MsIFJhZGJvdWQgVW5pdmVyc2l0eSBOaWptZWdlbiBNZWRp
Y2FsIENlbnRlciwgTmlqbWVnZW4sIFRoZSBOZXRoZXJsYW5kcy4mI3hEO1ZhbmRlcmJpbHQgRXBp
ZGVtaW9sb2d5IENlbnRlciwgRGl2aXNpb24gb2YgRXBpZGVtaW9sb2d5LCBWYW5kZXJiaWx0IFVu
aXZlcnNpdHkgTWVkaWNhbCBDZW50ZXIsIE5hc2h2aWxsZSwgVE4sIFVTQS4mI3hEO0RlcGFydG1l
bnQgb2YgUGVkaWF0cmljcywgVW5pdmVyc2l0eSBvZiBDYWxpZm9ybmlhLCBTYW4gRnJhbmNpc2Nv
LCBPYWtsYW5kLCBDQSwsIFVTQS4mI3hEO05hdGlvbmFsIENlbnRlciBmb3IgR2xvYmFsIEhlYWx0
aCBhbmQgTWVkaWNpbmUsIFRva3lvLCBKYXBhbi4mI3hEO0RlcGFydG1lbnQgb2YgR2VuZXRpY3Ms
IFVuaXZlcnNpdHkgb2YgTm9ydGggQ2Fyb2xpbmEsIENoYXBlbCBIaWxsLCBOQywgVVNBLiYjeEQ7
RGVwYXJ0bWVudCBvZiBCaW9zdGF0aXN0aWNzIGFuZCBFcGlkZW1pb2xvZ3ksIFVuaXZlcnNpdHkg
b2YgTWFzc2FjaHVzZXR0cy1BbWhlcnN0LCBBbWhlcnN0LCBNQSwsIFVTQS4mI3hEO0RlcGFydG1l
bnQgb2YgQ2FyZGlvdmFzY3VsYXIgU2NpZW5jZXMsIFVuaXZlcnNpdHkgb2YgTGVpY2VzdGVyLCBM
ZWljZXN0ZXIsIFVLLiYjeEQ7TklIUiBMZWljZXN0ZXIgQmlvbWVkaWNhbCBSZXNlYXJjaCBDZW50
cmUsIEdsZW5maWVsZCBIb3NwaXRhbCwgTGVpY2VzdGVyLCBVSy4mI3hEO0JlaWppbmcgSW5zdGl0
dXRlIG9mIE9waHRoYWxtb2xvZ3ksIEJlaWppbmcgS2V5IExhYm9yYXRvcnkgb2YgT3BodGhhbG1v
bG9neSBhbmQgVmlzdWFsIFNjaWVuY2VzLCBCZWlqaW5nLCBDaGluYS4mI3hEO0JlaWppbmcgVG9u
Z3JlbiBFeWUgQ2VudGVyLCBCZWlqaW5nIFRvbmdyZW4gSG9zcGl0YWwsIENhcGl0YWwgTWVkaWNh
bCBVbml2ZXJzaXR5LCBCZWlqaW5nLCBDaGluYS4mI3hEO0luc3RpdHV0ZSBvZiBHZW5ldGljcyBh
bmQgQmlvcGh5c2ljcyAmcXVvdDtBZHJpYW5vIEJ1enphdGktVHJhdmVyc28mcXVvdDstQ05SLCBO
YXBsZXMsIEl0YWx5LiYjeEQ7SVJDQ1MgTmV1cm9tZWQsIFBvenppbGxpLCBJc2VybmlhLCBJdGFs
eS4mI3hEO0RlcGFydG1lbnQgb2YgUHN5Y2hpYXRyeSwgV2FzaGluZ3RvbiBVbml2ZXJzaXR5LCBT
dCBMb3VpcywgTU8sIFVTQS4mI3hEO0RpdmlzaW9uIG9mIEVuZG9jcmlub2xvZ3kgYW5kIE1ldGFi
b2xpc20sIFRyaS1TZXJ2aWNlIEdlbmVyYWwgSG9zcGl0YWwgU29uZ3NoYW4gQnJhbmNoLCBUYWlw
ZWksIFRhaXdhbi4mI3hEO1J1c2ggQWx6aGVpbWVyJmFwb3M7cyBEaXNlYXNlIENlbnRlciwgUnVz
aCBVbml2ZXJzaXR5IE1lZGljYWwgQ2VudGVyLCBDaGljYWdvLCBJTCwgVVNBLiYjeEQ7RGVwYXJ0
bWVudCBvZiBOZXVyb2xvZ2ljYWwgU2NpZW5jZXMsIFJ1c2ggVW5pdmVyc2l0eSBNZWRpY2FsIENl
bnRlciwgQ2hpY2FnbywgSUwsIFVTQS4mI3hEO0RlcGFydG1lbnQgb2YgTmVwaHJvbG9neSwgVW5p
dmVyc2l0eSBIb3NwaXRhbCBSZWdlbnNidXJnLCBSZWdlbnNidXJnLCBHZXJtYW55LiYjeEQ7RGVw
YXJ0bWVudCBvZiBNZWRpY2luZSwgU3VyZ2VyeSBhbmQgSGVhbHRoIFNjaWVuY2VzLCBVbml2ZXJz
aXR5IG9mIFRyaWVzdGUsIFRyaWVzdGUsIEl0YWx5LiYjeEQ7RGVwYXJ0bWVudCBvZiBNb2xlY3Vs
YXIgRXBpZGVtaW9sb2d5LCBHZXJtYW4gSW5zdGl0dXRlIG9mIEh1bWFuIE51dHJpdGlvbiBQb3Rz
ZGFtLVJlaGJydWVja2UsIE51dGhldGFsLCBHZXJtYW55LiYjeEQ7R2VybWFuIENlbnRlciBmb3Ig
RGlhYmV0ZXMgUmVzZWFyY2ggKERaRCksIE5ldWhlcmJlcmcsIEdlcm1hbnkuJiN4RDtEZXBhcnRt
ZW50IG9mIEdlbmV0aWNzIGFuZCBCaW9pbmZvcm1hdGljcywgRGFzbWFuIERpYWJldGVzIEluc3Rp
dHV0ZSwgS3V3YWl0LCBLdXdhaXQuJiN4RDtEZXBhcnRtZW50IG9mIE51dHJpdGlvbiBhbmQgRGll
dGV0aWNzLCBTY2hvb2wgb2YgSGVhbHRoIFNjaWVuY2UgYW5kIEVkdWNhdGlvbiwgSGFyb2tvcGlv
IFVuaXZlcnNpdHkgb2YgQXRoZW5zLCBBdGhlbnMsIEdyZWVjZS4mI3hEO0RlcGFydG1lbnQgb2Yg
UG9wdWxhdGlvbiBTY2llbmNlIGFuZCBFeHBlcmltZW50YWwgTWVkaWNpbmUsIFVuaXZlcnNpdHkg
Q29sbGVnZSBMb25kb24sIExvbmRvbiwgVUsuJiN4RDtEZXBhcnRtZW50IG9mIE5ldXJvbG9neSwg
Q2xpbmljYWwgRGl2aXNpb24gb2YgTmV1cm9nZXJpYXRyaWNzLCBNZWRpY2FsIFVuaXZlcnNpdHkg
b2YgR3JheiwgR3JheiwgQXVzdHJpYS4mI3hEO0luc3RpdHV0ZSBmb3IgTWVkaWNhbCBJbmZvcm1h
dGljcywgU3RhdGlzdGljcyBhbmQgRG9jdW1lbnRhdGlvbiwgTWVkaWNhbCBVbml2ZXJzaXR5IG9m
IEdyYXosIEdyYXosIEF1c3RyaWEuJiN4RDtEZXBhcnRtZW50IG9mIEJpb2luZm9ybWF0aWNzIGFu
ZCBHZW5vbWljcywgVW5pdmVyc2l0eSBvZiBOb3J0aCBDYXJvbGluYSBhdCBDaGFybG90dGUsIENo
YXJsb3R0ZSwgTkMsIFVTQS4mI3hEO0luc3RpdHV0ZSBmb3IgTWF0ZXJuYWwgYW5kIENoaWxkIEhl
YWx0aCwgSVJDQ1MgQnVybG8gR2Fyb2ZvbG8sIFRyaWVzdGUsIEl0YWx5LiYjeEQ7SW5zdGl0dXRl
IG9mIEdlbmV0aWMgYW5kIEJpb21lZGljYWwgUmVzZWFyY2gsIE5hdGlvbmFsIFJlc2VhcmNoIENv
dW5jaWwgb2YgSXRhbHksIFVPUyBvZiBTYXNzYXJpLCBTYXNzYXJpLCBJdGFseS4mI3hEO0RlcGFy
dG1lbnQgb2YgRXBpZGVtaW9sb2d5LCBVbml2ZXJzaXR5IE1lZGljYWwgQ2VudGVyIEdyb25pbmdl
biwgVW5pdmVyc2l0eSBvZiBHcm9uaW5nZW4sIEdyb25pbmdlbiwgVGhlIE5ldGhlcmxhbmRzLiYj
eEQ7UmVzZWFyY2ggQ2VudHJlIG9mIEFwcGxpZWQgYW5kIFByZXZlbnRpdmUgQ2FyZGlvdmFzY3Vs
YXIgTWVkaWNpbmUsIFVuaXZlcnNpdHkgb2YgVHVya3UsIFR1cmt1LCBGaW5sYW5kLiYjeEQ7Q2Vu
dHJlIGZvciBQb3B1bGF0aW9uIEhlYWx0aCBSZXNlYXJjaCwgVW5pdmVyc2l0eSBvZiBUdXJrdSBh
bmQgVHVya3UgVW5pdmVyc2l0eSBIb3NwaXRhbCwgVHVya3UsIEZpbmxhbmQuJiN4RDtTbGVlcCBN
ZWRpY2luZSBhbmQgQ2lyY2FkaWFuIERpc29yZGVycywgQnJpZ2hhbSBhbmQgV29tZW4mYXBvcztz
IEhvc3BpdGFsLCBCb3N0b24sIE1BLCBVU0EuJiN4RDtEaXZpc2lvbiBvZiBTbGVlcCBNZWRpY2lu
ZSwgSGFydmFyZCBNZWRpY2FsIFNjaG9vbCwgQm9zdG9uLCBNQSwgVVNBLiYjeEQ7Q2VudHJhbCBE
aWFnbm9zdGljcyBMYWJvcmF0b3J5LCBEaXZpc2lvbiBMYWJvcmF0b3JpZXMsIFBoYXJtYWN5LCBh
bmQgQmlvbWVkaWNhbCBHZW5ldGljcywgVW5pdmVyc2l0eSBNZWRpY2FsIENlbnRlciBVdHJlY2h0
LCBVdHJlY2h0IFVuaXZlcnNpdHksIFV0cmVjaHQsIFRoZSBOZXRoZXJsYW5kcy4mI3hEO0xhYm9y
YXRvcnkgb2YgRXBpZGVtaW9sb2d5IGFuZCBQb3B1bGF0aW9uIFNjaWVuY2UsIE5hdGlvbmFsIElu
c3RpdHV0ZSBvbiBBZ2luZyBJbnRyYW11cmFsIFJlc2VhcmNoIFByb2dyYW0sIE5JSCBCaW9tZWRp
Y2FsIFJlc2VhcmNoIENlbnRlciwgTklBLCBCYWx0aW1vcmUsIE1ELCBVU0EuJiN4RDtEZXBhcnRt
ZW50IG9mIEZ1bmN0aW9uYWwgR2Vub21pY3MsIEludGVyZmFjdWx0eSBJbnN0aXR1dGUgZm9yIEdl
bmV0aWNzIGFuZCBGdW5jdGlvbmFsIEdlbm9taWNzLCBVbml2ZXJzaXR5IG9mIEdyZWlmc3dhbGQg
YW5kIFVuaXZlcnNpdHkgTWVkaWNpbmUgR3JlaWZzd2FsZCwgR3JlaWZzd2FsZCwgR2VybWFueS4m
I3hEO09uZW9taWNzLCBCdWNoZW9uLCBLb3JlYS4mI3hEO0RlcGFydG1lbnQgb2YgQmlvbWVkaWNh
bCBTY2llbmNlLCBIYWxseW0gVW5pdmVyc2l0eSwgQ2h1bmNoZW9uLCBLb3JlYS4mI3hEO0NlbnRy
ZSBmb3IgQm9uZSBhbmQgQXJ0aHJpdGlzIFJlc2VhcmNoLCBEZXBhcnRtZW50IG9mIEludGVybmFs
IE1lZGljaW5lIGFuZCBDbGluaWNhbCBOdXRyaXRpb24sIEluc3RpdHV0ZSBvZiBNZWRpY2luZSwg
U2FobGdyZW5za2EgQWNhZGVteSwgVW5pdmVyc2l0eSBvZiBHb3RoZW5idXJnLCBHb3RoZW5idXJn
LCBTd2VkZW4uJiN4RDtCaW9pbmZvcm1hdGljcyBDb3JlIEZhY2lsaXR5LCBTYWhsZ3JlbnNrYSBB
Y2FkZW15LCBVbml2ZXJzaXR5IG9mIEdvdGhlbmJ1cmcsIEdvdGhlbmJ1cmcsIFN3ZWRlbi4mI3hE
O0luc3RpdHV0ZSBvZiBNZWRpY2FsIEluZm9ybWF0aWNzIGFuZCBTdGF0aXN0aWNzLCBLaWVsIFVu
aXZlcnNpdHksIEtpZWwsIEdlcm1hbnkuJiN4RDtJbnN0aXR1dGUgb2YgVHJhbnNsYXRpb25hbCBH
ZW5vbWljcywgSGVsbWhvbHR6IFplbnRydW0gTXVuY2hlbi1HZXJtYW4gUmVzZWFyY2ggQ2VudGVy
IGZvciBFbnZpcm9ubWVudGFsIEhlYWx0aCwgTmV1aGVyYmVyZywgR2VybWFueS4mI3hEO1dlbGxj
b21lIFRydXN0IFNhbmdlciBJbnN0aXR1dGUsIEhpbnh0b24sIFVLLiYjeEQ7T3hmb3JkIENlbnRy
ZSBmb3IgRGlhYmV0ZXMgRW5kb2NyaW5vbG9neSBhbmQgTWV0YWJvbGlzbSwgT3hmb3JkLCBVSy4m
I3hEO1NjaG9vbCBvZiBNZWRpY2luZSBhbmQgUHVibGljIEhlYWx0aCwgQ29sbGVnZSBvZiBIZWFs
dGgsIE1lZGljaW5lIGFuZCBXZWxsYmVpbmcsIFVuaXZlcnNpdHkgb2YgTmV3Y2FzdGxlLCBOZXdj
YXN0bGUsIE5ldyBTb3V0aCBXYWxlcywgQXVzdHJhbGlhLiYjeEQ7Q2VudGVyIGZvciBHZXJpYXRy
aWNzIGFuZCBHZXJvbnRvbG9neSwgRGl2aXNpb24gb2YgRW5kb2NyaW5vbG9neSBhbmQgTWV0YWJv
bGlzbSwgRGVwYXJ0bWVudCBvZiBJbnRlcm5hbCBNZWRpY2luZSwgVGFpY2h1bmcgVmV0ZXJhbnMg
R2VuZXJhbCBIb3NwaXRhbCwgVGFpY2h1bmcsIFRhaXdhbi4mI3hEO1NjaG9vbCBvZiBNZWRpY2lu
ZSwgTmF0aW9uYWwgWWFuZy1NaW5nIFVuaXZlcnNpdHksIFRhaXBlaSwgVGFpd2FuLiYjeEQ7U2No
b29sIG9mIE1lZGljaW5lLCBOYXRpb25hbCBEZWZlbnNlIE1lZGljYWwgQ2VudGVyLCBUYWlwZWks
IFRhaXdhbi4mI3hEO0RpdmlzaW9uIG9mIEVuZG9jcmlub2xvZ3kgYW5kIE1ldGFib2xpc20sIERl
cGFydG1lbnQgb2YgSW50ZXJuYWwgTWVkaWNpbmUsIFRhaWNodW5nIFZldGVyYW5zIEdlbmVyYWwg
SG9zcGl0YWwsIFRhaWNodW5nLCBUYWl3YW4uJiN4RDtEZXBhcnRtZW50IG9mIE1lZGljaW5lLCBT
Y2hvb2wgb2YgTWVkaWNpbmUsIE5hdGlvbmFsIFlhbmctTWluZyBVbml2ZXJzaXR5LCBUYWlwZWks
IFRhaXdhbi4mI3hEO0RlcGFydG1lbnQgb2YgS2luZXNpb2xvZ3ksIFVuaXZlcnNpdGUgTGF2YWws
IFF1ZWJlYywgUXVlYmVjLCBDYW5hZGEuJiN4RDtEZXBhcnRtZW50IG9mIENsaW5pY2FsIENoZW1p
c3RyeSwgRmltbGFiIExhYm9yYXRvcmllcywgVGFtcGVyZSwgRmlubGFuZC4mI3hEO0RlcGFydG1l
bnQgb2YgQ2xpbmljYWwgQ2hlbWlzdHJ5LCBGaW5uaXNoIENhcmRpb3Zhc2N1bGFyIFJlc2VhcmNo
IENlbnRlci1UYW1wZXJlLCBGYWN1bHR5IG9mIE1lZGljaW5lIGFuZCBIZWFsdGggVGVjaG5vbG9n
eSwgVGFtcGVyZSBVbml2ZXJzaXR5LCBUYW1wZXJlLCBGaW5sYW5kLiYjeEQ7RGVwYXJ0bWVudCBv
ZiBDYXJkaW9sb2d5LCBIZWFydCBDZW50ZXIsIFRhbXBlcmUgVW5pdmVyc2l0eSBIb3NwaXRhbCwg
VGFtcGVyZSwgRmlubGFuZC4mI3hEO0RlcGFydG1lbnQgb2YgQ2FyZGlvbG9neSwgRmlubmlzaCBD
YXJkaW92YXNjdWxhciBSZXNlYXJjaCBDZW50ZXItVGFtcGVyZSwgRmFjdWx0eSBvZiBNZWRpY2lu
ZSBhbmQgSGVhbHRoIFRlY2hub2xvZ3ksIFRhbXBlcmUgVW5pdmVyc2l0eSwgVGFtcGVyZSwgRmlu
bGFuZC4mI3hEO1VuaXZlcnNpdHkgb2YgUXVlZW5zbGFuZCBEaWFtYW50aW5hIEluc3RpdHV0ZSwg
VHJhbnNsYXRpb25hbCBSZXNlYXJjaCBJbnN0aXR1dGUsIEJyaXNiYW5lLCBRdWVlbnNsYW5kLCBB
dXN0cmFsaWEuJiN4RDtEZXBhcnRtZW50IG9mIE1lZGljaW5lLCBCb3JuaG9sbXMgSG9zcGl0YWws
IFJvbm5lLCBEZW5tYXJrLiYjeEQ7U2Nob29sIG9mIFB1YmxpYyBIZWFsdGgsIFVuaXZlcnNpdHkg
b2YgQWxhYmFtYSBhdCBCaXJtaW5naGFtLCBCaXJtaW5naGFtLCBBTCwgVVNBLiYjeEQ7Q2FyZGlv
bG9neSwgRGl2aXNpb24gSGVhcnQgYW5kIEx1bmdzLCBVbml2ZXJzaXR5IE1lZGljYWwgQ2VudGVy
IFV0cmVjaHQsIFV0cmVjaHQgVW5pdmVyc2l0eSwgVXRyZWNodCwgVGhlIE5ldGhlcmxhbmRzLiYj
eEQ7RGVwYXJ0bWVudCBvZiBQb3B1bGF0aW9uIGFuZCBRdWFudGl0YXRpdmUgSGVhbHRoIFNjaWVu
Y2VzLCBDYXNlIFdlc3Rlcm4gUmVzZXJ2ZSBVbml2ZXJzaXR5LCBDbGV2ZWxhbmQsIE9ILCBVU0Eu
JiN4RDtEaXZpc2lvbiBvZiBFbmRvY3Jpbm9sb2d5LCBPaGlvIFN0YXRlIFVuaXZlcnNpdHksIENv
bHVtYnVzLCBPSCwgVVNBLiYjeEQ7RGVwYXJ0bWVudCBvZiBFcGlkZW1pb2xvZ3ksIFVuaXZlcnNp
dHkgb2YgV2FzaGluZ3RvbiwgU2VhdHRsZSwgV0EsIFVTQS4mI3hEO1NjaG9vbCBvZiBNZWRpY2lu
ZSBhbmQgSGVhbHRoIFNjaWVuY2VzLCBHZW9yZ2UgV2FzaGluZ3RvbiBVbml2ZXJzaXR5LCBXYXNo
aW5ndG9uLCBEQywgVVNBLiYjeEQ7RGVwYXJ0bWVudCBvZiBFcGlkZW1pb2xvZ3ksIFNjaG9vbCBv
ZiBQdWJsaWMgSGVhbHRoLCBQZWtpbmcgVW5pdmVyc2l0eSBIZWFsdGggU2NpZW5jZSBDZW50ZXIs
IEJlaWppbmcsIENoaW5hLiYjeEQ7SW5zdGl0dXRlIGZvciBMYWJvcmF0b3J5IE1lZGljaW5lLCBV
bml2ZXJzaXR5IEhvc3BpdGFsIExlaXB6aWcsIExlaXB6aWcsIEdlcm1hbnkuJiN4RDtMYWJvcmF0
b3J5IG9mIEVwaWRlbWlvbG9neSBhbmQgUG9wdWxhdGlvbiBTY2llbmNlcywgTmF0aW9uYWwgSW5z
dGl0dXRlIG9uIEFnaW5nLCBOSUgsIEJhbHRpbW9yZSwgTUQsIFVTQS4mI3hEO0RlcGFydG1lbnQg
b2YgQ2xpbmljYWwgUGh5c2lvbG9neSBhbmQgTnVjbGVhciBNZWRpY2luZSwgVHVya3UgVW5pdmVy
c2l0eSBIb3NwaXRhbCwgVHVya3UsIEZpbmxhbmQuJiN4RDtEZXBhcnRtZW50IG9mIEVudmlyb25t
ZW50YWwgYW5kIFByZXZlbnRpdmUgTWVkaWNpbmUsIEppY2hpIE1lZGljYWwgVW5pdmVyc2l0eSBT
Y2hvb2wgb2YgTWVkaWNpbmUsIFNoaW1vdHN1a2UsIEphcGFuLiYjeEQ7Q2VudHJlIGZvciBQb3B1
bGF0aW9uIEhlYWx0aCBTY2llbmNlcywgVXNoZXIgSW5zdGl0dXRlLCBVbml2ZXJzaXR5IG9mIEVk
aW5idXJnaCwgRWRpbmJ1cmdoLCBVSy4mI3hEO0RlcGFydG1lbnQgb2YgRnVuY3Rpb25hbCBQYXRo
b2xvZ3ksIFNoaW1hbmUgVW5pdmVyc2l0eSBTY2hvb2wgb2YgTWVkaWNpbmUsIEl6dW1vLCBKYXBh
bi4mI3hEO0RlcGFydG1lbnQgb2YgUGVkaWF0cmljcyBhbmQgQWRvbGVzY2VudCBNZWRpY2luZSwg
VHVya3UgVW5pdmVyc2l0eSBIb3NwaXRhbCBhbmQgVW5pdmVyc2l0eSBvZiBUdXJrdSwgVHVya3Us
IEZpbmxhbmQuJiN4RDtEZXBhcnRtZW50IG9mIFBoeXNpb2xvZ3ksIFVuaXZlcnNpdHkgb2YgVHVy
a3UsIFR1cmt1LCBGaW5sYW5kLiYjeEQ7RmFjdWx0eSBvZiBNZWRpY2luZSwgVW5pdmVyc2l0eSBv
ZiBTcGxpdCwgU3BsaXQsIENyb2F0aWEuJiN4RDtNZWRpY2FsIERlcGFydG1lbnQgSUlJLUVuZG9j
cmlub2xvZ3ksIE5lcGhyb2xvZ3ksIFJoZXVtYXRvbG9neSwgVW5pdmVyc2l0eSBvZiBMZWlwemln
IE1lZGljYWwgQ2VudGVyLCBMZWlwemlnLCBHZXJtYW55LiYjeEQ7RGVwYXJ0bWVudCBvZiBOdXRy
aXRpb24tRGlldGV0aWNzLCBIYXJva29waW8gVW5pdmVyc2l0eSwgRWxlZnRoZXJpb3UgVmVuaXpl
bG91LCBBdGhlbnMsIEdyZWVjZS4mI3hEO0RlcGFydG1lbnQgb2YgQ2xpbmljYWwgR2VuZSBUaGVy
YXB5LCBPc2FrYSBVbml2ZXJzaXR5IEdyYWR1YXRlIFNjaG9vbCBvZiBNZWRpY2luZSwgU3VpdGEs
IEphcGFuLiYjeEQ7RGVwYXJ0bWVudCBvZiBHZXJpYXRyaWMgYW5kIEdlbmVyYWwgTWVkaWNpbmUs
IE9zYWthIFVuaXZlcnNpdHkgR3JhZHVhdGUgU2Nob29sIG9mIE1lZGljaW5lLCBTdWl0YSwgSmFw
YW4uJiN4RDtEZXBhcnRtZW50IG9mIFZhc2N1bGFyIFN1cmdlcnksIERpdmlzaW9uIG9mIFN1cmdp
Y2FsIFNwZWNpYWx0aWVzLCBVbml2ZXJzaXR5IE1lZGljYWwgQ2VudGVyIFV0cmVjaHQsIFV0cmVj
aHQgVW5pdmVyc2l0eSwgVXRyZWNodCwgVGhlIE5ldGhlcmxhbmRzLiYjeEQ7Q29ybmVhbCBEeXN0
cm9waHkgUmVzZWFyY2ggSW5zdGl0dXRlLCBEZXBhcnRtZW50IG9mIE9waHRoYWxtb2xvZ3ksIFlv
bnNlaSBVbml2ZXJzaXR5IENvbGxlZ2Ugb2YgTWVkaWNpbmUsIFNlb3VsLCBLb3JlYS4mI3hEO0Rl
cGFydG1lbnQgb2YgUmFkaW9sb2d5IGFuZCBOdWNsZWFyIE1lZGljaW5lLCBFcmFzbXVzIE1DLCBV
bml2ZXJzaXR5IE1lZGljYWwgQ2VudGVyIFJvdHRlcmRhbSwgUm90dGVyZGFtLCBUaGUgTmV0aGVy
bGFuZHMuJiN4RDtEZXBhcnRtZW50IG9mIENsaW5pY2FsIEdlbmV0aWNzLCBFcmFzbXVzIE1DLCBV
bml2ZXJzaXR5IE1lZGljYWwgQ2VudGVyIFJvdHRlcmRhbSwgUm90dGVyZGFtLCBUaGUgTmV0aGVy
bGFuZHMuJiN4RDtKdWxpdXMgQ2VudHJlIGZvciBIZWFsdGggU2NpZW5jZXMgYW5kIFByaW1hcnkg
Q2FyZSwgVW5pdmVyc2l0eSBNZWRpY2FsIENlbnRyZSBVdHJlY2h0LCBVdHJlY2h0LCBUaGUgTmV0
aGVybGFuZHMuJiN4RDtTZWNvbmQgRGVwYXJ0bWVudCBvZiBDYXJkaW9sb2d5LCBNZWRpY2FsIFNj
aG9vbCwgTmF0aW9uYWwgYW5kIEthcG9kaXN0cmlhbiBVbml2ZXJzaXR5IG9mIEF0aGVucywgQXR0
aWtvbiBVbml2ZXJzaXR5IEhvc3BpdGFsLCBBdGhlbnMsIEdyZWVjZS4mI3hEO0NlbnRlciBmb3Ig
VmlzaW9uIFJlc2VhcmNoLCBEZXBhcnRtZW50IG9mIE9waHRoYWxtb2xvZ3kgYW5kIFRoZSBXZXN0
bWVhZCBJbnN0aXR1dGUsIFVuaXZlcnNpdHkgb2YgU3lkbmV5LCBTeWRuZXksIE5ldyBTb3V0aCBX
YWxlcywgQXVzdHJhbGlhLiYjeEQ7TWVuemllcyBJbnN0aXR1dGUgZm9yIE1lZGljYWwgUmVzZWFy
Y2gsIFNjaG9vbCBvZiBNZWRpY2luZSwgVW5pdmVyc2l0eSBvZiBUYXNtYW5pYSwgSG9iYXJ0LCBU
YXNtYW5pYSwgQXVzdHJhbGlhLiYjeEQ7Q2VudHJlIGZvciBFeWUgUmVzZWFyY2ggQXVzdHJhbGlh
LCBVbml2ZXJzaXR5IG9mIE1lbGJvdXJuZSwgTWVsYm91cm5lLCBWaWN0b3JpYSwgQXVzdHJhbGlh
LiYjeEQ7RGVwYXJ0bWVudCBvZiBDbGluaWNhbCBQaHlzaW9sb2d5LCBUYW1wZXJlIFVuaXZlcnNp
dHkgSG9zcGl0YWwsIFRhbXBlcmUsIEZpbmxhbmQuJiN4RDtEZXBhcnRtZW50IG9mIENsaW5pY2Fs
IFBoeXNpb2xvZ3ksIEZpbm5pc2ggQ2FyZGlvdmFzY3VsYXIgUmVzZWFyY2ggQ2VudGVyLVRhbXBl
cmUsIEZhY3VsdHkgb2YgTWVkaWNpbmUgYW5kIEhlYWx0aCBUZWNobm9sb2d5LCBUYW1wZXJlIFVu
aXZlcnNpdHksIFRhbXBlcmUsIEZpbmxhbmQuJiN4RDtJbnN0aXR1dGUgb2YgTnV0cml0aW9uIGFu
ZCBGdW5jdGlvbmFsIEZvb2RzIChJTkFGKSwgVW5pdmVyc2l0ZSBMYXZhbCwgUXVlYmVjLCBRdWVi
ZWMsIENhbmFkYS4mI3hEO1Blbm5pbmd0b24gQmlvbWVkaWNhbCBSZXNlYXJjaCBDZW50ZXIsIEJh
dG9uIFJvdWdlLCBMQSwgVVNBLiYjeEQ7TWVkaWNhbCBTY2hvb2wsIEZhY3VsdHkgb2YgSGVhbHRo
IGFuZCBNZWRpY2FsIFNjaWVuY2VzLCBVbml2ZXJzaXR5IG9mIFdlc3Rlcm4gQXVzdHJhbGlhLCBQ
ZXJ0aCwgV2VzdGVybiBBdXN0cmFsaWEsIEF1c3RyYWxpYS4mI3hEO0luc3RpdHV0ZSBvZiBFcGlk
ZW1pb2xvZ3ksIEtpZWwgVW5pdmVyc2l0eSwgS2llbCwgR2VybWFueS4mI3hEO0luc3RpdHV0ZSBv
ZiBDbGluaWNhbCBNb2xlY3VsYXIgQmlvbG9neSwgS2llbCBVbml2ZXJzaXR5LCBLaWVsLCBHZXJt
YW55LiYjeEQ7RGVwYXJ0bWVudCBvZiBEcnVnIFRyZWF0bWVudCwgU2FobGdyZW5za2EgVW5pdmVy
c2l0eSBIb3NwaXRhbCwgR290aGVuYnVyZywgU3dlZGVuLiYjeEQ7R2VyaWF0cmljIE1lZGljaW5l
LCBJbnN0aXR1dGUgb2YgTWVkaWNpbmUsIFNhaGxncmVuc2thIEFjYWRlbXksIFVuaXZlcnNpdHkg
b2YgR290aGVuYnVyZywgR290aGVuYnVyZywgU3dlZGVuLiYjeEQ7RGVwYXJ0bWVudCBvZiBJbnRl
cm5hbCBNZWRpY2luZSwgRXdoYSBXb21hbnMgVW5pdmVyc2l0eSBTY2hvb2wgb2YgTWVkaWNpbmUs
IFNlb3VsLCBLb3JlYS4mI3hEO0RpdmlzaW9uIG9mIENhbmNlciBDb250cm9sIGFuZCBQb3B1bGF0
aW9uIFNjaWVuY2VzLCBVUE1DIEhpbGxtYW4gQ2FuY2VyIENlbnRlciwgVW5pdmVyc2l0eSBvZiBQ
aXR0c2J1cmdoLCBQaXR0c2J1cmdoLCBQQSwgVVNBLiYjeEQ7RGVwYXJ0bWVudCBvZiBFcGlkZW1p
b2xvZ3ksIEdyYWR1YXRlIFNjaG9vbCBvZiBQdWJsaWMgSGVhbHRoLCBVbml2ZXJzaXR5IG9mIFBp
dHRzYnVyZ2gsIFBpdHRzYnVyZ2gsIFBBLCBVU0EuJiN4RDtIZWFsdGh5IExvbmdldml0eSBUcmFu
c2xhdGlvbmFsIFJlc2VhcmNoIFByb2dyYW1tZSwgWW9uZyBMb28gTGluIFNjaG9vbCBvZiBNZWRp
Y2luZSwgTmF0aW9uYWwgVW5pdmVyc2l0eSBvZiBTaW5nYXBvcmUsIFNpbmdhcG9yZSwgU2luZ2Fw
b3JlLiYjeEQ7U2luZ2Fwb3JlIEluc3RpdHV0ZSBmb3IgQ2xpbmljYWwgU2NpZW5jZXMsIEFnZW5j
eSBmb3IgU2NpZW5jZSBUZWNobm9sb2d5IGFuZCBSZXNlYXJjaCAoQSpTVEFSKSwgU2luZ2Fwb3Jl
LCBTaW5nYXBvcmUuJiN4RDtEZXBhcnRtZW50IG9mIEVuZG9jcmlub2xvZ3kgYW5kIE1ldGFib2xp
c20sIEt5dW5nIEhlZSBVbml2ZXJzaXR5IFNjaG9vbCBvZiBNZWRpY2luZSwgU2VvdWwsIEtvcmVh
LiYjeEQ7SW5zdGl0dXRlIGZvciBDb21tdW5pdHkgTWVkaWNpbmUsIFVuaXZlcnNpdHkgTWVkaWNp
bmUgR3JlaWZzd2FsZCwgR3JlaWZzd2FsZCwgR2VybWFueS4mI3hEO0xhYm9yYXRvcnkgb2YgRXBp
ZGVtaW9sb2d5IGFuZCBQb3B1bGF0aW9uIFNjaWVuY2UsIE5hdGlvbmFsIEluc3RpdHV0ZSBvbiBB
Z2luZyBJbnRyYW11cmFsIFJlc2VhcmNoIFByb2dyYW0sIE5JSCBCaW9tZWRpY2FsIFJlc2VhcmNo
IENlbnRlciwgQmFsdGltb3JlLCBNRCwgVVNBLiYjeEQ7UGFhdm8gTnVybWkgQ2VudHJlLCBTcG9y
dHMgYW5kIEV4ZXJjaXNlIE1lZGljaW5lIFVuaXQsIERlcGFydG1lbnQgb2YgUGh5c2ljYWwgQWN0
aXZpdHkgYW5kIEhlYWx0aCwgVW5pdmVyc2l0eSBvZiBUdXJrdSwgVHVya3UsIEZpbmxhbmQuJiN4
RDtJbnRlcmRpc2NpcGxpbmFyeSBDZW50ZXIgUHN5Y2hvcGF0aG9sb2d5IGFuZCBFbW90aW9uIFJl
Z3VsYXRpb24gKElDUEUpLCBVbml2ZXJzaXR5IG9mIEdyb25pbmdlbiwgVW5pdmVyc2l0eSBNZWRp
Y2FsIENlbnRlciBHcm9uaW5nZW4sIEdyb25pbmdlbiwgVGhlIE5ldGhlcmxhbmRzLiYjeEQ7SW5z
dGl0dXRlIG9mIE1vbGVjdWxhciBHZW5ldGljcywgTmF0aW9uYWwgUmVzZWFyY2ggQ291bmNpbCBv
ZiBJdGFseSwgUGF2aWEsIEl0YWx5LiYjeEQ7R290dGZyaWVkIFNjaGF0eiBSZXNlYXJjaCBDZW50
ZXIgZm9yIENlbGwgU2lnbmFsaW5nLCBNZXRhYm9saXNtIGFuZCBBZ2luZywgTWVkaWNhbCBVbml2
ZXJzaXR5IG9mIEdyYXosIEdyYXosIEF1c3RyaWEuJiN4RDtMb2NhbCBIZWFsdGggVW5pdCBUb3Nj
YW5hIENlbnRybywgRmlyZW56ZSwgSXRhbHkuJiN4RDtJbnN0aXR1dGUgb2YgTnV0cml0aW9uYWwg
U2NpZW5jZSwgVW5pdmVyc2l0eSBvZiBQb3RzZGFtLCBOdXRoZXRhbCwgR2VybWFueS4mI3hEO0lu
c3RpdHV0ZSBmb3IgTWF0ZXJuYWwgYW5kIENoaWxkIEhlYWx0aCBJUkNDUyAmcXVvdDtCdXJsbyBH
YXJvZm9sbyZxdW90OywgVHJpZXN0ZSwgSXRhbHkuJiN4RDtEZXBhcnRtZW50IG9mIE5lcGhyb2xv
Z3ksIERpYWJldG9sb2d5LCBSaGV1bWF0b2xvZ3ksIFRyYXVuc3RlaW4gSG9zcGl0YWwsIFRyYXVu
c3RlaW4sIEdlcm1hbnkuJiN4RDtLZkggS2lkbmV5IENlbnRlciBUcmF1bnN0ZWluLCBUcmF1bnN0
ZWluLCBHZXJtYW55LiYjeEQ7Q2VudGVyIGZvciBUcmFuc2xhdGlvbmFsIGFuZCBTeXN0ZW1zIE5l
dXJvaW1tdW5vbG9neSwgRGVwYXJ0bWVudCBvZiBOZXVyb2xvZ3ksIENvbHVtYmlhIFVuaXZlcnNp
dHkgTWVkaWNhbCBDZW50ZXIsIE5ldyBZb3JrLCBOWSwgVVNBLiYjeEQ7UHJvZ3JhbSBpbiBNZWRp
Y2FsIGFuZCBQb3B1bGF0aW9uIEdlbmV0aWNzLCBCcm9hZCBJbnN0aXR1dGUsIENhbWJyaWRnZSwg
TUEsIFVTQS4mI3hEO01lZGljYWwgU2Nob29sLCBOYXRpb25hbCBhbmQgS2Fwb2Rpc3RyaWFuIFVu
aXZlcnNpdHkgQXRoZW5zLCBBdGhlbnMsIEdyZWVjZS4mI3hEO0Ryb21va2FpdGVpbyBQc3ljaGlh
dHJpYyBIb3NwaXRhbCwgQXRoZW5zLCBHcmVlY2UuJiN4RDtDbGluaWNhbCBQaGFybWFjb2xvZ3ks
IFdpbGxpYW0gSGFydmV5IFJlc2VhcmNoIEluc3RpdHV0ZSwgUXVlZW4gTWFyeSBVbml2ZXJzaXR5
IG9mIExvbmRvbiwgTG9uZG9uLCBVSy4mI3hEO0RlcGFydG1lbnQgb2YgT3BodGhhbG1vbG9neSwg
TWVkaWNhbCBGYWN1bHR5IE1hbm5oZWltLCBIZWlkZWxiZXJnIFVuaXZlcnNpdHksIE1hbm5oZWlt
LCBHZXJtYW55LiYjeEQ7QmVpamluZyBJbnN0aXR1dGUgb2YgT3BodGhhbG1vbG9neSwgQmVpamlu
ZyBLZXkgTGFib3JhdG9yeSBvZiBPcGh0aGFsbW9sb2d5IGFuZCBWaXN1YWwgU2NpZW5jZXMsIEJl
aWppbmcgVG9uZ3JlbiBFeWUgQ2VudGVyLCBCZWlqaW5nIFRvbmdyZW4gSG9zcGl0YWwsIENhcGl0
YWwgTWVkaWNhbCBVbml2ZXJzaXR5LCBCZWlqaW5nLCBDaGluYS4mI3hEO0luc3RpdHV0ZSBvZiBN
b2xlY3VsYXIgYW5kIENsaW5pY2FsIE9waHRoYWxtb2xvZ3kgQmFzZWwsIEJhc2VsLCBTd2l0emVy
bGFuZC4mI3hEO0RlcGFydG1lbnQgb2YgSHVtYW4gR2VuZXRpY3MsIERhdmlkIEdlZmZlbiBTY2hv
b2wgb2YgTWVkaWNpbmUgYXQgVUNMQSwgVW5pdmVyc2l0eSBvZiBDYWxpZm9ybmlhLCBMb3MgQW5n
ZWxlcywgTG9zIEFuZ2VsZXMsIENBLCBVU0EuJiN4RDtEZXBhcnRtZW50IG9mIE51dHJpdGlvbiwg
R2lsbGluZ3MgU2Nob29sIG9mIEdsb2JhbCBQdWJsaWMgSGVhbHRoLCBVbml2ZXJzaXR5IG9mIE5v
cnRoIENhcm9saW5hLCBDaGFwZWwgSGlsbCwgTkMsIFVTQS4mI3hEO0Nhcm9saW5hIFBvcHVsYXRp
b24gQ2VudGVyLCBVbml2ZXJzaXR5IG9mIE5vcnRoIENhcm9saW5hLCBDaGFwZWwgSGlsbCwgTkMs
IFVTQS4mI3hEO1VTQy1PZmZpY2Ugb2YgUG9wdWxhdGlvbiBTdHVkaWVzIEZvdW5kYXRpb24sIFVu
aXZlcnNpdHkgb2YgU2FuIENhcmxvcywgQ2VidSBDaXR5LCBQaGlsaXBwaW5lcy4mI3hEO0RlcGFy
dG1lbnQgb2YgQW50aHJvcG9sb2d5LCBTb2Npb2xvZ3ksIGFuZCBIaXN0b3J5LCBVbml2ZXJzaXR5
IG9mIFNhbiBDYXJsb3MsIENlYnUgQ2l0eSwgUGhpbGlwcGluZXMuJiN4RDtEZXBhcnRtZW50IG9m
IE1lZGljaW5lLCBGYWN1bHR5IG9mIE1lZGljaW5lLCBVbml2ZXJzaXR5IG9mIEtlbGFuaXlhLCBS
YWdhbWEsIFNyaSBMYW5rYS4mI3hEO0RlcGFydG1lbnQgb2YgUHVibGljIEhlYWx0aCwgRmFjdWx0
eSBvZiBNZWRpY2luZSwgVW5pdmVyc2l0eSBvZiBLZWxhbml5YSwgUmFnYW1hLCBTcmkgTGFua2Eu
JiN4RDtEZXBhcnRtZW50cyBvZiBQZWRpYXRyaWNzIGFuZCBNZWRpY2luZSwgVW5pdmVyc2l0eSBv
ZiBDYWxpZm9ybmlhLCBTYW4gRnJhbmNpc2NvLCBTYW4gRnJhbmNpc2NvLCBDQSwgVVNBLiYjeEQ7
SW5zdGl0dXRlIG9mIEJpb21lZGljYWwgU2NpZW5jZXMsIEFjYWRlbWlhIFNpbmljYSwgVGFpcGVp
LCBUYWl3YW4uJiN4RDtTeXN0ZW1zIEdlbm9taWNzIExhYm9yYXRvcnksIFNjaG9vbCBvZiBCaW90
ZWNobm9sb2d5LCBKYXdhaGFybGFsIE5laHJ1IFVuaXZlcnNpdHksIE5ldyBEZWxoaSwgSW5kaWEu
JiN4RDtEZXBhcnRtZW50IG9mIE1lZGljaW5lLCBVbml2ZXJzaXR5IG9mIE1pc3Npc3NpcHBpIE1l
ZGljYWwgQ2VudGVyLCBKYWNrc29uLCBNUywgVVNBLiYjeEQ7RGVwYXJ0bWVudCBvZiBQaHlzaW9s
b2d5IGFuZCBCaW9waHlzaWNzLCBVbml2ZXJzaXR5IG9mIE1pc3Npc3NpcHBpIE1lZGljYWwgQ2Vu
dGVyLCBKYWNrc29uLCBNUywgVVNBLiYjeEQ7RGVwYXJ0bWVudCBvZiBNZWRpY2FsIFNjaWVuY2Vz
LCBVcHBzYWxhIFVuaXZlcnNpdHksIFVwcHNhbGEsIFN3ZWRlbi4mI3hEO0RlcGFydG1lbnQgb2Yg
UGFlZGlhdHJpY3MsIFlvbmcgTG9vIExpbiBTY2hvb2wgb2YgTWVkaWNpbmUsIE5hdGlvbmFsIFVu
aXZlcnNpdHkgb2YgU2luZ2Fwb3JlLCBTaW5nYXBvcmUsIFNpbmdhcG9yZS4mI3hEO0tob28gVGVj
ayBQdWF0LU5hdGlvbmFsIFVuaXZlcnNpdHkgQ2hpbGRyZW4mYXBvcztzIE1lZGljYWwgSW5zdGl0
dXRlLCBOYXRpb25hbCBVbml2ZXJzaXR5IEhlYWx0aCBTeXN0ZW0sIFNpbmdhcG9yZSwgU2luZ2Fw
b3JlLiYjeEQ7RGVwYXJ0bWVudCBvZiBNZWRpY2luZSwgVW5pdmVyc2l0eSBvZiBOb3J0aCBDYXJv
bGluYSwgQ2hhcGVsIEhpbGwsIE5DLCBVU0EuJiN4RDtEZXBhcnRtZW50IG9mIEVwaWRlbWlvbG9n
eSwgR2lsbGluZ3MgU2Nob29sIG9mIEdsb2JhbCBQdWJsaWMgSGVhbHRoLCBVbml2ZXJzaXR5IG9m
IE5vcnRoIENhcm9saW5hLCBDaGFwZWwgSGlsbCwgTkMsIFVTQS4mI3hEO0luanVyeSBQcmV2ZW50
aW9uIFJlc2VhcmNoIENlbnRlciwgVW5pdmVyc2l0eSBvZiBOb3J0aCBDYXJvbGluYSwgQ2hhcGVs
IEhpbGwsIE5DLCBVU0EuJiN4RDtEaXZpc2lvbiBvZiBQaHlzaWNhbCBUaGVyYXB5LCBVbml2ZXJz
aXR5IG9mIE5vcnRoIENhcm9saW5hLCBDaGFwZWwgSGlsbCwgTkMsIFVTQS4mI3hEO0RlcGFydG1l
bnQgb2YgUHN5Y2hpYXRyeSwgQW1zdGVyZGFtIFVNQywgVnJpamUgVW5pdmVyc2l0ZWl0IEFtc3Rl
cmRhbSwgQW1zdGVyZGFtLCBUaGUgTmV0aGVybGFuZHMuJiN4RDtEZXBhcnRtZW50IG9mIEJpb2No
ZW1pc3RyeSwgQ29sbGVnZSBvZiBNZWRpY2luZSwgRXdoYSBXb21hbnMgVW5pdmVyc2l0eSwgU2Vv
dWwsIEtvcmVhLiYjeEQ7RmFjdWx0eSBvZiBIZWFsdGggYW5kIE1lZGljaW5lLCBVbml2ZXJzaXR5
IG9mIE5ld2Nhc3RsZSwgTmV3Y2FzdGxlLCBOZXcgU291dGggV2FsZXMsIEF1c3RyYWxpYS4mI3hE
O0RpdmlzaW9uIG9mIEJpb3N0YXRpc3RpY3MsIFdhc2hpbmd0b24gVW5pdmVyc2l0eSBTY2hvb2wg
b2YgTWVkaWNpbmUsIFN0IExvdWlzLCBNTywgVVNBLiYjeEQ7VW5pdmVyc2l0eSBvZiBLZW50dWNr
eSwgQ29sbGVnZSBvZiBQdWJsaWMgSGVhbHRoLCBMZXhpbmd0b24sIEtZLCBVU0EuJiN4RDtEZXBh
cnRtZW50IG9mIEludGVybmFsIE1lZGljaW5lLCBVbml2ZXJzaXR5IG9mIFV0YWgsIFNhbHQgTGFr
ZSBDaXR5LCBVVCwgVVNBLiYjeEQ7SW5zdGl0dXRlIG9mIENlbGx1bGFyIE1lZGljaW5lIChEaWFi
ZXRlcyksIFRoZSBNZWRpY2FsIFNjaG9vbCwgTmV3Y2FzdGxlIFVuaXZlcnNpdHksIE5ld2Nhc3Rs
ZSB1cG9uIFR5bmUsIFVLLiYjeEQ7RGVwYXJ0bWVudCBvZiBQb3B1bGF0aW9uIEhlYWx0aCwgRmlu
bmlzaCBJbnN0aXR1dGUgZm9yIEhlYWx0aCBhbmQgV2VsZmFyZSwgSGVsc2lua2ksIEZpbmxhbmQu
JiN4RDtVbml2ZXJzaXR5IG9mIEhlbHNpbmtpIGFuZCBEZXBhcnRtZW50IG9mIE1lZGljaW5lLCBI
ZWxzaW5raSBVbml2ZXJzaXR5IEhvc3BpdGFsLCBIZWxzaW5raSwgRmlubGFuZC4mI3hEO01pbmVy
dmEgRm91bmRhdGlvbiBJbnN0aXR1dGUgZm9yIE1lZGljYWwgUmVzZWFyY2gsIEhlbHNpbmtpLCBG
aW5sYW5kLiYjeEQ7QWNhZGVteSBvZiBTY2llbnRpZmljIGFuZCBJbm5vdmF0aXZlIFJlc2VhcmNo
IChBY1NJUiksIE5ldyBEZWxoaSwgSW5kaWEuJiN4RDtEaWFiZXRvbG9neSBSZXNlYXJjaCBDZW50
cmUsIEtFTSBIb3NwaXRhbCBhbmQgUmVzZWFyY2ggQ2VudHJlLCBQdW5lLCBJbmRpYS4mI3hEO0hh
cnZhcmQgTWVkaWNhbCBTY2hvb2wsIEJvc3RvbiwgTUEsIFVTQS4mI3hEO1Byb2dyYW1zIGluIE1l
dGFib2xpc20gYW5kIE1lZGljYWwgYW5kIFBvcHVsYXRpb24gR2VuZXRpY3MsIEJyb2FkIEluc3Rp
dHV0ZSBvZiBNSVQgYW5kIEhhcnZhcmQsIENhbWJyaWRnZSwgTUEsIFVTQS4mI3hEO0RpYWJldGVz
IFVuaXQgYW5kIENlbnRlciBmb3IgR2Vub21pYyBNZWRpY2luZSwgTWFzc2FjaHVzZXR0cyBHZW5l
cmFsIEhvc3BpdGFsLCBCb3N0b24sIE1BLCBVU0EuJiN4RDtVbmlkYWQgZGUgQmlvbG9naWEgTW9s
ZWN1bGFyIHkgTWVkaWNpbmEgR2Vub21pY2EsIEluc3RpdHV0byBOYWNpb25hbCBkZSBDaWVuY2lh
cyBNZWRpY2FzIHkgTnV0cmljaW9uIFNhbHZhZG9yIFp1YmlyYW4sIE1leGljbywgTWV4aWNvLiYj
eEQ7SW5zdGl0dXRvIGRlIEludmVzdGlnYWNpb25lcyBCaW9tZWRpY2FzLCBVTkFNLCBDaXVkYWQg
ZGUgTWV4aWNvLCBNZXhpY28sIE1leGljby4mI3hEO1VuaWRhZCBkZSBCaW9sb2dpYSBNb2xlY3Vs
YXIgeSBNZWRpY2luYSBHZW5vbWljYSwgSW5zdGl0dXRvIGRlIEludmVzdGlnYWNpb25lcyBCaW1l
ZGljYXMgVU5BTS8gSW5zdGl0dXRvIE5hY2lvbmFsIGRlIENpZW5jaWFzIE1lZGljYXMgeSBOdXRy
aWNpb24gU2FsdmFkb3IgWnViaXJhbiwgTWV4aWNvLCBNZXhpY28uJiN4RDtEZXBhcnRhbWVudG8g
ZGUgRW5kb2NyaW5vbG9naWEgeSBNZXRhYm9saXNtbywgSW5zdGl0dXRvIE5hY2lvbmFsIGRlIENp
ZW5jaWFzIE1lZGljYXMgeSBOdXRyaWNpb24gU2FsdmFkb3IgWnViaXJhbiwgTWV4aWNvLCBNZXhp
Y28uJiN4RDtEaXJlY2Npb24gZGUgTnV0cmljaW9uIGFuZCBVbmlkYWQgZGUgRXN0dWRpb3MgZGUg
RW5mZXJtZWRhZGVzIE1ldGFib2xpY2FzLCBJbnN0aXR1dG8gTmFjaW9uYWwgZGUgQ2llbmNpYXMg
TWVkaWNhcyB5IE51dHJpY2lvbiBTYWx2YWRvciBadWJpcmFuLCBNZXhpY28sIE1leGljby4mI3hE
O0luc3RpdHV0byBOYWNpb25hbCBkZSBTYWx1ZCBQdWJsaWNhIHkgQ2VudHJvIGRlIEVzdHVkaW9z
IGVuIERpYWJldGVzLCBDdWVybmF2YWNhLCBNZXhpY28uJiN4RDtJbnN0aXR1dG8gTmFjaW9uYWwg
ZGUgTWVkaWNpbmEgR2Vub21pY2EsIE1leGljbywgTWV4aWNvLiYjeEQ7SHVtYW4gR2VuZXRpY3Mg
Q2VudGVyLCBTY2hvb2wgb2YgUHVibGljIEhlYWx0aCwgVW5pdmVyc2l0eSBvZiBUZXhhcyBIZWFs
dGggU2NpZW5jZSBDZW50ZXIgYXQgSG91c3RvbiwgSG91c3RvbiwgVFgsIFVTQS4mI3hEO1lvbmcg
TG9vIExpbiBTY2hvb2wgb2YgTWVkaWNpbmUsIE5hdGlvbmFsIFVuaXZlcnNpdHkgb2YgU2luZ2Fw
b3JlIGFuZCBOYXRpb25hbCBVbml2ZXJzaXR5IEhlYWx0aCBTeXN0ZW0sIFNpbmdhcG9yZSwgU2lu
Z2Fwb3JlLiYjeEQ7S3VydW1lIFVuaXZlcnNpdHkgU2Nob29sIG9mIE1lZGljaW5lLCBLdXJ1bWUs
IEphcGFuLiYjeEQ7R2VuZXRpY3MsIE1lcmNrIFNoYXJwICZhbXA7IERvaG1lLCBLZW5pbHdvcnRo
LCBOSiwgVVNBLiYjeEQ7T3hmb3JkIENlbnRyZSBmb3IgRGlhYmV0ZXMsIEVuZG9jcmlub2xvZ3kg
YW5kIE1ldGFib2xpc20sIFVuaXZlcnNpdHkgb2YgT3hmb3JkLCBPeGZvcmQsIFVLLiYjeEQ7UG9w
dWxhdGlvbiBIZWFsdGggYW5kIEdlbm9taWNzLCBVbml2ZXJzaXR5IG9mIER1bmRlZSwgTmlud2Vs
bHMgSG9zcGl0YWwgYW5kIE1lZGljYWwgU2Nob29sLCBEdW5kZWUsIFVLLiYjeEQ7SW50cmFtdXJh
bCBSZXNlYXJjaCBQcm9ncmFtLCBOYXRpb25hbCBJbnN0aXR1dGUgb24gQWdpbmcsIEJhbHRpbW9y
ZSwgTUQsIFVTQS4mI3hEO1RoZSBFeWUgSG9zcGl0YWwsIFNjaG9vbCBvZiBPcGh0aGFsbW9sb2d5
IGFuZCBPcHRvbWV0cnksIFdlbnpob3UgTWVkaWNhbCBVbml2ZXJzaXR5LCBXZW56aG91LCBDaGlu
YS4mI3hEO1N5bmxhYiBBY2FkZW15LCBTeW5sYWIsIE1hbm5oZWltLCBHZXJtYW55LiYjeEQ7Q2xp
bmljYWwgSW5zdGl0dXRlIG9mIE1lZGljYWwgYW5kIENoZW1pY2FsIExhYm9yYXRvcnkgRGlhZ25v
c3RpY3MsIE1lZGljYWwgVW5pdmVyc2l0eSBvZiBHcmF6LCBHcmF6LCBBdXN0cmlhLiYjeEQ7VW5p
ZGFkIGRlIEludmVzdGlnYWNpb24gTWVkaWNhIGVuIEJpb3F1aW1pY2EsIEhvc3BpdGFsIGRlIEVz
cGVjaWFsaWRhZGVzLCBDZW50cm8gTWVkaWNvIE5hY2lvbmFsIFNpZ2xvIFhYSSwgSW5zdGl0dXRv
IE1leGljYW5vIGRlbCBTZWd1cm8gU29jaWFsLCBNZXhpY28sIE1leGljby4mI3hEO0ZhY3VsdHkg
b2YgTWVkaWNpbmUsIFVuaXZlcnNpdHkgb2YgSWNlbGFuZCwgUmV5a2phdmlrLCBJY2VsYW5kLiYj
eEQ7RGVwYXJ0bWVudCBvZiBNZWRpY2luZSwgRmFjdWx0eSBvZiBNZWRlY2luZSwgVW5pdmVyc2l0
ZSBkZSBNb250cmVhbCwgUXVlYmVjLCBRdWViZWMsIENhbmFkYS4mI3hEO0RlcGFydG1lbnQgb2Yg
TWVkaWNpbmUsIEZhY3VsdHkgb2YgTWVkaWNpbmUsIFVuaXZlcnNpdGUgZGUgTW9udHJlYWwsIE1v
bnRyZWFsLCBRdWViZWMsIENhbmFkYS4mI3hEO0RlcGFydG1lbnQgb2YgQmlvbWVkaWNhbCBEYXRh
IFNjaWVuY2VzLCBTZWN0aW9uIE1vbGVjdWxhciBFcGlkZW1pb2xvZ3ksIExlaWRlbiBVbml2ZXJz
aXR5IE1lZGljYWwgQ2VudGVyLCBMZWlkZW4sIFRoZSBOZXRoZXJsYW5kcy4mI3hEO0Ftc3RlcmRh
bSBVTUMsIERlcGFydG1lbnQgb2YgR2VuZXJhbCBQcmFjdGljZSBhbmQgRWxkZXJseSBDYXJlLCBB
bXN0ZXJkYW0gUHVibGljIEhlYWx0aCBSZXNlYXJjaCBJbnN0aXR1dGUsIEFtc3RlcmRhbSwgVGhl
IE5ldGhlcmxhbmRzLiYjeEQ7RGVwYXJ0bWVudCBvZiBTdXJnZXJ5LCBVbml2ZXJzaXR5IG9mIFBl
bm5zeWx2YW5pYSwgUGhpbGFkZWxwaGlhLCBQQSwgVVNBLiYjeEQ7Q29ycG9yYWwgTWljaGFlbCBD
cmVzY2VueiBWQSBNZWRpY2FsIENlbnRlciwgUGhpbGFkZWxwaGlhLCBQQSwgVVNBLiYjeEQ7SW5z
dGl0dXRlIG9mIFNvY2lhbCBhbmQgRWNvbm9taWMgUmVzZWFyY2gsIFVuaXZlcnNpdHkgb2YgRXNz
ZXgsIEVzc2V4LCBVSy4mI3hEO1RoZSBNaW5kaWNoIENoaWxkIEhlYWx0aCBhbmQgRGV2ZWxvcG1l
bnQgSW5zdGl0dXRlLCBJY2FobiBTY2hvb2wgb2YgTWVkaWNpbmUgYXQgTW91bnQgU2luYWksIE5l
dyBZb3JrLCBOWSwgVVNBLiYjeEQ7Q2FyZGlvdmFzY3VsYXIgSGVhbHRoIFJlc2VhcmNoIFVuaXQs
IERlcGFydG1lbnRzIG9mIE1lZGljaW5lLCBFcGlkZW1pb2xvZ3kgYW5kIEhlYWx0aCBTZXJ2aWNl
cywgVW5pdmVyc2l0eSBvZiBXYXNoaW5ndG9uLCBTZWF0dGxlLCBXQSwgVVNBLiYjeEQ7S2Fpc2Vy
IFBlcm1hbmVudCBXYXNoaW5ndG9uIEhlYWx0aCBSZXNlYXJjaCBJbnN0aXR1dGUsIFNlYXR0bGUs
IFdBLCBVU0EuJiN4RDtJbnN0aXR1dGUgb2YgUmVnaW9uYWwgSGVhbHRoIFJlc2VhcmNoLCBVbml2
ZXJzaXR5IG9mIFNvdXRoZXJuIERlbm1hcmssIE9kZW5zZSwgRGVubWFyay4mI3hEO0RhbmlzaCBB
Z2luZyBSZXNlYXJjaCBDZW50ZXIsIFVuaXZlcnNpdHkgb2YgU291dGhlcm4gRGVubWFyaywgT2Rl
bnNlLCBEZW5tYXJrLiYjeEQ7UHVibGljIEhlYWx0aCwgRmFjdWx0eSBvZiBNZWRpY2luZSwgVW5p
dmVyc2l0eSBvZiBIZWxzaW5raSwgSGVsc2lua2ksIEZpbmxhbmQuJiN4RDtCcm9hZCBJbnN0aXR1
dGUgb2YgTUlUIGFuZCBIYXJ2YXJkLCBDYW1icmlkZ2UsIE1BLCBVU0EuJiN4RDtDZW50ZXIgZm9y
IEFwcGxpZWQgR2Vub21pY3MsIENoaWxkcmVuJmFwb3M7cyBIb3NwaXRhbCBvZiBQaGlsYWRlbHBo
aWEsIFBoaWxhZGVscGhpYSwgUEEsIFVTQS4mI3hEO0RlcGFydG1lbnQgb2YgUGVkaWF0cmljcywg
UGVyZWxtYW4gU2Nob29sIG9mIE1lZGljaW5lLCBUaGUgVW5pdmVyc2l0eSBvZiBQZW5uc3lsdmFu
aWEsIFBoaWxhZGVscGhpYSwgUEEsIFVTQS4mI3hEO0RlcGFydG1lbnQgb2YgR2VuZXRpY3MsIFVu
aXZlcnNpdHkgb2YgUGVubnN5bHZhbmlhLCBQaGlsYWRlbHBoaWEsIFBBLCBVU0EuJiN4RDtEaXZp
c2lvbiBvZiBIdW1hbiBHZW5ldGljcywgQ2hpbGRyZW4mYXBvcztzIEhvc3BpdGFsIG9mIFBoaWxh
ZGVscGhpYSwgUGhpbGFkZWxwaGlhLCBQQSwgVVNBLiYjeEQ7SW5zdGl0dXRlIG9mIEdlbmV0aWMg
RXBpZGVtaW9sb2d5LCBEZXBhcnRtZW50IG9mIEdlbmV0aWNzIGFuZCBQaGFybWFjb2xvZ3ksIE1l
ZGljYWwgVW5pdmVyc2l0eSBvZiBJbm5zYnJ1Y2ssIElubnNicnVjaywgQXVzdHJpYS4mI3hEO1Nj
aG9vbCBvZiBNZWRpY2luZSwgU291dGhlcm4gVW5pdmVyc2l0eSBvZiBTY2llbmNlIGFuZCBUZWNo
bm9sb2d5LCBTaGVuemhlbiwgQ2hpbmEuJiN4RDtJbnN0aXR1dGUgZm9yIENhcmRpb2dlbmV0aWNz
LCBVbml2ZXJzaXR5IG9mIEx1YmVjaywgRFpISyAoR2VybWFuIFJlc2VhcmNoIENlbnRyZSBmb3Ig
Q2FyZGlvdmFzY3VsYXIgUmVzZWFyY2gpLCBQYXJ0bmVyIHNpdGUgSGFtYnVyZy9MdWJlY2svS2ll
bCwgYW5kIFVuaXZlcnNpdHkgSGVhcnQgQ2VudGVyIEx1YmVjaywgTHViZWNrLCBHZXJtYW55LiYj
eEQ7RGV1dHNjaGVzIFplbnRydW0gZnVyIEhlcnotS3JlaXNsYXVmLUZvcnNjaHVuZyAoRFpISykg
ZS5WLiwgUGFydG5lciBzaXRlIE11bmljaCBIZWFydCBBbGxpYW5jZSwgTXVuaWNoLCBHZXJtYW55
LiYjeEQ7RGVwYXJ0bWVudCBvZiBDbGluaWNhbCBNZWRpY2luZSwgRmFjdWx0eSBvZiBIZWFsdGgg
YW5kIE1lZGljYWwgU2NpZW5jZXMsIFVuaXZlcnNpdHkgb2YgQ29wZW5oYWdlbiwgQ29wZW5oYWdl
biwgRGVubWFyay4mI3hEO05ldGhlcmxhbmRzIEhlYXJ0IEluc3RpdHV0ZSwgVXRyZWNodCwgVGhl
IE5ldGhlcmxhbmRzLiYjeEQ7RGl2aXNpb24gb2YgQ2FyZGlvbG9neSwgRGVwYXJ0bWVudCBvZiBN
ZWRpY2luZSwgTWFzc2FjaHVzZXR0cyBHZW5lcmFsIEhvc3BpdGFsLCBCb3N0b24sIE1BLCBVU0Eu
JiN4RDtQcm9ncmFtIG9mIE1lZGljYWwgYW5kIFBvcHVsYXRpb24gR2VuZXRpY3MsIEJyb2FkIElu
c3RpdHV0ZSwgQ2FtYnJpZGdlLCBNQSwgVVNBLiYjeEQ7Q2VudGVyIGZvciBHZW5vbWljIE1lZGlj
aW5lLCBNYXNzYWNodXNldHRzIEdlbmVyYWwgSG9zcGl0YWwsIEJvc3RvbiwgTUEsIFVTQS4mI3hE
O0RlcGFydG1lbnQgb2YgTWVkaWNpbmUsIEhhcnZhcmQgTWVkaWNhbCBTY2hvb2wsIEJvc3Rvbiwg
TUEsIFVTQS4mI3hEO05vcnRoZXJuIEZpbmxhbmQgQmlydGggQ29ob3J0cywgSW5mcmFzdHJ1Y3R1
cmUgZm9yIFBvcHVsYXRpb24gU3R1ZGllcywgRmFjdWx0eSBvZiBNZWRpY2luZSwgVW5pdmVyc2l0
eSBvZiBPdWx1LCBPdWx1LCBGaW5sYW5kLiYjeEQ7Q2VudGVyIGZvciBMaWZlIENvdXJzZSBIZWFs
dGggUmVzZWFyY2gsIEZhY3VsdHkgb2YgTWVkaWNpbmUsIFVuaXZlcnNpdHkgb2YgT3VsdSwgT3Vs
dSwgRmlubGFuZC4mI3hEO0Jpb2NlbnRlciBvZiBPdWx1LCBVbml2ZXJzaXR5IG9mIE91bHUsIE91
bHUsIEZpbmxhbmQuJiN4RDtVbml2ZXJzaXR5IENlbnRlciBmb3IgUHJpbWFyeSBDYXJlIGFuZCBQ
dWJsaWMgSGVhbHRoLCBMYXVzYW5uZSwgU3dpdHplcmxhbmQuJiN4RDtJbnN0aXR1dGUgZm9yIEdl
bmV0aWMgYW5kIEJpb21lZGljYWwgUmVzZWFyY2gsIEl0YWxpYW4gTmF0aW9uYWwgQ291bmNpbCBv
ZiBSZXNlYXJjaCAoSVJHQiBDTlIpLCBDYWdsaWFyaSwgSXRhbHkuJiN4RDtVbml2ZXJzaXR5IG9m
IFNhc3NhcmksIFNhc3NhcmksIEl0YWx5LiYjeEQ7RGVwYXJ0bWVudCBvZiBDbGluaWNhbCBFcGlk
ZW1pb2xvZ3ksIExlaWRlbiBVbml2ZXJzaXR5IE1lZGljYWwgQ2VudGVyLCBMZWlkZW4sIFRoZSBO
ZXRoZXJsYW5kcy4mI3hEO0RlcGFydG1lbnQgb2YgUHVibGljIEhlYWx0aCBhbmQgUHJpbWFyeSBD
YXJlLCBMZWlkZW4gVW5pdmVyc2l0eSBNZWRpY2FsIENlbnRlciwgTGVpZGVuLCBUaGUgTmV0aGVy
bGFuZHMuJiN4RDtEZXBhcnRtZW50IG9mIEludGVybmFsIE1lZGljaW5lLCBEaXZpc2lvbiBvZiBF
bmRvY3Jpbm9sb2d5LCBMZWlkZW4gVW5pdmVyc2l0eSBNZWRpY2FsIENlbnRlciwgTGVpZGVuLCB0
aGUgTmV0aGVybGFuZHMuJiN4RDtFaW50aG92ZW4gTGFib3JhdG9yeSBmb3IgRXhwZXJpbWVudGFs
IFZhc2N1bGFyIE1lZGljaW5lLCBMZWlkZW4gVW5pdmVyc2l0eSBNZWRpY2FsIENlbnRlciwgTGVp
ZGVuLCB0aGUgTmV0aGVybGFuZHMuJiN4RDtEZXBhcnRtZW50IG9mIEh1bWFuIEdlbmV0aWNzLCBM
ZWlkZW4gVW5pdmVyc2l0eSBNZWRpY2FsIENlbnRlciwgTGVpZGVuLCBUaGUgTmV0aGVybGFuZHMu
JiN4RDtQb3B1bGF0aW9uIEhlYWx0aCBSZXNlYXJjaCBJbnN0aXR1dGUsIFN0IEdlb3JnZSZhcG9z
O3MgVW5pdmVyc2l0eSBvZiBMb25kb24sIExvbmRvbiwgVUsuJiN4RDtOYXRpb25hbCBIZWFydCBh
bmQgTHVuZyBJbnN0aXR1dGUsIEltcGVyaWFsIENvbGxlZ2UgTG9uZG9uLCBMb25kb24sIFVLLiYj
eEQ7U2Nob29sIG9mIFB1YmxpYyBIZWFsdGgsIEltcGVyaWFsIENvbGxlZ2UgTG9uZG9uLCBMb25k
b24sIFVLLiYjeEQ7T0NERU0sIFVuaXZlcnNpdHkgb2YgT3hmb3JkLCBDaHVyY2hpbGwgSG9zcGl0
YWwsIE94Zm9yZCwgVUsuJiN4RDtOSUhSIE94Zm9yZCBCaW9tZWRpY2FsIFJlc2VhcmNoIENlbnRy
ZSwgQ2h1cmNoaWxsIEhvc3BpdGFsLCBPeGZvcmQsIFVLLiYjeEQ7T3BodGhhbG1vbG9neSBhbmQg
VmlzdWFsIFNjaWVuY2VzIEFjYWRlbWljIENsaW5pY2FsIFByb2dyYW0gKEV5ZSBBQ1ApLCBEdWtl
LU5VUyBNZWRpY2FsIFNjaG9vbCwgU2luZ2Fwb3JlLCBTaW5nYXBvcmUuJiN4RDtEWkhLIChHZXJt
YW4gQ2VudHJlIGZvciBDYXJkaW92YXNjdWxhciBSZXNlYXJjaCksIE11bmljaCBIZWFydCBBbGxp
YW5jZSBQYXJ0bmVyIFNpdGUsIE11bmljaCwgR2VybWFueS4mI3hEO1VuaXZlcnNpdHkgb2YgRXhl
dGVyIE1lZGljYWwgU2Nob29sLCBVbml2ZXJzaXR5IG9mIEV4ZXRlciwgRXhldGVyLCBVSy4mI3hE
O0RlcGFydG1lbnQgb2YgTWVkaWNhbCBFcGlkZW1pb2xvZ3kgYW5kIEJpb3N0YXRpc3RpY3MsIEth
cm9saW5za2EgSW5zdGl0dXRldCwgU3RvY2tob2xtLCBTd2VkZW4uJiN4RDtBbXN0ZXJkYW0gUmVw
cm9kdWN0aW9uIGFuZCBEZXZlbG9wbWVudCBSZXNlYXJjaCBJbnN0aXR1dGUsIFZVIE1lZGljYWwg
Q2VudGVyIEFtc3RlcmRhbSwgQW1zdGVyZGFtLCB0aGUgTmV0aGVybGFuZHMuJiN4RDtGcmFtaW5n
aGFtIEhlYXJ0IFN0dWR5LCBOYXRpb25hbCBIZWFydCwgTHVuZywgYW5kIEJsb29kIEluc3RpdHV0
ZSwgVVMgTmF0aW9uYWwgSW5zdGl0dXRlcyBvZiBIZWFsdGgsIEJldGhlc2RhLCBNRCwgVVNBLiYj
eEQ7RGVwYXJ0bWVudCBvZiBHZW5ldGljcywgU2Nob29sIG9mIE1lZGljaW5lLCBNYXNoaGFkIFVu
aXZlcnNpdHkgb2YgTWVkaWNhbCBTY2llbmNlcywgTWFzaGhhZCwgSXJhbi4mI3hEO0RlcGFydG1l
bnQgb2YgR2VuZXRpY3MsIFNoYW5naGFpLU1PU1QgS2V5IExhYm9yYXRvcnkgb2YgSGVhbHRoIGFu
ZCBEaXNlYXNlIEdlbm9taWNzLCBDaGluZXNlIE5hdGlvbmFsIEh1bWFuIEdlbm9tZSBDZW50ZXIg
YXQgU2hhbmdoYWksIFNoYW5naGFpLCBDaGluYS4mI3hEO1RVTSBTY2hvb2wgb2YgTWVkaWNpbmUs
IFRlY2huaWNhbCBVbml2ZXJzaXR5IG9mIE11bmljaCAoVFVNKSBhbmQgS2xpbmlrdW0gUmVjaHRz
IGRlciBJc2FyLCBNdW5pY2gsIEdlcm1hbnkuJiN4RDtJbnN0aXR1dGUgb2YgQ2xpbmljYWwgTWVk
aWNpbmUsIEludGVybmFsIE1lZGljaW5lLCBVbml2ZXJzaXR5IG9mIEVhc3Rlcm4gRmlubGFuZCBh
bmQgS3VvcGlvIFVuaXZlcnNpdHkgSG9zcGl0YWwsIEt1b3BpbywgRmlubGFuZC4mI3hEO1N0YW5m
b3JkIENhcmRpb3Zhc2N1bGFyIEluc3RpdHV0ZSwgU3RhbmZvcmQgVW5pdmVyc2l0eSwgU3RhbmZv
cmQsIENBLCBVU0EuJiN4RDtTdGFuZm9yZCBEaWFiZXRlcyBSZXNlYXJjaCBDZW50ZXIsIFN0YW5m
b3JkIFVuaXZlcnNpdHksIFN0YW5mb3JkLCBDQSwgVVNBLiYjeEQ7UmVnZW5lcm9uIFBoYXJtYWNl
dXRpY2FscywgVGFycnl0b3duLCBOWSwgVVNBLiYjeEQ7TGVlIEtvbmcgQ2hpYW4gU2Nob29sIG9m
IE1lZGljaW5lLCBOYW55YW5nIFRlY2hub2xvZ2ljYWwgVW5pdmVyc2l0eSwgU2luZ2Fwb3JlLCBT
aW5nYXBvcmUuJiN4RDtJbXBlcmlhbCBDb2xsZWdlIEhlYWx0aGNhcmUgTkhTIFRydXN0LCBJbXBl
cmlhbCBDb2xsZWdlIExvbmRvbiwgTG9uZG9uLCBVSy4mI3hEO01SQy1QSEUgQ2VudHJlIGZvciBF
bnZpcm9ubWVudCBhbmQgSGVhbHRoLCBJbXBlcmlhbCBDb2xsZWdlIExvbmRvbiwgTG9uZG9uLCBV
Sy4mI3hEO0luc3RpdHV0ZSBmb3IgTWlub3JpdHkgSGVhbHRoIFJlc2VhcmNoLCBVbml2ZXJzaXR5
IG9mIElsbGlub2lzIENvbGxlZ2Ugb2YgTWVkaWNpbmUsIENoaWNhZ28sIElMLCBVU0EuJiN4RDtE
ZXBhcnRtZW50IG9mIEJpb3N0YXRpc3RpY3MsIEhhcnZhcmQgVC4gSC4gQ2hhbiBTY2hvb2wgb2Yg
UHVibGljIEhlYWx0aCwgQm9zdG9uLCBNQSwgVVNBLiYjeEQ7UUlNUiBCZXJnaG9mZXIgTWVkaWNh
bCBSZXNlYXJjaCBJbnN0aXR1dGUsIEJyaXNiYW5lLCBRdWVlbnNsYW5kLCBBdXN0cmFsaWEuJiN4
RDtGYWlzYWxhYmFkIEluc3RpdHV0ZSBvZiBDYXJkaW9sb2d5LCBGYWlzbGFiYWQsIFBha2lzdGFu
LiYjeEQ7RGVwYXJ0bWVudCBvZiBNZWRpY2luZSwgQ29sdW1iaWEgVW5pdmVyc2l0eSBJcnZpbmcg
TWVkaWNhbCBDZW50ZXIsIE5ldyBZb3JrLCBOWSwgVVNBLiYjeEQ7RGVwYXJ0bWVudCBvZiBDYXJk
aW9sb2d5LCBDb2x1bWJpYSBVbml2ZXJzaXR5IElydmluZyBNZWRpY2FsIENlbnRlciwgTmV3IFlv
cmssIE5ZLCBVU0EuJiN4RDtCaWcgRGF0YSBJbnN0aXR1dGUsIFVuaXZlcnNpdHkgb2YgT3hmb3Jk
LCBPeGZvcmQsIFVLLiYjeEQ7TmF0aW9uYWwgSW5zdGl0dXRlIGZvciBIZWFsdGggUmVzZWFyY2gg
T3hmb3JkIEJpb21lZGljYWwgUmVzZWFyY2ggQ2VudHJlLCBPeGZvcmQgVW5pdmVyc2l0eSBIb3Nw
aXRhbHMsIE94Zm9yZCwgVUsuJiN4RDtBYmVyZGVlbiBDZW50cmUgZm9yIEhlYWx0aCBEYXRhIFNj
aWVuY2UsIFNjaG9vbCBvZiBNZWRpY2luZSwgTWVkaWNhbCBTY2llbmNlIGFuZCBOdXRyaXRpb24s
IFVuaXZlcnNpdHkgb2YgQWJlcmRlZW4sIEFiZXJkZWVuLCBVSy4mI3hEO0RpdmlzaW9uIG9mIFBv
cHVsYXRpb24gSGVhbHRoIGFuZCBHZW5vbWljcywgTmluZXdlbGxzIEhvc3BpdGFsIGFuZCBNZWRp
Y2FsIFNjaG9vbCwgVW5pdmVyc2l0eSBvZiBEdW5kZWUsIER1bmRlZSwgVUsuJiN4RDtCaW9tZWRp
Y2FsIGFuZCBUcmFuc2xhdGlvbmFsIEluZm9ybWF0aWNzLCBHZWlzaW5nZXIgSGVhbHRoLCBEYW52
aWxsZSwgUEEsIFVTQS4mI3hEO0RlcGFydG1lbnQgb2YgQmlvbWVkaWNhbCBJbmZvcm1hdGljcywg
VmFuZGVyYmlsdCBVbml2ZXJzaXR5IE1lZGljYWwgQ2VudGVyLCBOYXNodmlsbGUsIFROLCBVU0Eu
JiN4RDtEZXBhcnRtZW50cyBvZiBNZWRpY2luZSAoTWVkaWNhbCBHZW5ldGljcykgYW5kIEdlbm9t
ZSBTY2llbmNlcywgVW5pdmVyc2l0eSBvZiBXYXNoaW5ndG9uIE1lZGljYWwgQ2VudGVyLCBTZWF0
dGxlLCBXQSwgVVNBLiYjeEQ7Q2VudGVyIGZvciBBdXRvaW1tdW5lIEdlbm9taWNzIGFuZCBFdGlv
bG9neSwgQ2luY2lubmF0aSBDaGlsZHJlbiZhcG9zO3MgSG9zcGl0YWwgTWVkaWNhbCBDZW50ZXIg
KENDSE1DKSwgQ2luY2lubmF0aSwgT0gsIFVTQS4mI3hEO0RpdmlzaW9uIG9mIEVuZG9jcmlub2xv
Z3ksIE1ldGFib2xpc20sIGFuZCBNb2xlY3VsYXIgTWVkaWNpbmUsIERlcGFydG1lbnQgb2YgTWVk
aWNpbmUsIE5vcnRod2VzdGVybiBVbml2ZXJzaXR5LCBGZWluYmVyZyBTY2hvb2wgb2YgTWVkaWNp
bmUsIENoaWNhZ28sIElMLCBVU0EuJiN4RDtEZXBhcnRtZW50IG9mIEFudGhyb3BvbG9neSwgTm9y
dGh3ZXN0ZXJuIFVuaXZlcnNpdHksIEV2YW5zdG9uLCBJTCwgVVNBLiYjeEQ7Q2VudGVyIGZvciBH
ZW5ldGljIE1lZGljaW5lLCBOb3J0aHdlc3Rlcm4gVW5pdmVyc2l0eSwgRmVpbmJlcmcgU2Nob29s
IG9mIE1lZGljaW5lLCBDaGljYWdvLCBJTCwgVVNBLiYjeEQ7SFVOVCBSZXNlYXJjaCBDZW50cmUs
IERlcGFydG1lbnQgb2YgUHVibGljIEhlYWx0aCBhbmQgTnVyc2luZywgTlROVSwgTm9yd2VnaWFu
IFVuaXZlcnNpdHkgb2YgU2NpZW5jZSBhbmQgVGVjaG5vbG9neSwgTGV2YW5nZXIsIE5vcndheS4m
I3hEO0RlcGFydG1lbnQgb2YgTWVkaWNpbmUsIExldmFuZ2VyIEhvc3BpdGFsLCBOb3JkLVRyb25k
ZWxhZyBIb3NwaXRhbCBUcnVzdCwgTGV2YW5nZXIsIE5vcndheS4mI3hEO0RlcGFydG1lbnQgb2Yg
RW5kb2NyaW5vbG9neSwgU3QgT2xhdnMgSG9zcGl0YWwsIFRyb25kaGVpbSBVbml2ZXJzaXR5IEhv
c3BpdGFsLCBUcm9uZGhlaW0sIE5vcndheS4mI3hEO1JJS0VOIENlbnRlciBmb3IgSW50ZWdyYXRp
dmUgTWVkaWNhbCBTY2llbmNlcywgWW9rb2hhbWEsIEphcGFuLiYjeEQ7TGFib3JhdG9yeSBvZiBD
b21wbGV4IFRyYWl0IEdlbm9taWNzLCBEZXBhcnRtZW50IG9mIENvbXB1dGF0aW9uYWwgQmlvbG9n
eSBhbmQgTWVkaWNhbCBTY2llbmNlcywgR3JhZHVhdGUgU2Nob29sIG9mIEZyb250aWVyIFNjaWVu
Y2VzLCBUaGUgVW5pdmVyc2l0eSBvZiBUb2t5bywgVG9reW8sIEphcGFuLiYjeEQ7TGFib3JhdG9y
eSBvZiBTdGF0aXN0aWNhbCBJbW11bm9sb2d5LCBXUEkgSW1tdW5vbG9neSBGcm9udGllciBSZXNl
YXJjaCBDZW50ZXIsIE9zYWthIFVuaXZlcnNpdHksIE9zYWthLCBKYXBhbi4mI3hEO0ludGVncmF0
ZWQgRnJvbnRpZXIgUmVzZWFyY2ggZm9yIE1lZGljYWwgU2NpZW5jZSBEaXZpc2lvbiwgSW5zdGl0
dXRlIGZvciBPcGVuIGFuZCBUcmFuc2Rpc2NpcGxpbmFyeSBSZXNlYXJjaCBJbml0aWF0aXZlcywg
T3Nha2EgVW5pdmVyc2l0eSwgT3Nha2EsIEphcGFuLiYjeEQ7RGl2aXNpb24gb2YgTW9sZWN1bGFy
IFBhdGhvbG9neSwgSW5zdGl0dXRlIG9mIE1lZGljYWwgU2NpZW5jZSwgVGhlIFVuaXZlcnNpdHkg
b2YgVG9reW8sIFRva3lvLCBKYXBhbi4mI3hEO1ZBIEJvc3RvbiBIZWFsdGhjYXJlIFN5c3RlbSwg
Qm9zdG9uLCBNQSwgVVNBLiYjeEQ7VkEgSW5mb3JtYXRpY3MgYW5kIENvbXB1dGluZyBJbmZyYXN0
cnVjdHVyZSwgVkEgU2FsdCBMYWtlIENpdHkgSGVhbHRoIENhcmUgU3lzdGVtLCBTYWx0IExha2Ug
Q2l0eSwgVVQsIFVTQS4mI3hEO1VuaXZlcnNpdHkgb2YgTWFzc2FjaHVzZXR0cywgQm9zdG9uLCBN
QSwgVVNBLiYjeEQ7RGVwYXJ0bWVudCBvZiBNZWRpY2luZSwgUGVyZWxtYW4gU2Nob29sIG9mIE1l
ZGljaW5lLCBVbml2ZXJzaXR5IG9mIFBlbm5zeWx2YW5pYSwgUGhpbGFkZWxwaGlhLCBQQSwgVVNB
LiYjeEQ7Q2FyZGlvdmFzY3VsYXIgSW5zdGl0dXRlLCBTdGFuZm9yZCBVbml2ZXJzaXR5IFNjaG9v
bCBvZiBNZWRpY2luZSwgU3RhbmZvcmQsIENBLCBVU0EuJiN4RDtDb3Jwb3JhbCBNaWNoYWVsIEou
IENyZXNjZW56IFZBIE1lZGljYWwgQ2VudGVyLCBQaGlsYWRlbHBoaWEsIFBBLCBVU0EuJiN4RDtE
ZXBhcnRtZW50IG9mIE1lZGljaW5lLCBCcmlnaGFtIFdvbWVuJmFwb3M7cyBIb3NwaXRhbCwgQm9z
dG9uLCBNQSwgVVNBLiYjeEQ7QXRsYW50YSBWQSBNZWRpY2FsIENlbnRlciwgQXRsYW50YSwgR0Es
IFVTQS4mI3hEO0RpdmlzaW9uIG9mIENhcmRpb2xvZ3ksIEVtb3J5IFVuaXZlcnNpdHkgU2Nob29s
IG9mIE1lZGljaW5lLCBBdGxhbnRhLCBHQSwgVVNBLiYjeEQ7U2Nob29sIG9mIEVsZWN0cmljYWwg
YW5kIEluZm9ybWF0aW9uIEVuZ2luZWVyaW5nLCBVbml2ZXJzaXR5IG9mIHRoZSBXaXR3YXRlcnNy
YW5kLCBKb2hhbm5lc2J1cmcsIFNvdXRoIEFmcmljYS4mI3hEO0RpdmlzaW9uIG9mIEh1bWFuIEdl
bmV0aWNzLCBOYXRpb25hbCBIZWFsdGggTGFib3JhdG9yeSBTZXJ2aWNlIGFuZCBTY2hvb2wgb2Yg
UGF0aG9sb2d5LCBGYWN1bHR5IG9mIEhlYWx0aCBTY2llbmNlcywgVW5pdmVyc2l0eSBvZiB0aGUg
V2l0d2F0ZXJzcmFuZCwgSm9oYW5uZXNidXJnLCBTb3V0aCBBZnJpY2EuJiN4RDtTY2hvb2wgb2Yg
QmFzaWMgYW5kIE1lZGljYWwgQmlvc2NpZW5jZXMsIEZhY3VsdHkgb2YgTGlmZSBTY2llbmNlcyBh
bmQgTWVkaWNpbmUsIEtpbmcmYXBvcztzIENvbGxlZ2UgTG9uZG9uLCBMb25kb24sIFVLLiYjeEQ7
RGVwYXJ0bWVudHMgb2YgUGVkaWF0cmljcyBhbmQgR2VuZXRpY3MsIEhhcnZhcmQgTWVkaWNhbCBT
Y2hvb2wsIEJvc3RvbiwgTUEsIFVTQS4mI3hEO0NlbnRlciBmb3IgR2Vub21pYyBNZWRpY2luZSwg
RGVwYXJ0bWVudCBvZiBNZWRpY2luZSwgTWFzc2FjaHVzZXR0cyBHZW5lcmFsIEhvc3BpdGFsLCBC
b3N0b24sIE1BLCBVU0EuJiN4RDtDYXJkaW9sb2d5IERpdmlzaW9uLCBNYXNzYWNodXNldHRzIEdl
bmVyYWwgSG9zcGl0YWwsIEhhcnZhcmQgTWVkaWNhbCBTY2hvb2wsIEJvc3RvbiwgTUEsIFVTQS4m
I3hEO0RlcGFydG1lbnQgb2YgTWVkaWNpbmUsIE1hc3NhY2h1c2V0dHMgR2VuZXJhbCBIb3NwaXRh
bCwgSGFydmFyZCBNZWRpY2FsIFNjaG9vbCwgQm9zdG9uLCBNQSwgVVNBLiYjeEQ7Q2FyZGlvdmFz
Y3VsYXIgUmVzZWFyY2ggQ2VudGVyIGFuZCBDZW50ZXIgZm9yIEdlbm9taWMgTWVkaWNpbmUsIE1h
c3NhY2h1c2V0dHMgR2VuZXJhbCBIb3NwaXRhbCwgQm9zdG9uLCBNQSwgVVNBLiYjeEQ7Q2VudHJl
IGZvciBHZW5ldGljcyBhbmQgR2Vub21pY3MgVmVyc3VzIEFydGhyaXRpcywgQ2VudHJlIGZvciBN
dXNjdWxvc2tlbGV0YWwgUmVzZWFyY2gsIERpdmlzaW9uIG9mIE11c2N1bG9za2VsZXRhbCBhbmQg
RGVybWF0b2xvZ2ljYWwgU2NpZW5jZXMsIFRoZSBVbml2ZXJzaXR5IG9mIE1hbmNoZXN0ZXIsIE1h
bmNoZXN0ZXIsIFVLLiYjeEQ7VkEgUGFsbyBBbHRvIEhlYWx0aCBDYXJlIFN5c3RlbSwgUGFsbyBB
bHRvLCBDQSwgVVNBLiB0YXNzaW1lc0BzdGFuZm9yZC5lZHUuJiN4RDtEZXBhcnRtZW50IG9mIE1l
ZGljaW5lLCBEaXZpc2lvbiBvZiBDYXJkaW92YXNjdWxhciBNZWRpY2luZSwgU3RhbmZvcmQgVW5p
dmVyc2l0eSBTY2hvb2wgb2YgTWVkaWNpbmUsIFN0YW5mb3JkLCBDQSwgVVNBLiB0YXNzaW1lc0Bz
dGFuZm9yZC5lZHUuJiN4RDtDYXJkaW92YXNjdWxhciBJbnN0aXR1dGUsIFN0YW5mb3JkIFVuaXZl
cnNpdHkgU2Nob29sIG9mIE1lZGljaW5lLCBTdGFuZm9yZCwgQ0EsIFVTQS4gdGFzc2ltZXNAc3Rh
bmZvcmQuZWR1LiYjeEQ7UHJpbmNlc3MgQWwtSmF3aGFyYSBBbC1CcmFoaW0gQ2VudHJlIG9mIEV4
Y2VsbGVuY2UgaW4gUmVzZWFyY2ggb2YgSGVyZWRpdGFyeSBEaXNvcmRlcnMgKFBBQ0VSLUhEKSwg
S2luZyBBYmR1bGF6aXogVW5pdmVyc2l0eSwgSmVkZGFoLCBTYXVkaSBBcmFiaWEuJiN4RDtEZXBh
cnRtZW50IG9mIEludGVybmFsIE1lZGljaW5lLCBEaXZpc2lvbiBvZiBDYXJkaW9sb2d5LCBVbml2
ZXJzaXR5IG9mIE1pY2hpZ2FuLCBBbm4gQXJib3IsIE1JLCBVU0EuIGNyaXN0ZW5AdW1pY2guZWR1
LiYjeEQ7RGVwYXJ0bWVudCBvZiBDb21wdXRhdGlvbmFsIE1lZGljaW5lIGFuZCBCaW9pbmZvcm1h
dGljcywgVW5pdmVyc2l0eSBvZiBNaWNoaWdhbiwgQW5uIEFyYm9yLCBNSSwgVVNBLiBjci==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fldChar w:fldCharType="begin">
          <w:fldData xml:space="preserve">aXN0ZW5AdW1pY2guZWR1LiYjeEQ7RGVwYXJ0bWVudCBvZiBIdW1hbiBHZW5ldGljcywgVW5pdmVy
c2l0eSBvZiBNaWNoaWdhbiwgQW5uIEFyYm9yLCBNSSwgVVNBLiBjcmlzdGVuQHVtaWNoLmVkdS48
L2F1dGgtYWRkcmVzcz48dGl0bGVzPjx0aXRsZT5UaGUgcG93ZXIgb2YgZ2VuZXRpYyBkaXZlcnNp
dHkgaW4gZ2Vub21lLXdpZGUgYXNzb2NpYXRpb24gc3R1ZGllcyBvZiBsaXBpZHM8L3RpdGxlPjxz
ZWNvbmRhcnktdGl0bGU+TmF0dXJlPC9zZWNvbmRhcnktdGl0bGU+PC90aXRsZXM+PHBlcmlvZGlj
YWw+PGZ1bGwtdGl0bGU+TmF0dXJlPC9mdWxsLXRpdGxlPjwvcGVyaW9kaWNhbD48cGFnZXM+Njc1
LTY3OTwvcGFnZXM+PHZvbHVtZT42MDA8L3ZvbHVtZT48bnVtYmVyPjc4OTA8L251bWJlcj48ZWRp
dGlvbj4yMDIxMTIwOTwvZWRpdGlvbj48a2V5d29yZHM+PGtleXdvcmQ+KkNhcmRpb3Zhc2N1bGFy
IERpc2Vhc2VzL2dlbmV0aWNzPC9rZXl3b3JkPjxrZXl3b3JkPkdlbmV0aWMgUHJlZGlzcG9zaXRp
b24gdG8gRGlzZWFzZS9nZW5ldGljczwva2V5d29yZD48a2V5d29yZD4qR2Vub21lLVdpZGUgQXNz
b2NpYXRpb24gU3R1ZHkvbWV0aG9kczwva2V5d29yZD48a2V5d29yZD5IdW1hbnM8L2tleXdvcmQ+
PGtleXdvcmQ+TGlua2FnZSBEaXNlcXVpbGlicml1bTwva2V5d29yZD48a2V5d29yZD5NdWx0aWZh
Y3RvcmlhbCBJbmhlcml0YW5jZTwva2V5d29yZD48a2V5d29yZD5Qb2x5bW9ycGhpc20sIFNpbmds
ZSBOdWNsZW90aWRlL2dlbmV0aWNzPC9rZXl3b3JkPjxrZXl3b3JkPlBvcHVsYXRpb24gR3JvdXBz
PC9rZXl3b3JkPjwva2V5d29yZHM+PGRhdGVzPjx5ZWFyPjIwMjE8L3llYXI+PHB1Yi1kYXRlcz48
ZGF0ZT5EZWM8L2RhdGU+PC9wdWItZGF0ZXM+PC9kYXRlcz48aXNibj4xNDc2LTQ2ODcgKEVsZWN0
cm9uaWMpJiN4RDswMDI4LTA4MzYgKFByaW50KSYjeEQ7MDAyOC0wODM2IChMaW5raW5nKTwvaXNi
bj48YWNjZXNzaW9uLW51bT4zNDg4NzU5MTwvYWNjZXNzaW9uLW51bT48dXJscz48cmVsYXRlZC11
cmxzPjx1cmw+aHR0cHM6Ly93d3cubmNiaS5ubG0ubmloLmdvdi9wdWJtZWQvMzQ4ODc1OTE8L3Vy
bD48L3JlbGF0ZWQtdXJscz48L3VybHM+PGN1c3RvbTI+UE1DODczMDU4MjwvY3VzdG9tMj48ZWxl
Y3Ryb25pYy1yZXNvdXJjZS1udW0+MTAuMTAzOC9zNDE1ODYtMDIxLTA0MDY0LTM8L2VsZWN0cm9u
aWMtcmVzb3VyY2UtbnVtPjxyZW1vdGUtZGF0YWJhc2UtbmFtZT5NZWRsaW5lPC9yZW1vdGUtZGF0
YWJhc2UtbmFtZT48cmVtb3RlLWRhdGFiYXNlLXByb3ZpZGVyPk5MTTwvcmVtb3RlLWRhdGFiYXNl
LXByb3ZpZGVyPjwvcmVjb3JkPjwvQ2l0ZT48L0VuZE5vdGU+AG==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noProof/>
          <w:sz w:val="22"/>
          <w:vertAlign w:val="superscript"/>
        </w:rPr>
        <w:t>2</w:t>
      </w:r>
      <w:r w:rsidR="00484C9D" w:rsidRPr="003D4683">
        <w:rPr>
          <w:rFonts w:ascii="Arial" w:hAnsi="Arial" w:cs="Arial"/>
          <w:sz w:val="22"/>
        </w:rPr>
        <w:fldChar w:fldCharType="end"/>
      </w:r>
      <w:r w:rsidRPr="003D4683">
        <w:rPr>
          <w:rFonts w:ascii="Arial" w:hAnsi="Arial" w:cs="Arial" w:hint="eastAsia"/>
          <w:sz w:val="22"/>
        </w:rPr>
        <w:t>.</w:t>
      </w:r>
      <w:r w:rsidRPr="003D4683">
        <w:rPr>
          <w:rFonts w:ascii="Arial" w:hAnsi="Arial" w:cs="Arial"/>
          <w:sz w:val="22"/>
        </w:rPr>
        <w:t xml:space="preserve"> To mitigate potential bias arising from sample overlap, we employed summary statistics that excluded participants from the </w:t>
      </w:r>
      <w:proofErr w:type="spellStart"/>
      <w:r w:rsidRPr="003D4683">
        <w:rPr>
          <w:rFonts w:ascii="Arial" w:hAnsi="Arial" w:cs="Arial"/>
          <w:sz w:val="22"/>
        </w:rPr>
        <w:t>FinnGen</w:t>
      </w:r>
      <w:proofErr w:type="spellEnd"/>
      <w:r w:rsidRPr="003D4683">
        <w:rPr>
          <w:rFonts w:ascii="Arial" w:hAnsi="Arial" w:cs="Arial"/>
          <w:sz w:val="22"/>
        </w:rPr>
        <w:t xml:space="preserve"> study. </w:t>
      </w:r>
      <w:r w:rsidR="00E548A7" w:rsidRPr="003D4683">
        <w:rPr>
          <w:rFonts w:ascii="Arial" w:hAnsi="Arial" w:cs="Arial"/>
          <w:sz w:val="22"/>
        </w:rPr>
        <w:t>To enhance the robustness of our findings, we conducted replication analyses using independent datasets for AP (UK</w:t>
      </w:r>
      <w:r w:rsidR="00386ABF" w:rsidRPr="003D4683">
        <w:rPr>
          <w:rFonts w:ascii="Arial" w:hAnsi="Arial" w:cs="Arial"/>
          <w:sz w:val="22"/>
        </w:rPr>
        <w:t xml:space="preserve"> </w:t>
      </w:r>
      <w:r w:rsidR="00E548A7" w:rsidRPr="003D4683">
        <w:rPr>
          <w:rFonts w:ascii="Arial" w:hAnsi="Arial" w:cs="Arial"/>
          <w:sz w:val="22"/>
        </w:rPr>
        <w:t>Biobank)</w:t>
      </w:r>
      <w:r w:rsidR="00733F7A" w:rsidRPr="003D4683">
        <w:rPr>
          <w:rFonts w:ascii="Arial" w:hAnsi="Arial" w:cs="Arial" w:hint="eastAsia"/>
          <w:sz w:val="22"/>
        </w:rPr>
        <w:t xml:space="preserve"> </w:t>
      </w:r>
      <w:r w:rsidR="00733F7A" w:rsidRPr="003D4683">
        <w:rPr>
          <w:rFonts w:ascii="Arial" w:hAnsi="Arial" w:cs="Arial"/>
          <w:sz w:val="22"/>
        </w:rPr>
        <w:t>(ID: ukb</w:t>
      </w:r>
      <w:r w:rsidR="00733F7A" w:rsidRPr="003D4683">
        <w:rPr>
          <w:rFonts w:ascii="Arial" w:hAnsi="Arial" w:cs="Arial" w:hint="eastAsia"/>
          <w:sz w:val="22"/>
        </w:rPr>
        <w:t>-</w:t>
      </w:r>
      <w:r w:rsidR="00733F7A" w:rsidRPr="003D4683">
        <w:rPr>
          <w:rFonts w:ascii="Arial" w:hAnsi="Arial" w:cs="Arial"/>
          <w:sz w:val="22"/>
        </w:rPr>
        <w:t>b</w:t>
      </w:r>
      <w:r w:rsidR="00733F7A" w:rsidRPr="003D4683">
        <w:rPr>
          <w:rFonts w:ascii="Arial" w:hAnsi="Arial" w:cs="Arial" w:hint="eastAsia"/>
          <w:sz w:val="22"/>
        </w:rPr>
        <w:t>-</w:t>
      </w:r>
      <w:r w:rsidR="00733F7A" w:rsidRPr="003D4683">
        <w:rPr>
          <w:rFonts w:ascii="Arial" w:hAnsi="Arial" w:cs="Arial"/>
          <w:sz w:val="22"/>
        </w:rPr>
        <w:t>19388)</w:t>
      </w:r>
      <w:r w:rsidR="00E548A7" w:rsidRPr="003D4683">
        <w:rPr>
          <w:rFonts w:ascii="Arial" w:hAnsi="Arial" w:cs="Arial"/>
          <w:sz w:val="22"/>
        </w:rPr>
        <w:t>, AP (East Asian)</w:t>
      </w:r>
      <w:r w:rsidR="00733F7A" w:rsidRPr="003D4683">
        <w:rPr>
          <w:sz w:val="20"/>
          <w:szCs w:val="21"/>
        </w:rPr>
        <w:t xml:space="preserve"> </w:t>
      </w:r>
      <w:r w:rsidR="00733F7A" w:rsidRPr="003D4683">
        <w:rPr>
          <w:rFonts w:ascii="Arial" w:hAnsi="Arial" w:cs="Arial"/>
          <w:sz w:val="22"/>
        </w:rPr>
        <w:t>(ID:</w:t>
      </w:r>
      <w:r w:rsidR="00733F7A" w:rsidRPr="003D4683">
        <w:rPr>
          <w:rFonts w:ascii="Arial" w:hAnsi="Arial" w:cs="Arial" w:hint="eastAsia"/>
          <w:sz w:val="22"/>
        </w:rPr>
        <w:t xml:space="preserve"> </w:t>
      </w:r>
      <w:r w:rsidR="00733F7A" w:rsidRPr="003D4683">
        <w:rPr>
          <w:rFonts w:ascii="Arial" w:hAnsi="Arial" w:cs="Arial"/>
          <w:sz w:val="22"/>
        </w:rPr>
        <w:t>ebi</w:t>
      </w:r>
      <w:r w:rsidR="00733F7A" w:rsidRPr="003D4683">
        <w:rPr>
          <w:rFonts w:ascii="Arial" w:hAnsi="Arial" w:cs="Arial" w:hint="eastAsia"/>
          <w:sz w:val="22"/>
        </w:rPr>
        <w:t>-</w:t>
      </w:r>
      <w:r w:rsidR="00733F7A" w:rsidRPr="003D4683">
        <w:rPr>
          <w:rFonts w:ascii="Arial" w:hAnsi="Arial" w:cs="Arial"/>
          <w:sz w:val="22"/>
        </w:rPr>
        <w:t>a</w:t>
      </w:r>
      <w:r w:rsidR="00733F7A" w:rsidRPr="003D4683">
        <w:rPr>
          <w:rFonts w:ascii="Arial" w:hAnsi="Arial" w:cs="Arial" w:hint="eastAsia"/>
          <w:sz w:val="22"/>
        </w:rPr>
        <w:t>-</w:t>
      </w:r>
      <w:r w:rsidR="00733F7A" w:rsidRPr="003D4683">
        <w:rPr>
          <w:rFonts w:ascii="Arial" w:hAnsi="Arial" w:cs="Arial"/>
          <w:sz w:val="22"/>
        </w:rPr>
        <w:t>GCST90018569)</w:t>
      </w:r>
      <w:r w:rsidR="00E548A7" w:rsidRPr="003D4683">
        <w:rPr>
          <w:rFonts w:ascii="Arial" w:hAnsi="Arial" w:cs="Arial"/>
          <w:sz w:val="22"/>
        </w:rPr>
        <w:t>, AP (European)</w:t>
      </w:r>
      <w:r w:rsidR="00733F7A" w:rsidRPr="003D4683">
        <w:rPr>
          <w:rFonts w:ascii="Arial" w:hAnsi="Arial" w:cs="Arial" w:hint="eastAsia"/>
          <w:sz w:val="22"/>
        </w:rPr>
        <w:t xml:space="preserve"> (</w:t>
      </w:r>
      <w:r w:rsidR="00733F7A" w:rsidRPr="003D4683">
        <w:rPr>
          <w:rFonts w:ascii="Arial" w:hAnsi="Arial" w:cs="Arial"/>
          <w:sz w:val="22"/>
        </w:rPr>
        <w:t>ID:</w:t>
      </w:r>
      <w:r w:rsidR="00733F7A" w:rsidRPr="003D4683">
        <w:rPr>
          <w:rFonts w:ascii="Arial" w:hAnsi="Arial" w:cs="Arial" w:hint="eastAsia"/>
          <w:sz w:val="22"/>
        </w:rPr>
        <w:t xml:space="preserve"> </w:t>
      </w:r>
      <w:r w:rsidR="00733F7A" w:rsidRPr="003D4683">
        <w:rPr>
          <w:rFonts w:ascii="Arial" w:hAnsi="Arial" w:cs="Arial"/>
          <w:sz w:val="22"/>
        </w:rPr>
        <w:t>ebi</w:t>
      </w:r>
      <w:r w:rsidR="00733F7A" w:rsidRPr="003D4683">
        <w:rPr>
          <w:rFonts w:ascii="Arial" w:hAnsi="Arial" w:cs="Arial" w:hint="eastAsia"/>
          <w:sz w:val="22"/>
        </w:rPr>
        <w:t>-</w:t>
      </w:r>
      <w:r w:rsidR="00733F7A" w:rsidRPr="003D4683">
        <w:rPr>
          <w:rFonts w:ascii="Arial" w:hAnsi="Arial" w:cs="Arial"/>
          <w:sz w:val="22"/>
        </w:rPr>
        <w:t>a</w:t>
      </w:r>
      <w:r w:rsidR="00733F7A" w:rsidRPr="003D4683">
        <w:rPr>
          <w:rFonts w:ascii="Arial" w:hAnsi="Arial" w:cs="Arial" w:hint="eastAsia"/>
          <w:sz w:val="22"/>
        </w:rPr>
        <w:t>-</w:t>
      </w:r>
      <w:r w:rsidR="00733F7A" w:rsidRPr="003D4683">
        <w:rPr>
          <w:rFonts w:ascii="Arial" w:hAnsi="Arial" w:cs="Arial"/>
          <w:sz w:val="22"/>
        </w:rPr>
        <w:t>GCST90018789</w:t>
      </w:r>
      <w:r w:rsidR="00733F7A" w:rsidRPr="003D4683">
        <w:rPr>
          <w:rFonts w:ascii="Arial" w:hAnsi="Arial" w:cs="Arial" w:hint="eastAsia"/>
          <w:sz w:val="22"/>
        </w:rPr>
        <w:t>)</w:t>
      </w:r>
      <w:r w:rsidR="00E548A7" w:rsidRPr="003D4683">
        <w:rPr>
          <w:rFonts w:ascii="Arial" w:hAnsi="Arial" w:cs="Arial"/>
          <w:sz w:val="22"/>
        </w:rPr>
        <w:t>, C</w:t>
      </w:r>
      <w:r w:rsidR="00E233C3" w:rsidRPr="003D4683">
        <w:rPr>
          <w:rFonts w:ascii="Arial" w:hAnsi="Arial" w:cs="Arial" w:hint="eastAsia"/>
          <w:sz w:val="22"/>
        </w:rPr>
        <w:t>P</w:t>
      </w:r>
      <w:r w:rsidR="00E548A7" w:rsidRPr="003D4683">
        <w:rPr>
          <w:rFonts w:ascii="Arial" w:hAnsi="Arial" w:cs="Arial"/>
          <w:sz w:val="22"/>
        </w:rPr>
        <w:t xml:space="preserve"> (East Asian)</w:t>
      </w:r>
      <w:r w:rsidR="00733F7A" w:rsidRPr="003D4683">
        <w:rPr>
          <w:rFonts w:ascii="Arial" w:hAnsi="Arial" w:cs="Arial" w:hint="eastAsia"/>
          <w:sz w:val="22"/>
        </w:rPr>
        <w:t xml:space="preserve"> (</w:t>
      </w:r>
      <w:r w:rsidR="00733F7A" w:rsidRPr="003D4683">
        <w:rPr>
          <w:rFonts w:ascii="Arial" w:hAnsi="Arial" w:cs="Arial"/>
          <w:sz w:val="22"/>
        </w:rPr>
        <w:t>ID:</w:t>
      </w:r>
      <w:r w:rsidR="00733F7A" w:rsidRPr="003D4683">
        <w:rPr>
          <w:sz w:val="20"/>
          <w:szCs w:val="21"/>
        </w:rPr>
        <w:t xml:space="preserve"> </w:t>
      </w:r>
      <w:r w:rsidR="00733F7A" w:rsidRPr="003D4683">
        <w:rPr>
          <w:rFonts w:ascii="Arial" w:hAnsi="Arial" w:cs="Arial"/>
          <w:sz w:val="22"/>
        </w:rPr>
        <w:t>ebi</w:t>
      </w:r>
      <w:r w:rsidR="00733F7A" w:rsidRPr="003D4683">
        <w:rPr>
          <w:rFonts w:ascii="Arial" w:hAnsi="Arial" w:cs="Arial" w:hint="eastAsia"/>
          <w:sz w:val="22"/>
        </w:rPr>
        <w:t>-</w:t>
      </w:r>
      <w:r w:rsidR="00733F7A" w:rsidRPr="003D4683">
        <w:rPr>
          <w:rFonts w:ascii="Arial" w:hAnsi="Arial" w:cs="Arial"/>
          <w:sz w:val="22"/>
        </w:rPr>
        <w:t>a</w:t>
      </w:r>
      <w:r w:rsidR="00733F7A" w:rsidRPr="003D4683">
        <w:rPr>
          <w:rFonts w:ascii="Arial" w:hAnsi="Arial" w:cs="Arial" w:hint="eastAsia"/>
          <w:sz w:val="22"/>
        </w:rPr>
        <w:t>-</w:t>
      </w:r>
      <w:r w:rsidR="00733F7A" w:rsidRPr="003D4683">
        <w:rPr>
          <w:rFonts w:ascii="Arial" w:hAnsi="Arial" w:cs="Arial"/>
          <w:sz w:val="22"/>
        </w:rPr>
        <w:t>GCST90018601</w:t>
      </w:r>
      <w:r w:rsidR="00733F7A" w:rsidRPr="003D4683">
        <w:rPr>
          <w:rFonts w:ascii="Arial" w:hAnsi="Arial" w:cs="Arial" w:hint="eastAsia"/>
          <w:sz w:val="22"/>
        </w:rPr>
        <w:t>)</w:t>
      </w:r>
      <w:r w:rsidR="00E548A7" w:rsidRPr="003D4683">
        <w:rPr>
          <w:rFonts w:ascii="Arial" w:hAnsi="Arial" w:cs="Arial"/>
          <w:sz w:val="22"/>
        </w:rPr>
        <w:t>, and C</w:t>
      </w:r>
      <w:r w:rsidR="00E233C3" w:rsidRPr="003D4683">
        <w:rPr>
          <w:rFonts w:ascii="Arial" w:hAnsi="Arial" w:cs="Arial" w:hint="eastAsia"/>
          <w:sz w:val="22"/>
        </w:rPr>
        <w:t>P</w:t>
      </w:r>
      <w:r w:rsidR="00E548A7" w:rsidRPr="003D4683">
        <w:rPr>
          <w:rFonts w:ascii="Arial" w:hAnsi="Arial" w:cs="Arial"/>
          <w:sz w:val="22"/>
        </w:rPr>
        <w:t xml:space="preserve"> (European)</w:t>
      </w:r>
      <w:r w:rsidR="00733F7A" w:rsidRPr="003D4683">
        <w:rPr>
          <w:rFonts w:ascii="Arial" w:hAnsi="Arial" w:cs="Arial" w:hint="eastAsia"/>
          <w:sz w:val="22"/>
        </w:rPr>
        <w:t xml:space="preserve"> (</w:t>
      </w:r>
      <w:r w:rsidR="00733F7A" w:rsidRPr="003D4683">
        <w:rPr>
          <w:rFonts w:ascii="Arial" w:hAnsi="Arial" w:cs="Arial"/>
          <w:sz w:val="22"/>
        </w:rPr>
        <w:t>ID:</w:t>
      </w:r>
      <w:r w:rsidR="00733F7A" w:rsidRPr="003D4683">
        <w:rPr>
          <w:rFonts w:hint="eastAsia"/>
          <w:sz w:val="20"/>
          <w:szCs w:val="21"/>
        </w:rPr>
        <w:t xml:space="preserve"> </w:t>
      </w:r>
      <w:r w:rsidR="00733F7A" w:rsidRPr="003D4683">
        <w:rPr>
          <w:rFonts w:ascii="Arial" w:hAnsi="Arial" w:cs="Arial"/>
          <w:sz w:val="22"/>
        </w:rPr>
        <w:t>ebi</w:t>
      </w:r>
      <w:r w:rsidR="00733F7A" w:rsidRPr="003D4683">
        <w:rPr>
          <w:rFonts w:ascii="Arial" w:hAnsi="Arial" w:cs="Arial" w:hint="eastAsia"/>
          <w:sz w:val="22"/>
        </w:rPr>
        <w:t>-</w:t>
      </w:r>
      <w:r w:rsidR="00733F7A" w:rsidRPr="003D4683">
        <w:rPr>
          <w:rFonts w:ascii="Arial" w:hAnsi="Arial" w:cs="Arial"/>
          <w:sz w:val="22"/>
        </w:rPr>
        <w:t>a</w:t>
      </w:r>
      <w:r w:rsidR="00733F7A" w:rsidRPr="003D4683">
        <w:rPr>
          <w:rFonts w:ascii="Arial" w:hAnsi="Arial" w:cs="Arial" w:hint="eastAsia"/>
          <w:sz w:val="22"/>
        </w:rPr>
        <w:t>-</w:t>
      </w:r>
      <w:r w:rsidR="00733F7A" w:rsidRPr="003D4683">
        <w:rPr>
          <w:rFonts w:ascii="Arial" w:hAnsi="Arial" w:cs="Arial"/>
          <w:sz w:val="22"/>
        </w:rPr>
        <w:t>GCST90018821</w:t>
      </w:r>
      <w:r w:rsidR="00733F7A" w:rsidRPr="003D4683">
        <w:rPr>
          <w:rFonts w:ascii="Arial" w:hAnsi="Arial" w:cs="Arial" w:hint="eastAsia"/>
          <w:sz w:val="22"/>
        </w:rPr>
        <w:t>)</w:t>
      </w:r>
      <w:r w:rsidR="00E548A7" w:rsidRPr="003D4683">
        <w:rPr>
          <w:rFonts w:ascii="Arial" w:hAnsi="Arial" w:cs="Arial"/>
          <w:sz w:val="22"/>
        </w:rPr>
        <w:t xml:space="preserve"> sourced from the IEU GWAS database (</w:t>
      </w:r>
      <w:hyperlink r:id="rId8" w:history="1">
        <w:r w:rsidR="00E548A7" w:rsidRPr="003D4683">
          <w:rPr>
            <w:rStyle w:val="ad"/>
            <w:rFonts w:ascii="Arial" w:hAnsi="Arial" w:cs="Arial"/>
            <w:color w:val="auto"/>
            <w:sz w:val="22"/>
          </w:rPr>
          <w:t>https://gwas.mrcieu.ac.uk/</w:t>
        </w:r>
      </w:hyperlink>
      <w:r w:rsidR="00E548A7" w:rsidRPr="003D4683">
        <w:rPr>
          <w:rFonts w:ascii="Arial" w:hAnsi="Arial" w:cs="Arial"/>
          <w:sz w:val="22"/>
        </w:rPr>
        <w:t>).</w:t>
      </w:r>
      <w:r w:rsidR="00E548A7" w:rsidRPr="003D4683">
        <w:rPr>
          <w:rFonts w:ascii="Arial" w:hAnsi="Arial" w:cs="Arial" w:hint="eastAsia"/>
          <w:sz w:val="22"/>
        </w:rPr>
        <w:t xml:space="preserve"> </w:t>
      </w:r>
      <w:r w:rsidRPr="003D4683">
        <w:rPr>
          <w:rFonts w:ascii="Arial" w:hAnsi="Arial" w:cs="Arial"/>
          <w:sz w:val="22"/>
        </w:rPr>
        <w:t>Additionally, to ensure the reliability of instrumental variables, we carried out a positive control analysis to estimate the causal effects of the selected druggable targets on coronary artery disease, a firmly established causal association. The genetic associations with coronary artery disease in individuals of European descent were sourced from the IEU GWAS database, which encompassed 141,217 participants. The accession number for this dataset is “ebi-a-GCST003116”</w:t>
      </w:r>
      <w:r w:rsidR="00484C9D" w:rsidRPr="003D4683">
        <w:rPr>
          <w:rFonts w:ascii="Arial" w:hAnsi="Arial" w:cs="Arial"/>
          <w:sz w:val="22"/>
        </w:rPr>
        <w:t xml:space="preserve"> </w:t>
      </w:r>
      <w:r w:rsidR="00484C9D" w:rsidRPr="003D4683">
        <w:rPr>
          <w:rFonts w:ascii="Arial" w:hAnsi="Arial" w:cs="Arial"/>
          <w:sz w:val="22"/>
        </w:rPr>
        <w:fldChar w:fldCharType="begin">
          <w:fldData xml:space="preserve">PEVuZE5vdGU+PENpdGU+PEF1dGhvcj5OaWtwYXk8L0F1dGhvcj48WWVhcj4yMDE1PC9ZZWFyPjxS
ZWNOdW0+MTwvUmVjTnVtPjxEaXNwbGF5VGV4dD48c3R5bGUgZmFjZT0ic3VwZXJzY3JpcHQiPjM8
L3N0eWxlPjwvRGlzcGxheVRleHQ+PHJlY29yZD48cmVjLW51bWJlcj4xPC9yZWMtbnVtYmVyPjxm
b3JlaWduLWtleXM+PGtleSBhcHA9IkVOIiBkYi1pZD0iYTI1YTVzdHJzeHZ0MHdlYXBkeXZ3cGVi
OXd6d3NwMGZyc2RyIiB0aW1lc3RhbXA9IjE3MTEwMDg0MDAiPjE8L2tleT48L2ZvcmVpZ24ta2V5
cz48cmVmLXR5cGUgbmFtZT0iSm91cm5hbCBBcnRpY2xlIj4xNzwvcmVmLXR5cGU+PGNvbnRyaWJ1
dG9ycz48YXV0aG9ycz48YXV0aG9yPk5pa3BheSwgTS48L2F1dGhvcj48YXV0aG9yPkdvZWwsIEEu
PC9hdXRob3I+PGF1dGhvcj5Xb24sIEguIEguPC9hdXRob3I+PGF1dGhvcj5IYWxsLCBMLiBNLjwv
YXV0aG9yPjxhdXRob3I+V2lsbGVuYm9yZywgQy48L2F1dGhvcj48YXV0aG9yPkthbm9uaSwgUy48
L2F1dGhvcj48YXV0aG9yPlNhbGVoZWVuLCBELjwvYXV0aG9yPjxhdXRob3I+S3lyaWFrb3UsIFQu
PC9hdXRob3I+PGF1dGhvcj5OZWxzb24sIEMuIFAuPC9hdXRob3I+PGF1dGhvcj5Ib3Bld2VsbCwg
Si4gQy48L2F1dGhvcj48YXV0aG9yPldlYmIsIFQuIFIuPC9hdXRob3I+PGF1dGhvcj5aZW5nLCBM
LjwvYXV0aG9yPjxhdXRob3I+RGVoZ2hhbiwgQS48L2F1dGhvcj48YXV0aG9yPkFsdmVyLCBNLjwv
YXV0aG9yPjxhdXRob3I+QXJtYXN1LCBTLiBNLjwvYXV0aG9yPjxhdXRob3I+QXVybywgSy48L2F1
dGhvcj48YXV0aG9yPkJqb25uZXMsIEEuPC9hdXRob3I+PGF1dGhvcj5DaGFzbWFuLCBELiBJLjwv
YXV0aG9yPjxhdXRob3I+Q2hlbiwgUy48L2F1dGhvcj48YXV0aG9yPkZvcmQsIEkuPC9hdXRob3I+
PGF1dGhvcj5GcmFuY2VzY2hpbmksIE4uPC9hdXRob3I+PGF1dGhvcj5HaWVnZXIsIEMuPC9hdXRo
b3I+PGF1dGhvcj5HcmFjZSwgQy48L2F1dGhvcj48YXV0aG9yPkd1c3RhZnNzb24sIFMuPC9hdXRo
b3I+PGF1dGhvcj5IdWFuZywgSi48L2F1dGhvcj48YXV0aG9yPkh3YW5nLCBTLiBKLjwvYXV0aG9y
PjxhdXRob3I+S2ltLCBZLiBLLjwvYXV0aG9yPjxhdXRob3I+S2xlYmVyLCBNLiBFLjwvYXV0aG9y
PjxhdXRob3I+TGF1LCBLLiBXLjwvYXV0aG9yPjxhdXRob3I+THUsIFguPC9hdXRob3I+PGF1dGhv
cj5MdSwgWS48L2F1dGhvcj48YXV0aG9yPkx5eXRpa2FpbmVuLCBMLiBQLjwvYXV0aG9yPjxhdXRo
b3I+TWloYWlsb3YsIEUuPC9hdXRob3I+PGF1dGhvcj5Nb3JyaXNvbiwgQS4gQy48L2F1dGhvcj48
YXV0aG9yPlBlcnZqYWtvdmEsIE4uPC9hdXRob3I+PGF1dGhvcj5RdSwgTC48L2F1dGhvcj48YXV0
aG9yPlJvc2UsIEwuIE0uPC9hdXRob3I+PGF1dGhvcj5TYWxmYXRpLCBFLjwvYXV0aG9yPjxhdXRo
b3I+U2F4ZW5hLCBSLjwvYXV0aG9yPjxhdXRob3I+U2Nob2x6LCBNLjwvYXV0aG9yPjxhdXRob3I+
U21pdGgsIEEuIFYuPC9hdXRob3I+PGF1dGhvcj5UaWtrYW5lbiwgRS48L2F1dGhvcj48YXV0aG9y
PlVpdHRlcmxpbmRlbiwgQS48L2F1dGhvcj48YXV0aG9yPllhbmcsIFguPC9hdXRob3I+PGF1dGhv
cj5aaGFuZywgVy48L2F1dGhvcj48YXV0aG9yPlpoYW8sIFcuPC9hdXRob3I+PGF1dGhvcj5kZSBB
bmRyYWRlLCBNLjwvYXV0aG9yPjxhdXRob3I+ZGUgVnJpZXMsIFAuIFMuPC9hdXRob3I+PGF1dGhv
cj52YW4gWnV5ZGFtLCBOLiBSLjwvYXV0aG9yPjxhdXRob3I+QW5hbmQsIFMuIFMuPC9hdXRob3I+
PGF1dGhvcj5CZXJ0cmFtLCBMLjwvYXV0aG9yPjxhdXRob3I+QmV1dG5lciwgRi48L2F1dGhvcj48
YXV0aG9yPkRlZG91c3NpcywgRy48L2F1dGhvcj48YXV0aG9yPkZyb3NzYXJkLCBQLjwvYXV0aG9y
PjxhdXRob3I+R2F1Z3VpZXIsIEQuPC9hdXRob3I+PGF1dGhvcj5Hb29kYWxsLCBBLiBILjwvYXV0
aG9yPjxhdXRob3I+R290dGVzbWFuLCBPLjwvYXV0aG9yPjxhdXRob3I+SGFiZXIsIE0uPC9hdXRo
b3I+PGF1dGhvcj5IYW4sIEIuIEcuPC9hdXRob3I+PGF1dGhvcj5IdWFuZywgSi48L2F1dGhvcj48
YXV0aG9yPkphbGlsemFkZWgsIFMuPC9hdXRob3I+PGF1dGhvcj5LZXNzbGVyLCBULjwvYXV0aG9y
PjxhdXRob3I+S29uaWcsIEkuIFIuPC9hdXRob3I+PGF1dGhvcj5MYW5uZmVsdCwgTC48L2F1dGhv
cj48YXV0aG9yPkxpZWIsIFcuPC9hdXRob3I+PGF1dGhvcj5MaW5kLCBMLjwvYXV0aG9yPjxhdXRo
b3I+TGluZGdyZW4sIEMuIE0uPC9hdXRob3I+PGF1dGhvcj5Mb2traSwgTS4gTC48L2F1dGhvcj48
YXV0aG9yPk1hZ251c3NvbiwgUC4gSy48L2F1dGhvcj48YXV0aG9yPk1hbGxpY2ssIE4uIEguPC9h
dXRob3I+PGF1dGhvcj5NZWhyYSwgTi48L2F1dGhvcj48YXV0aG9yPk1laXRpbmdlciwgVC48L2F1
dGhvcj48YXV0aG9yPk1lbW9uLCBGLiBVLjwvYXV0aG9yPjxhdXRob3I+TW9ycmlzLCBBLiBQLjwv
YXV0aG9yPjxhdXRob3I+TmllbWluZW4sIE0uIFMuPC9hdXRob3I+PGF1dGhvcj5QZWRlcnNlbiwg
Ti4gTC48L2F1dGhvcj48YXV0aG9yPlBldGVycywgQS48L2F1dGhvcj48YXV0aG9yPlJhbGxpZGlz
LCBMLiBTLjwvYXV0aG9yPjxhdXRob3I+UmFzaGVlZCwgQS48L2F1dGhvcj48YXV0aG9yPlNhbXVl
bCwgTS48L2F1dGhvcj48YXV0aG9yPlNoYWgsIFMuIEguPC9hdXRob3I+PGF1dGhvcj5TaW5pc2Fs
bywgSi48L2F1dGhvcj48YXV0aG9yPlN0aXJydXBzLCBLLiBFLjwvYXV0aG9yPjxhdXRob3I+VHJv
bXBldCwgUy48L2F1dGhvcj48YXV0aG9yPldhbmcsIEwuPC9hdXRob3I+PGF1dGhvcj5aYW1hbiwg
Sy4gUy48L2F1dGhvcj48YXV0aG9yPkFyZGlzc2lubywgRC48L2F1dGhvcj48YXV0aG9yPkJvZXJ3
aW5rbGUsIEUuPC9hdXRob3I+PGF1dGhvcj5Cb3JlY2tpLCBJLiBCLjwvYXV0aG9yPjxhdXRob3I+
Qm90dGluZ2VyLCBFLiBQLjwvYXV0aG9yPjxhdXRob3I+QnVyaW5nLCBKLiBFLjwvYXV0aG9yPjxh
dXRob3I+Q2hhbWJlcnMsIEouIEMuPC9hdXRob3I+PGF1dGhvcj5Db2xsaW5zLCBSLjwvYXV0aG9y
PjxhdXRob3I+Q3VwcGxlcywgTC4gQS48L2F1dGhvcj48YXV0aG9yPkRhbmVzaCwgSi48L2F1dGhv
cj48YXV0aG9yPkRlbXV0aCwgSS48L2F1dGhvcj48YXV0aG9yPkVsb3N1YSwgUi48L2F1dGhvcj48
YXV0aG9yPkVwc3RlaW4sIFMuIEUuPC9hdXRob3I+PGF1dGhvcj5Fc2tvLCBULjwvYXV0aG9yPjxh
dXRob3I+RmVpdG9zYSwgTS4gRi48L2F1dGhvcj48YXV0aG9yPkZyYW5jbywgTy4gSC48L2F1dGhv
cj48YXV0aG9yPkZyYW56b3NpLCBNLiBHLjwvYXV0aG9yPjxhdXRob3I+R3JhbmdlciwgQy4gQi48
L2F1dGhvcj48YXV0aG9yPkd1LCBELjwvYXV0aG9yPjxhdXRob3I+R3VkbmFzb24sIFYuPC9hdXRo
b3I+PGF1dGhvcj5IYWxsLCBBLiBTLjwvYXV0aG9yPjxhdXRob3I+SGFtc3RlbiwgQS48L2F1dGhv
cj48YXV0aG9yPkhhcnJpcywgVC4gQi48L2F1dGhvcj48YXV0aG9yPkhhemVuLCBTLiBMLjwvYXV0
aG9yPjxhdXRob3I+SGVuZ3N0ZW5iZXJnLCBDLjwvYXV0aG9yPjxhdXRob3I+SG9mbWFuLCBBLjwv
YXV0aG9yPjxhdXRob3I+SW5nZWxzc29uLCBFLjwvYXV0aG9yPjxhdXRob3I+SXJpYmFycmVuLCBD
LjwvYXV0aG9yPjxhdXRob3I+SnVrZW1hLCBKLiBXLjwvYXV0aG9yPjxhdXRob3I+S2FyaHVuZW4s
IFAuIEouPC9hdXRob3I+PGF1dGhvcj5LaW0sIEIuIEouPC9hdXRob3I+PGF1dGhvcj5Lb29uZXIs
IEouIFMuPC9hdXRob3I+PGF1dGhvcj5LdWxsbywgSS4gSi48L2F1dGhvcj48YXV0aG9yPkxlaHRp
bWFraSwgVC48L2F1dGhvcj48YXV0aG9yPkxvb3MsIFIuIEouIEYuPC9hdXRob3I+PGF1dGhvcj5N
ZWxhbmRlciwgTy48L2F1dGhvcj48YXV0aG9yPk1ldHNwYWx1LCBBLjwvYXV0aG9yPjxhdXRob3I+
TWFyeiwgVy48L2F1dGhvcj48YXV0aG9yPlBhbG1lciwgQy4gTi48L2F1dGhvcj48YXV0aG9yPlBl
cm9sYSwgTS48L2F1dGhvcj48YXV0aG9yPlF1ZXJ0ZXJtb3VzLCBULjwvYXV0aG9yPjxhdXRob3I+
UmFkZXIsIEQuIEouPC9hdXRob3I+PGF1dGhvcj5SaWRrZXIsIFAuIE0uPC9hdXRob3I+PGF1dGhv
cj5SaXBhdHRpLCBTLjwvYXV0aG9yPjxhdXRob3I+Um9iZXJ0cywgUi48L2F1dGhvcj48YXV0aG9y
PlNhbG9tYWEsIFYuPC9hdXRob3I+PGF1dGhvcj5TYW5naGVyYSwgRC4gSy48L2F1dGhvcj48YXV0
aG9yPlNjaHdhcnR6LCBTLiBNLjwvYXV0aG9yPjxhdXRob3I+U2VlZG9yZiwgVS48L2F1dGhvcj48
YXV0aG9yPlN0ZXdhcnQsIEEuIEYuPC9hdXRob3I+PGF1dGhvcj5TdG90dCwgRC4gSi48L2F1dGhv
cj48YXV0aG9yPlRoaWVyeSwgSi48L2F1dGhvcj48YXV0aG9yPlphbGxvdWEsIFAuIEEuPC9hdXRo
b3I+PGF1dGhvcj5PJmFwb3M7RG9ubmVsbCwgQy4gSi48L2F1dGhvcj48YXV0aG9yPlJlaWxseSwg
TS4gUC48L2F1dGhvcj48YXV0aG9yPkFzc2ltZXMsIFQuIEwuPC9hdXRob3I+PGF1dGhvcj5UaG9t
cHNvbiwgSi4gUi48L2F1dGhvcj48YXV0aG9yPkVyZG1hbm4sIEouPC9hdXRob3I+PGF1dGhvcj5D
bGFya2UsIFIuPC9hdXRob3I+PGF1dGhvcj5XYXRraW5zLCBILjwvYXV0aG9yPjxhdXRob3I+S2F0
aGlyZXNhbiwgUy48L2F1dGhvcj48YXV0aG9yPk1jUGhlcnNvbiwgUi48L2F1dGhvcj48YXV0aG9y
PkRlbG91a2FzLCBQLjwvYXV0aG9yPjxhdXRob3I+U2NodW5rZXJ0LCBILjwvYXV0aG9yPjxhdXRo
b3I+U2FtYW5pLCBOLiBKLjwvYXV0aG9yPjxhdXRob3I+RmFycmFsbCwgTS48L2F1dGhvcj48L2F1
dGhvcnM+PC9jb250cmlidXRvcnM+PGF1dGgtYWRkcmVzcz5SdWRkeSBDYW5hZGlhbiBDYXJkaW92
YXNjdWxhciBHZW5ldGljcyBDZW50cmUsIFVuaXZlcnNpdHkgb2YgT3R0YXdhIEhlYXJ0IEluc3Rp
dHV0ZSwgT3R0YXdhLCBDYW5hZGEuJiN4RDtEaXZpc2lvbiBvZiBDYXJkaW92YXNjdWxhciBNZWRp
Y2luZSwgUmFkY2xpZmZlIERlcGFydG1lbnQgb2YgTWVkaWNpbmUsIFVuaXZlcnNpdHkgb2YgT3hm
b3JkLCBPeGZvcmQsIFVLLiYjeEQ7V2VsbGNvbWUgVHJ1c3QgQ2VudHJlIGZvciBIdW1hbiBHZW5l
dGljcywgVW5pdmVyc2l0eSBvZiBPeGZvcmQsIE94Zm9yZCwgVUsuJiN4RDtCcm9hZCBJbnN0aXR1
dGUgb2YgdGhlIE1hc3NhY2h1c2V0dHMgSW5zdGl0dXRlIG9mIFRlY2hub2xvZ3kgYW5kIEhhcnZh
cmQgVW5pdmVyc2l0eSwgQ2FtYnJpZGdlLCBNYXNzYWNodXNldHRzLCBVU0EuJiN4RDtDYXJkaW92
YXNjdWxhciBSZXNlYXJjaCBDZW50ZXIsIE1hc3NhY2h1c2V0dHMgR2VuZXJhbCBIb3NwaXRhbCwg
Qm9zdG9uLCBNYXNzYWNodXNldHRzLCBVU0EuJiN4RDtDZW50ZXIgZm9yIEh1bWFuIEdlbmV0aWMg
UmVzZWFyY2gsIE1hc3NhY2h1c2V0dHMgR2VuZXJhbCBIb3NwaXRhbCwgQm9zdG9uLCBNYXNzYWNo
dXNldHRzLCBVU0EuJiN4RDtEZXBhcnRtZW50IG9mIE1lZGljaW5lLCBIYXJ2YXJkIE1lZGljYWwg
U2Nob29sLCBCb3N0b24sIE1hc3NhY2h1c2V0dHMsIFVTQS4mI3hEO0RlcGFydG1lbnQgb2YgQ2Fy
ZGlvdmFzY3VsYXIgU2NpZW5jZXMsIFVuaXZlcnNpdHkgb2YgTGVpY2VzdGVyLCBMZWljZXN0ZXIs
IFVLLiYjeEQ7SW5zdGl0dXQgZnVyIEludGVncmF0aXZlIHVuZCBFeHBlcmltZW50ZWxsZSBHZW5v
bWlrLCBVbml2ZXJzaXRhdCB6dSBMdWJlY2ssIEx1YmVjaywgR2VybWFueS4mI3hEO0RaSEsgKEdl
cm1hbiBSZXNlYXJjaCBDZW50ZXIgZm9yIENhcmRpb3Zhc2N1bGFyIFJlc2VhcmNoKSBwYXJ0bmVy
IHNpdGUgSGFtYnVyZy1MdWJlY2stS2llbCwgTHViZWNrLCBHZXJtYW55LiYjeEQ7V2lsbGlhbSBI
YXJ2ZXkgUmVzZWFyY2ggSW5zdGl0dXRlLCBCYXJ0cyBhbmQgdGhlIExvbmRvbiBTY2hvb2wgb2Yg
TWVkaWNpbmUgYW5kIERlbnRpc3RyeSwgUXVlZW4gTWFyeSBVbml2ZXJzaXR5IG9mIExvbmRvbiwg
TG9uZG9uLCBVSy4mI3hEO1BlcmVsbWFuIFNjaG9vbCBvZiBNZWRpY2luZSwgVW5pdmVyc2l0eSBv
ZiBQZW5uc3lsdmFuaWEsIFBoaWxhZGVscGhpYSwgUGVubnN5bHZhbmlhLCBVU0EuJiN4RDtDZW50
ZXIgZm9yIE5vbi1Db21tdW5pY2FibGUgRGlzZWFzZXMsIEthcmFjaGksIFBha2lzdGFuLiYjeEQ7
TklIUiBMZWljZXN0ZXIgQ2FyZGlvdmFzY3VsYXIgQmlvbWVkaWNhbCBSZXNlYXJjaCBVbml0LCBH
bGVuZmllbGQgSG9zcGl0YWwsIExlaWNlc3RlciwgVUsuJiN4RDtDVFNVLCBOdWZmaWVsZCBEZXBh
cnRtZW50IG9mIFBvcHVsYXRpb24gSGVhbHRoLCBVbml2ZXJzaXR5IG9mIE94Zm9yZCwgT3hmb3Jk
LCBVSy4mI3hEO0RldXRzY2hlcyBIZXJ6emVudHJ1bSBNdW5jaGVuLCBUZWNobmlzY2hlIFVuaXZl
cnNpdGF0IE11bmNoZW4sIE11bmNoZW4sIEdlcm1hbnkuJiN4RDtEWkhLIChHZXJtYW4gQ2VudHJl
IGZvciBDYXJkaW92YXNjdWxhciBSZXNlYXJjaCksIHBhcnRuZXIgc2l0ZSBNdW5pY2ggSGVhcnQg
QWxsaWFuY2UsIE11bmNoZW4sIEdlcm1hbnkuJiN4RDtEZXBhcnRtZW50IG9mIEVwaWRlbWlvbG9n
eSwgRXJhc211cyBVbml2ZXJzaXR5IE1lZGljYWwgY2VudGVyLCBSb3R0ZXJkYW0sIFRoZSBOZXRo
ZXJsYW5kcy4mI3hEO0VzdG9uaWFuIEdlbm9tZSBDZW50ZXIsIFVuaXZlcnNpdHkgb2YgVGFydHUs
IFRhcnR1LCBFc3RvbmlhLiYjeEQ7SW5zdGl0dXRlIG9mIE1vbGVjdWxhciBhbmQgQ2VsbCBCaW9s
b2d5LCBVbml2ZXJzaXR5IG9mIFRhcnR1LCBUYXJ0dSwgRXN0b25pYS4mI3hEO0RpdmlzaW9uIG9m
IEJpb21lZGljYWwgU3RhdGlzdGljcyBhbmQgSW5mb3JtYXRpY3MsIERlcGFydG1lbnQgb2YgSGVh
bHRoIFNjaWVuY2VzIFJlc2VhcmNoLCBNYXlvIENsaW5pYywgUm9jaGVzdGVyLCBNaW5uZXNvdGEs
IFVTQS4mI3hEO0RlcGFydG1lbnQgb2YgSGVhbHRoLCBOYXRpb25hbCBJbnN0aXR1dGUgZm9yIEhl
YWx0aCBhbmQgV2VsZmFyZSwgSGVsc2lua2ksIEZpbmxhbmQuJiN4RDtJbnN0aXR1dGUgZm9yIE1v
bGVjdWxhciBNZWRpY2luZSBGaW5sYW5kIChGSU1NKSwgVW5pdmVyc2l0eSBvZiBIZWxzaW5raSwg
SGVsc2lua2ksIEZpbmxhbmQuJiN4RDtEaWFiZXRlcyAmYW1wOyBPYmVzaXR5IFJlc2VhcmNoIFBy
b2dyYW0sIFVuaXZlcnNpdHkgb2YgSGVsc2lua2ksIEhlbHNpbmtpLCBGaW5sYW5kLiYjeEQ7RGl2
aXNpb24gb2YgUHJldmVudGl2ZSBNZWRpY2luZSwgQnJpZ2hhbSBhbmQgV29tZW4mYXBvcztzIEhv
c3BpdGFsLCBCb3N0b24sIE1hc3NhY2h1c2V0dHMsIFVTQS4mI3hEO0hhcnZhcmQgTWVkaWNhbCBT
Y2hvb2wsIEJvc3RvbiwgTWFzc2FjaHVzZXR0cywgVVNBLiYjeEQ7U3RhdGUgS2V5IExhYm9yYXRv
cnkgb2YgQ2FyZGlvdmFzY3VsYXIgRGlzZWFzZSwgRnV3YWkgSG9zcGl0YWwsIE5hdGlvbmFsIENl
bnRlciBvZiBDYXJkaW92YXNjdWxhciBEaXNlYXNlcywgQ2hpbmVzZSBBY2FkZW15IG9mIE1lZGlj
YWwgU2NpZW5jZXMgYW5kIFBla2luZyBVbmlvbiBNZWRpY2FsIENvbGxlZ2UsIEJlaWppbmcsIENo
aW5hLiYjeEQ7Um9iZXJ0c29uIENlbnRlciBmb3IgQmlvc3RhdGlzdGljcywgVW5pdmVyc2l0eSBv
ZiBHbGFzZ293LCBHbGFzZ293LCBVSy4mI3hEO0RlcGFydG1lbnQgb2YgRXBpZGVtaW9sb2d5LCBH
aWxsaW5ncyBTY2hvb2wgb2YgR2xvYmFsIFB1YmxpYyBIZWFsdGgsIFVuaXZlcnNpdHkgb2YgTm9y
dGggQ2Fyb2xpbmEsIENoYXBlbCBIaWxsLCBOb3J0aCBDYXJvbGluYSwgVVNBLiYjeEQ7SW5zdGl0
dXRlIG9mIEVwaWRlbWlvbG9neSBJSSwgSGVsbWhvbHR6IFplbnRydW0gTXVuY2hlbiwgR2VybWFu
IFJlc2VhcmNoIENlbnRlciBmb3IgRW52aXJvbm1lbnRhbCBIZWFsdGgsIE5ldWhlcmJlcmcsIEdl
cm1hbnkuJiN4RDtSZXNlYXJjaCBVbml0IG9mIE1vbGVjdWxhciBFcGlkZW1pb2xvZ3ksIEhlbG1o
b2x0eiBaZW50cnVtIE11bmNoZW4sIEdlcm1hbiBSZXNlYXJjaCBDZW50ZXIgZm9yIEVudmlyb25t
ZW50YWwgSGVhbHRoLCBOZXVoZXJiZXJnLCBHZXJtYW55LiYjeEQ7TW9sZWN1bGFyIEVwaWRlbWlv
bG9neSwgRGVwYXJ0bWVudCBvZiBNZWRpY2FsIFNjaWVuY2VzLCBVcHBzYWxhIFVuaXZlcnNpdHks
IFVwcHNhbGEsIFN3ZWRlbi4mI3hEO1NjaWVuY2UgZm9yIExpZmUgTGFib3JhdG9yeSwgVXBwc2Fs
YSBVbml2ZXJzaXR5LCBVcHBzYWxhLCBTd2VkZW4uJiN4RDtXZWxsY29tZSBUcnVzdCBTYW5nZXIg
SW5zdGl0dXRlLCBIaW54dG9uLCBDYW1icmlkZ2UsIFVLLiYjeEQ7TmF0aW9uYWwgSGVhcnQsIEx1
bmcsIGFuZCBCbG9vZCBJbnN0aXR1dGUmYXBvcztzIEZyYW1pbmdoYW0gSGVhcnQgU3R1ZHksIEZy
YW1pbmdoYW0sIE1hc3NhY2h1c2V0dHMsIFVTQS4mI3hEO0RlcGFydG1lbnQgb2YgQmlvc3RhdGlz
dGljcywgQm9zdG9uIFVuaXZlcnNpdHkgU2Nob29sIG9mIFB1YmxpYyBIZWFsdGgsIEJvc3Rvbiwg
TWFzc2FjaHVzZXR0cywgVVNBLiYjeEQ7Q2VudGVyIGZvciBHZW5vbWUgU2NpZW5jZSwgS29yZWEg
TmF0aW9uYWwgSW5zdGl0dXRlIG9mIEhlYWx0aCwgQ2h1bmdjaGVvbmdidWstZG8sIEtvcmVhLiYj
eEQ7VnRoIERlcGFydG1lbnQgb2YgTWVkaWNpbmUgKE5lcGhyb2xvZ3ksIEh5cGVydGVuc2lvbG9n
eSwgRW5kb2NyaW5vbG9neSwgRGlhYmV0b2xvZ3ksIFJoZXVtYXRvbG9neSksIE1lZGljYWwgRmFj
dWx0eSBvZiBNYW5uaGVpbSwgVW5pdmVyc2l0eSBvZiBIZWlkZWxiZXJnLCBNYW5uaGVpbSwgR2Vy
bWFueS4mI3hEO1RoZSBDaGFybGVzIEJyb25mbWFuIEluc3RpdHV0ZSBmb3IgUGVyc29uYWxpemVk
IE1lZGljaW5lLCBUaGUgSWNhaG4gU2Nob29sIG9mIE1lZGljaW5lIGF0IE1vdW50IFNpbmFpLCBO
ZXcgWW9yaywgTmV3IFlvcmssIFVTQS4mI3hEO1RoZSBHZW5ldGljcyBvZiBPYmVzaXR5IGFuZCBS
ZWxhdGVkIE1ldGFib2xpYyBUcmFpdHMgUHJvZ3JhbSwgVGhlIEljYWhuIFNjaG9vbCBvZiBNZWRp
Y2luZSBhdCBNb3VudCBTaW5haSwgTmV3IFlvcmssIE5ldyBZb3JrLCBVU0EuJiN4RDtEZXBhcnRt
ZW50IG9mIENsaW5pY2FsIENoZW1pc3RyeSwgRmltbGFiIExhYm9yYXRvcmllcywgVGFtcGVyZSwg
RmlubGFuZC4mI3hEO0RlcGFydG1lbnQgb2YgQ2xpbmljYWwgQ2hlbWlzdHJ5LCBVbml2ZXJzaXR5
IG9mIFRhbXBlcmUgU2Nob29sIG9mIE1lZGljaW5lLCBUYW1wZXJlLCBGaW5sYW5kLiYjeEQ7SHVt
YW4gR2VuZXRpY3MgQ2VudGVyLCBTY2hvb2wgb2YgUHVibGljIEhlYWx0aCwgVGhlIFVuaXZlcnNp
dHkgb2YgVGV4YXMgSGVhbHRoIFNjaWVuY2UgQ2VudGVyIGF0IEhvdXN0b24sIEhvdXN0b24sIFRl
eGFzLCBVU0EuJiN4RDtEZXBhcnRtZW50IG9mIEJpb3N0YXRpc3RpY3MgYW5kIEVwaWRlbWlvbG9n
eSwgVW5pdmVyc2l0eSBvZiBQZW5uc3lsdmFuaWEsIFBoaWxhZGVscGhpYSwgUGVubnN5bHZhbmlh
LCBVU0EuJiN4RDtEZXBhcnRtZW50IG9mIE1lZGljaW5lLCBEaXZpc2lvbiBvZiBDYXJkaW92YXNj
dWxhciBNZWRpY2luZSwgU3RhbmZvcmQgVW5pdmVyc2l0eSwgU3RhbmZvcmQsIENhbGlmb3JuaWEs
IFVTQS4mI3hEO0RlcGFydG1lbnQgb2YgQW5lc3RoZXNpYSwgQ3JpdGljYWwgQ2FyZSBhbmQgUGFp
biBNZWRpY2luZSwgTWFzc2FjaHVzZXR0cyBHZW5lcmFsIEhvc3BpdGFsLCBIYXJ2YXJkIE1lZGlj
YWwgU2Nob29sLCBCb3N0b24sIE1hc3NhY2h1c2V0dHMsIFVTQS4mI3hEO0luc3RpdHV0ZSBmb3Ig
TWVkaWNhbCBJbmZvcm1hdGljcywgU3RhdGlzdGljcyBhbmQgRXBpZGVtaW9sb2d5LCBNZWRpY2Fs
IEZhY3VsdHksIFVuaXZlcnNpdHkgb2YgTGVpcHppZywgTGVpcHppZywgR2VybWFueS4mI3hEO0xJ
RkUgUmVzZWFyY2ggQ2VudGVyIG9mIENpdmlsaXphdGlvbiBEaXNlYXNlcywgTGVpcHppZywgR2Vy
bWFueS4mI3hEO0ljZWxhbmRpYyBIZWFydCBBc3NvY2lhdGlvbiwgS29wYXZvZ3VyLCBJY2VsYW5k
LiYjeEQ7RmFjdWx0eSBvZiBNZWRpY2luZSwgVW5pdmVyc2l0eSBvZiBJY2VsYW5kLCBSZXlramF2
aWssIEljZWxhbmQuJiN4RDtEZXBhcnRtZW50IG9mIFB1YmxpYyBIZWFsdGgsIFVuaXZlcnNpdHkg
b2YgSGVsc2lua2ksIEhlbHNpbmtpLCBGaW5sYW5kLiYjeEQ7SW5zdGl0dXRlIGZvciBNb2xlY3Vs
YXIgTWVkaWNpbmUgRmlubGFuZCBGSU1NLCBVbml2ZXJzaXR5IG9mIEhlbHNpbmtpLCBIZWxzaW5r
aSwgRmlubGFuZC4mI3hEO0RlcGFydG1lbnQgb2YgRXBpZGVtaW9sb2d5IGFuZCBCaW9zdGF0aXN0
aWNzLCBJbXBlcmlhbCBDb2xsZWdlIExvbmRvbiwgTG9uZG9uLCBVSy4mI3hEO0RlcGFydG1lbnQg
b2YgQ2FyZGlvbG9neSwgRWFsaW5nIEhvc3BpdGFsIE5IUyBUcnVzdCwgTWlkZGxlc2V4LCBVSy4m
I3hEO01lZGljYWwgUmVzZWFyY2ggSW5zdGl0dXRlLCBVbml2ZXJzaXR5IG9mIER1bmRlZSwgRHVu
ZGVlLCBVSy4mI3hEO1BvcHVsYXRpb24gSGVhbHRoIFJlc2VhcmNoIEluc3RpdHV0ZSwgSGFtaWx0
b24gSGVhbHRoIFNjaWVuY2VzLCBEZXBhcnRtZW50IG9mIE1lZGljaW5lLCBNY01hc3RlciBVbml2
ZXJzaXR5LCBIYW1pbHRvbiwgT250YXJpbywgQ2FuYWRhLiYjeEQ7UGxhdGZvcm0gZm9yIEdlbm9t
ZSBBbmFseXRpY3MsIEluc3RpdHV0ZXMgb2YgTmV1cm9nZW5ldGljcyAmYW1wOyBJbnRlZ3JhdGl2
ZSBhbmQgRXhwZXJpbWVudGFsIEdlbm9taWNzLCBVbml2ZXJzaXR5IG9mIEx1YmVjaywgTHViZWNr
LCBHZXJtYW55LiYjeEQ7TmV1cm9lcGlkZW1pb2xvZ3kgYW5kIEFnZWluZyBSZXNlYXJjaCBVbml0
LCBTY2hvb2wgb2YgUHVibGljIEhlYWx0aCwgRmFjdWx0eSBvZiBNZWRpY2luZSwgVGhlIEltcGVy
aWFsIENvbGxlZ2Ugb2YgU2NpZW5jZSwgVGVjaG5vbG9neSwgYW5kIE1lZGljaW5lLCBMb25kb24s
IFVLLiYjeEQ7SGVhcnQgQ2VudGVyIExlaXB6aWcsIENhcmRpb2xvZ3ksIFVuaXZlcnNpdHkgb2Yg
TGVpcHppZywgTGVpcHppZywgR2VybWFueS4mI3hEO0RlcGFydG1lbnQgb2YgRGlldGV0aWNzLU51
dHJpdGlvbiwgSGFyb2tvcGlvIFVuaXZlcnNpdHksIEF0aGVucywgR3JlZWNlLiYjeEQ7SU5TRVJN
LCBVTVJTMTEzOCwgQ2VudHJlIGRlIFJlY2hlcmNoZSBkZXMgQ29yZGVsaWVycywgUGFyaXMsIEZy
YW5jZS4mI3hEO0RlcGFydG1lbnQgb2YgQ2FyZGlvdmFzY3VsYXIgU2NpZW5jZXMsIFVuaXZlcnNp
dHkgb2YgTGVpY2VzdGVyLCBHbGVuZmllbGQgSG9zcGl0YWwsIExlaWNlc3RlciwgVUsuJiN4RDtM
ZWJhbmVzZSBBbWVyaWNhbiBVbml2ZXJzaXR5LCBTY2hvb2wgb2YgTWVkaWNpbmUsIEJlaXJ1dCwg
TGViYW5vbi4mI3hEO0h5cGVydGVuc2lvbiBEaXZpc2lvbiwgRnV3YWkgSG9zcGl0YWwsIE5hdGlv
bmFsIENlbnRlciBGb3IgQ2FyZGlvdmFzY3VsYXIgRGlzZWFzZXMsIENoaW5lc2UgQWNhZGVteSBv
ZiBNZWRpY2FsIFNjaWVuY2VzIGFuZCBQZWtpbmcgVW5pb24gTWVkaWNhbCBDb2xsZWdlLCBCZWlq
aW5nLCBDaGluYS4mI3hEO0tsaW5pa3VtIHJlY2h0cyBkZXIgSXNhciwgTXVuY2hlbiwgR2VybWFu
eS4mI3hEO0luc3RpdHV0IGZ1ciBNZWRpemluaXNjaGUgQmlvbWV0cmllIHVuZCBTdGF0aXN0aWss
IFVuaXZlcnNpdGF0IHp1IEx1YmVjaywgTHViZWNrLCBHZXJtYW55LiYjeEQ7RGVwYXJ0bWVudCBv
ZiBQdWJsaWMgSGVhbHRoIGFuZCBDYXJpbmcgU2NpZW5jZXMsIEdlcmlhdHJpY3MsIFVwcHNhbGEg
VW5pdmVyc2l0eSwgVXBwc2FsYSwgU3dlZGVuLiYjeEQ7SW5zdGl0dXQgZnVyIEVwaWRlbWlvbG9n
aWUsIENocmlzdGlhbi1BbGJyZWNodHMgVW5pdmVyc2l0YXQgenUgS2llbCwgS2llbCwgR2VybWFu
eS4mI3hEO0RlcGFydG1lbnQgb2YgTWVkaWNhbCBTY2llbmNlcywgQ2FyZGlvdmFzY3VsYXIgRXBp
ZGVtaW9sb2d5LCBVcHBzYWxhIFVuaXZlcnNpdHksIFVwcHNhbGEsIFN3ZWRlbi4mI3hEO1RyYW5z
cGxhbnRhdGlvbiBMYWJvcmF0b3J5LCBIYWFydG1hbiBJbnN0aXR1dGUsIFVuaXZlcnNpdHkgb2Yg
SGVsc2lua2ksIEhlbHNpbmtpLCBGaW5sYW5kLiYjeEQ7RGVwYXJ0bWVudCBvZiBNZWRpY2FsIEVw
aWRlbWlvbG9neSBhbmQgQmlvc3RhdGlzdGljcywgS2Fyb2xpbnNrYSBJbnN0aXR1dGV0LCBTdG9j
a2hvbG0sIFN3ZWRlbi4mI3hEO1B1bmphYiBJbnN0aXR1dGUgb2YgQ2FyZGlvbG9neSwgTGFob3Jl
LCBQYWtpc3Rhbi4mI3hEO0FsbCBJbmRpYSBJbnN0aXR1dGUgb2YgTWVkaWNhbCBTY2llbmNlcywg
TmV3IERlbGhpLCBJbmRpYS4mI3hEO0luc3RpdHV0IGZ1ciBIdW1hbmdlbmV0aWssIEhlbG1ob2x0
eiBaZW50cnVtIE11bmNoZW4sIEdlcm1hbiBSZXNlYXJjaCBDZW50ZXIgZm9yIEVudmlyb25tZW50
YWwgSGVhbHRoLCBOZXVoZXJiZXJnLCBHZXJtYW55LiYjeEQ7SW5zdGl0dXRlIG9mIEh1bWFuIEdl
bmV0aWNzLCBUZWNobmlzY2hlIFVuaXZlcnNpdGF0IE11bmNoZW4sIE11bmNoZW4sIEdlcm1hbnku
JiN4RDtSZWQgQ3Jlc2NlbnQgSW5zdGl0dXRlIG9mIENhcmRpb2xvZ3ksIEh5ZGVyYWJhZCwgUGFr
aXN0YW4uJiN4RDtEZXBhcnRtZW50IG9mIEJpb3N0YXRpc3RpY3MsIFVuaXZlcnNpdHkgb2YgTGl2
ZXJwb29sLCBMaXZlcnBvb2wsIFVLLiYjeEQ7RGVwYXJ0bWVudCBvZiBNZWRpY2luZSwgRGVwYXJ0
bWVudCBvZiBDYXJkaW9sb2d5LCBIZWxzaW5raSBVbml2ZXJzaXR5IENlbnRyYWwgSG9zcGl0YWws
IEhlbHNpbmtpLCBGaW5sYW5kLiYjeEQ7U2Vjb25kIERlcGFydG1lbnQgb2YgQ2FyZGlvbG9neSwg
QXR0aWtvbiBIb3NwaXRhbCwgU2Nob29sIG9mIE1lZGljaW5lLCBVbml2ZXJzaXR5IG9mIEF0aGVu
cywgQXRoZW5zLCBHcmVlY2UuJiN4RDtEZXBhcnRtZW50IG9mIE1lZGljaW5lLCBEdWtlIFVuaXZl
cnNpdHkgTWVkaWNhbCBDZW50ZXIsIER1cmhhbSwgTm9ydGggQ2Fyb2xpbmEsIFVTQS4mI3hEO0Rl
cGFydG1lbnQgb2YgSGFlbWF0b2xvZ3ksIFVuaXZlcnNpdHkgb2YgQ2FtYnJpZGdlLCBDYW1icmlk
Z2UsIFVLLiYjeEQ7RGVwYXJ0bWVudCBvZiBDYXJkaW9sb2d5LCBMZWlkZW4gVW5pdmVyc2l0eSBN
ZWRpY2FsIENlbnRlciwgTGVpZGVuLCBUaGUgTmV0aGVybGFuZHMuJiN4RDtEZXBhcnRtZW50IG9m
IEdlcm9udG9sb2d5IGFuZCBHZXJpYXRyaWNzLCBMZWlkZW4gVW5pdmVyc2l0eSBNZWRpY2FsIENl
bnRlciwgTGVpZGVuLCBUaGUgTmV0aGVybGFuZHMuJiN4RDtOYXRpb25hbCBIdW1hbiBHZW5vbWUg
Q2VudGVyIGF0IEJlaWppbmcsIEJlaWppbmcsIENoaW5hLiYjeEQ7TmF0aW9uYWwgSW5zdGl0dWUg
b2YgQ2FyZGlvdmFzY3VsYXIgRGlzZWFzZXMsIEthcmFjaGksIFBha2lzdGFuLiYjeEQ7RGl2aXNp
b24gb2YgQ2FyZGlvbG9neSwgQXppZW5kYSBPc3BlZGFsaWVyby1Vbml2ZXJzaXRhcmlhIGRpIFBh
cm1hLCBQYXJtYSwgSXRhbHkuJiN4RDtBc3NvY2lhemlvbmUgcGVyIGxvIFN0dWRpbyBkZWxsYSBU
cm9tYm9zaSBpbiBDYXJkaW9sb2dpYSwgUGF2aWEsIEl0YWx5LiYjeEQ7SHVtYW4gR2Vub21lIFNl
cXVlbmNpbmcgQ2VudGVyLCBCYXlsb3IgQ29sbGVnZSBvZiBNZWRpY2luZSwgSG91c3RvbiwgVGV4
YXMsIFVTQS4mI3hEO0RlcGFydG1lbnQgb2YgR2VuZXRpY3MsIFdhc2hpbmd0b24gVW5pdmVyc2l0
eSBTY2hvb2wgb2YgTWVkaWNpbmUsIFN0LiBMb3VpcywgTWlzc291cmksIFVTQS4mI3hEO0ltcGVy
aWFsIENvbGxlZ2UgSGVhbHRoY2FyZSBOSFMgVHJ1c3QsIExvbmRvbiwgVUsuJiN4RDtEZXBhcnRt
ZW50IG9mIFB1YmxpYyBIZWFsdGggYW5kIFByaW1hcnkgQ2FyZSwgVW5pdmVyc2l0eSBvZiBDYW1i
cmlkZ2UsIENhbWJyaWRnZSwgVUsuJiN4RDtUaGUgQmVybGluIEFnaW5nIFN0dWR5IElJOyBSZXNl
YXJjaCBHcm91cCBvbiBHZXJpYXRyaWNzOyBDaGFyaXRlIC0gVW5pdmVyc2l0YXRzbWVkaXppbiBC
ZXJsaW4sIEJlcmxpbiwgR2VybWFueS4mI3hEO0luc3RpdHV0ZSBvZiBNZWRpY2FsIGFuZCBIdW1h
biBHZW5ldGljcywgQ2hhcml0ZSAtIFVuaXZlcnNpdGF0c21lZGl6aW4gQmVybGluLCBCZXJsaW4s
IEdlcm1hbnkuJiN4RDtHcnVwbyBkZSBFcGlkZW1pb2xvZ2lhIHkgR2VuZXRpY2EgQ2FyZGlvdmFz
Y3VsYXIsIEluc3RpdHV0IEhvc3BpdGFsIGRlbCBNYXIgZCZhcG9zO0ludmVzdGlnYWNpb25zIE1l
ZGlxdWVzIChJTUlNKSwgQmFyY2Vsb25hLCBTcGFpbi4mI3hEO01lZFN0YXIgSGVhcnQgYW5kIFZh
c2N1bGFyIEluc3RpdHV0ZSwgTWVkU3RhciBXYXNoaW5ndG9uIEhvc3BpdGFsIENlbnRlciwgV2Fz
aGluZ3RvbiwgREMsIFVTQS4mI3hEO0RpdmlzaW9uIG9mIEVuZG9jcmlub2xvZ3kgYW5kIEJhc2lj
IGFuZCBUcmFuc2xhdGlvbmFsIE9iZXNpdHkgUmVzZWFyY2gsIEJvc3RvbiBDaGlsZHJlbiZhcG9z
O3MgSG9zcGl0YWwsIEJvc3RvbiwgTWFzc2FjaHVzZXR0cywgVVNBLiYjeEQ7RGVwYXJ0bWVudCBv
ZiBHZW5ldGljcywgSGFydmFyZCBNZWRpY2FsIFNjaG9vbCwgQm9zdG9uLCBNYXNzYWNodXNldHRz
LCBVU0EuJiN4RDtEZXBhcnRtZW50IG9mIENhcmRpb3Zhc2N1bGFyIFJlc2VhcmNoLCBJUkNDUyBJ
c3RpdHV0byBkaSBSaWNlcmNoZSBGYXJtYWNvbG9naWNoZSBNYXJpbyBOZWdyaSwgTWlsYW5vLCBJ
dGFseS4mI3hEO0xlZWRzIEluc3RpdHV0ZSBvZiBHZW5ldGljcywgSGVhbHRoIGFuZCBUaGVyYXBl
dXRpY3MsIFVuaXZlcnNpdHkgb2YgTGVlZHMsIExlZWRzLCBVSy4mI3hEO0NhcmRpb3Zhc2N1bGFy
IEdlbmV0aWNzIGFuZCBHZW5vbWljcyBHcm91cCwgQXRoZXJvc2NsZXJvc2lzIFJlc2VhcmNoIFVu
aXQsIERlcGFydG1lbnQgb2YgTWVkaWNpbmUgU29sbmEsIEthcm9saW5za2EgSW5zdGl0dXRldCwg
U3RvY2tob2xtLCBTd2VkZW4uJiN4RDtMYWJvcmF0b3J5IG9mIEVwaWRlbWlvbG9neSwgRGVtb2dy
YXBoeSwgYW5kIEJpb21ldHJ5LCBOYXRpb25hbCBJbnN0aXR1dGUgb24gQWdpbmcsIE5hdGlvbmFs
IEluc3RpdHV0ZXMgb2YgSGVhbHRoLCBCZXRoZXNkYSwgTWFyeWxhbmQsIFVTQS4mI3hEO0NsZXZl
bGFuZCBDbGluaWMsIENsZXZlbGFuZCwgT2hpbywgVVNBLiYjeEQ7RGVwYXJ0bWVudCBvZiBNZWRp
Y2luZSwgRGl2aXNpb24gb2YgQ2FyZGlvdmFzY3VsYXIgTWVkaWNpbmUsIFN0YW5mb3JkIFVuaXZl
cnNpdHkgU2Nob29sIG9mIE1lZGljaW5lLCBTdGFuZm9yZCwgQ2FsaWZvcm5pYSwgVVNBLiYjeEQ7
S2Fpc2VyIFBlcm1hbmVudGUgRGl2aXNpb24gb2YgUmVzZWFyY2gsIE9ha2xhbmQsIENhbGlmb3Ju
aWEsIFVTQS4mI3hEO0R1cnJlciBDZW50ZXIgZm9yIENhcmRpb2dlbmV0aWMgUmVzZWFyY2gsIEFt
c3RlcmRhbSwgVGhlIE5ldGhlcmxhbmRzLiYjeEQ7SW50ZXJ1bml2ZXJzaXR5IENhcmRpb2xvZ3kg
SW5zdGl0dXRlIG9mIHRoZSBOZXRoZXJsYW5kcywgVXRyZWNodCwgVGhlIE5ldGhlcmxhbmRzLiYj
eEQ7RGVwYXJ0bWVudCBvZiBGb3JlbnNpYyBNZWRpY2luZSwgVW5pdmVyc2l0eSBvZiBUYW1wZXJl
IFNjaG9vbCBvZiBNZWRpY2luZSwgVGFtcGVyZSwgRmlubGFuZC4mI3hEO0NhcmRpb3Zhc2N1bGFy
IFNjaWVuY2UsIE5hdGlvbmFsIEhlYXJ0IGFuZCBMdW5nIEluc3RpdHV0ZSwgSW1wZXJpYWwgQ29s
bGVnZSBMb25kb24sIExvbmRvbiwgVUsuJiN4RDtEaXZpc2lvbiBvZiBDYXJkaW92YXNjdWxhciBE
aXNlYXNlcywgRGVwYXJ0bWVudCBvZiBNZWRpY2luZSwgTWF5byBDbGluaWMsIFJvY2hlc3Rlciwg
TWlubmVzb3RhLCBVU0EuJiN4RDtUaGUgTWluZGljaCBDaGlsZCBIZWFsdGggYW5kIERldmVsb3Bt
ZW50IEluc3RpdHV0ZSwgVGhlIEljYWhuIFNjaG9vbCBvZiBNZWRpY2luZSBhdCBNb3VudCBTaW5h
aSwgTmV3IFlvcmssIE5ldyBZb3JrLCBVU0EuJiN4RDtEZXBhcnRtZW50IG9mIENsaW5pY2FsIFNj
aWVuY2VzLCBIeXBlcnRlbnNpb24gYW5kIENhcmRpb3Zhc2N1bGFyIERpc2Vhc2UsIEx1bmQgVW5p
dmVyc2l0eSwgVW5pdmVyc2l0eSBIb3NwaXRhbCBNYWxtbywgTWFsbW8sIFN3ZWRlbi4mI3hEO1N5
bmxhYiBBY2FkZW15LCBTeW5sYWIgU2VydmljZXMgR21iSCwgTWFubmhlaW0sIEdlcm1hbnkuJiN4
RDtDbGluaWNhbCBJbnN0aXR1dGUgb2YgTWVkaWNhbCBhbmQgQ2hlbWljYWwgTGFib3JhdG9yeSBE
aWFnbm9zdGljcywgTWVkaWNhbCBVbml2ZXJzaXR5IG9mIEdyYXosIEdyYXosIEF1c3RyaWEuJiN4
RDtTdGFuZm9yZCBDYXJkaW92YXNjdWxhciBJbnN0aXR1dGUsIFN0YW5mb3JkIFVuaXZlcnNpdHks
IFN0YW5mb3JkLCBDYWxpZm9ybmlhLCBVU0EuJiN4RDtEZXBhcnRtZW50IG9mIEdlbmV0aWNzLCBQ
ZXJlbG1hbiBTY2hvb2wgb2YgTWVkaWNpbmUgYXQgdGhlIFVuaXZlcnNpdHkgb2YgUGVubnN5bHZh
bmlhLCBQaGlsYWRlbHBoaWEsIFBlbm5zeWx2YW5pYSwgVVNBLiYjeEQ7Q2FyZGlvdmFzY3VsYXIg
SW5zdGl0dXRlLCBQZXJlbG1hbiBTY2hvb2wgb2YgTWVkaWNpbmUgYXQgdGhlIFVuaXZlcnNpdHkg
b2YgUGVubnN5bHZhbmlhLCBQaGlsYWRlbHBoaWEsIFBlbm5zeWx2YW5pYSwgVVNBLiYjeEQ7VW5p
dmVyc2l0eSBvZiBPdHRhd2EgSGVhcnQgSW5zdGl0dXRlLCBPdHRhd2EsIENhbmFkYS4mI3hEO0Rl
cGFydG1lbnQgb2YgQ2hyb25pYyBEaXNlYXNlIFByZXZlbnRpb24sIE5hdGlvbmFsIEluc3RpdHV0
ZSBmb3IgSGVhbHRoIGFuZCBXZWxmYXJlLCBIZWxzaW5raSwgRmlubGFuZC4mI3hEO0RlcGFydG1l
bnQgb2YgUGVkaWF0cmljcywgQ29sbGVnZSBvZiBNZWRpY2luZSwgVW5pdmVyc2l0eSBvZiBPa2xh
aG9tYSBIZWFsdGggU2NpZW5jZXMgQ2VudGVyLCBPa2xhaG9tYSBDaXR5LCBPa2xhaG9tYSwgVVNB
LiYjeEQ7RGVwYXJ0bWVudCBvZiBQaGFybWFjZXV0aWNhbCBTY2llbmNlcywgQ29sbGVnZSBvZiBQ
aGFybWFjeSwgVW5pdmVyc2l0eSBvZiBPa2xhaG9tYSBIZWFsdGggU2NpZW5jZXMgQ2VudGVyLCBP
a2xhaG9tYSBDaXR5LCBPa2xhaG9tYSwgVVNBLiYjeEQ7T2tsYWhvbWEgQ2VudGVyIGZvciBOZXVy
b3NjaWVuY2UsIE9rbGFob21hIENpdHksIE9rbGFob21hLCBVU0EuJiN4RDtQdWJsaWMgSGVhbHRo
IFNjaWVuY2VzIERpdmlzaW9uLCBGcmVkIEh1dGNoaW5zb24gQ2FuY2VyIFJlc2VhcmNoIENlbnRl
ciwgU2VhdHRsZSwgV2FzaGluZ3RvbiwgVVNBLiYjeEQ7RGVwYXJ0bWVudCBvZiBFcGlkZW1pb2xv
Z3ksIFVuaXZlcnNpdHkgb2YgV2FzaGluZ3RvbiwgU2VhdHRsZSwgV2FzaGluZ3RvbiwgVVNBLiYj
eEQ7RGVwYXJ0bWVudCBvZiBQcm9zdGhldGljIERlbnRpc3RyeSwgQ2VudGVyIGZvciBEZW50YWwg
YW5kIE9yYWwgTWVkaWNpbmUsIFVuaXZlcnNpdHkgTWVkaWNhbCBDZW50ZXIgSGFtYnVyZy1FcHBl
bmRvcmYsIEhhbWJ1cmcsIEdlcm1hbnkuJiN4RDtJbnN0aXR1dGUgb2YgQ2FyZGlvdmFzY3VsYXIg
YW5kIE1lZGljYWwgU2NpZW5jZXMsIEZhY3VsdHkgb2YgTWVkaWNpbmUsIFVuaXZlcnNpdHkgb2Yg
R2xhc2dvdywgR2xhc2dvdywgVUsuJiN4RDtJbnN0aXR1dGUgZm9yIExhYm9yYXRvcnkgTWVkaWNp
bmUsIENsaW5pY2FsIENoZW1pc3RyeSBhbmQgTW9sZWN1bGFyIERpYWdub3N0aWNzLCBVbml2ZXJz
aXR5IEhvc3BpdGFsIExlaXB6aWcsIE1lZGljYWwgRmFjdWx0eSwgTGVpcHppZywgR2VybWFueS4m
I3hEO0hhcnZhcmQgU2Nob29sIG9mIFB1YmxpYyBIZWFsdGgsIEJvc3RvbiwgTWFzc2FjaHVzZXR0
cywgVVNBLiYjeEQ7TmF0aW9uYWwgSGVhcnQsIEx1bmcgYW5kIEJsb29kIEluc3RpdHV0ZSBEaXZp
c2lvbiBvZiBJbnRyYW11cmFsIFJlc2VhcmNoLCBCZXRoZXNkYSwgTWFyeWxhbmQsIFVTQS4mI3hE
O0NhcmRpb2xvZ3kgRGl2aXNpb24sIE1hc3NhY2h1c2V0dHMgR2VuZXJhbCBIb3NwaXRhbCwgQm9z
dG9uLCBNYXNzYWNodXNldHRzLCBVU0EuJiN4RDtEZXBhcnRtZW50IG9mIEhlYWx0aCBTY2llbmNl
cywgVW5pdmVyc2l0eSBvZiBMZWljZXN0ZXIsIExlaWNlc3RlciwgVUsuJiN4RDtQcmluY2VzcyBB
bC1KYXdoYXJhIEFsLUJyYWhpbSBDZW50cmUgb2YgRXhjZWxsZW5jZSBpbiBSZXNlYXJjaCBvZiBI
ZXJlZGl0YXJ5IERpc29yZGVycyAoUEFDRVItSEQpLCBLaW5nIEFiZHVsYXppeiBVbml2ZXJzaXR5
LCBKZWRkYWgsIFNhdWRpIEFyYWJpYS48L2F1dGgtYWRkcmVzcz48dGl0bGVzPjx0aXRsZT5BIGNv
bXByZWhlbnNpdmUgMSwwMDAgR2Vub21lcy1iYXNlZCBnZW5vbWUtd2lkZSBhc3NvY2lhdGlvbiBt
ZXRhLWFuYWx5c2lzIG9mIGNvcm9uYXJ5IGFydGVyeSBkaXNlYXNlPC90aXRsZT48c2Vjb25kYXJ5
LXRpdGxlPk5hdCBHZW5ldDwvc2Vjb25kYXJ5LXRpdGxlPjwvdGl0bGVzPjxwZXJpb2RpY2FsPjxm
dWxsLXRpdGxlPk5hdCBHZW5ldDwvZnVsbC10aXRsZT48L3BlcmlvZGljYWw+PHBhZ2VzPjExMjEt
MTEzMDwvcGFnZXM+PHZvbHVtZT40Nzwvdm9sdW1lPjxudW1iZXI+MTA8L251bWJlcj48ZWRpdGlv
bj4yMDE1MDkwNzwvZWRpdGlvbj48a2V5d29yZHM+PGtleXdvcmQ+Q29yb25hcnkgQXJ0ZXJ5IERp
c2Vhc2UvKmdlbmV0aWNzPC9rZXl3b3JkPjxrZXl3b3JkPipHZW5vbWUsIEh1bWFuPC9rZXl3b3Jk
PjxrZXl3b3JkPipHZW5vbWUtV2lkZSBBc3NvY2lhdGlvbiBTdHVkeTwva2V5d29yZD48a2V5d29y
ZD5IdW1hbnM8L2tleXdvcmQ+PGtleXdvcmQ+UGhlbm90eXBlPC9rZXl3b3JkPjwva2V5d29yZHM+
PGRhdGVzPjx5ZWFyPjIwMTU8L3llYXI+PHB1Yi1kYXRlcz48ZGF0ZT5PY3Q8L2RhdGU+PC9wdWIt
ZGF0ZXM+PC9kYXRlcz48aXNibj4xNTQ2LTE3MTggKEVsZWN0cm9uaWMpJiN4RDsxMDYxLTQwMzYg
KFByaW50KSYjeEQ7MTA2MS00MDM2IChMaW5raW5nKTwvaXNibj48YWNjZXNzaW9uLW51bT4yNjM0
MzM4NzwvYWNjZXNzaW9uLW51bT48dXJscz48cmVsYXRlZC11cmxzPjx1cmw+aHR0cHM6Ly93d3cu
bmNiaS5ubG0ubmloLmdvdi9wdWJtZWQvMjYzNDMzODc8L3VybD48L3JlbGF0ZWQtdXJscz48L3Vy
bHM+PGN1c3RvbTI+UE1DNDU4OTg5NTwvY3VzdG9tMj48ZWxlY3Ryb25pYy1yZXNvdXJjZS1udW0+
MTAuMTAzOC9uZy4zMzk2PC9lbGVjdHJvbmljLXJlc291cmNlLW51bT48cmVtb3RlLWRhdGFiYXNl
LW5hbWU+TWVkbGluZTwvcmVtb3RlLWRhdGFiYXNlLW5hbWU+PHJlbW90ZS1kYXRhYmFzZS1wcm92
aWRlcj5OTE08L3JlbW90ZS1kYXRhYmFzZS1wcm92aWRlcj48L3JlY29yZD48L0NpdGU+PC9FbmRO
b3RlPgBAAA==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OaWtwYXk8L0F1dGhvcj48WWVhcj4yMDE1PC9ZZWFyPjxS
ZWNOdW0+MTwvUmVjTnVtPjxEaXNwbGF5VGV4dD48c3R5bGUgZmFjZT0ic3VwZXJzY3JpcHQiPjM8
L3N0eWxlPjwvRGlzcGxheVRleHQ+PHJlY29yZD48cmVjLW51bWJlcj4xPC9yZWMtbnVtYmVyPjxm
b3JlaWduLWtleXM+PGtleSBhcHA9IkVOIiBkYi1pZD0iYTI1YTVzdHJzeHZ0MHdlYXBkeXZ3cGVi
OXd6d3NwMGZyc2RyIiB0aW1lc3RhbXA9IjE3MTEwMDg0MDAiPjE8L2tleT48L2ZvcmVpZ24ta2V5
cz48cmVmLXR5cGUgbmFtZT0iSm91cm5hbCBBcnRpY2xlIj4xNzwvcmVmLXR5cGU+PGNvbnRyaWJ1
dG9ycz48YXV0aG9ycz48YXV0aG9yPk5pa3BheSwgTS48L2F1dGhvcj48YXV0aG9yPkdvZWwsIEEu
PC9hdXRob3I+PGF1dGhvcj5Xb24sIEguIEguPC9hdXRob3I+PGF1dGhvcj5IYWxsLCBMLiBNLjwv
YXV0aG9yPjxhdXRob3I+V2lsbGVuYm9yZywgQy48L2F1dGhvcj48YXV0aG9yPkthbm9uaSwgUy48
L2F1dGhvcj48YXV0aG9yPlNhbGVoZWVuLCBELjwvYXV0aG9yPjxhdXRob3I+S3lyaWFrb3UsIFQu
PC9hdXRob3I+PGF1dGhvcj5OZWxzb24sIEMuIFAuPC9hdXRob3I+PGF1dGhvcj5Ib3Bld2VsbCwg
Si4gQy48L2F1dGhvcj48YXV0aG9yPldlYmIsIFQuIFIuPC9hdXRob3I+PGF1dGhvcj5aZW5nLCBM
LjwvYXV0aG9yPjxhdXRob3I+RGVoZ2hhbiwgQS48L2F1dGhvcj48YXV0aG9yPkFsdmVyLCBNLjwv
YXV0aG9yPjxhdXRob3I+QXJtYXN1LCBTLiBNLjwvYXV0aG9yPjxhdXRob3I+QXVybywgSy48L2F1
dGhvcj48YXV0aG9yPkJqb25uZXMsIEEuPC9hdXRob3I+PGF1dGhvcj5DaGFzbWFuLCBELiBJLjwv
YXV0aG9yPjxhdXRob3I+Q2hlbiwgUy48L2F1dGhvcj48YXV0aG9yPkZvcmQsIEkuPC9hdXRob3I+
PGF1dGhvcj5GcmFuY2VzY2hpbmksIE4uPC9hdXRob3I+PGF1dGhvcj5HaWVnZXIsIEMuPC9hdXRo
b3I+PGF1dGhvcj5HcmFjZSwgQy48L2F1dGhvcj48YXV0aG9yPkd1c3RhZnNzb24sIFMuPC9hdXRo
b3I+PGF1dGhvcj5IdWFuZywgSi48L2F1dGhvcj48YXV0aG9yPkh3YW5nLCBTLiBKLjwvYXV0aG9y
PjxhdXRob3I+S2ltLCBZLiBLLjwvYXV0aG9yPjxhdXRob3I+S2xlYmVyLCBNLiBFLjwvYXV0aG9y
PjxhdXRob3I+TGF1LCBLLiBXLjwvYXV0aG9yPjxhdXRob3I+THUsIFguPC9hdXRob3I+PGF1dGhv
cj5MdSwgWS48L2F1dGhvcj48YXV0aG9yPkx5eXRpa2FpbmVuLCBMLiBQLjwvYXV0aG9yPjxhdXRo
b3I+TWloYWlsb3YsIEUuPC9hdXRob3I+PGF1dGhvcj5Nb3JyaXNvbiwgQS4gQy48L2F1dGhvcj48
YXV0aG9yPlBlcnZqYWtvdmEsIE4uPC9hdXRob3I+PGF1dGhvcj5RdSwgTC48L2F1dGhvcj48YXV0
aG9yPlJvc2UsIEwuIE0uPC9hdXRob3I+PGF1dGhvcj5TYWxmYXRpLCBFLjwvYXV0aG9yPjxhdXRo
b3I+U2F4ZW5hLCBSLjwvYXV0aG9yPjxhdXRob3I+U2Nob2x6LCBNLjwvYXV0aG9yPjxhdXRob3I+
U21pdGgsIEEuIFYuPC9hdXRob3I+PGF1dGhvcj5UaWtrYW5lbiwgRS48L2F1dGhvcj48YXV0aG9y
PlVpdHRlcmxpbmRlbiwgQS48L2F1dGhvcj48YXV0aG9yPllhbmcsIFguPC9hdXRob3I+PGF1dGhv
cj5aaGFuZywgVy48L2F1dGhvcj48YXV0aG9yPlpoYW8sIFcuPC9hdXRob3I+PGF1dGhvcj5kZSBB
bmRyYWRlLCBNLjwvYXV0aG9yPjxhdXRob3I+ZGUgVnJpZXMsIFAuIFMuPC9hdXRob3I+PGF1dGhv
cj52YW4gWnV5ZGFtLCBOLiBSLjwvYXV0aG9yPjxhdXRob3I+QW5hbmQsIFMuIFMuPC9hdXRob3I+
PGF1dGhvcj5CZXJ0cmFtLCBMLjwvYXV0aG9yPjxhdXRob3I+QmV1dG5lciwgRi48L2F1dGhvcj48
YXV0aG9yPkRlZG91c3NpcywgRy48L2F1dGhvcj48YXV0aG9yPkZyb3NzYXJkLCBQLjwvYXV0aG9y
PjxhdXRob3I+R2F1Z3VpZXIsIEQuPC9hdXRob3I+PGF1dGhvcj5Hb29kYWxsLCBBLiBILjwvYXV0
aG9yPjxhdXRob3I+R290dGVzbWFuLCBPLjwvYXV0aG9yPjxhdXRob3I+SGFiZXIsIE0uPC9hdXRo
b3I+PGF1dGhvcj5IYW4sIEIuIEcuPC9hdXRob3I+PGF1dGhvcj5IdWFuZywgSi48L2F1dGhvcj48
YXV0aG9yPkphbGlsemFkZWgsIFMuPC9hdXRob3I+PGF1dGhvcj5LZXNzbGVyLCBULjwvYXV0aG9y
PjxhdXRob3I+S29uaWcsIEkuIFIuPC9hdXRob3I+PGF1dGhvcj5MYW5uZmVsdCwgTC48L2F1dGhv
cj48YXV0aG9yPkxpZWIsIFcuPC9hdXRob3I+PGF1dGhvcj5MaW5kLCBMLjwvYXV0aG9yPjxhdXRo
b3I+TGluZGdyZW4sIEMuIE0uPC9hdXRob3I+PGF1dGhvcj5Mb2traSwgTS4gTC48L2F1dGhvcj48
YXV0aG9yPk1hZ251c3NvbiwgUC4gSy48L2F1dGhvcj48YXV0aG9yPk1hbGxpY2ssIE4uIEguPC9h
dXRob3I+PGF1dGhvcj5NZWhyYSwgTi48L2F1dGhvcj48YXV0aG9yPk1laXRpbmdlciwgVC48L2F1
dGhvcj48YXV0aG9yPk1lbW9uLCBGLiBVLjwvYXV0aG9yPjxhdXRob3I+TW9ycmlzLCBBLiBQLjwv
YXV0aG9yPjxhdXRob3I+TmllbWluZW4sIE0uIFMuPC9hdXRob3I+PGF1dGhvcj5QZWRlcnNlbiwg
Ti4gTC48L2F1dGhvcj48YXV0aG9yPlBldGVycywgQS48L2F1dGhvcj48YXV0aG9yPlJhbGxpZGlz
LCBMLiBTLjwvYXV0aG9yPjxhdXRob3I+UmFzaGVlZCwgQS48L2F1dGhvcj48YXV0aG9yPlNhbXVl
bCwgTS48L2F1dGhvcj48YXV0aG9yPlNoYWgsIFMuIEguPC9hdXRob3I+PGF1dGhvcj5TaW5pc2Fs
bywgSi48L2F1dGhvcj48YXV0aG9yPlN0aXJydXBzLCBLLiBFLjwvYXV0aG9yPjxhdXRob3I+VHJv
bXBldCwgUy48L2F1dGhvcj48YXV0aG9yPldhbmcsIEwuPC9hdXRob3I+PGF1dGhvcj5aYW1hbiwg
Sy4gUy48L2F1dGhvcj48YXV0aG9yPkFyZGlzc2lubywgRC48L2F1dGhvcj48YXV0aG9yPkJvZXJ3
aW5rbGUsIEUuPC9hdXRob3I+PGF1dGhvcj5Cb3JlY2tpLCBJLiBCLjwvYXV0aG9yPjxhdXRob3I+
Qm90dGluZ2VyLCBFLiBQLjwvYXV0aG9yPjxhdXRob3I+QnVyaW5nLCBKLiBFLjwvYXV0aG9yPjxh
dXRob3I+Q2hhbWJlcnMsIEouIEMuPC9hdXRob3I+PGF1dGhvcj5Db2xsaW5zLCBSLjwvYXV0aG9y
PjxhdXRob3I+Q3VwcGxlcywgTC4gQS48L2F1dGhvcj48YXV0aG9yPkRhbmVzaCwgSi48L2F1dGhv
cj48YXV0aG9yPkRlbXV0aCwgSS48L2F1dGhvcj48YXV0aG9yPkVsb3N1YSwgUi48L2F1dGhvcj48
YXV0aG9yPkVwc3RlaW4sIFMuIEUuPC9hdXRob3I+PGF1dGhvcj5Fc2tvLCBULjwvYXV0aG9yPjxh
dXRob3I+RmVpdG9zYSwgTS4gRi48L2F1dGhvcj48YXV0aG9yPkZyYW5jbywgTy4gSC48L2F1dGhv
cj48YXV0aG9yPkZyYW56b3NpLCBNLiBHLjwvYXV0aG9yPjxhdXRob3I+R3JhbmdlciwgQy4gQi48
L2F1dGhvcj48YXV0aG9yPkd1LCBELjwvYXV0aG9yPjxhdXRob3I+R3VkbmFzb24sIFYuPC9hdXRo
b3I+PGF1dGhvcj5IYWxsLCBBLiBTLjwvYXV0aG9yPjxhdXRob3I+SGFtc3RlbiwgQS48L2F1dGhv
cj48YXV0aG9yPkhhcnJpcywgVC4gQi48L2F1dGhvcj48YXV0aG9yPkhhemVuLCBTLiBMLjwvYXV0
aG9yPjxhdXRob3I+SGVuZ3N0ZW5iZXJnLCBDLjwvYXV0aG9yPjxhdXRob3I+SG9mbWFuLCBBLjwv
YXV0aG9yPjxhdXRob3I+SW5nZWxzc29uLCBFLjwvYXV0aG9yPjxhdXRob3I+SXJpYmFycmVuLCBD
LjwvYXV0aG9yPjxhdXRob3I+SnVrZW1hLCBKLiBXLjwvYXV0aG9yPjxhdXRob3I+S2FyaHVuZW4s
IFAuIEouPC9hdXRob3I+PGF1dGhvcj5LaW0sIEIuIEouPC9hdXRob3I+PGF1dGhvcj5Lb29uZXIs
IEouIFMuPC9hdXRob3I+PGF1dGhvcj5LdWxsbywgSS4gSi48L2F1dGhvcj48YXV0aG9yPkxlaHRp
bWFraSwgVC48L2F1dGhvcj48YXV0aG9yPkxvb3MsIFIuIEouIEYuPC9hdXRob3I+PGF1dGhvcj5N
ZWxhbmRlciwgTy48L2F1dGhvcj48YXV0aG9yPk1ldHNwYWx1LCBBLjwvYXV0aG9yPjxhdXRob3I+
TWFyeiwgVy48L2F1dGhvcj48YXV0aG9yPlBhbG1lciwgQy4gTi48L2F1dGhvcj48YXV0aG9yPlBl
cm9sYSwgTS48L2F1dGhvcj48YXV0aG9yPlF1ZXJ0ZXJtb3VzLCBULjwvYXV0aG9yPjxhdXRob3I+
UmFkZXIsIEQuIEouPC9hdXRob3I+PGF1dGhvcj5SaWRrZXIsIFAuIE0uPC9hdXRob3I+PGF1dGhv
cj5SaXBhdHRpLCBTLjwvYXV0aG9yPjxhdXRob3I+Um9iZXJ0cywgUi48L2F1dGhvcj48YXV0aG9y
PlNhbG9tYWEsIFYuPC9hdXRob3I+PGF1dGhvcj5TYW5naGVyYSwgRC4gSy48L2F1dGhvcj48YXV0
aG9yPlNjaHdhcnR6LCBTLiBNLjwvYXV0aG9yPjxhdXRob3I+U2VlZG9yZiwgVS48L2F1dGhvcj48
YXV0aG9yPlN0ZXdhcnQsIEEuIEYuPC9hdXRob3I+PGF1dGhvcj5TdG90dCwgRC4gSi48L2F1dGhv
cj48YXV0aG9yPlRoaWVyeSwgSi48L2F1dGhvcj48YXV0aG9yPlphbGxvdWEsIFAuIEEuPC9hdXRo
b3I+PGF1dGhvcj5PJmFwb3M7RG9ubmVsbCwgQy4gSi48L2F1dGhvcj48YXV0aG9yPlJlaWxseSwg
TS4gUC48L2F1dGhvcj48YXV0aG9yPkFzc2ltZXMsIFQuIEwuPC9hdXRob3I+PGF1dGhvcj5UaG9t
cHNvbiwgSi4gUi48L2F1dGhvcj48YXV0aG9yPkVyZG1hbm4sIEouPC9hdXRob3I+PGF1dGhvcj5D
bGFya2UsIFIuPC9hdXRob3I+PGF1dGhvcj5XYXRraW5zLCBILjwvYXV0aG9yPjxhdXRob3I+S2F0
aGlyZXNhbiwgUy48L2F1dGhvcj48YXV0aG9yPk1jUGhlcnNvbiwgUi48L2F1dGhvcj48YXV0aG9y
PkRlbG91a2FzLCBQLjwvYXV0aG9yPjxhdXRob3I+U2NodW5rZXJ0LCBILjwvYXV0aG9yPjxhdXRo
b3I+U2FtYW5pLCBOLiBKLjwvYXV0aG9yPjxhdXRob3I+RmFycmFsbCwgTS48L2F1dGhvcj48L2F1
dGhvcnM+PC9jb250cmlidXRvcnM+PGF1dGgtYWRkcmVzcz5SdWRkeSBDYW5hZGlhbiBDYXJkaW92
YXNjdWxhciBHZW5ldGljcyBDZW50cmUsIFVuaXZlcnNpdHkgb2YgT3R0YXdhIEhlYXJ0IEluc3Rp
dHV0ZSwgT3R0YXdhLCBDYW5hZGEuJiN4RDtEaXZpc2lvbiBvZiBDYXJkaW92YXNjdWxhciBNZWRp
Y2luZSwgUmFkY2xpZmZlIERlcGFydG1lbnQgb2YgTWVkaWNpbmUsIFVuaXZlcnNpdHkgb2YgT3hm
b3JkLCBPeGZvcmQsIFVLLiYjeEQ7V2VsbGNvbWUgVHJ1c3QgQ2VudHJlIGZvciBIdW1hbiBHZW5l
dGljcywgVW5pdmVyc2l0eSBvZiBPeGZvcmQsIE94Zm9yZCwgVUsuJiN4RDtCcm9hZCBJbnN0aXR1
dGUgb2YgdGhlIE1hc3NhY2h1c2V0dHMgSW5zdGl0dXRlIG9mIFRlY2hub2xvZ3kgYW5kIEhhcnZh
cmQgVW5pdmVyc2l0eSwgQ2FtYnJpZGdlLCBNYXNzYWNodXNldHRzLCBVU0EuJiN4RDtDYXJkaW92
YXNjdWxhciBSZXNlYXJjaCBDZW50ZXIsIE1hc3NhY2h1c2V0dHMgR2VuZXJhbCBIb3NwaXRhbCwg
Qm9zdG9uLCBNYXNzYWNodXNldHRzLCBVU0EuJiN4RDtDZW50ZXIgZm9yIEh1bWFuIEdlbmV0aWMg
UmVzZWFyY2gsIE1hc3NhY2h1c2V0dHMgR2VuZXJhbCBIb3NwaXRhbCwgQm9zdG9uLCBNYXNzYWNo
dXNldHRzLCBVU0EuJiN4RDtEZXBhcnRtZW50IG9mIE1lZGljaW5lLCBIYXJ2YXJkIE1lZGljYWwg
U2Nob29sLCBCb3N0b24sIE1hc3NhY2h1c2V0dHMsIFVTQS4mI3hEO0RlcGFydG1lbnQgb2YgQ2Fy
ZGlvdmFzY3VsYXIgU2NpZW5jZXMsIFVuaXZlcnNpdHkgb2YgTGVpY2VzdGVyLCBMZWljZXN0ZXIs
IFVLLiYjeEQ7SW5zdGl0dXQgZnVyIEludGVncmF0aXZlIHVuZCBFeHBlcmltZW50ZWxsZSBHZW5v
bWlrLCBVbml2ZXJzaXRhdCB6dSBMdWJlY2ssIEx1YmVjaywgR2VybWFueS4mI3hEO0RaSEsgKEdl
cm1hbiBSZXNlYXJjaCBDZW50ZXIgZm9yIENhcmRpb3Zhc2N1bGFyIFJlc2VhcmNoKSBwYXJ0bmVy
IHNpdGUgSGFtYnVyZy1MdWJlY2stS2llbCwgTHViZWNrLCBHZXJtYW55LiYjeEQ7V2lsbGlhbSBI
YXJ2ZXkgUmVzZWFyY2ggSW5zdGl0dXRlLCBCYXJ0cyBhbmQgdGhlIExvbmRvbiBTY2hvb2wgb2Yg
TWVkaWNpbmUgYW5kIERlbnRpc3RyeSwgUXVlZW4gTWFyeSBVbml2ZXJzaXR5IG9mIExvbmRvbiwg
TG9uZG9uLCBVSy4mI3hEO1BlcmVsbWFuIFNjaG9vbCBvZiBNZWRpY2luZSwgVW5pdmVyc2l0eSBv
ZiBQZW5uc3lsdmFuaWEsIFBoaWxhZGVscGhpYSwgUGVubnN5bHZhbmlhLCBVU0EuJiN4RDtDZW50
ZXIgZm9yIE5vbi1Db21tdW5pY2FibGUgRGlzZWFzZXMsIEthcmFjaGksIFBha2lzdGFuLiYjeEQ7
TklIUiBMZWljZXN0ZXIgQ2FyZGlvdmFzY3VsYXIgQmlvbWVkaWNhbCBSZXNlYXJjaCBVbml0LCBH
bGVuZmllbGQgSG9zcGl0YWwsIExlaWNlc3RlciwgVUsuJiN4RDtDVFNVLCBOdWZmaWVsZCBEZXBh
cnRtZW50IG9mIFBvcHVsYXRpb24gSGVhbHRoLCBVbml2ZXJzaXR5IG9mIE94Zm9yZCwgT3hmb3Jk
LCBVSy4mI3hEO0RldXRzY2hlcyBIZXJ6emVudHJ1bSBNdW5jaGVuLCBUZWNobmlzY2hlIFVuaXZl
cnNpdGF0IE11bmNoZW4sIE11bmNoZW4sIEdlcm1hbnkuJiN4RDtEWkhLIChHZXJtYW4gQ2VudHJl
IGZvciBDYXJkaW92YXNjdWxhciBSZXNlYXJjaCksIHBhcnRuZXIgc2l0ZSBNdW5pY2ggSGVhcnQg
QWxsaWFuY2UsIE11bmNoZW4sIEdlcm1hbnkuJiN4RDtEZXBhcnRtZW50IG9mIEVwaWRlbWlvbG9n
eSwgRXJhc211cyBVbml2ZXJzaXR5IE1lZGljYWwgY2VudGVyLCBSb3R0ZXJkYW0sIFRoZSBOZXRo
ZXJsYW5kcy4mI3hEO0VzdG9uaWFuIEdlbm9tZSBDZW50ZXIsIFVuaXZlcnNpdHkgb2YgVGFydHUs
IFRhcnR1LCBFc3RvbmlhLiYjeEQ7SW5zdGl0dXRlIG9mIE1vbGVjdWxhciBhbmQgQ2VsbCBCaW9s
b2d5LCBVbml2ZXJzaXR5IG9mIFRhcnR1LCBUYXJ0dSwgRXN0b25pYS4mI3hEO0RpdmlzaW9uIG9m
IEJpb21lZGljYWwgU3RhdGlzdGljcyBhbmQgSW5mb3JtYXRpY3MsIERlcGFydG1lbnQgb2YgSGVh
bHRoIFNjaWVuY2VzIFJlc2VhcmNoLCBNYXlvIENsaW5pYywgUm9jaGVzdGVyLCBNaW5uZXNvdGEs
IFVTQS4mI3hEO0RlcGFydG1lbnQgb2YgSGVhbHRoLCBOYXRpb25hbCBJbnN0aXR1dGUgZm9yIEhl
YWx0aCBhbmQgV2VsZmFyZSwgSGVsc2lua2ksIEZpbmxhbmQuJiN4RDtJbnN0aXR1dGUgZm9yIE1v
bGVjdWxhciBNZWRpY2luZSBGaW5sYW5kIChGSU1NKSwgVW5pdmVyc2l0eSBvZiBIZWxzaW5raSwg
SGVsc2lua2ksIEZpbmxhbmQuJiN4RDtEaWFiZXRlcyAmYW1wOyBPYmVzaXR5IFJlc2VhcmNoIFBy
b2dyYW0sIFVuaXZlcnNpdHkgb2YgSGVsc2lua2ksIEhlbHNpbmtpLCBGaW5sYW5kLiYjeEQ7RGl2
aXNpb24gb2YgUHJldmVudGl2ZSBNZWRpY2luZSwgQnJpZ2hhbSBhbmQgV29tZW4mYXBvcztzIEhv
c3BpdGFsLCBCb3N0b24sIE1hc3NhY2h1c2V0dHMsIFVTQS4mI3hEO0hhcnZhcmQgTWVkaWNhbCBT
Y2hvb2wsIEJvc3RvbiwgTWFzc2FjaHVzZXR0cywgVVNBLiYjeEQ7U3RhdGUgS2V5IExhYm9yYXRv
cnkgb2YgQ2FyZGlvdmFzY3VsYXIgRGlzZWFzZSwgRnV3YWkgSG9zcGl0YWwsIE5hdGlvbmFsIENl
bnRlciBvZiBDYXJkaW92YXNjdWxhciBEaXNlYXNlcywgQ2hpbmVzZSBBY2FkZW15IG9mIE1lZGlj
YWwgU2NpZW5jZXMgYW5kIFBla2luZyBVbmlvbiBNZWRpY2FsIENvbGxlZ2UsIEJlaWppbmcsIENo
aW5hLiYjeEQ7Um9iZXJ0c29uIENlbnRlciBmb3IgQmlvc3RhdGlzdGljcywgVW5pdmVyc2l0eSBv
ZiBHbGFzZ293LCBHbGFzZ293LCBVSy4mI3hEO0RlcGFydG1lbnQgb2YgRXBpZGVtaW9sb2d5LCBH
aWxsaW5ncyBTY2hvb2wgb2YgR2xvYmFsIFB1YmxpYyBIZWFsdGgsIFVuaXZlcnNpdHkgb2YgTm9y
dGggQ2Fyb2xpbmEsIENoYXBlbCBIaWxsLCBOb3J0aCBDYXJvbGluYSwgVVNBLiYjeEQ7SW5zdGl0
dXRlIG9mIEVwaWRlbWlvbG9neSBJSSwgSGVsbWhvbHR6IFplbnRydW0gTXVuY2hlbiwgR2VybWFu
IFJlc2VhcmNoIENlbnRlciBmb3IgRW52aXJvbm1lbnRhbCBIZWFsdGgsIE5ldWhlcmJlcmcsIEdl
cm1hbnkuJiN4RDtSZXNlYXJjaCBVbml0IG9mIE1vbGVjdWxhciBFcGlkZW1pb2xvZ3ksIEhlbG1o
b2x0eiBaZW50cnVtIE11bmNoZW4sIEdlcm1hbiBSZXNlYXJjaCBDZW50ZXIgZm9yIEVudmlyb25t
ZW50YWwgSGVhbHRoLCBOZXVoZXJiZXJnLCBHZXJtYW55LiYjeEQ7TW9sZWN1bGFyIEVwaWRlbWlv
bG9neSwgRGVwYXJ0bWVudCBvZiBNZWRpY2FsIFNjaWVuY2VzLCBVcHBzYWxhIFVuaXZlcnNpdHks
IFVwcHNhbGEsIFN3ZWRlbi4mI3hEO1NjaWVuY2UgZm9yIExpZmUgTGFib3JhdG9yeSwgVXBwc2Fs
YSBVbml2ZXJzaXR5LCBVcHBzYWxhLCBTd2VkZW4uJiN4RDtXZWxsY29tZSBUcnVzdCBTYW5nZXIg
SW5zdGl0dXRlLCBIaW54dG9uLCBDYW1icmlkZ2UsIFVLLiYjeEQ7TmF0aW9uYWwgSGVhcnQsIEx1
bmcsIGFuZCBCbG9vZCBJbnN0aXR1dGUmYXBvcztzIEZyYW1pbmdoYW0gSGVhcnQgU3R1ZHksIEZy
YW1pbmdoYW0sIE1hc3NhY2h1c2V0dHMsIFVTQS4mI3hEO0RlcGFydG1lbnQgb2YgQmlvc3RhdGlz
dGljcywgQm9zdG9uIFVuaXZlcnNpdHkgU2Nob29sIG9mIFB1YmxpYyBIZWFsdGgsIEJvc3Rvbiwg
TWFzc2FjaHVzZXR0cywgVVNBLiYjeEQ7Q2VudGVyIGZvciBHZW5vbWUgU2NpZW5jZSwgS29yZWEg
TmF0aW9uYWwgSW5zdGl0dXRlIG9mIEhlYWx0aCwgQ2h1bmdjaGVvbmdidWstZG8sIEtvcmVhLiYj
eEQ7VnRoIERlcGFydG1lbnQgb2YgTWVkaWNpbmUgKE5lcGhyb2xvZ3ksIEh5cGVydGVuc2lvbG9n
eSwgRW5kb2NyaW5vbG9neSwgRGlhYmV0b2xvZ3ksIFJoZXVtYXRvbG9neSksIE1lZGljYWwgRmFj
dWx0eSBvZiBNYW5uaGVpbSwgVW5pdmVyc2l0eSBvZiBIZWlkZWxiZXJnLCBNYW5uaGVpbSwgR2Vy
bWFueS4mI3hEO1RoZSBDaGFybGVzIEJyb25mbWFuIEluc3RpdHV0ZSBmb3IgUGVyc29uYWxpemVk
IE1lZGljaW5lLCBUaGUgSWNhaG4gU2Nob29sIG9mIE1lZGljaW5lIGF0IE1vdW50IFNpbmFpLCBO
ZXcgWW9yaywgTmV3IFlvcmssIFVTQS4mI3hEO1RoZSBHZW5ldGljcyBvZiBPYmVzaXR5IGFuZCBS
ZWxhdGVkIE1ldGFib2xpYyBUcmFpdHMgUHJvZ3JhbSwgVGhlIEljYWhuIFNjaG9vbCBvZiBNZWRp
Y2luZSBhdCBNb3VudCBTaW5haSwgTmV3IFlvcmssIE5ldyBZb3JrLCBVU0EuJiN4RDtEZXBhcnRt
ZW50IG9mIENsaW5pY2FsIENoZW1pc3RyeSwgRmltbGFiIExhYm9yYXRvcmllcywgVGFtcGVyZSwg
RmlubGFuZC4mI3hEO0RlcGFydG1lbnQgb2YgQ2xpbmljYWwgQ2hlbWlzdHJ5LCBVbml2ZXJzaXR5
IG9mIFRhbXBlcmUgU2Nob29sIG9mIE1lZGljaW5lLCBUYW1wZXJlLCBGaW5sYW5kLiYjeEQ7SHVt
YW4gR2VuZXRpY3MgQ2VudGVyLCBTY2hvb2wgb2YgUHVibGljIEhlYWx0aCwgVGhlIFVuaXZlcnNp
dHkgb2YgVGV4YXMgSGVhbHRoIFNjaWVuY2UgQ2VudGVyIGF0IEhvdXN0b24sIEhvdXN0b24sIFRl
eGFzLCBVU0EuJiN4RDtEZXBhcnRtZW50IG9mIEJpb3N0YXRpc3RpY3MgYW5kIEVwaWRlbWlvbG9n
eSwgVW5pdmVyc2l0eSBvZiBQZW5uc3lsdmFuaWEsIFBoaWxhZGVscGhpYSwgUGVubnN5bHZhbmlh
LCBVU0EuJiN4RDtEZXBhcnRtZW50IG9mIE1lZGljaW5lLCBEaXZpc2lvbiBvZiBDYXJkaW92YXNj
dWxhciBNZWRpY2luZSwgU3RhbmZvcmQgVW5pdmVyc2l0eSwgU3RhbmZvcmQsIENhbGlmb3JuaWEs
IFVTQS4mI3hEO0RlcGFydG1lbnQgb2YgQW5lc3RoZXNpYSwgQ3JpdGljYWwgQ2FyZSBhbmQgUGFp
biBNZWRpY2luZSwgTWFzc2FjaHVzZXR0cyBHZW5lcmFsIEhvc3BpdGFsLCBIYXJ2YXJkIE1lZGlj
YWwgU2Nob29sLCBCb3N0b24sIE1hc3NhY2h1c2V0dHMsIFVTQS4mI3hEO0luc3RpdHV0ZSBmb3Ig
TWVkaWNhbCBJbmZvcm1hdGljcywgU3RhdGlzdGljcyBhbmQgRXBpZGVtaW9sb2d5LCBNZWRpY2Fs
IEZhY3VsdHksIFVuaXZlcnNpdHkgb2YgTGVpcHppZywgTGVpcHppZywgR2VybWFueS4mI3hEO0xJ
RkUgUmVzZWFyY2ggQ2VudGVyIG9mIENpdmlsaXphdGlvbiBEaXNlYXNlcywgTGVpcHppZywgR2Vy
bWFueS4mI3hEO0ljZWxhbmRpYyBIZWFydCBBc3NvY2lhdGlvbiwgS29wYXZvZ3VyLCBJY2VsYW5k
LiYjeEQ7RmFjdWx0eSBvZiBNZWRpY2luZSwgVW5pdmVyc2l0eSBvZiBJY2VsYW5kLCBSZXlramF2
aWssIEljZWxhbmQuJiN4RDtEZXBhcnRtZW50IG9mIFB1YmxpYyBIZWFsdGgsIFVuaXZlcnNpdHkg
b2YgSGVsc2lua2ksIEhlbHNpbmtpLCBGaW5sYW5kLiYjeEQ7SW5zdGl0dXRlIGZvciBNb2xlY3Vs
YXIgTWVkaWNpbmUgRmlubGFuZCBGSU1NLCBVbml2ZXJzaXR5IG9mIEhlbHNpbmtpLCBIZWxzaW5r
aSwgRmlubGFuZC4mI3hEO0RlcGFydG1lbnQgb2YgRXBpZGVtaW9sb2d5IGFuZCBCaW9zdGF0aXN0
aWNzLCBJbXBlcmlhbCBDb2xsZWdlIExvbmRvbiwgTG9uZG9uLCBVSy4mI3hEO0RlcGFydG1lbnQg
b2YgQ2FyZGlvbG9neSwgRWFsaW5nIEhvc3BpdGFsIE5IUyBUcnVzdCwgTWlkZGxlc2V4LCBVSy4m
I3hEO01lZGljYWwgUmVzZWFyY2ggSW5zdGl0dXRlLCBVbml2ZXJzaXR5IG9mIER1bmRlZSwgRHVu
ZGVlLCBVSy4mI3hEO1BvcHVsYXRpb24gSGVhbHRoIFJlc2VhcmNoIEluc3RpdHV0ZSwgSGFtaWx0
b24gSGVhbHRoIFNjaWVuY2VzLCBEZXBhcnRtZW50IG9mIE1lZGljaW5lLCBNY01hc3RlciBVbml2
ZXJzaXR5LCBIYW1pbHRvbiwgT250YXJpbywgQ2FuYWRhLiYjeEQ7UGxhdGZvcm0gZm9yIEdlbm9t
ZSBBbmFseXRpY3MsIEluc3RpdHV0ZXMgb2YgTmV1cm9nZW5ldGljcyAmYW1wOyBJbnRlZ3JhdGl2
ZSBhbmQgRXhwZXJpbWVudGFsIEdlbm9taWNzLCBVbml2ZXJzaXR5IG9mIEx1YmVjaywgTHViZWNr
LCBHZXJtYW55LiYjeEQ7TmV1cm9lcGlkZW1pb2xvZ3kgYW5kIEFnZWluZyBSZXNlYXJjaCBVbml0
LCBTY2hvb2wgb2YgUHVibGljIEhlYWx0aCwgRmFjdWx0eSBvZiBNZWRpY2luZSwgVGhlIEltcGVy
aWFsIENvbGxlZ2Ugb2YgU2NpZW5jZSwgVGVjaG5vbG9neSwgYW5kIE1lZGljaW5lLCBMb25kb24s
IFVLLiYjeEQ7SGVhcnQgQ2VudGVyIExlaXB6aWcsIENhcmRpb2xvZ3ksIFVuaXZlcnNpdHkgb2Yg
TGVpcHppZywgTGVpcHppZywgR2VybWFueS4mI3hEO0RlcGFydG1lbnQgb2YgRGlldGV0aWNzLU51
dHJpdGlvbiwgSGFyb2tvcGlvIFVuaXZlcnNpdHksIEF0aGVucywgR3JlZWNlLiYjeEQ7SU5TRVJN
LCBVTVJTMTEzOCwgQ2VudHJlIGRlIFJlY2hlcmNoZSBkZXMgQ29yZGVsaWVycywgUGFyaXMsIEZy
YW5jZS4mI3hEO0RlcGFydG1lbnQgb2YgQ2FyZGlvdmFzY3VsYXIgU2NpZW5jZXMsIFVuaXZlcnNp
dHkgb2YgTGVpY2VzdGVyLCBHbGVuZmllbGQgSG9zcGl0YWwsIExlaWNlc3RlciwgVUsuJiN4RDtM
ZWJhbmVzZSBBbWVyaWNhbiBVbml2ZXJzaXR5LCBTY2hvb2wgb2YgTWVkaWNpbmUsIEJlaXJ1dCwg
TGViYW5vbi4mI3hEO0h5cGVydGVuc2lvbiBEaXZpc2lvbiwgRnV3YWkgSG9zcGl0YWwsIE5hdGlv
bmFsIENlbnRlciBGb3IgQ2FyZGlvdmFzY3VsYXIgRGlzZWFzZXMsIENoaW5lc2UgQWNhZGVteSBv
ZiBNZWRpY2FsIFNjaWVuY2VzIGFuZCBQZWtpbmcgVW5pb24gTWVkaWNhbCBDb2xsZWdlLCBCZWlq
aW5nLCBDaGluYS4mI3hEO0tsaW5pa3VtIHJlY2h0cyBkZXIgSXNhciwgTXVuY2hlbiwgR2VybWFu
eS4mI3hEO0luc3RpdHV0IGZ1ciBNZWRpemluaXNjaGUgQmlvbWV0cmllIHVuZCBTdGF0aXN0aWss
IFVuaXZlcnNpdGF0IHp1IEx1YmVjaywgTHViZWNrLCBHZXJtYW55LiYjeEQ7RGVwYXJ0bWVudCBv
ZiBQdWJsaWMgSGVhbHRoIGFuZCBDYXJpbmcgU2NpZW5jZXMsIEdlcmlhdHJpY3MsIFVwcHNhbGEg
VW5pdmVyc2l0eSwgVXBwc2FsYSwgU3dlZGVuLiYjeEQ7SW5zdGl0dXQgZnVyIEVwaWRlbWlvbG9n
aWUsIENocmlzdGlhbi1BbGJyZWNodHMgVW5pdmVyc2l0YXQgenUgS2llbCwgS2llbCwgR2VybWFu
eS4mI3hEO0RlcGFydG1lbnQgb2YgTWVkaWNhbCBTY2llbmNlcywgQ2FyZGlvdmFzY3VsYXIgRXBp
ZGVtaW9sb2d5LCBVcHBzYWxhIFVuaXZlcnNpdHksIFVwcHNhbGEsIFN3ZWRlbi4mI3hEO1RyYW5z
cGxhbnRhdGlvbiBMYWJvcmF0b3J5LCBIYWFydG1hbiBJbnN0aXR1dGUsIFVuaXZlcnNpdHkgb2Yg
SGVsc2lua2ksIEhlbHNpbmtpLCBGaW5sYW5kLiYjeEQ7RGVwYXJ0bWVudCBvZiBNZWRpY2FsIEVw
aWRlbWlvbG9neSBhbmQgQmlvc3RhdGlzdGljcywgS2Fyb2xpbnNrYSBJbnN0aXR1dGV0LCBTdG9j
a2hvbG0sIFN3ZWRlbi4mI3hEO1B1bmphYiBJbnN0aXR1dGUgb2YgQ2FyZGlvbG9neSwgTGFob3Jl
LCBQYWtpc3Rhbi4mI3hEO0FsbCBJbmRpYSBJbnN0aXR1dGUgb2YgTWVkaWNhbCBTY2llbmNlcywg
TmV3IERlbGhpLCBJbmRpYS4mI3hEO0luc3RpdHV0IGZ1ciBIdW1hbmdlbmV0aWssIEhlbG1ob2x0
eiBaZW50cnVtIE11bmNoZW4sIEdlcm1hbiBSZXNlYXJjaCBDZW50ZXIgZm9yIEVudmlyb25tZW50
YWwgSGVhbHRoLCBOZXVoZXJiZXJnLCBHZXJtYW55LiYjeEQ7SW5zdGl0dXRlIG9mIEh1bWFuIEdl
bmV0aWNzLCBUZWNobmlzY2hlIFVuaXZlcnNpdGF0IE11bmNoZW4sIE11bmNoZW4sIEdlcm1hbnku
JiN4RDtSZWQgQ3Jlc2NlbnQgSW5zdGl0dXRlIG9mIENhcmRpb2xvZ3ksIEh5ZGVyYWJhZCwgUGFr
aXN0YW4uJiN4RDtEZXBhcnRtZW50IG9mIEJpb3N0YXRpc3RpY3MsIFVuaXZlcnNpdHkgb2YgTGl2
ZXJwb29sLCBMaXZlcnBvb2wsIFVLLiYjeEQ7RGVwYXJ0bWVudCBvZiBNZWRpY2luZSwgRGVwYXJ0
bWVudCBvZiBDYXJkaW9sb2d5LCBIZWxzaW5raSBVbml2ZXJzaXR5IENlbnRyYWwgSG9zcGl0YWws
IEhlbHNpbmtpLCBGaW5sYW5kLiYjeEQ7U2Vjb25kIERlcGFydG1lbnQgb2YgQ2FyZGlvbG9neSwg
QXR0aWtvbiBIb3NwaXRhbCwgU2Nob29sIG9mIE1lZGljaW5lLCBVbml2ZXJzaXR5IG9mIEF0aGVu
cywgQXRoZW5zLCBHcmVlY2UuJiN4RDtEZXBhcnRtZW50IG9mIE1lZGljaW5lLCBEdWtlIFVuaXZl
cnNpdHkgTWVkaWNhbCBDZW50ZXIsIER1cmhhbSwgTm9ydGggQ2Fyb2xpbmEsIFVTQS4mI3hEO0Rl
cGFydG1lbnQgb2YgSGFlbWF0b2xvZ3ksIFVuaXZlcnNpdHkgb2YgQ2FtYnJpZGdlLCBDYW1icmlk
Z2UsIFVLLiYjeEQ7RGVwYXJ0bWVudCBvZiBDYXJkaW9sb2d5LCBMZWlkZW4gVW5pdmVyc2l0eSBN
ZWRpY2FsIENlbnRlciwgTGVpZGVuLCBUaGUgTmV0aGVybGFuZHMuJiN4RDtEZXBhcnRtZW50IG9m
IEdlcm9udG9sb2d5IGFuZCBHZXJpYXRyaWNzLCBMZWlkZW4gVW5pdmVyc2l0eSBNZWRpY2FsIENl
bnRlciwgTGVpZGVuLCBUaGUgTmV0aGVybGFuZHMuJiN4RDtOYXRpb25hbCBIdW1hbiBHZW5vbWUg
Q2VudGVyIGF0IEJlaWppbmcsIEJlaWppbmcsIENoaW5hLiYjeEQ7TmF0aW9uYWwgSW5zdGl0dWUg
b2YgQ2FyZGlvdmFzY3VsYXIgRGlzZWFzZXMsIEthcmFjaGksIFBha2lzdGFuLiYjeEQ7RGl2aXNp
b24gb2YgQ2FyZGlvbG9neSwgQXppZW5kYSBPc3BlZGFsaWVyby1Vbml2ZXJzaXRhcmlhIGRpIFBh
cm1hLCBQYXJtYSwgSXRhbHkuJiN4RDtBc3NvY2lhemlvbmUgcGVyIGxvIFN0dWRpbyBkZWxsYSBU
cm9tYm9zaSBpbiBDYXJkaW9sb2dpYSwgUGF2aWEsIEl0YWx5LiYjeEQ7SHVtYW4gR2Vub21lIFNl
cXVlbmNpbmcgQ2VudGVyLCBCYXlsb3IgQ29sbGVnZSBvZiBNZWRpY2luZSwgSG91c3RvbiwgVGV4
YXMsIFVTQS4mI3hEO0RlcGFydG1lbnQgb2YgR2VuZXRpY3MsIFdhc2hpbmd0b24gVW5pdmVyc2l0
eSBTY2hvb2wgb2YgTWVkaWNpbmUsIFN0LiBMb3VpcywgTWlzc291cmksIFVTQS4mI3hEO0ltcGVy
aWFsIENvbGxlZ2UgSGVhbHRoY2FyZSBOSFMgVHJ1c3QsIExvbmRvbiwgVUsuJiN4RDtEZXBhcnRt
ZW50IG9mIFB1YmxpYyBIZWFsdGggYW5kIFByaW1hcnkgQ2FyZSwgVW5pdmVyc2l0eSBvZiBDYW1i
cmlkZ2UsIENhbWJyaWRnZSwgVUsuJiN4RDtUaGUgQmVybGluIEFnaW5nIFN0dWR5IElJOyBSZXNl
YXJjaCBHcm91cCBvbiBHZXJpYXRyaWNzOyBDaGFyaXRlIC0gVW5pdmVyc2l0YXRzbWVkaXppbiBC
ZXJsaW4sIEJlcmxpbiwgR2VybWFueS4mI3hEO0luc3RpdHV0ZSBvZiBNZWRpY2FsIGFuZCBIdW1h
biBHZW5ldGljcywgQ2hhcml0ZSAtIFVuaXZlcnNpdGF0c21lZGl6aW4gQmVybGluLCBCZXJsaW4s
IEdlcm1hbnkuJiN4RDtHcnVwbyBkZSBFcGlkZW1pb2xvZ2lhIHkgR2VuZXRpY2EgQ2FyZGlvdmFz
Y3VsYXIsIEluc3RpdHV0IEhvc3BpdGFsIGRlbCBNYXIgZCZhcG9zO0ludmVzdGlnYWNpb25zIE1l
ZGlxdWVzIChJTUlNKSwgQmFyY2Vsb25hLCBTcGFpbi4mI3hEO01lZFN0YXIgSGVhcnQgYW5kIFZh
c2N1bGFyIEluc3RpdHV0ZSwgTWVkU3RhciBXYXNoaW5ndG9uIEhvc3BpdGFsIENlbnRlciwgV2Fz
aGluZ3RvbiwgREMsIFVTQS4mI3hEO0RpdmlzaW9uIG9mIEVuZG9jcmlub2xvZ3kgYW5kIEJhc2lj
IGFuZCBUcmFuc2xhdGlvbmFsIE9iZXNpdHkgUmVzZWFyY2gsIEJvc3RvbiBDaGlsZHJlbiZhcG9z
O3MgSG9zcGl0YWwsIEJvc3RvbiwgTWFzc2FjaHVzZXR0cywgVVNBLiYjeEQ7RGVwYXJ0bWVudCBv
ZiBHZW5ldGljcywgSGFydmFyZCBNZWRpY2FsIFNjaG9vbCwgQm9zdG9uLCBNYXNzYWNodXNldHRz
LCBVU0EuJiN4RDtEZXBhcnRtZW50IG9mIENhcmRpb3Zhc2N1bGFyIFJlc2VhcmNoLCBJUkNDUyBJ
c3RpdHV0byBkaSBSaWNlcmNoZSBGYXJtYWNvbG9naWNoZSBNYXJpbyBOZWdyaSwgTWlsYW5vLCBJ
dGFseS4mI3hEO0xlZWRzIEluc3RpdHV0ZSBvZiBHZW5ldGljcywgSGVhbHRoIGFuZCBUaGVyYXBl
dXRpY3MsIFVuaXZlcnNpdHkgb2YgTGVlZHMsIExlZWRzLCBVSy4mI3hEO0NhcmRpb3Zhc2N1bGFy
IEdlbmV0aWNzIGFuZCBHZW5vbWljcyBHcm91cCwgQXRoZXJvc2NsZXJvc2lzIFJlc2VhcmNoIFVu
aXQsIERlcGFydG1lbnQgb2YgTWVkaWNpbmUgU29sbmEsIEthcm9saW5za2EgSW5zdGl0dXRldCwg
U3RvY2tob2xtLCBTd2VkZW4uJiN4RDtMYWJvcmF0b3J5IG9mIEVwaWRlbWlvbG9neSwgRGVtb2dy
YXBoeSwgYW5kIEJpb21ldHJ5LCBOYXRpb25hbCBJbnN0aXR1dGUgb24gQWdpbmcsIE5hdGlvbmFs
IEluc3RpdHV0ZXMgb2YgSGVhbHRoLCBCZXRoZXNkYSwgTWFyeWxhbmQsIFVTQS4mI3hEO0NsZXZl
bGFuZCBDbGluaWMsIENsZXZlbGFuZCwgT2hpbywgVVNBLiYjeEQ7RGVwYXJ0bWVudCBvZiBNZWRp
Y2luZSwgRGl2aXNpb24gb2YgQ2FyZGlvdmFzY3VsYXIgTWVkaWNpbmUsIFN0YW5mb3JkIFVuaXZl
cnNpdHkgU2Nob29sIG9mIE1lZGljaW5lLCBTdGFuZm9yZCwgQ2FsaWZvcm5pYSwgVVNBLiYjeEQ7
S2Fpc2VyIFBlcm1hbmVudGUgRGl2aXNpb24gb2YgUmVzZWFyY2gsIE9ha2xhbmQsIENhbGlmb3Ju
aWEsIFVTQS4mI3hEO0R1cnJlciBDZW50ZXIgZm9yIENhcmRpb2dlbmV0aWMgUmVzZWFyY2gsIEFt
c3RlcmRhbSwgVGhlIE5ldGhlcmxhbmRzLiYjeEQ7SW50ZXJ1bml2ZXJzaXR5IENhcmRpb2xvZ3kg
SW5zdGl0dXRlIG9mIHRoZSBOZXRoZXJsYW5kcywgVXRyZWNodCwgVGhlIE5ldGhlcmxhbmRzLiYj
eEQ7RGVwYXJ0bWVudCBvZiBGb3JlbnNpYyBNZWRpY2luZSwgVW5pdmVyc2l0eSBvZiBUYW1wZXJl
IFNjaG9vbCBvZiBNZWRpY2luZSwgVGFtcGVyZSwgRmlubGFuZC4mI3hEO0NhcmRpb3Zhc2N1bGFy
IFNjaWVuY2UsIE5hdGlvbmFsIEhlYXJ0IGFuZCBMdW5nIEluc3RpdHV0ZSwgSW1wZXJpYWwgQ29s
bGVnZSBMb25kb24sIExvbmRvbiwgVUsuJiN4RDtEaXZpc2lvbiBvZiBDYXJkaW92YXNjdWxhciBE
aXNlYXNlcywgRGVwYXJ0bWVudCBvZiBNZWRpY2luZSwgTWF5byBDbGluaWMsIFJvY2hlc3Rlciwg
TWlubmVzb3RhLCBVU0EuJiN4RDtUaGUgTWluZGljaCBDaGlsZCBIZWFsdGggYW5kIERldmVsb3Bt
ZW50IEluc3RpdHV0ZSwgVGhlIEljYWhuIFNjaG9vbCBvZiBNZWRpY2luZSBhdCBNb3VudCBTaW5h
aSwgTmV3IFlvcmssIE5ldyBZb3JrLCBVU0EuJiN4RDtEZXBhcnRtZW50IG9mIENsaW5pY2FsIFNj
aWVuY2VzLCBIeXBlcnRlbnNpb24gYW5kIENhcmRpb3Zhc2N1bGFyIERpc2Vhc2UsIEx1bmQgVW5p
dmVyc2l0eSwgVW5pdmVyc2l0eSBIb3NwaXRhbCBNYWxtbywgTWFsbW8sIFN3ZWRlbi4mI3hEO1N5
bmxhYiBBY2FkZW15LCBTeW5sYWIgU2VydmljZXMgR21iSCwgTWFubmhlaW0sIEdlcm1hbnkuJiN4
RDtDbGluaWNhbCBJbnN0aXR1dGUgb2YgTWVkaWNhbCBhbmQgQ2hlbWljYWwgTGFib3JhdG9yeSBE
aWFnbm9zdGljcywgTWVkaWNhbCBVbml2ZXJzaXR5IG9mIEdyYXosIEdyYXosIEF1c3RyaWEuJiN4
RDtTdGFuZm9yZCBDYXJkaW92YXNjdWxhciBJbnN0aXR1dGUsIFN0YW5mb3JkIFVuaXZlcnNpdHks
IFN0YW5mb3JkLCBDYWxpZm9ybmlhLCBVU0EuJiN4RDtEZXBhcnRtZW50IG9mIEdlbmV0aWNzLCBQ
ZXJlbG1hbiBTY2hvb2wgb2YgTWVkaWNpbmUgYXQgdGhlIFVuaXZlcnNpdHkgb2YgUGVubnN5bHZh
bmlhLCBQaGlsYWRlbHBoaWEsIFBlbm5zeWx2YW5pYSwgVVNBLiYjeEQ7Q2FyZGlvdmFzY3VsYXIg
SW5zdGl0dXRlLCBQZXJlbG1hbiBTY2hvb2wgb2YgTWVkaWNpbmUgYXQgdGhlIFVuaXZlcnNpdHkg
b2YgUGVubnN5bHZhbmlhLCBQaGlsYWRlbHBoaWEsIFBlbm5zeWx2YW5pYSwgVVNBLiYjeEQ7VW5p
dmVyc2l0eSBvZiBPdHRhd2EgSGVhcnQgSW5zdGl0dXRlLCBPdHRhd2EsIENhbmFkYS4mI3hEO0Rl
cGFydG1lbnQgb2YgQ2hyb25pYyBEaXNlYXNlIFByZXZlbnRpb24sIE5hdGlvbmFsIEluc3RpdHV0
ZSBmb3IgSGVhbHRoIGFuZCBXZWxmYXJlLCBIZWxzaW5raSwgRmlubGFuZC4mI3hEO0RlcGFydG1l
bnQgb2YgUGVkaWF0cmljcywgQ29sbGVnZSBvZiBNZWRpY2luZSwgVW5pdmVyc2l0eSBvZiBPa2xh
aG9tYSBIZWFsdGggU2NpZW5jZXMgQ2VudGVyLCBPa2xhaG9tYSBDaXR5LCBPa2xhaG9tYSwgVVNB
LiYjeEQ7RGVwYXJ0bWVudCBvZiBQaGFybWFjZXV0aWNhbCBTY2llbmNlcywgQ29sbGVnZSBvZiBQ
aGFybWFjeSwgVW5pdmVyc2l0eSBvZiBPa2xhaG9tYSBIZWFsdGggU2NpZW5jZXMgQ2VudGVyLCBP
a2xhaG9tYSBDaXR5LCBPa2xhaG9tYSwgVVNBLiYjeEQ7T2tsYWhvbWEgQ2VudGVyIGZvciBOZXVy
b3NjaWVuY2UsIE9rbGFob21hIENpdHksIE9rbGFob21hLCBVU0EuJiN4RDtQdWJsaWMgSGVhbHRo
IFNjaWVuY2VzIERpdmlzaW9uLCBGcmVkIEh1dGNoaW5zb24gQ2FuY2VyIFJlc2VhcmNoIENlbnRl
ciwgU2VhdHRsZSwgV2FzaGluZ3RvbiwgVVNBLiYjeEQ7RGVwYXJ0bWVudCBvZiBFcGlkZW1pb2xv
Z3ksIFVuaXZlcnNpdHkgb2YgV2FzaGluZ3RvbiwgU2VhdHRsZSwgV2FzaGluZ3RvbiwgVVNBLiYj
eEQ7RGVwYXJ0bWVudCBvZiBQcm9zdGhldGljIERlbnRpc3RyeSwgQ2VudGVyIGZvciBEZW50YWwg
YW5kIE9yYWwgTWVkaWNpbmUsIFVuaXZlcnNpdHkgTWVkaWNhbCBDZW50ZXIgSGFtYnVyZy1FcHBl
bmRvcmYsIEhhbWJ1cmcsIEdlcm1hbnkuJiN4RDtJbnN0aXR1dGUgb2YgQ2FyZGlvdmFzY3VsYXIg
YW5kIE1lZGljYWwgU2NpZW5jZXMsIEZhY3VsdHkgb2YgTWVkaWNpbmUsIFVuaXZlcnNpdHkgb2Yg
R2xhc2dvdywgR2xhc2dvdywgVUsuJiN4RDtJbnN0aXR1dGUgZm9yIExhYm9yYXRvcnkgTWVkaWNp
bmUsIENsaW5pY2FsIENoZW1pc3RyeSBhbmQgTW9sZWN1bGFyIERpYWdub3N0aWNzLCBVbml2ZXJz
aXR5IEhvc3BpdGFsIExlaXB6aWcsIE1lZGljYWwgRmFjdWx0eSwgTGVpcHppZywgR2VybWFueS4m
I3hEO0hhcnZhcmQgU2Nob29sIG9mIFB1YmxpYyBIZWFsdGgsIEJvc3RvbiwgTWFzc2FjaHVzZXR0
cywgVVNBLiYjeEQ7TmF0aW9uYWwgSGVhcnQsIEx1bmcgYW5kIEJsb29kIEluc3RpdHV0ZSBEaXZp
c2lvbiBvZiBJbnRyYW11cmFsIFJlc2VhcmNoLCBCZXRoZXNkYSwgTWFyeWxhbmQsIFVTQS4mI3hE
O0NhcmRpb2xvZ3kgRGl2aXNpb24sIE1hc3NhY2h1c2V0dHMgR2VuZXJhbCBIb3NwaXRhbCwgQm9z
dG9uLCBNYXNzYWNodXNldHRzLCBVU0EuJiN4RDtEZXBhcnRtZW50IG9mIEhlYWx0aCBTY2llbmNl
cywgVW5pdmVyc2l0eSBvZiBMZWljZXN0ZXIsIExlaWNlc3RlciwgVUsuJiN4RDtQcmluY2VzcyBB
bC1KYXdoYXJhIEFsLUJyYWhpbSBDZW50cmUgb2YgRXhjZWxsZW5jZSBpbiBSZXNlYXJjaCBvZiBI
ZXJlZGl0YXJ5IERpc29yZGVycyAoUEFDRVItSEQpLCBLaW5nIEFiZHVsYXppeiBVbml2ZXJzaXR5
LCBKZWRkYWgsIFNhdWRpIEFyYWJpYS48L2F1dGgtYWRkcmVzcz48dGl0bGVzPjx0aXRsZT5BIGNv
bXByZWhlbnNpdmUgMSwwMDAgR2Vub21lcy1iYXNlZCBnZW5vbWUtd2lkZSBhc3NvY2lhdGlvbiBt
ZXRhLWFuYWx5c2lzIG9mIGNvcm9uYXJ5IGFydGVyeSBkaXNlYXNlPC90aXRsZT48c2Vjb25kYXJ5
LXRpdGxlPk5hdCBHZW5ldDwvc2Vjb25kYXJ5LXRpdGxlPjwvdGl0bGVzPjxwZXJpb2RpY2FsPjxm
dWxsLXRpdGxlPk5hdCBHZW5ldDwvZnVsbC10aXRsZT48L3BlcmlvZGljYWw+PHBhZ2VzPjExMjEt
MTEzMDwvcGFnZXM+PHZvbHVtZT40Nzwvdm9sdW1lPjxudW1iZXI+MTA8L251bWJlcj48ZWRpdGlv
bj4yMDE1MDkwNzwvZWRpdGlvbj48a2V5d29yZHM+PGtleXdvcmQ+Q29yb25hcnkgQXJ0ZXJ5IERp
c2Vhc2UvKmdlbmV0aWNzPC9rZXl3b3JkPjxrZXl3b3JkPipHZW5vbWUsIEh1bWFuPC9rZXl3b3Jk
PjxrZXl3b3JkPipHZW5vbWUtV2lkZSBBc3NvY2lhdGlvbiBTdHVkeTwva2V5d29yZD48a2V5d29y
ZD5IdW1hbnM8L2tleXdvcmQ+PGtleXdvcmQ+UGhlbm90eXBlPC9rZXl3b3JkPjwva2V5d29yZHM+
PGRhdGVzPjx5ZWFyPjIwMTU8L3llYXI+PHB1Yi1kYXRlcz48ZGF0ZT5PY3Q8L2RhdGU+PC9wdWIt
ZGF0ZXM+PC9kYXRlcz48aXNibj4xNTQ2LTE3MTggKEVsZWN0cm9uaWMpJiN4RDsxMDYxLTQwMzYg
KFByaW50KSYjeEQ7MTA2MS00MDM2IChMaW5raW5nKTwvaXNibj48YWNjZXNzaW9uLW51bT4yNjM0
MzM4NzwvYWNjZXNzaW9uLW51bT48dXJscz48cmVsYXRlZC11cmxzPjx1cmw+aHR0cHM6Ly93d3cu
bmNiaS5ubG0ubmloLmdvdi9wdWJtZWQvMjYzNDMzODc8L3VybD48L3JlbGF0ZWQtdXJscz48L3Vy
bHM+PGN1c3RvbTI+UE1DNDU4OTg5NTwvY3VzdG9tMj48ZWxlY3Ryb25pYy1yZXNvdXJjZS1udW0+
MTAuMTAzOC9uZy4zMzk2PC9lbGVjdHJvbmljLXJlc291cmNlLW51bT48cmVtb3RlLWRhdGFiYXNl
LW5hbWU+TWVkbGluZTwvcmVtb3RlLWRhdGFiYXNlLW5hbWU+PHJlbW90ZS1kYXRhYmFzZS1wcm92
aWRlcj5OTE08L3JlbW90ZS1kYXRhYmFzZS1wcm92aWRlcj48L3JlY29yZD48L0NpdGU+PC9FbmRO
b3RlPgBAAA==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sz w:val="22"/>
          <w:vertAlign w:val="superscript"/>
        </w:rPr>
        <w:t>3</w:t>
      </w:r>
      <w:r w:rsidR="00484C9D" w:rsidRPr="003D4683">
        <w:rPr>
          <w:rFonts w:ascii="Arial" w:hAnsi="Arial" w:cs="Arial"/>
          <w:sz w:val="22"/>
        </w:rPr>
        <w:fldChar w:fldCharType="end"/>
      </w:r>
      <w:r w:rsidRPr="003D4683">
        <w:rPr>
          <w:rFonts w:ascii="Arial" w:hAnsi="Arial" w:cs="Arial" w:hint="eastAsia"/>
          <w:sz w:val="22"/>
        </w:rPr>
        <w:t>.</w:t>
      </w:r>
      <w:r w:rsidR="00484C9D" w:rsidRPr="003D4683">
        <w:rPr>
          <w:rFonts w:ascii="Arial" w:hAnsi="Arial" w:cs="Arial"/>
          <w:sz w:val="22"/>
        </w:rPr>
        <w:t xml:space="preserve"> </w:t>
      </w:r>
    </w:p>
    <w:p w14:paraId="4F3DA7CC" w14:textId="77777777" w:rsidR="003D4683" w:rsidRPr="003D4683" w:rsidRDefault="003D4683" w:rsidP="003D4683">
      <w:pPr>
        <w:spacing w:line="276" w:lineRule="auto"/>
        <w:rPr>
          <w:rFonts w:ascii="Arial" w:hAnsi="Arial" w:cs="Arial"/>
          <w:sz w:val="22"/>
        </w:rPr>
      </w:pPr>
    </w:p>
    <w:p w14:paraId="10586395" w14:textId="2ABA476E" w:rsidR="00775212" w:rsidRPr="003D4683" w:rsidRDefault="00226BB1" w:rsidP="003D4683">
      <w:pPr>
        <w:spacing w:line="276" w:lineRule="auto"/>
        <w:rPr>
          <w:rFonts w:ascii="Arial" w:hAnsi="Arial" w:cs="Arial"/>
          <w:b/>
          <w:bCs/>
          <w:sz w:val="22"/>
        </w:rPr>
      </w:pPr>
      <w:r w:rsidRPr="003D4683">
        <w:rPr>
          <w:rFonts w:ascii="Arial" w:hAnsi="Arial" w:cs="Arial"/>
          <w:b/>
          <w:bCs/>
          <w:sz w:val="22"/>
        </w:rPr>
        <w:t>Genetic variant selection</w:t>
      </w:r>
    </w:p>
    <w:p w14:paraId="29F10340" w14:textId="28FFF507" w:rsidR="00775212" w:rsidRPr="003D4683" w:rsidRDefault="00226BB1" w:rsidP="003D4683">
      <w:pPr>
        <w:spacing w:line="276" w:lineRule="auto"/>
        <w:rPr>
          <w:rFonts w:ascii="Arial" w:hAnsi="Arial" w:cs="Arial"/>
          <w:sz w:val="22"/>
        </w:rPr>
      </w:pPr>
      <w:r w:rsidRPr="003D4683">
        <w:rPr>
          <w:rFonts w:ascii="Arial" w:hAnsi="Arial" w:cs="Arial"/>
          <w:sz w:val="22"/>
        </w:rPr>
        <w:t>Among genetic instruments for serum lipids, all single nucleotide polymorphism (SNP) represented common variants with minor allele frequencies &gt;</w:t>
      </w:r>
      <w:r w:rsidR="00386ABF" w:rsidRPr="003D4683">
        <w:rPr>
          <w:rFonts w:ascii="Arial" w:hAnsi="Arial" w:cs="Arial"/>
          <w:sz w:val="22"/>
        </w:rPr>
        <w:t xml:space="preserve"> </w:t>
      </w:r>
      <w:r w:rsidRPr="003D4683">
        <w:rPr>
          <w:rFonts w:ascii="Arial" w:hAnsi="Arial" w:cs="Arial"/>
          <w:sz w:val="22"/>
        </w:rPr>
        <w:t>0.01 and F-statistic &gt;</w:t>
      </w:r>
      <w:r w:rsidR="00386ABF" w:rsidRPr="003D4683">
        <w:rPr>
          <w:rFonts w:ascii="Arial" w:hAnsi="Arial" w:cs="Arial"/>
          <w:sz w:val="22"/>
        </w:rPr>
        <w:t xml:space="preserve"> </w:t>
      </w:r>
      <w:r w:rsidRPr="003D4683">
        <w:rPr>
          <w:rFonts w:ascii="Arial" w:hAnsi="Arial" w:cs="Arial"/>
          <w:sz w:val="22"/>
        </w:rPr>
        <w:t>10. We selected independent genetic variants from GWAS that were significantly associated genome-wide (p</w:t>
      </w:r>
      <w:r w:rsidR="00386ABF" w:rsidRPr="003D4683">
        <w:rPr>
          <w:rFonts w:ascii="Arial" w:hAnsi="Arial" w:cs="Arial"/>
          <w:sz w:val="22"/>
        </w:rPr>
        <w:t xml:space="preserve"> </w:t>
      </w:r>
      <w:r w:rsidRPr="003D4683">
        <w:rPr>
          <w:rFonts w:ascii="Arial" w:hAnsi="Arial" w:cs="Arial"/>
          <w:sz w:val="22"/>
        </w:rPr>
        <w:t>&lt;</w:t>
      </w:r>
      <w:r w:rsidR="00386ABF" w:rsidRPr="003D4683">
        <w:rPr>
          <w:rFonts w:ascii="Arial" w:hAnsi="Arial" w:cs="Arial"/>
          <w:sz w:val="22"/>
        </w:rPr>
        <w:t xml:space="preserve"> </w:t>
      </w:r>
      <w:r w:rsidRPr="003D4683">
        <w:rPr>
          <w:rFonts w:ascii="Arial" w:hAnsi="Arial" w:cs="Arial"/>
          <w:sz w:val="22"/>
        </w:rPr>
        <w:t>5</w:t>
      </w:r>
      <w:bookmarkStart w:id="1" w:name="OLE_LINK3"/>
      <w:r w:rsidRPr="003D4683">
        <w:rPr>
          <w:rFonts w:ascii="Arial" w:hAnsi="Arial" w:cs="Arial"/>
          <w:sz w:val="22"/>
        </w:rPr>
        <w:t xml:space="preserve"> × </w:t>
      </w:r>
      <w:bookmarkEnd w:id="1"/>
      <w:r w:rsidRPr="003D4683">
        <w:rPr>
          <w:rFonts w:ascii="Arial" w:hAnsi="Arial" w:cs="Arial"/>
          <w:sz w:val="22"/>
        </w:rPr>
        <w:t>10</w:t>
      </w:r>
      <w:r w:rsidRPr="003D4683">
        <w:rPr>
          <w:rFonts w:ascii="Arial" w:hAnsi="Arial" w:cs="Arial"/>
          <w:sz w:val="22"/>
          <w:vertAlign w:val="superscript"/>
        </w:rPr>
        <w:t>-8</w:t>
      </w:r>
      <w:r w:rsidRPr="003D4683">
        <w:rPr>
          <w:rFonts w:ascii="Arial" w:hAnsi="Arial" w:cs="Arial"/>
          <w:sz w:val="22"/>
        </w:rPr>
        <w:t xml:space="preserve">) with triglycerides, total cholesterol, low-density lipoprotein cholesterol, and high-density lipoprotein cholesterol. </w:t>
      </w:r>
      <w:bookmarkStart w:id="2" w:name="OLE_LINK2"/>
      <w:r w:rsidRPr="003D4683">
        <w:rPr>
          <w:rFonts w:ascii="Arial" w:hAnsi="Arial" w:cs="Arial"/>
          <w:sz w:val="22"/>
        </w:rPr>
        <w:t>These variants</w:t>
      </w:r>
      <w:bookmarkEnd w:id="2"/>
      <w:r w:rsidRPr="003D4683">
        <w:rPr>
          <w:rFonts w:ascii="Arial" w:hAnsi="Arial" w:cs="Arial"/>
          <w:sz w:val="22"/>
        </w:rPr>
        <w:t xml:space="preserve"> were then clumped using the PLINK software, with phase 3 of the 1000 Genomes Project as the reference (linkage disequilibrium (LD) clumping threshold of </w:t>
      </w:r>
      <w:r w:rsidRPr="003D4683">
        <w:rPr>
          <w:rFonts w:ascii="Arial" w:hAnsi="Arial" w:cs="Arial"/>
          <w:i/>
          <w:iCs/>
          <w:sz w:val="22"/>
        </w:rPr>
        <w:t>r</w:t>
      </w:r>
      <w:r w:rsidRPr="003D4683">
        <w:rPr>
          <w:rFonts w:ascii="Arial" w:hAnsi="Arial" w:cs="Arial"/>
          <w:sz w:val="22"/>
          <w:vertAlign w:val="superscript"/>
        </w:rPr>
        <w:t>2</w:t>
      </w:r>
      <w:r w:rsidR="00386ABF" w:rsidRPr="003D4683">
        <w:rPr>
          <w:rFonts w:ascii="Arial" w:hAnsi="Arial" w:cs="Arial"/>
          <w:sz w:val="22"/>
          <w:vertAlign w:val="superscript"/>
        </w:rPr>
        <w:t xml:space="preserve"> </w:t>
      </w:r>
      <w:r w:rsidRPr="003D4683">
        <w:rPr>
          <w:rFonts w:ascii="Arial" w:hAnsi="Arial" w:cs="Arial"/>
          <w:sz w:val="22"/>
        </w:rPr>
        <w:t>&lt;</w:t>
      </w:r>
      <w:r w:rsidR="00386ABF" w:rsidRPr="003D4683">
        <w:rPr>
          <w:rFonts w:ascii="Arial" w:hAnsi="Arial" w:cs="Arial"/>
          <w:sz w:val="22"/>
        </w:rPr>
        <w:t xml:space="preserve"> </w:t>
      </w:r>
      <w:r w:rsidRPr="003D4683">
        <w:rPr>
          <w:rFonts w:ascii="Arial" w:hAnsi="Arial" w:cs="Arial"/>
          <w:sz w:val="22"/>
        </w:rPr>
        <w:t xml:space="preserve">0.001 with physical distance threshold 10,000 kb). </w:t>
      </w:r>
    </w:p>
    <w:p w14:paraId="1E1689F7" w14:textId="56CE0BD9" w:rsidR="00775212" w:rsidRPr="003D4683" w:rsidRDefault="00226BB1" w:rsidP="003D4683">
      <w:pPr>
        <w:spacing w:line="276" w:lineRule="auto"/>
        <w:rPr>
          <w:rFonts w:ascii="Arial" w:hAnsi="Arial" w:cs="Arial"/>
          <w:sz w:val="22"/>
        </w:rPr>
      </w:pPr>
      <w:r w:rsidRPr="003D4683">
        <w:rPr>
          <w:rFonts w:ascii="Arial" w:hAnsi="Arial" w:cs="Arial"/>
          <w:sz w:val="22"/>
        </w:rPr>
        <w:t xml:space="preserve">In the drug-target Mendelian </w:t>
      </w:r>
      <w:proofErr w:type="spellStart"/>
      <w:r w:rsidRPr="003D4683">
        <w:rPr>
          <w:rFonts w:ascii="Arial" w:hAnsi="Arial" w:cs="Arial"/>
          <w:sz w:val="22"/>
        </w:rPr>
        <w:t>randomisation</w:t>
      </w:r>
      <w:proofErr w:type="spellEnd"/>
      <w:r w:rsidRPr="003D4683">
        <w:rPr>
          <w:rFonts w:ascii="Arial" w:hAnsi="Arial" w:cs="Arial"/>
          <w:sz w:val="22"/>
        </w:rPr>
        <w:t xml:space="preserve"> </w:t>
      </w:r>
      <w:r w:rsidRPr="003D4683">
        <w:rPr>
          <w:rFonts w:ascii="Arial" w:hAnsi="Arial" w:cs="Arial" w:hint="eastAsia"/>
          <w:sz w:val="22"/>
        </w:rPr>
        <w:t>(</w:t>
      </w:r>
      <w:r w:rsidRPr="003D4683">
        <w:rPr>
          <w:rFonts w:ascii="Arial" w:hAnsi="Arial" w:cs="Arial"/>
          <w:sz w:val="22"/>
        </w:rPr>
        <w:t>MR</w:t>
      </w:r>
      <w:r w:rsidRPr="003D4683">
        <w:rPr>
          <w:rFonts w:ascii="Arial" w:hAnsi="Arial" w:cs="Arial" w:hint="eastAsia"/>
          <w:sz w:val="22"/>
        </w:rPr>
        <w:t>)</w:t>
      </w:r>
      <w:r w:rsidRPr="003D4683">
        <w:rPr>
          <w:rFonts w:ascii="Arial" w:hAnsi="Arial" w:cs="Arial"/>
          <w:sz w:val="22"/>
        </w:rPr>
        <w:t xml:space="preserve">, we identified SNP within the respective gene loci (±100 kb windows around the target gene region) that exhibited </w:t>
      </w:r>
      <w:r w:rsidRPr="003D4683">
        <w:rPr>
          <w:rFonts w:ascii="Arial" w:hAnsi="Arial" w:cs="Arial"/>
          <w:sz w:val="22"/>
        </w:rPr>
        <w:lastRenderedPageBreak/>
        <w:t>robust associations at the genome-wide significance level (p</w:t>
      </w:r>
      <w:r w:rsidR="00386ABF" w:rsidRPr="003D4683">
        <w:rPr>
          <w:rFonts w:ascii="Arial" w:hAnsi="Arial" w:cs="Arial"/>
          <w:sz w:val="22"/>
        </w:rPr>
        <w:t xml:space="preserve"> </w:t>
      </w:r>
      <w:r w:rsidRPr="003D4683">
        <w:rPr>
          <w:rFonts w:ascii="Arial" w:hAnsi="Arial" w:cs="Arial"/>
          <w:sz w:val="22"/>
        </w:rPr>
        <w:t>&lt;</w:t>
      </w:r>
      <w:r w:rsidR="00386ABF" w:rsidRPr="003D4683">
        <w:rPr>
          <w:rFonts w:ascii="Arial" w:hAnsi="Arial" w:cs="Arial"/>
          <w:sz w:val="22"/>
        </w:rPr>
        <w:t xml:space="preserve"> </w:t>
      </w:r>
      <w:r w:rsidRPr="003D4683">
        <w:rPr>
          <w:rFonts w:ascii="Arial" w:hAnsi="Arial" w:cs="Arial"/>
          <w:sz w:val="22"/>
        </w:rPr>
        <w:t>5</w:t>
      </w:r>
      <w:r w:rsidRPr="003D4683">
        <w:rPr>
          <w:rFonts w:ascii="Arial" w:hAnsi="Arial" w:cs="Arial" w:hint="eastAsia"/>
          <w:sz w:val="22"/>
        </w:rPr>
        <w:t xml:space="preserve"> </w:t>
      </w:r>
      <w:r w:rsidRPr="003D4683">
        <w:rPr>
          <w:rFonts w:ascii="Arial" w:hAnsi="Arial" w:cs="Arial"/>
          <w:sz w:val="22"/>
        </w:rPr>
        <w:t>×</w:t>
      </w:r>
      <w:r w:rsidRPr="003D4683">
        <w:rPr>
          <w:rFonts w:ascii="Arial" w:hAnsi="Arial" w:cs="Arial" w:hint="eastAsia"/>
          <w:sz w:val="22"/>
        </w:rPr>
        <w:t xml:space="preserve"> </w:t>
      </w:r>
      <w:r w:rsidRPr="003D4683">
        <w:rPr>
          <w:rFonts w:ascii="Arial" w:hAnsi="Arial" w:cs="Arial"/>
          <w:sz w:val="22"/>
        </w:rPr>
        <w:t>10</w:t>
      </w:r>
      <w:r w:rsidRPr="003D4683">
        <w:rPr>
          <w:rFonts w:ascii="Arial" w:hAnsi="Arial" w:cs="Arial"/>
          <w:sz w:val="22"/>
          <w:vertAlign w:val="superscript"/>
        </w:rPr>
        <w:t>−8</w:t>
      </w:r>
      <w:r w:rsidRPr="003D4683">
        <w:rPr>
          <w:rFonts w:ascii="Arial" w:hAnsi="Arial" w:cs="Arial"/>
          <w:sz w:val="22"/>
        </w:rPr>
        <w:t xml:space="preserve">).  For example, in the ENSEMBL database (http://www.ensembl.org/index.html), the </w:t>
      </w:r>
      <w:proofErr w:type="spellStart"/>
      <w:r w:rsidRPr="003D4683">
        <w:rPr>
          <w:rFonts w:ascii="Arial" w:hAnsi="Arial" w:cs="Arial" w:hint="eastAsia"/>
          <w:sz w:val="22"/>
        </w:rPr>
        <w:t>apolioprotein</w:t>
      </w:r>
      <w:proofErr w:type="spellEnd"/>
      <w:r w:rsidRPr="003D4683">
        <w:rPr>
          <w:rFonts w:ascii="Arial" w:hAnsi="Arial" w:cs="Arial" w:hint="eastAsia"/>
          <w:sz w:val="22"/>
        </w:rPr>
        <w:t xml:space="preserve"> C3</w:t>
      </w:r>
      <w:r w:rsidRPr="003D4683">
        <w:rPr>
          <w:rFonts w:ascii="Arial" w:hAnsi="Arial" w:cs="Arial"/>
          <w:sz w:val="22"/>
        </w:rPr>
        <w:t xml:space="preserve"> is positioned at chr11:116,700,422-116,703,788. We extracted SNP located within the region chr11:116,600,422-116,803,788. Given the </w:t>
      </w:r>
      <w:proofErr w:type="gramStart"/>
      <w:r w:rsidRPr="003D4683">
        <w:rPr>
          <w:rFonts w:ascii="Arial" w:hAnsi="Arial" w:cs="Arial"/>
          <w:sz w:val="22"/>
        </w:rPr>
        <w:t>close proximity</w:t>
      </w:r>
      <w:proofErr w:type="gramEnd"/>
      <w:r w:rsidRPr="003D4683">
        <w:rPr>
          <w:rFonts w:ascii="Arial" w:hAnsi="Arial" w:cs="Arial"/>
          <w:sz w:val="22"/>
        </w:rPr>
        <w:t xml:space="preserve"> of the genes encoding ATP </w:t>
      </w:r>
      <w:r w:rsidR="00386ABF" w:rsidRPr="003D4683">
        <w:rPr>
          <w:rFonts w:ascii="Arial" w:hAnsi="Arial" w:cs="Arial"/>
          <w:sz w:val="22"/>
        </w:rPr>
        <w:t xml:space="preserve">binding cassette subfamily </w:t>
      </w:r>
      <w:r w:rsidRPr="003D4683">
        <w:rPr>
          <w:rFonts w:ascii="Arial" w:hAnsi="Arial" w:cs="Arial"/>
          <w:sz w:val="22"/>
        </w:rPr>
        <w:t xml:space="preserve">G </w:t>
      </w:r>
      <w:r w:rsidR="00386ABF" w:rsidRPr="003D4683">
        <w:rPr>
          <w:rFonts w:ascii="Arial" w:hAnsi="Arial" w:cs="Arial"/>
          <w:sz w:val="22"/>
        </w:rPr>
        <w:t xml:space="preserve">member </w:t>
      </w:r>
      <w:r w:rsidRPr="003D4683">
        <w:rPr>
          <w:rFonts w:ascii="Arial" w:hAnsi="Arial" w:cs="Arial"/>
          <w:sz w:val="22"/>
        </w:rPr>
        <w:t>5 (</w:t>
      </w:r>
      <w:r w:rsidRPr="00513E1B">
        <w:rPr>
          <w:rFonts w:ascii="Arial" w:hAnsi="Arial" w:cs="Arial"/>
          <w:i/>
          <w:iCs/>
          <w:sz w:val="22"/>
        </w:rPr>
        <w:t>ABCG5</w:t>
      </w:r>
      <w:r w:rsidRPr="003D4683">
        <w:rPr>
          <w:rFonts w:ascii="Arial" w:hAnsi="Arial" w:cs="Arial"/>
          <w:sz w:val="22"/>
        </w:rPr>
        <w:t xml:space="preserve">) and </w:t>
      </w:r>
      <w:r w:rsidRPr="00513E1B">
        <w:rPr>
          <w:rFonts w:ascii="Arial" w:hAnsi="Arial" w:cs="Arial"/>
          <w:i/>
          <w:iCs/>
          <w:sz w:val="22"/>
        </w:rPr>
        <w:t>ABCG8</w:t>
      </w:r>
      <w:r w:rsidRPr="003D4683">
        <w:rPr>
          <w:rFonts w:ascii="Arial" w:hAnsi="Arial" w:cs="Arial"/>
          <w:sz w:val="22"/>
        </w:rPr>
        <w:t xml:space="preserve"> (</w:t>
      </w:r>
      <w:r w:rsidRPr="00513E1B">
        <w:rPr>
          <w:rFonts w:ascii="Arial" w:hAnsi="Arial" w:cs="Arial"/>
          <w:i/>
          <w:iCs/>
          <w:sz w:val="22"/>
        </w:rPr>
        <w:t>ABCG5</w:t>
      </w:r>
      <w:r w:rsidRPr="003D4683">
        <w:rPr>
          <w:rFonts w:ascii="Arial" w:hAnsi="Arial" w:cs="Arial"/>
          <w:sz w:val="22"/>
        </w:rPr>
        <w:t xml:space="preserve">: chr2:44,039,611-44,066,004; </w:t>
      </w:r>
      <w:r w:rsidRPr="00513E1B">
        <w:rPr>
          <w:rFonts w:ascii="Arial" w:hAnsi="Arial" w:cs="Arial"/>
          <w:i/>
          <w:iCs/>
          <w:sz w:val="22"/>
        </w:rPr>
        <w:t>ABCG8</w:t>
      </w:r>
      <w:r w:rsidRPr="003D4683">
        <w:rPr>
          <w:rFonts w:ascii="Arial" w:hAnsi="Arial" w:cs="Arial"/>
          <w:sz w:val="22"/>
        </w:rPr>
        <w:t xml:space="preserve">: chr2:44,066,103-44,105,605), variants near these genes were consolidated in our analyses. These variants were subsequently subjected to further clumping at an LD threshold of </w:t>
      </w:r>
      <w:r w:rsidRPr="003D4683">
        <w:rPr>
          <w:rFonts w:ascii="Arial" w:hAnsi="Arial" w:cs="Arial"/>
          <w:i/>
          <w:iCs/>
          <w:sz w:val="22"/>
        </w:rPr>
        <w:t>r</w:t>
      </w:r>
      <w:r w:rsidRPr="003D4683">
        <w:rPr>
          <w:rFonts w:ascii="Arial" w:hAnsi="Arial" w:cs="Arial"/>
          <w:sz w:val="22"/>
          <w:vertAlign w:val="superscript"/>
        </w:rPr>
        <w:t>2</w:t>
      </w:r>
      <w:r w:rsidR="00386ABF" w:rsidRPr="003D4683">
        <w:rPr>
          <w:rFonts w:ascii="Arial" w:hAnsi="Arial" w:cs="Arial"/>
          <w:sz w:val="22"/>
          <w:vertAlign w:val="superscript"/>
        </w:rPr>
        <w:t xml:space="preserve"> </w:t>
      </w:r>
      <w:r w:rsidRPr="003D4683">
        <w:rPr>
          <w:rFonts w:ascii="Arial" w:hAnsi="Arial" w:cs="Arial"/>
          <w:sz w:val="22"/>
        </w:rPr>
        <w:t>&lt;</w:t>
      </w:r>
      <w:r w:rsidR="00386ABF" w:rsidRPr="003D4683">
        <w:rPr>
          <w:rFonts w:ascii="Arial" w:hAnsi="Arial" w:cs="Arial"/>
          <w:sz w:val="22"/>
        </w:rPr>
        <w:t xml:space="preserve"> </w:t>
      </w:r>
      <w:r w:rsidRPr="003D4683">
        <w:rPr>
          <w:rFonts w:ascii="Arial" w:hAnsi="Arial" w:cs="Arial"/>
          <w:sz w:val="22"/>
        </w:rPr>
        <w:t xml:space="preserve">0.10 with a physical distance threshold of 100 kb, serving as proxies for lipid-modifying drug targets. </w:t>
      </w:r>
    </w:p>
    <w:p w14:paraId="3ED8DC31" w14:textId="77777777" w:rsidR="00E465B7" w:rsidRPr="003D4683" w:rsidRDefault="00E465B7" w:rsidP="003D4683">
      <w:pPr>
        <w:spacing w:line="276" w:lineRule="auto"/>
        <w:rPr>
          <w:rFonts w:ascii="Arial" w:hAnsi="Arial" w:cs="Arial"/>
          <w:sz w:val="22"/>
        </w:rPr>
      </w:pPr>
    </w:p>
    <w:p w14:paraId="2C9E2D25" w14:textId="4B36A0D5" w:rsidR="00E465B7" w:rsidRPr="003D4683" w:rsidRDefault="00E465B7" w:rsidP="003D4683">
      <w:pPr>
        <w:spacing w:line="276" w:lineRule="auto"/>
        <w:rPr>
          <w:rFonts w:ascii="Arial" w:hAnsi="Arial" w:cs="Arial"/>
          <w:sz w:val="22"/>
        </w:rPr>
      </w:pPr>
      <w:r w:rsidRPr="003D4683">
        <w:rPr>
          <w:rFonts w:ascii="Arial" w:hAnsi="Arial" w:cs="Arial"/>
          <w:b/>
          <w:bCs/>
          <w:sz w:val="22"/>
        </w:rPr>
        <w:t xml:space="preserve">Mendelian </w:t>
      </w:r>
      <w:proofErr w:type="spellStart"/>
      <w:r w:rsidRPr="003D4683">
        <w:rPr>
          <w:rFonts w:ascii="Arial" w:hAnsi="Arial" w:cs="Arial"/>
          <w:b/>
          <w:bCs/>
          <w:sz w:val="22"/>
        </w:rPr>
        <w:t>randomisation</w:t>
      </w:r>
      <w:proofErr w:type="spellEnd"/>
    </w:p>
    <w:p w14:paraId="22DA8BE1" w14:textId="48092284" w:rsidR="00E465B7" w:rsidRPr="003D4683" w:rsidRDefault="00E465B7" w:rsidP="003D4683">
      <w:pPr>
        <w:spacing w:line="276" w:lineRule="auto"/>
        <w:rPr>
          <w:rFonts w:ascii="Arial" w:hAnsi="Arial" w:cs="Arial"/>
          <w:sz w:val="22"/>
        </w:rPr>
      </w:pPr>
      <w:r w:rsidRPr="003D4683">
        <w:rPr>
          <w:rFonts w:ascii="Arial" w:hAnsi="Arial" w:cs="Arial"/>
          <w:sz w:val="22"/>
        </w:rPr>
        <w:t>The study used the random-effect inverse-variance weighted method as the main approach to estimate the association between genetic risk factors and pancreatitis risk. To ensure the results were reliable, several sensitivity analyses were performed. These included the weighted median method, which can provide unbiased estimates even if some of the genetic variants are invalid, and the MR-Egger method, which helps account for pleiotropy (when a genetic variant affects the outcome through pathways other than the exposure).</w:t>
      </w:r>
      <w:r w:rsidRPr="003D4683">
        <w:rPr>
          <w:rFonts w:ascii="Arial" w:hAnsi="Arial" w:cs="Arial" w:hint="eastAsia"/>
          <w:sz w:val="22"/>
        </w:rPr>
        <w:t xml:space="preserve"> </w:t>
      </w:r>
      <w:r w:rsidRPr="003D4683">
        <w:rPr>
          <w:rFonts w:ascii="Arial" w:hAnsi="Arial" w:cs="Arial"/>
          <w:sz w:val="22"/>
        </w:rPr>
        <w:t xml:space="preserve">To account for potential confounding effects, </w:t>
      </w:r>
      <w:bookmarkStart w:id="3" w:name="OLE_LINK4"/>
      <w:bookmarkStart w:id="4" w:name="OLE_LINK5"/>
      <w:r w:rsidRPr="003D4683">
        <w:rPr>
          <w:rFonts w:ascii="Arial" w:hAnsi="Arial" w:cs="Arial"/>
          <w:sz w:val="22"/>
        </w:rPr>
        <w:t>multivariable</w:t>
      </w:r>
      <w:bookmarkEnd w:id="3"/>
      <w:bookmarkEnd w:id="4"/>
      <w:r w:rsidRPr="003D4683">
        <w:rPr>
          <w:rFonts w:ascii="Arial" w:hAnsi="Arial" w:cs="Arial"/>
          <w:sz w:val="22"/>
        </w:rPr>
        <w:t xml:space="preserve"> </w:t>
      </w:r>
      <w:r w:rsidR="00386ABF" w:rsidRPr="003D4683">
        <w:rPr>
          <w:rFonts w:ascii="Arial" w:hAnsi="Arial" w:cs="Arial"/>
          <w:sz w:val="22"/>
        </w:rPr>
        <w:t>MR</w:t>
      </w:r>
      <w:r w:rsidRPr="003D4683">
        <w:rPr>
          <w:rFonts w:ascii="Arial" w:hAnsi="Arial" w:cs="Arial"/>
          <w:sz w:val="22"/>
        </w:rPr>
        <w:t xml:space="preserve"> analyses were conducted</w:t>
      </w:r>
      <w:r w:rsidR="00484C9D" w:rsidRPr="003D4683">
        <w:rPr>
          <w:rFonts w:ascii="Arial" w:hAnsi="Arial" w:cs="Arial"/>
          <w:sz w:val="22"/>
        </w:rPr>
        <w:fldChar w:fldCharType="begin">
          <w:fldData xml:space="preserve">PEVuZE5vdGU+PENpdGU+PEF1dGhvcj5NYW88L0F1dGhvcj48WWVhcj4yMDIzPC9ZZWFyPjxSZWNO
dW0+MTY8L1JlY051bT48RGlzcGxheVRleHQ+PHN0eWxlIGZhY2U9InN1cGVyc2NyaXB0Ij40PC9z
dHlsZT48L0Rpc3BsYXlUZXh0PjxyZWNvcmQ+PHJlYy1udW1iZXI+MTY8L3JlYy1udW1iZXI+PGZv
cmVpZ24ta2V5cz48a2V5IGFwcD0iRU4iIGRiLWlkPSJhMjVhNXN0cnN4dnQwd2VhcGR5dndwZWI5
d3p3c3AwZnJzZHIiIHRpbWVzdGFtcD0iMTcxMTYxMjcyOSI+MTY8L2tleT48L2ZvcmVpZ24ta2V5
cz48cmVmLXR5cGUgbmFtZT0iSm91cm5hbCBBcnRpY2xlIj4xNzwvcmVmLXR5cGU+PGNvbnRyaWJ1
dG9ycz48YXV0aG9ycz48YXV0aG9yPk1hbywgWC48L2F1dGhvcj48YXV0aG9yPk1hbywgUy48L2F1
dGhvcj48YXV0aG9yPlN1biwgSC48L2F1dGhvcj48YXV0aG9yPkh1YW5nLCBGLjwvYXV0aG9yPjxh
dXRob3I+V2FuZywgWS48L2F1dGhvcj48YXV0aG9yPlpoYW5nLCBELjwvYXV0aG9yPjxhdXRob3I+
V2FuZywgUS48L2F1dGhvcj48YXV0aG9yPkxpLCBaLjwvYXV0aG9yPjxhdXRob3I+Wm91LCBXLjwv
YXV0aG9yPjxhdXRob3I+TGlhbywgWi48L2F1dGhvcj48L2F1dGhvcnM+PC9jb250cmlidXRvcnM+
PGF1dGgtYWRkcmVzcz5EZXBhcnRtZW50IG9mIEdhc3Ryb2VudGVyb2xvZ3ksIENoYW5naGFpIEhv
c3BpdGFsLCBOYXZ5IE1lZGljYWwgVW5pdmVyc2l0eSwgU2hhbmdoYWksIENoaW5hLiYjeEQ7U2hh
bmdoYWkgSW5zdGl0dXRlIG9mIFBhbmNyZWF0aWMgRGlzZWFzZXMsIFNoYW5naGFpLCBDaGluYS48
L2F1dGgtYWRkcmVzcz48dGl0bGVzPjx0aXRsZT5DYXVzYWwgYXNzb2NpYXRpb25zIGJldHdlZW4g
bW9kaWZpYWJsZSByaXNrIGZhY3RvcnMgYW5kIHBhbmNyZWF0aXRpczogQSBjb21wcmVoZW5zaXZl
IE1lbmRlbGlhbiByYW5kb21pemF0aW9uIHN0dWR5PC90aXRsZT48c2Vjb25kYXJ5LXRpdGxlPkZy
b250IEltbXVub2w8L3NlY29uZGFyeS10aXRsZT48L3RpdGxlcz48cGVyaW9kaWNhbD48ZnVsbC10
aXRsZT5Gcm9udCBJbW11bm9sPC9mdWxsLXRpdGxlPjwvcGVyaW9kaWNhbD48cGFnZXM+MTA5MTc4
MDwvcGFnZXM+PHZvbHVtZT4xNDwvdm9sdW1lPjxlZGl0aW9uPjIwMjMwMzE0PC9lZGl0aW9uPjxr
ZXl3b3Jkcz48a2V5d29yZD5IdW1hbnM8L2tleXdvcmQ+PGtleXdvcmQ+R2Vub21lLVdpZGUgQXNz
b2NpYXRpb24gU3R1ZHk8L2tleXdvcmQ+PGtleXdvcmQ+TWVuZGVsaWFuIFJhbmRvbWl6YXRpb24g
QW5hbHlzaXM8L2tleXdvcmQ+PGtleXdvcmQ+KkRpYWJldGVzIE1lbGxpdHVzLCBUeXBlIDI8L2tl
eXdvcmQ+PGtleXdvcmQ+QWN1dGUgRGlzZWFzZTwva2V5d29yZD48a2V5d29yZD4qUGFuY3JlYXRp
dGlzL2V0aW9sb2d5L2dlbmV0aWNzPC9rZXl3b3JkPjxrZXl3b3JkPlJpc2sgRmFjdG9yczwva2V5
d29yZD48a2V5d29yZD5UcmlnbHljZXJpZGVzPC9rZXl3b3JkPjxrZXl3b3JkPipDaG9sZWxpdGhp
YXNpcy9lcGlkZW1pb2xvZ3kvZ2VuZXRpY3M8L2tleXdvcmQ+PGtleXdvcmQ+TWVuZGVsaWFuIHJh
bmRvbWl6YXRpb248L2tleXdvcmQ+PGtleXdvcmQ+YWxjb2hvbDwva2V5d29yZD48a2V5d29yZD5s
aWZlc3R5bGU8L2tleXdvcmQ+PGtleXdvcmQ+bW9kaWZpYWJsZSByaXNrIGZhY3RvcnM8L2tleXdv
cmQ+PGtleXdvcmQ+cGFuY3JlYXRpdGlzPC9rZXl3b3JkPjwva2V5d29yZHM+PGRhdGVzPjx5ZWFy
PjIwMjM8L3llYXI+PC9kYXRlcz48aXNibj4xNjY0LTMyMjQgKEVsZWN0cm9uaWMpJiN4RDsxNjY0
LTMyMjQgKExpbmtpbmcpPC9pc2JuPjxhY2Nlc3Npb24tbnVtPjM2OTk5MDE0PC9hY2Nlc3Npb24t
bnVtPjx1cmxzPjxyZWxhdGVkLXVybHM+PHVybD5odHRwczovL3d3dy5uY2JpLm5sbS5uaWguZ292
L3B1Ym1lZC8zNjk5OTAxN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DQzMzMyPC9jdXN0b20yPjxlbGVjdHJvbmljLXJlc291cmNl
LW51bT4xMC4zMzg5L2ZpbW11LjIwMjMuMTA5MTc4MDwvZWxlY3Ryb25pYy1yZXNvdXJjZS1udW0+
PHJlbW90ZS1kYXRhYmFzZS1uYW1lPk1lZGxpbmU8L3JlbW90ZS1kYXRhYmFzZS1uYW1lPjxyZW1v
dGUtZGF0YWJhc2UtcHJvdmlkZXI+TkxNPC9yZW1vdGUtZGF0YWJhc2UtcHJvdmlkZXI+PC9yZWNv
cmQ+PC9DaXRlPjwvRW5kTm90ZT4A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NYW88L0F1dGhvcj48WWVhcj4yMDIzPC9ZZWFyPjxSZWNO
dW0+MTY8L1JlY051bT48RGlzcGxheVRleHQ+PHN0eWxlIGZhY2U9InN1cGVyc2NyaXB0Ij40PC9z
dHlsZT48L0Rpc3BsYXlUZXh0PjxyZWNvcmQ+PHJlYy1udW1iZXI+MTY8L3JlYy1udW1iZXI+PGZv
cmVpZ24ta2V5cz48a2V5IGFwcD0iRU4iIGRiLWlkPSJhMjVhNXN0cnN4dnQwd2VhcGR5dndwZWI5
d3p3c3AwZnJzZHIiIHRpbWVzdGFtcD0iMTcxMTYxMjcyOSI+MTY8L2tleT48L2ZvcmVpZ24ta2V5
cz48cmVmLXR5cGUgbmFtZT0iSm91cm5hbCBBcnRpY2xlIj4xNzwvcmVmLXR5cGU+PGNvbnRyaWJ1
dG9ycz48YXV0aG9ycz48YXV0aG9yPk1hbywgWC48L2F1dGhvcj48YXV0aG9yPk1hbywgUy48L2F1
dGhvcj48YXV0aG9yPlN1biwgSC48L2F1dGhvcj48YXV0aG9yPkh1YW5nLCBGLjwvYXV0aG9yPjxh
dXRob3I+V2FuZywgWS48L2F1dGhvcj48YXV0aG9yPlpoYW5nLCBELjwvYXV0aG9yPjxhdXRob3I+
V2FuZywgUS48L2F1dGhvcj48YXV0aG9yPkxpLCBaLjwvYXV0aG9yPjxhdXRob3I+Wm91LCBXLjwv
YXV0aG9yPjxhdXRob3I+TGlhbywgWi48L2F1dGhvcj48L2F1dGhvcnM+PC9jb250cmlidXRvcnM+
PGF1dGgtYWRkcmVzcz5EZXBhcnRtZW50IG9mIEdhc3Ryb2VudGVyb2xvZ3ksIENoYW5naGFpIEhv
c3BpdGFsLCBOYXZ5IE1lZGljYWwgVW5pdmVyc2l0eSwgU2hhbmdoYWksIENoaW5hLiYjeEQ7U2hh
bmdoYWkgSW5zdGl0dXRlIG9mIFBhbmNyZWF0aWMgRGlzZWFzZXMsIFNoYW5naGFpLCBDaGluYS48
L2F1dGgtYWRkcmVzcz48dGl0bGVzPjx0aXRsZT5DYXVzYWwgYXNzb2NpYXRpb25zIGJldHdlZW4g
bW9kaWZpYWJsZSByaXNrIGZhY3RvcnMgYW5kIHBhbmNyZWF0aXRpczogQSBjb21wcmVoZW5zaXZl
IE1lbmRlbGlhbiByYW5kb21pemF0aW9uIHN0dWR5PC90aXRsZT48c2Vjb25kYXJ5LXRpdGxlPkZy
b250IEltbXVub2w8L3NlY29uZGFyeS10aXRsZT48L3RpdGxlcz48cGVyaW9kaWNhbD48ZnVsbC10
aXRsZT5Gcm9udCBJbW11bm9sPC9mdWxsLXRpdGxlPjwvcGVyaW9kaWNhbD48cGFnZXM+MTA5MTc4
MDwvcGFnZXM+PHZvbHVtZT4xNDwvdm9sdW1lPjxlZGl0aW9uPjIwMjMwMzE0PC9lZGl0aW9uPjxr
ZXl3b3Jkcz48a2V5d29yZD5IdW1hbnM8L2tleXdvcmQ+PGtleXdvcmQ+R2Vub21lLVdpZGUgQXNz
b2NpYXRpb24gU3R1ZHk8L2tleXdvcmQ+PGtleXdvcmQ+TWVuZGVsaWFuIFJhbmRvbWl6YXRpb24g
QW5hbHlzaXM8L2tleXdvcmQ+PGtleXdvcmQ+KkRpYWJldGVzIE1lbGxpdHVzLCBUeXBlIDI8L2tl
eXdvcmQ+PGtleXdvcmQ+QWN1dGUgRGlzZWFzZTwva2V5d29yZD48a2V5d29yZD4qUGFuY3JlYXRp
dGlzL2V0aW9sb2d5L2dlbmV0aWNzPC9rZXl3b3JkPjxrZXl3b3JkPlJpc2sgRmFjdG9yczwva2V5
d29yZD48a2V5d29yZD5UcmlnbHljZXJpZGVzPC9rZXl3b3JkPjxrZXl3b3JkPipDaG9sZWxpdGhp
YXNpcy9lcGlkZW1pb2xvZ3kvZ2VuZXRpY3M8L2tleXdvcmQ+PGtleXdvcmQ+TWVuZGVsaWFuIHJh
bmRvbWl6YXRpb248L2tleXdvcmQ+PGtleXdvcmQ+YWxjb2hvbDwva2V5d29yZD48a2V5d29yZD5s
aWZlc3R5bGU8L2tleXdvcmQ+PGtleXdvcmQ+bW9kaWZpYWJsZSByaXNrIGZhY3RvcnM8L2tleXdv
cmQ+PGtleXdvcmQ+cGFuY3JlYXRpdGlzPC9rZXl3b3JkPjwva2V5d29yZHM+PGRhdGVzPjx5ZWFy
PjIwMjM8L3llYXI+PC9kYXRlcz48aXNibj4xNjY0LTMyMjQgKEVsZWN0cm9uaWMpJiN4RDsxNjY0
LTMyMjQgKExpbmtpbmcpPC9pc2JuPjxhY2Nlc3Npb24tbnVtPjM2OTk5MDE0PC9hY2Nlc3Npb24t
bnVtPjx1cmxzPjxyZWxhdGVkLXVybHM+PHVybD5odHRwczovL3d3dy5uY2JpLm5sbS5uaWguZ292
L3B1Ym1lZC8zNjk5OTAxNDwvdXJsPjwvcmVsYXRlZC11cmxzPjwvdXJscz48Y3VzdG9tMT5UaGUg
YXV0aG9ycyBkZWNsYXJlIHRoYXQgdGhlIHJlc2VhcmNoIHdhcyBjb25kdWN0ZWQgaW4gdGhlIGFi
c2VuY2Ugb2YgYW55IGNvbW1lcmNpYWwgb3IgZmluYW5jaWFsIHJlbGF0aW9uc2hpcHMgdGhhdCBj
b3VsZCBiZSBjb25zdHJ1ZWQgYXMgYSBwb3RlbnRpYWwgY29uZmxpY3Qgb2YgaW50ZXJlc3QuPC9j
dXN0b20xPjxjdXN0b20yPlBNQzEwMDQzMzMyPC9jdXN0b20yPjxlbGVjdHJvbmljLXJlc291cmNl
LW51bT4xMC4zMzg5L2ZpbW11LjIwMjMuMTA5MTc4MDwvZWxlY3Ryb25pYy1yZXNvdXJjZS1udW0+
PHJlbW90ZS1kYXRhYmFzZS1uYW1lPk1lZGxpbmU8L3JlbW90ZS1kYXRhYmFzZS1uYW1lPjxyZW1v
dGUtZGF0YWJhc2UtcHJvdmlkZXI+TkxNPC9yZW1vdGUtZGF0YWJhc2UtcHJvdmlkZXI+PC9yZWNv
cmQ+PC9DaXRlPjwvRW5kTm90ZT4A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noProof/>
          <w:sz w:val="22"/>
          <w:vertAlign w:val="superscript"/>
        </w:rPr>
        <w:t>4</w:t>
      </w:r>
      <w:r w:rsidR="00484C9D" w:rsidRPr="003D4683">
        <w:rPr>
          <w:rFonts w:ascii="Arial" w:hAnsi="Arial" w:cs="Arial"/>
          <w:sz w:val="22"/>
        </w:rPr>
        <w:fldChar w:fldCharType="end"/>
      </w:r>
      <w:r w:rsidRPr="003D4683">
        <w:rPr>
          <w:rFonts w:ascii="Arial" w:hAnsi="Arial" w:cs="Arial"/>
          <w:sz w:val="22"/>
        </w:rPr>
        <w:t xml:space="preserve">. Given that gallstone disease is a frequent cause of AP, the analysis for this subtype was adjusted for genetically predicted cholelithiasis using data from the </w:t>
      </w:r>
      <w:proofErr w:type="spellStart"/>
      <w:r w:rsidRPr="003D4683">
        <w:rPr>
          <w:rFonts w:ascii="Arial" w:hAnsi="Arial" w:cs="Arial"/>
          <w:sz w:val="22"/>
        </w:rPr>
        <w:t>FinnGen</w:t>
      </w:r>
      <w:proofErr w:type="spellEnd"/>
      <w:r w:rsidRPr="003D4683">
        <w:rPr>
          <w:rFonts w:ascii="Arial" w:hAnsi="Arial" w:cs="Arial"/>
          <w:sz w:val="22"/>
        </w:rPr>
        <w:t xml:space="preserve"> consortium (ID: </w:t>
      </w:r>
      <w:r w:rsidRPr="003D4683">
        <w:rPr>
          <w:rFonts w:ascii="Arial" w:hAnsi="Arial" w:cs="Arial" w:hint="eastAsia"/>
          <w:sz w:val="22"/>
        </w:rPr>
        <w:t>f</w:t>
      </w:r>
      <w:r w:rsidRPr="003D4683">
        <w:rPr>
          <w:rFonts w:ascii="Arial" w:hAnsi="Arial" w:cs="Arial"/>
          <w:sz w:val="22"/>
        </w:rPr>
        <w:t xml:space="preserve">inngen_R10_K11_CHOLELITH). For CP, a multivariable MR analysis was conducted with adjustment for genetically predicted alcohol consumption and smoking. The datasets for these confounders were sourced from the IEU GWAS database, with alcohol consumption data (ID: ieu-b-73) and smoking data (ID: ieu-b-4877). Furthermore, associations between the genetically predicted risk factors and alcohol-induced pancreatitis (AAP and ACP) were assessed using </w:t>
      </w:r>
      <w:r w:rsidR="00386ABF" w:rsidRPr="003D4683">
        <w:rPr>
          <w:rFonts w:ascii="Arial" w:hAnsi="Arial" w:cs="Arial"/>
          <w:sz w:val="22"/>
        </w:rPr>
        <w:t>multivariable MR</w:t>
      </w:r>
      <w:r w:rsidRPr="003D4683">
        <w:rPr>
          <w:rFonts w:ascii="Arial" w:hAnsi="Arial" w:cs="Arial"/>
          <w:sz w:val="22"/>
        </w:rPr>
        <w:t xml:space="preserve"> analyses after </w:t>
      </w:r>
      <w:proofErr w:type="gramStart"/>
      <w:r w:rsidRPr="003D4683">
        <w:rPr>
          <w:rFonts w:ascii="Arial" w:hAnsi="Arial" w:cs="Arial"/>
          <w:sz w:val="22"/>
        </w:rPr>
        <w:t>adjusting for</w:t>
      </w:r>
      <w:proofErr w:type="gramEnd"/>
      <w:r w:rsidRPr="003D4683">
        <w:rPr>
          <w:rFonts w:ascii="Arial" w:hAnsi="Arial" w:cs="Arial"/>
          <w:sz w:val="22"/>
        </w:rPr>
        <w:t xml:space="preserve"> genetic liability to alcohol consumption.</w:t>
      </w:r>
    </w:p>
    <w:p w14:paraId="61B788CB" w14:textId="77777777" w:rsidR="00775212" w:rsidRPr="003D4683" w:rsidRDefault="00775212" w:rsidP="003D4683">
      <w:pPr>
        <w:spacing w:line="276" w:lineRule="auto"/>
        <w:rPr>
          <w:rFonts w:ascii="Arial" w:hAnsi="Arial" w:cs="Arial"/>
          <w:sz w:val="22"/>
        </w:rPr>
      </w:pPr>
    </w:p>
    <w:p w14:paraId="5907B933" w14:textId="77777777" w:rsidR="00775212" w:rsidRPr="003D4683" w:rsidRDefault="00226BB1" w:rsidP="003D4683">
      <w:pPr>
        <w:spacing w:line="276" w:lineRule="auto"/>
        <w:rPr>
          <w:rFonts w:ascii="Arial" w:hAnsi="Arial" w:cs="Arial"/>
          <w:b/>
          <w:bCs/>
          <w:sz w:val="22"/>
        </w:rPr>
      </w:pPr>
      <w:proofErr w:type="spellStart"/>
      <w:r w:rsidRPr="003D4683">
        <w:rPr>
          <w:rFonts w:ascii="Arial" w:hAnsi="Arial" w:cs="Arial"/>
          <w:b/>
          <w:bCs/>
          <w:sz w:val="22"/>
        </w:rPr>
        <w:t>Colocali</w:t>
      </w:r>
      <w:r w:rsidRPr="003D4683">
        <w:rPr>
          <w:rFonts w:ascii="Arial" w:hAnsi="Arial" w:cs="Arial" w:hint="eastAsia"/>
          <w:b/>
          <w:bCs/>
          <w:sz w:val="22"/>
        </w:rPr>
        <w:t>s</w:t>
      </w:r>
      <w:r w:rsidRPr="003D4683">
        <w:rPr>
          <w:rFonts w:ascii="Arial" w:hAnsi="Arial" w:cs="Arial"/>
          <w:b/>
          <w:bCs/>
          <w:sz w:val="22"/>
        </w:rPr>
        <w:t>ation</w:t>
      </w:r>
      <w:proofErr w:type="spellEnd"/>
      <w:r w:rsidRPr="003D4683">
        <w:rPr>
          <w:rFonts w:ascii="Arial" w:hAnsi="Arial" w:cs="Arial"/>
          <w:b/>
          <w:bCs/>
          <w:sz w:val="22"/>
        </w:rPr>
        <w:t xml:space="preserve"> analysis</w:t>
      </w:r>
    </w:p>
    <w:p w14:paraId="1858B11F" w14:textId="4413F20E" w:rsidR="00775212" w:rsidRPr="003D4683" w:rsidRDefault="00226BB1" w:rsidP="003D4683">
      <w:pPr>
        <w:spacing w:line="276" w:lineRule="auto"/>
        <w:rPr>
          <w:rFonts w:ascii="Arial" w:hAnsi="Arial" w:cs="Arial"/>
          <w:sz w:val="22"/>
        </w:rPr>
      </w:pPr>
      <w:proofErr w:type="spellStart"/>
      <w:r w:rsidRPr="003D4683">
        <w:rPr>
          <w:rFonts w:ascii="Arial" w:hAnsi="Arial" w:cs="Arial"/>
          <w:sz w:val="22"/>
        </w:rPr>
        <w:t>Colocali</w:t>
      </w:r>
      <w:r w:rsidRPr="003D4683">
        <w:rPr>
          <w:rFonts w:ascii="Arial" w:hAnsi="Arial" w:cs="Arial" w:hint="eastAsia"/>
          <w:sz w:val="22"/>
        </w:rPr>
        <w:t>s</w:t>
      </w:r>
      <w:r w:rsidRPr="003D4683">
        <w:rPr>
          <w:rFonts w:ascii="Arial" w:hAnsi="Arial" w:cs="Arial"/>
          <w:sz w:val="22"/>
        </w:rPr>
        <w:t>ation</w:t>
      </w:r>
      <w:proofErr w:type="spellEnd"/>
      <w:r w:rsidRPr="003D4683">
        <w:rPr>
          <w:rFonts w:ascii="Arial" w:hAnsi="Arial" w:cs="Arial"/>
          <w:sz w:val="22"/>
        </w:rPr>
        <w:t xml:space="preserve"> analysis is a widely </w:t>
      </w:r>
      <w:proofErr w:type="spellStart"/>
      <w:r w:rsidRPr="003D4683">
        <w:rPr>
          <w:rFonts w:ascii="Arial" w:hAnsi="Arial" w:cs="Arial"/>
          <w:sz w:val="22"/>
        </w:rPr>
        <w:t>utili</w:t>
      </w:r>
      <w:r w:rsidRPr="003D4683">
        <w:rPr>
          <w:rFonts w:ascii="Arial" w:hAnsi="Arial" w:cs="Arial" w:hint="eastAsia"/>
          <w:sz w:val="22"/>
        </w:rPr>
        <w:t>s</w:t>
      </w:r>
      <w:r w:rsidRPr="003D4683">
        <w:rPr>
          <w:rFonts w:ascii="Arial" w:hAnsi="Arial" w:cs="Arial"/>
          <w:sz w:val="22"/>
        </w:rPr>
        <w:t>ed</w:t>
      </w:r>
      <w:proofErr w:type="spellEnd"/>
      <w:r w:rsidRPr="003D4683">
        <w:rPr>
          <w:rFonts w:ascii="Arial" w:hAnsi="Arial" w:cs="Arial"/>
          <w:sz w:val="22"/>
        </w:rPr>
        <w:t xml:space="preserve"> method for assessing whether a genome-wide signal signifies a shared causal variation between two traits. In our study, we performed a </w:t>
      </w:r>
      <w:proofErr w:type="spellStart"/>
      <w:r w:rsidRPr="003D4683">
        <w:rPr>
          <w:rFonts w:ascii="Arial" w:hAnsi="Arial" w:cs="Arial"/>
          <w:sz w:val="22"/>
        </w:rPr>
        <w:t>colocali</w:t>
      </w:r>
      <w:r w:rsidRPr="003D4683">
        <w:rPr>
          <w:rFonts w:ascii="Arial" w:hAnsi="Arial" w:cs="Arial" w:hint="eastAsia"/>
          <w:sz w:val="22"/>
        </w:rPr>
        <w:t>s</w:t>
      </w:r>
      <w:r w:rsidRPr="003D4683">
        <w:rPr>
          <w:rFonts w:ascii="Arial" w:hAnsi="Arial" w:cs="Arial"/>
          <w:sz w:val="22"/>
        </w:rPr>
        <w:t>ation</w:t>
      </w:r>
      <w:proofErr w:type="spellEnd"/>
      <w:r w:rsidRPr="003D4683">
        <w:rPr>
          <w:rFonts w:ascii="Arial" w:hAnsi="Arial" w:cs="Arial"/>
          <w:sz w:val="22"/>
        </w:rPr>
        <w:t xml:space="preserve"> analysis to investigate whether the associations between locus and pancreatitis were impacted by </w:t>
      </w:r>
      <w:r w:rsidRPr="003D4683">
        <w:rPr>
          <w:rFonts w:ascii="Arial" w:hAnsi="Arial" w:cs="Arial" w:hint="eastAsia"/>
          <w:sz w:val="22"/>
        </w:rPr>
        <w:t>LD</w:t>
      </w:r>
      <w:r w:rsidRPr="003D4683">
        <w:rPr>
          <w:rFonts w:ascii="Arial" w:hAnsi="Arial" w:cs="Arial"/>
          <w:sz w:val="22"/>
        </w:rPr>
        <w:t>. This approach is designed to test five hypotheses: H0: no association with either trait; H1: association with trait 1 only; H2: association with trait 2 only; H3: both traits are associated but with distinct causal variants for each (two independent SNP); and H4: both traits are associated with the same shared causal variant (one shared SNP)</w:t>
      </w:r>
      <w:r w:rsidR="00484C9D" w:rsidRPr="003D4683">
        <w:rPr>
          <w:rFonts w:ascii="Arial" w:hAnsi="Arial" w:cs="Arial"/>
          <w:sz w:val="22"/>
        </w:rPr>
        <w:fldChar w:fldCharType="begin"/>
      </w:r>
      <w:r w:rsidR="00484C9D" w:rsidRPr="003D4683">
        <w:rPr>
          <w:rFonts w:ascii="Arial" w:hAnsi="Arial" w:cs="Arial"/>
          <w:sz w:val="22"/>
        </w:rPr>
        <w:instrText xml:space="preserve"> ADDIN EN.CITE &lt;EndNote&gt;&lt;Cite&gt;&lt;Author&gt;Wallace&lt;/Author&gt;&lt;Year&gt;2021&lt;/Year&gt;&lt;RecNum&gt;4&lt;/RecNum&gt;&lt;DisplayText&gt;&lt;style face="superscript"&gt;5&lt;/style&gt;&lt;/DisplayText&gt;&lt;record&gt;&lt;rec-number&gt;4&lt;/rec-number&gt;&lt;foreign-keys&gt;&lt;key app="EN" db-id="a25a5strsxvt0weapdyvwpeb9wzwsp0frsdr" timestamp="1711009005"&gt;4&lt;/key&gt;&lt;/foreign-keys&gt;&lt;ref-type name="Journal Article"&gt;17&lt;/ref-type&gt;&lt;contributors&gt;&lt;authors&gt;&lt;author&gt;Wallace, C.&lt;/author&gt;&lt;/authors&gt;&lt;/contributors&gt;&lt;auth-address&gt;Cambridge Institute of Therapeutic Immunology and Infectious Disease, University of Cambridge, Cambridge, United Kingdom.&amp;#xD;MRC Biostatistics Unit, University of Cambridge, Cambridge, United Kingdom.&lt;/auth-address&gt;&lt;titles&gt;&lt;title&gt;A more accurate method for colocalisation analysis allowing for multiple causal variants&lt;/title&gt;&lt;secondary-title&gt;PLoS Genet&lt;/secondary-title&gt;&lt;/titles&gt;&lt;periodical&gt;&lt;full-title&gt;PLoS Genet&lt;/full-title&gt;&lt;/periodical&gt;&lt;pages&gt;e1009440&lt;/pages&gt;&lt;volume&gt;17&lt;/volume&gt;&lt;number&gt;9&lt;/number&gt;&lt;edition&gt;20210929&lt;/edition&gt;&lt;keywords&gt;&lt;keyword&gt;Bayes Theorem&lt;/keyword&gt;&lt;keyword&gt;*Causality&lt;/keyword&gt;&lt;keyword&gt;Genetic Predisposition to Disease&lt;/keyword&gt;&lt;keyword&gt;*Genome-Wide Association Study&lt;/keyword&gt;&lt;keyword&gt;Humans&lt;/keyword&gt;&lt;keyword&gt;Linkage Disequilibrium&lt;/keyword&gt;&lt;/keywords&gt;&lt;dates&gt;&lt;year&gt;2021&lt;/year&gt;&lt;pub-dates&gt;&lt;date&gt;Sep&lt;/date&gt;&lt;/pub-dates&gt;&lt;/dates&gt;&lt;isbn&gt;1553-7404 (Electronic)&amp;#xD;1553-7390 (Print)&amp;#xD;1553-7390 (Linking)&lt;/isbn&gt;&lt;accession-num&gt;34587156&lt;/accession-num&gt;&lt;urls&gt;&lt;related-urls&gt;&lt;url&gt;https://www.ncbi.nlm.nih.gov/pubmed/34587156&lt;/url&gt;&lt;/related-urls&gt;&lt;/urls&gt;&lt;custom1&gt;The authors have declared that no competing interests exist.&lt;/custom1&gt;&lt;custom2&gt;PMC8504726&lt;/custom2&gt;&lt;electronic-resource-num&gt;10.1371/journal.pgen.1009440&lt;/electronic-resource-num&gt;&lt;remote-database-name&gt;Medline&lt;/remote-database-name&gt;&lt;remote-database-provider&gt;NLM&lt;/remote-database-provider&gt;&lt;/record&gt;&lt;/Cite&gt;&lt;/EndNote&gt;</w:instrText>
      </w:r>
      <w:r w:rsidR="00484C9D" w:rsidRPr="003D4683">
        <w:rPr>
          <w:rFonts w:ascii="Arial" w:hAnsi="Arial" w:cs="Arial"/>
          <w:sz w:val="22"/>
        </w:rPr>
        <w:fldChar w:fldCharType="separate"/>
      </w:r>
      <w:r w:rsidR="00484C9D" w:rsidRPr="003D4683">
        <w:rPr>
          <w:rFonts w:ascii="Arial" w:hAnsi="Arial" w:cs="Arial"/>
          <w:noProof/>
          <w:sz w:val="22"/>
          <w:vertAlign w:val="superscript"/>
        </w:rPr>
        <w:t>5</w:t>
      </w:r>
      <w:r w:rsidR="00484C9D" w:rsidRPr="003D4683">
        <w:rPr>
          <w:rFonts w:ascii="Arial" w:hAnsi="Arial" w:cs="Arial"/>
          <w:sz w:val="22"/>
        </w:rPr>
        <w:fldChar w:fldCharType="end"/>
      </w:r>
      <w:r w:rsidRPr="003D4683">
        <w:rPr>
          <w:rFonts w:ascii="Arial" w:hAnsi="Arial" w:cs="Arial" w:hint="eastAsia"/>
          <w:sz w:val="22"/>
        </w:rPr>
        <w:t xml:space="preserve">. </w:t>
      </w:r>
      <w:r w:rsidRPr="003D4683">
        <w:rPr>
          <w:rFonts w:ascii="Arial" w:hAnsi="Arial" w:cs="Arial"/>
          <w:sz w:val="22"/>
        </w:rPr>
        <w:t xml:space="preserve">Each hypothesis was assigned </w:t>
      </w:r>
      <w:proofErr w:type="gramStart"/>
      <w:r w:rsidRPr="003D4683">
        <w:rPr>
          <w:rFonts w:ascii="Arial" w:hAnsi="Arial" w:cs="Arial"/>
          <w:sz w:val="22"/>
        </w:rPr>
        <w:t>a posterior</w:t>
      </w:r>
      <w:proofErr w:type="gramEnd"/>
      <w:r w:rsidRPr="003D4683">
        <w:rPr>
          <w:rFonts w:ascii="Arial" w:hAnsi="Arial" w:cs="Arial"/>
          <w:sz w:val="22"/>
        </w:rPr>
        <w:t xml:space="preserve"> probability (H0, PPH1, H2, H3, and H4). For this analysis, we set the prior </w:t>
      </w:r>
      <w:r w:rsidRPr="003D4683">
        <w:rPr>
          <w:rFonts w:ascii="Arial" w:hAnsi="Arial" w:cs="Arial"/>
          <w:sz w:val="22"/>
        </w:rPr>
        <w:lastRenderedPageBreak/>
        <w:t>probabilities for the SNP associations with trait 1 only (p1) at 1</w:t>
      </w:r>
      <w:r w:rsidRPr="003D4683">
        <w:rPr>
          <w:rFonts w:ascii="Arial" w:hAnsi="Arial" w:cs="Arial" w:hint="eastAsia"/>
          <w:sz w:val="22"/>
        </w:rPr>
        <w:t xml:space="preserve"> </w:t>
      </w:r>
      <w:r w:rsidRPr="003D4683">
        <w:rPr>
          <w:rFonts w:ascii="Arial" w:hAnsi="Arial" w:cs="Arial"/>
          <w:sz w:val="22"/>
        </w:rPr>
        <w:t>×</w:t>
      </w:r>
      <w:r w:rsidRPr="003D4683">
        <w:rPr>
          <w:rFonts w:ascii="Arial" w:hAnsi="Arial" w:cs="Arial" w:hint="eastAsia"/>
          <w:sz w:val="22"/>
        </w:rPr>
        <w:t xml:space="preserve"> </w:t>
      </w:r>
      <w:r w:rsidRPr="003D4683">
        <w:rPr>
          <w:rFonts w:ascii="Arial" w:hAnsi="Arial" w:cs="Arial"/>
          <w:sz w:val="22"/>
        </w:rPr>
        <w:t>10</w:t>
      </w:r>
      <w:r w:rsidRPr="003D4683">
        <w:rPr>
          <w:rFonts w:ascii="Arial" w:hAnsi="Arial" w:cs="Arial"/>
          <w:sz w:val="22"/>
          <w:vertAlign w:val="superscript"/>
        </w:rPr>
        <w:t>-4</w:t>
      </w:r>
      <w:r w:rsidRPr="003D4683">
        <w:rPr>
          <w:rFonts w:ascii="Arial" w:hAnsi="Arial" w:cs="Arial"/>
          <w:sz w:val="22"/>
        </w:rPr>
        <w:t>, the SNP associations with trait 2 only (p2) at 1</w:t>
      </w:r>
      <w:r w:rsidRPr="003D4683">
        <w:rPr>
          <w:rFonts w:ascii="Arial" w:hAnsi="Arial" w:cs="Arial" w:hint="eastAsia"/>
          <w:sz w:val="22"/>
        </w:rPr>
        <w:t xml:space="preserve"> </w:t>
      </w:r>
      <w:r w:rsidRPr="003D4683">
        <w:rPr>
          <w:rFonts w:ascii="Arial" w:hAnsi="Arial" w:cs="Arial"/>
          <w:sz w:val="22"/>
        </w:rPr>
        <w:t>×</w:t>
      </w:r>
      <w:r w:rsidRPr="003D4683">
        <w:rPr>
          <w:rFonts w:ascii="Arial" w:hAnsi="Arial" w:cs="Arial" w:hint="eastAsia"/>
          <w:sz w:val="22"/>
        </w:rPr>
        <w:t xml:space="preserve"> </w:t>
      </w:r>
      <w:r w:rsidRPr="003D4683">
        <w:rPr>
          <w:rFonts w:ascii="Arial" w:hAnsi="Arial" w:cs="Arial"/>
          <w:sz w:val="22"/>
        </w:rPr>
        <w:t>10</w:t>
      </w:r>
      <w:r w:rsidRPr="003D4683">
        <w:rPr>
          <w:rFonts w:ascii="Arial" w:hAnsi="Arial" w:cs="Arial"/>
          <w:sz w:val="22"/>
          <w:vertAlign w:val="superscript"/>
        </w:rPr>
        <w:t>-4</w:t>
      </w:r>
      <w:r w:rsidRPr="003D4683">
        <w:rPr>
          <w:rFonts w:ascii="Arial" w:hAnsi="Arial" w:cs="Arial"/>
          <w:sz w:val="22"/>
        </w:rPr>
        <w:t>, and the SNP associations with both traits (p12) at 1</w:t>
      </w:r>
      <w:r w:rsidRPr="003D4683">
        <w:rPr>
          <w:rFonts w:ascii="Arial" w:hAnsi="Arial" w:cs="Arial" w:hint="eastAsia"/>
          <w:sz w:val="22"/>
        </w:rPr>
        <w:t xml:space="preserve"> </w:t>
      </w:r>
      <w:r w:rsidRPr="003D4683">
        <w:rPr>
          <w:rFonts w:ascii="Arial" w:hAnsi="Arial" w:cs="Arial"/>
          <w:sz w:val="22"/>
        </w:rPr>
        <w:t>×</w:t>
      </w:r>
      <w:r w:rsidRPr="003D4683">
        <w:rPr>
          <w:rFonts w:ascii="Arial" w:hAnsi="Arial" w:cs="Arial" w:hint="eastAsia"/>
          <w:sz w:val="22"/>
        </w:rPr>
        <w:t xml:space="preserve"> </w:t>
      </w:r>
      <w:r w:rsidRPr="003D4683">
        <w:rPr>
          <w:rFonts w:ascii="Arial" w:hAnsi="Arial" w:cs="Arial"/>
          <w:sz w:val="22"/>
        </w:rPr>
        <w:t>10</w:t>
      </w:r>
      <w:r w:rsidRPr="003D4683">
        <w:rPr>
          <w:rFonts w:ascii="Arial" w:hAnsi="Arial" w:cs="Arial"/>
          <w:sz w:val="22"/>
          <w:vertAlign w:val="superscript"/>
        </w:rPr>
        <w:t>-5</w:t>
      </w:r>
      <w:r w:rsidRPr="003D4683">
        <w:rPr>
          <w:rFonts w:ascii="Arial" w:hAnsi="Arial" w:cs="Arial"/>
          <w:sz w:val="22"/>
        </w:rPr>
        <w:t xml:space="preserve">. We considered two signals to strongly support </w:t>
      </w:r>
      <w:proofErr w:type="spellStart"/>
      <w:r w:rsidRPr="003D4683">
        <w:rPr>
          <w:rFonts w:ascii="Arial" w:hAnsi="Arial" w:cs="Arial"/>
          <w:sz w:val="22"/>
        </w:rPr>
        <w:t>colocali</w:t>
      </w:r>
      <w:r w:rsidRPr="003D4683">
        <w:rPr>
          <w:rFonts w:ascii="Arial" w:hAnsi="Arial" w:cs="Arial" w:hint="eastAsia"/>
          <w:sz w:val="22"/>
        </w:rPr>
        <w:t>s</w:t>
      </w:r>
      <w:r w:rsidRPr="003D4683">
        <w:rPr>
          <w:rFonts w:ascii="Arial" w:hAnsi="Arial" w:cs="Arial"/>
          <w:sz w:val="22"/>
        </w:rPr>
        <w:t>ation</w:t>
      </w:r>
      <w:proofErr w:type="spellEnd"/>
      <w:r w:rsidRPr="003D4683">
        <w:rPr>
          <w:rFonts w:ascii="Arial" w:hAnsi="Arial" w:cs="Arial"/>
          <w:sz w:val="22"/>
        </w:rPr>
        <w:t xml:space="preserve"> if the posterior probability for shared causal variants (PPH4) was greater than or equal to 0.8. Medium </w:t>
      </w:r>
      <w:proofErr w:type="spellStart"/>
      <w:r w:rsidRPr="003D4683">
        <w:rPr>
          <w:rFonts w:ascii="Arial" w:hAnsi="Arial" w:cs="Arial"/>
          <w:sz w:val="22"/>
        </w:rPr>
        <w:t>colocali</w:t>
      </w:r>
      <w:r w:rsidRPr="003D4683">
        <w:rPr>
          <w:rFonts w:ascii="Arial" w:hAnsi="Arial" w:cs="Arial" w:hint="eastAsia"/>
          <w:sz w:val="22"/>
        </w:rPr>
        <w:t>s</w:t>
      </w:r>
      <w:r w:rsidRPr="003D4683">
        <w:rPr>
          <w:rFonts w:ascii="Arial" w:hAnsi="Arial" w:cs="Arial"/>
          <w:sz w:val="22"/>
        </w:rPr>
        <w:t>ation</w:t>
      </w:r>
      <w:proofErr w:type="spellEnd"/>
      <w:r w:rsidRPr="003D4683">
        <w:rPr>
          <w:rFonts w:ascii="Arial" w:hAnsi="Arial" w:cs="Arial"/>
          <w:sz w:val="22"/>
        </w:rPr>
        <w:t xml:space="preserve"> was indicated if the value of PPH4 fell between 0.5 and 0.8</w:t>
      </w:r>
      <w:r w:rsidR="00484C9D" w:rsidRPr="003D4683">
        <w:rPr>
          <w:rFonts w:ascii="Arial" w:hAnsi="Arial" w:cs="Arial"/>
          <w:sz w:val="22"/>
        </w:rPr>
        <w:fldChar w:fldCharType="begin">
          <w:fldData xml:space="preserve">PEVuZE5vdGU+PENpdGU+PEF1dGhvcj5ZdWFuPC9BdXRob3I+PFllYXI+MjAyMzwvWWVhcj48UmVj
TnVtPjY8L1JlY051bT48RGlzcGxheVRleHQ+PHN0eWxlIGZhY2U9InN1cGVyc2NyaXB0Ij42PC9z
dHlsZT48L0Rpc3BsYXlUZXh0PjxyZWNvcmQ+PHJlYy1udW1iZXI+NjwvcmVjLW51bWJlcj48Zm9y
ZWlnbi1rZXlzPjxrZXkgYXBwPSJFTiIgZGItaWQ9ImEyNWE1c3Ryc3h2dDB3ZWFwZHl2d3BlYjl3
endzcDBmcnNkciIgdGltZXN0YW1wPSIxNzExMDEyMTg5Ij42PC9rZXk+PC9mb3JlaWduLWtleXM+
PHJlZi10eXBlIG5hbWU9IkpvdXJuYWwgQXJ0aWNsZSI+MTc8L3JlZi10eXBlPjxjb250cmlidXRv
cnM+PGF1dGhvcnM+PGF1dGhvcj5ZdWFuLCBTLjwvYXV0aG9yPjxhdXRob3I+WHUsIEYuPC9hdXRo
b3I+PGF1dGhvcj5MaSwgWC48L2F1dGhvcj48YXV0aG9yPkNoZW4sIEouPC9hdXRob3I+PGF1dGhv
cj5aaGVuZywgSi48L2F1dGhvcj48YXV0aG9yPk1hbnR6b3JvcywgQy4gUy48L2F1dGhvcj48YXV0
aG9yPkxhcnNzb24sIFMuIEMuPC9hdXRob3I+PC9hdXRob3JzPjwvY29udHJpYnV0b3JzPjxhdXRo
LWFkZHJlc3M+VW5pdCBvZiBDYXJkaW92YXNjdWxhciBhbmQgTnV0cml0aW9uYWwgRXBpZGVtaW9s
b2d5LCBJbnN0aXR1dGUgb2YgRW52aXJvbm1lbnRhbCBNZWRpY2luZSwgS2Fyb2xpbnNrYSBJbnN0
aXR1dGV0LCBTdG9ja2hvbG0sIFN3ZWRlbi4gRWxlY3Ryb25pYyBhZGRyZXNzOiBzaHVhaS55dWFu
QGtpLnNlLiYjeEQ7S2V5IExhYm9yYXRvcnkgb2YgR3Jvd3RoIFJlZ3VsYXRpb24gYW5kIFRyYW5z
bGF0aW9uYWwgUmVzZWFyY2ggb2YgWmhlamlhbmcgUHJvdmluY2UsIFNjaG9vbCBvZiBMaWZlIFNj
aWVuY2VzLCBXZXN0bGFrZSBVbml2ZXJzaXR5LCBIYW5nemhvdSwgQ2hpbmEuJiN4RDtEZXBhcnRt
ZW50IG9mIEJpZyBEYXRhIGluIEhlYWx0aCBTY2llbmNlLCBTY2hvb2wgb2YgUHVibGljIEhlYWx0
aCwgQ2VudGVyIG9mIENsaW5pY2FsIEJpZyBEYXRhIGFuZCBBbmFseXRpY3Mgb2YgdGhlIFNlY29u
ZCBBZmZpbGlhdGVkIEhvc3BpdGFsLCBaaGVqaWFuZyBVbml2ZXJzaXR5IFNjaG9vbCBvZiBNZWRp
Y2luZSwgSGFuZ3pob3UsIENoaW5hLiYjeEQ7RGVwYXJ0bWVudCBvZiBFbmRvY3JpbmUgYW5kIE1l
dGFib2xpYyBEaXNlYXNlcywgU2hhbmdoYWkgSW5zdGl0dXRlIG9mIEVuZG9jcmluZSBhbmQgTWV0
YWJvbGljIERpc2Vhc2VzLCBSdWlqaW4gSG9zcGl0YWwsIFNoYW5naGFpIEppYW8gVG9uZyBVbml2
ZXJzaXR5IFNjaG9vbCBvZiBNZWRpY2luZSwgU2hhbmdoYWksIENoaW5hOyBTaGFuZ2hhaSBOYXRp
b25hbCBDbGluaWNhbCBSZXNlYXJjaCBDZW50ZXIgZm9yIE1ldGFib2xpYyBEaXNlYXNlcywgS2V5
IExhYm9yYXRvcnkgZm9yIEVuZG9jcmluZSBhbmQgTWV0YWJvbGljIERpc2Vhc2VzIG9mIHRoZSBO
YXRpb25hbCBIZWFsdGggQ29tbWlzc2lvbiBvZiB0aGUgUFIgQ2hpbmEsIFNoYW5naGFpIEtleSBM
YWJvcmF0b3J5IGZvciBFbmRvY3JpbmUgVHVtb3IsIFNoYW5naGFpIERpZ2l0YWwgTWVkaWNpbmUg
SW5ub3ZhdGlvbiBDZW50ZXIsIFJ1aWppbiBIb3NwaXRhbCwgU2hhbmdoYWkgSmlhbyBUb25nIFVu
aXZlcnNpdHkgU2Nob29sIG9mIE1lZGljaW5lLCBTaGFuZ2hhaSwgQ2hpbmEuJiN4RDtEZXBhcnRt
ZW50IG9mIE1lZGljaW5lLCBCZXRoIElzcmFlbCBEZWFjb25lc3MgTWVkaWNhbCBDZW50ZXIsIEhh
cnZhcmQgTWVkaWNhbCBTY2hvb2wsIEJvc3RvbiwgTUEsIFVTQTsgU2VjdGlvbiBvZiBFbmRvY3Jp
bm9sb2d5LCBWQSBCb3N0b24gSGVhbHRoY2FyZSBTeXN0ZW0sIEhhcnZhcmQgTWVkaWNhbCBTY2hv
b2wsIEJvc3RvbiwgTUEsIFVTQS4mI3hEO1VuaXQgb2YgQ2FyZGlvdmFzY3VsYXIgYW5kIE51dHJp
dGlvbmFsIEVwaWRlbWlvbG9neSwgSW5zdGl0dXRlIG9mIEVudmlyb25tZW50YWwgTWVkaWNpbmUs
IEthcm9saW5za2EgSW5zdGl0dXRldCwgU3RvY2tob2xtLCBTd2VkZW47IFVuaXQgb2YgTWVkaWNh
bCBFcGlkZW1pb2xvZ3ksIERlcGFydG1lbnQgb2YgU3VyZ2ljYWwgU2NpZW5jZXMsIFVwcHNhbGEg
VW5pdmVyc2l0eSwgVXBwc2FsYSwgU3dlZGVuLiBFbGVjdHJvbmljIGFkZHJlc3M6IHN1c2FubmEu
bGFyc3NvbkBraS5zZS48L2F1dGgtYWRkcmVzcz48dGl0bGVzPjx0aXRsZT5QbGFzbWEgcHJvdGVp
bnMgYW5kIG9uc2V0IG9mIHR5cGUgMiBkaWFiZXRlcyBhbmQgZGlhYmV0aWMgY29tcGxpY2F0aW9u
czogUHJvdGVvbWUtd2lkZSBNZW5kZWxpYW4gcmFuZG9taXphdGlvbiBhbmQgY29sb2NhbGl6YXRp
b24gYW5hbHlzZXM8L3RpdGxlPjxzZWNvbmRhcnktdGl0bGU+Q2VsbCBSZXAgTWVkPC9zZWNvbmRh
cnktdGl0bGU+PC90aXRsZXM+PHBlcmlvZGljYWw+PGZ1bGwtdGl0bGU+Q2VsbCBSZXAgTWVkPC9m
dWxsLXRpdGxlPjwvcGVyaW9kaWNhbD48cGFnZXM+MTAxMTc0PC9wYWdlcz48dm9sdW1lPjQ8L3Zv
bHVtZT48bnVtYmVyPjk8L251bWJlcj48ZWRpdGlvbj4yMDIzMDgzMDwvZWRpdGlvbj48a2V5d29y
ZHM+PGtleXdvcmQ+SHVtYW5zPC9rZXl3b3JkPjxrZXl3b3JkPipEaWFiZXRlcyBNZWxsaXR1cywg
VHlwZSAyL2VwaWRlbWlvbG9neS9nZW5ldGljczwva2V5d29yZD48a2V5d29yZD5Qcm90ZW9tZS9n
ZW5ldGljczwva2V5d29yZD48a2V5d29yZD5NZW5kZWxpYW4gUmFuZG9taXphdGlvbiBBbmFseXNp
czwva2V5d29yZD48a2V5d29yZD5CbG9vZCBQcm90ZWlucy9nZW5ldGljczwva2V5d29yZD48a2V5
d29yZD5QbGFzbWE8L2tleXdvcmQ+PGtleXdvcmQ+TWVuZGVsaWFuIHJhbmRvbWl6YXRpb248L2tl
eXdvcmQ+PGtleXdvcmQ+Y29sb2NhbGl6YXRpb248L2tleXdvcmQ+PGtleXdvcmQ+ZGlhYmV0aWMg
Y29tcGxpY2F0aW9uPC9rZXl3b3JkPjxrZXl3b3JkPnBsYXNtYSBwcm90ZWluPC9rZXl3b3JkPjxr
ZXl3b3JkPnR5cGUgMiBkaWFiZXRlczwva2V5d29yZD48L2tleXdvcmRzPjxkYXRlcz48eWVhcj4y
MDIzPC95ZWFyPjxwdWItZGF0ZXM+PGRhdGU+U2VwIDE5PC9kYXRlPjwvcHViLWRhdGVzPjwvZGF0
ZXM+PGlzYm4+MjY2Ni0zNzkxIChFbGVjdHJvbmljKSYjeEQ7MjY2Ni0zNzkxIChMaW5raW5nKTwv
aXNibj48YWNjZXNzaW9uLW51bT4zNzY1MjAyMDwvYWNjZXNzaW9uLW51bT48dXJscz48cmVsYXRl
ZC11cmxzPjx1cmw+aHR0cHM6Ly93d3cubmNiaS5ubG0ubmloLmdvdi9wdWJtZWQvMzc2NTIwMjA8
L3VybD48L3JlbGF0ZWQtdXJscz48L3VybHM+PGN1c3RvbTE+RGVjbGFyYXRpb24gb2YgaW50ZXJl
c3RzIEFsbCBhdXRob3JzIGRlY2xhcmUgbm8gY29uZmxpY3Qgb2YgaW50ZXJlc3QuPC9jdXN0b20x
PjxjdXN0b20yPlBNQzEwNTE4NjI2PC9jdXN0b20yPjxlbGVjdHJvbmljLXJlc291cmNlLW51bT4x
MC4xMDE2L2oueGNybS4yMDIzLjEwMTE3NDwvZWxlY3Ryb25pYy1yZXNvdXJjZS1udW0+PHJlbW90
ZS1kYXRhYmFzZS1uYW1lPk1lZGxpbmU8L3JlbW90ZS1kYXRhYmFzZS1uYW1lPjxyZW1vdGUtZGF0
YWJhc2UtcHJvdmlkZXI+TkxNPC9yZW1vdGUtZGF0YWJhc2UtcHJvdmlkZXI+PC9yZWNvcmQ+PC9D
aXRlPjwvRW5kTm90ZT5=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ZdWFuPC9BdXRob3I+PFllYXI+MjAyMzwvWWVhcj48UmVj
TnVtPjY8L1JlY051bT48RGlzcGxheVRleHQ+PHN0eWxlIGZhY2U9InN1cGVyc2NyaXB0Ij42PC9z
dHlsZT48L0Rpc3BsYXlUZXh0PjxyZWNvcmQ+PHJlYy1udW1iZXI+NjwvcmVjLW51bWJlcj48Zm9y
ZWlnbi1rZXlzPjxrZXkgYXBwPSJFTiIgZGItaWQ9ImEyNWE1c3Ryc3h2dDB3ZWFwZHl2d3BlYjl3
endzcDBmcnNkciIgdGltZXN0YW1wPSIxNzExMDEyMTg5Ij42PC9rZXk+PC9mb3JlaWduLWtleXM+
PHJlZi10eXBlIG5hbWU9IkpvdXJuYWwgQXJ0aWNsZSI+MTc8L3JlZi10eXBlPjxjb250cmlidXRv
cnM+PGF1dGhvcnM+PGF1dGhvcj5ZdWFuLCBTLjwvYXV0aG9yPjxhdXRob3I+WHUsIEYuPC9hdXRo
b3I+PGF1dGhvcj5MaSwgWC48L2F1dGhvcj48YXV0aG9yPkNoZW4sIEouPC9hdXRob3I+PGF1dGhv
cj5aaGVuZywgSi48L2F1dGhvcj48YXV0aG9yPk1hbnR6b3JvcywgQy4gUy48L2F1dGhvcj48YXV0
aG9yPkxhcnNzb24sIFMuIEMuPC9hdXRob3I+PC9hdXRob3JzPjwvY29udHJpYnV0b3JzPjxhdXRo
LWFkZHJlc3M+VW5pdCBvZiBDYXJkaW92YXNjdWxhciBhbmQgTnV0cml0aW9uYWwgRXBpZGVtaW9s
b2d5LCBJbnN0aXR1dGUgb2YgRW52aXJvbm1lbnRhbCBNZWRpY2luZSwgS2Fyb2xpbnNrYSBJbnN0
aXR1dGV0LCBTdG9ja2hvbG0sIFN3ZWRlbi4gRWxlY3Ryb25pYyBhZGRyZXNzOiBzaHVhaS55dWFu
QGtpLnNlLiYjeEQ7S2V5IExhYm9yYXRvcnkgb2YgR3Jvd3RoIFJlZ3VsYXRpb24gYW5kIFRyYW5z
bGF0aW9uYWwgUmVzZWFyY2ggb2YgWmhlamlhbmcgUHJvdmluY2UsIFNjaG9vbCBvZiBMaWZlIFNj
aWVuY2VzLCBXZXN0bGFrZSBVbml2ZXJzaXR5LCBIYW5nemhvdSwgQ2hpbmEuJiN4RDtEZXBhcnRt
ZW50IG9mIEJpZyBEYXRhIGluIEhlYWx0aCBTY2llbmNlLCBTY2hvb2wgb2YgUHVibGljIEhlYWx0
aCwgQ2VudGVyIG9mIENsaW5pY2FsIEJpZyBEYXRhIGFuZCBBbmFseXRpY3Mgb2YgdGhlIFNlY29u
ZCBBZmZpbGlhdGVkIEhvc3BpdGFsLCBaaGVqaWFuZyBVbml2ZXJzaXR5IFNjaG9vbCBvZiBNZWRp
Y2luZSwgSGFuZ3pob3UsIENoaW5hLiYjeEQ7RGVwYXJ0bWVudCBvZiBFbmRvY3JpbmUgYW5kIE1l
dGFib2xpYyBEaXNlYXNlcywgU2hhbmdoYWkgSW5zdGl0dXRlIG9mIEVuZG9jcmluZSBhbmQgTWV0
YWJvbGljIERpc2Vhc2VzLCBSdWlqaW4gSG9zcGl0YWwsIFNoYW5naGFpIEppYW8gVG9uZyBVbml2
ZXJzaXR5IFNjaG9vbCBvZiBNZWRpY2luZSwgU2hhbmdoYWksIENoaW5hOyBTaGFuZ2hhaSBOYXRp
b25hbCBDbGluaWNhbCBSZXNlYXJjaCBDZW50ZXIgZm9yIE1ldGFib2xpYyBEaXNlYXNlcywgS2V5
IExhYm9yYXRvcnkgZm9yIEVuZG9jcmluZSBhbmQgTWV0YWJvbGljIERpc2Vhc2VzIG9mIHRoZSBO
YXRpb25hbCBIZWFsdGggQ29tbWlzc2lvbiBvZiB0aGUgUFIgQ2hpbmEsIFNoYW5naGFpIEtleSBM
YWJvcmF0b3J5IGZvciBFbmRvY3JpbmUgVHVtb3IsIFNoYW5naGFpIERpZ2l0YWwgTWVkaWNpbmUg
SW5ub3ZhdGlvbiBDZW50ZXIsIFJ1aWppbiBIb3NwaXRhbCwgU2hhbmdoYWkgSmlhbyBUb25nIFVu
aXZlcnNpdHkgU2Nob29sIG9mIE1lZGljaW5lLCBTaGFuZ2hhaSwgQ2hpbmEuJiN4RDtEZXBhcnRt
ZW50IG9mIE1lZGljaW5lLCBCZXRoIElzcmFlbCBEZWFjb25lc3MgTWVkaWNhbCBDZW50ZXIsIEhh
cnZhcmQgTWVkaWNhbCBTY2hvb2wsIEJvc3RvbiwgTUEsIFVTQTsgU2VjdGlvbiBvZiBFbmRvY3Jp
bm9sb2d5LCBWQSBCb3N0b24gSGVhbHRoY2FyZSBTeXN0ZW0sIEhhcnZhcmQgTWVkaWNhbCBTY2hv
b2wsIEJvc3RvbiwgTUEsIFVTQS4mI3hEO1VuaXQgb2YgQ2FyZGlvdmFzY3VsYXIgYW5kIE51dHJp
dGlvbmFsIEVwaWRlbWlvbG9neSwgSW5zdGl0dXRlIG9mIEVudmlyb25tZW50YWwgTWVkaWNpbmUs
IEthcm9saW5za2EgSW5zdGl0dXRldCwgU3RvY2tob2xtLCBTd2VkZW47IFVuaXQgb2YgTWVkaWNh
bCBFcGlkZW1pb2xvZ3ksIERlcGFydG1lbnQgb2YgU3VyZ2ljYWwgU2NpZW5jZXMsIFVwcHNhbGEg
VW5pdmVyc2l0eSwgVXBwc2FsYSwgU3dlZGVuLiBFbGVjdHJvbmljIGFkZHJlc3M6IHN1c2FubmEu
bGFyc3NvbkBraS5zZS48L2F1dGgtYWRkcmVzcz48dGl0bGVzPjx0aXRsZT5QbGFzbWEgcHJvdGVp
bnMgYW5kIG9uc2V0IG9mIHR5cGUgMiBkaWFiZXRlcyBhbmQgZGlhYmV0aWMgY29tcGxpY2F0aW9u
czogUHJvdGVvbWUtd2lkZSBNZW5kZWxpYW4gcmFuZG9taXphdGlvbiBhbmQgY29sb2NhbGl6YXRp
b24gYW5hbHlzZXM8L3RpdGxlPjxzZWNvbmRhcnktdGl0bGU+Q2VsbCBSZXAgTWVkPC9zZWNvbmRh
cnktdGl0bGU+PC90aXRsZXM+PHBlcmlvZGljYWw+PGZ1bGwtdGl0bGU+Q2VsbCBSZXAgTWVkPC9m
dWxsLXRpdGxlPjwvcGVyaW9kaWNhbD48cGFnZXM+MTAxMTc0PC9wYWdlcz48dm9sdW1lPjQ8L3Zv
bHVtZT48bnVtYmVyPjk8L251bWJlcj48ZWRpdGlvbj4yMDIzMDgzMDwvZWRpdGlvbj48a2V5d29y
ZHM+PGtleXdvcmQ+SHVtYW5zPC9rZXl3b3JkPjxrZXl3b3JkPipEaWFiZXRlcyBNZWxsaXR1cywg
VHlwZSAyL2VwaWRlbWlvbG9neS9nZW5ldGljczwva2V5d29yZD48a2V5d29yZD5Qcm90ZW9tZS9n
ZW5ldGljczwva2V5d29yZD48a2V5d29yZD5NZW5kZWxpYW4gUmFuZG9taXphdGlvbiBBbmFseXNp
czwva2V5d29yZD48a2V5d29yZD5CbG9vZCBQcm90ZWlucy9nZW5ldGljczwva2V5d29yZD48a2V5
d29yZD5QbGFzbWE8L2tleXdvcmQ+PGtleXdvcmQ+TWVuZGVsaWFuIHJhbmRvbWl6YXRpb248L2tl
eXdvcmQ+PGtleXdvcmQ+Y29sb2NhbGl6YXRpb248L2tleXdvcmQ+PGtleXdvcmQ+ZGlhYmV0aWMg
Y29tcGxpY2F0aW9uPC9rZXl3b3JkPjxrZXl3b3JkPnBsYXNtYSBwcm90ZWluPC9rZXl3b3JkPjxr
ZXl3b3JkPnR5cGUgMiBkaWFiZXRlczwva2V5d29yZD48L2tleXdvcmRzPjxkYXRlcz48eWVhcj4y
MDIzPC95ZWFyPjxwdWItZGF0ZXM+PGRhdGU+U2VwIDE5PC9kYXRlPjwvcHViLWRhdGVzPjwvZGF0
ZXM+PGlzYm4+MjY2Ni0zNzkxIChFbGVjdHJvbmljKSYjeEQ7MjY2Ni0zNzkxIChMaW5raW5nKTwv
aXNibj48YWNjZXNzaW9uLW51bT4zNzY1MjAyMDwvYWNjZXNzaW9uLW51bT48dXJscz48cmVsYXRl
ZC11cmxzPjx1cmw+aHR0cHM6Ly93d3cubmNiaS5ubG0ubmloLmdvdi9wdWJtZWQvMzc2NTIwMjA8
L3VybD48L3JlbGF0ZWQtdXJscz48L3VybHM+PGN1c3RvbTE+RGVjbGFyYXRpb24gb2YgaW50ZXJl
c3RzIEFsbCBhdXRob3JzIGRlY2xhcmUgbm8gY29uZmxpY3Qgb2YgaW50ZXJlc3QuPC9jdXN0b20x
PjxjdXN0b20yPlBNQzEwNTE4NjI2PC9jdXN0b20yPjxlbGVjdHJvbmljLXJlc291cmNlLW51bT4x
MC4xMDE2L2oueGNybS4yMDIzLjEwMTE3NDwvZWxlY3Ryb25pYy1yZXNvdXJjZS1udW0+PHJlbW90
ZS1kYXRhYmFzZS1uYW1lPk1lZGxpbmU8L3JlbW90ZS1kYXRhYmFzZS1uYW1lPjxyZW1vdGUtZGF0
YWJhc2UtcHJvdmlkZXI+TkxNPC9yZW1vdGUtZGF0YWJhc2UtcHJvdmlkZXI+PC9yZWNvcmQ+PC9D
aXRlPjwvRW5kTm90ZT5=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noProof/>
          <w:sz w:val="22"/>
          <w:vertAlign w:val="superscript"/>
        </w:rPr>
        <w:t>6</w:t>
      </w:r>
      <w:r w:rsidR="00484C9D" w:rsidRPr="003D4683">
        <w:rPr>
          <w:rFonts w:ascii="Arial" w:hAnsi="Arial" w:cs="Arial"/>
          <w:sz w:val="22"/>
        </w:rPr>
        <w:fldChar w:fldCharType="end"/>
      </w:r>
      <w:r w:rsidRPr="003D4683">
        <w:rPr>
          <w:rFonts w:ascii="Arial" w:hAnsi="Arial" w:cs="Arial" w:hint="eastAsia"/>
          <w:sz w:val="22"/>
        </w:rPr>
        <w:t>.</w:t>
      </w:r>
      <w:r w:rsidRPr="003D4683">
        <w:rPr>
          <w:rFonts w:ascii="Arial" w:hAnsi="Arial" w:cs="Arial"/>
          <w:sz w:val="22"/>
        </w:rPr>
        <w:t xml:space="preserve"> H4/(H3+H4) represents the probability of </w:t>
      </w:r>
      <w:proofErr w:type="spellStart"/>
      <w:r w:rsidRPr="003D4683">
        <w:rPr>
          <w:rFonts w:ascii="Arial" w:hAnsi="Arial" w:cs="Arial"/>
          <w:sz w:val="22"/>
        </w:rPr>
        <w:t>colocalisation</w:t>
      </w:r>
      <w:proofErr w:type="spellEnd"/>
      <w:r w:rsidRPr="003D4683">
        <w:rPr>
          <w:rFonts w:ascii="Arial" w:hAnsi="Arial" w:cs="Arial"/>
          <w:sz w:val="22"/>
        </w:rPr>
        <w:t xml:space="preserve"> conditional on the presence of a causal variant for the outcome</w:t>
      </w:r>
      <w:r w:rsidRPr="003D4683">
        <w:rPr>
          <w:rFonts w:ascii="Arial" w:hAnsi="Arial" w:cs="Arial"/>
          <w:sz w:val="22"/>
        </w:rPr>
        <w:fldChar w:fldCharType="begin">
          <w:fldData xml:space="preserve">PEVuZE5vdGU+PENpdGU+PEF1dGhvcj5aaGFvPC9BdXRob3I+PFllYXI+MjAyMzwvWWVhcj48UmVj
TnVtPjE4PC9SZWNOdW0+PERpc3BsYXlUZXh0PjxzdHlsZSBmYWNlPSJzdXBlcnNjcmlwdCI+Nzwv
c3R5bGU+PC9EaXNwbGF5VGV4dD48cmVjb3JkPjxyZWMtbnVtYmVyPjE4PC9yZWMtbnVtYmVyPjxm
b3JlaWduLWtleXM+PGtleSBhcHA9IkVOIiBkYi1pZD0iYTI1YTVzdHJzeHZ0MHdlYXBkeXZ3cGVi
OXd6d3NwMGZyc2RyIiB0aW1lc3RhbXA9IjE3MTM3NzUxNzgiPjE4PC9rZXk+PC9mb3JlaWduLWtl
eXM+PHJlZi10eXBlIG5hbWU9IkpvdXJuYWwgQXJ0aWNsZSI+MTc8L3JlZi10eXBlPjxjb250cmli
dXRvcnM+PGF1dGhvcnM+PGF1dGhvcj5aaGFvLCBTLiBTLjwvYXV0aG9yPjxhdXRob3I+WWl1LCBa
LiBaLiBOLjwvYXV0aG9yPjxhdXRob3I+QmFydG9uLCBBLjwvYXV0aG9yPjxhdXRob3I+Qm93ZXMs
IEouPC9hdXRob3I+PC9hdXRob3JzPjwvY29udHJpYnV0b3JzPjxhdXRoLWFkZHJlc3M+Q2VudHJl
IGZvciBFcGlkZW1pb2xvZ3kgVmVyc3VzIEFydGhyaXRpcywgRGl2aXNpb24gb2YgTXVzY3Vsb3Nr
ZWxldGFsIGFuZCBEZXJtYXRvbG9naWNhbCBTY2llbmNlLCBTY2hvb2wgb2YgQmlvbG9naWNhbCBT
Y2llbmNlcywgRmFjdWx0eSBvZiBCaW9sb2dpY2FsIE1lZGljaW5lIGFuZCBIZWFsdGgsIFVuaXZl
cnNpdHkgb2YgTWFuY2hlc3RlciwgTWFuY2hlc3RlciBBY2FkZW1pYyBIZWFsdGggU2NpZW5jZSBD
ZW50cmUsIE1hbmNoZXN0ZXIsIEVuZ2xhbmQuJiN4RDtDZW50cmUgZm9yIERlcm1hdG9sb2d5IFJl
c2VhcmNoLCBTYWxmb3JkIFJveWFsIE5hdGlvbmFsIEhlYWx0aCBTZXJ2aWNlIEZvdW5kYXRpb24g
VHJ1c3QsIE5hdGlvbmFsIEluc3RpdHV0ZSBmb3IgSGVhbHRoIGFuZCBDYXJlIFJlc2VhcmNoIE1h
bmNoZXN0ZXIgQmlvbWVkaWNhbCBSZXNlYXJjaCBDZW50cmUsIFVuaXZlcnNpdHkgb2YgTWFuY2hl
c3RlciwgTWFuY2hlc3RlciwgRW5nbGFuZC4mI3hEO0NlbnRyZSBmb3IgR2VuZXRpY3MgYW5kIEdl
bm9taWNzIFZlcnN1cyBBcnRocml0aXMsIERpdmlzaW9uIG9mIE11c2N1bG9za2VsZXRhbCBhbmQg
RGVybWF0b2xvZ2ljYWwgU2NpZW5jZXMsIFNjaG9vbCBvZiBCaW9sb2dpY2FsIFNjaWVuY2VzLCBG
YWN1bHR5IG9mIEJpb2xvZ3kgTWVkaWNpbmUgYW5kIEhlYWx0aCwgVW5pdmVyc2l0eSBvZiBNYW5j
aGVzdGVyLCBNYW5jaGVzdGVyIEFjYWRlbWljIEhlYWx0aCBTY2llbmNlIENlbnRyZSwgTWFuY2hl
c3RlciwgRW5nbGFuZC48L2F1dGgtYWRkcmVzcz48dGl0bGVzPjx0aXRsZT5Bc3NvY2lhdGlvbiBv
ZiBMaXBpZC1Mb3dlcmluZyBEcnVncyBXaXRoIFJpc2sgb2YgUHNvcmlhc2lzOiBBIE1lbmRlbGlh
biBSYW5kb21pemF0aW9uIFN0dWR5PC90aXRsZT48c2Vjb25kYXJ5LXRpdGxlPkpBTUEgRGVybWF0
b2w8L3NlY29uZGFyeS10aXRsZT48L3RpdGxlcz48cGVyaW9kaWNhbD48ZnVsbC10aXRsZT5KQU1B
IERlcm1hdG9sPC9mdWxsLXRpdGxlPjwvcGVyaW9kaWNhbD48cGFnZXM+Mjc1LTI4MDwvcGFnZXM+
PHZvbHVtZT4xNTk8L3ZvbHVtZT48bnVtYmVyPjM8L251bWJlcj48a2V5d29yZHM+PGtleXdvcmQ+
SHVtYW5zPC9rZXl3b3JkPjxrZXl3b3JkPipIeWRyb3h5bWV0aHlsZ2x1dGFyeWwtQ29BIFJlZHVj
dGFzZSBJbmhpYml0b3JzL2FkdmVyc2UgZWZmZWN0czwva2V5d29yZD48a2V5d29yZD5Qcm9wcm90
ZWluIENvbnZlcnRhc2UgOS9nZW5ldGljczwva2V5d29yZD48a2V5d29yZD5HZW5vbWUtV2lkZSBB
c3NvY2lhdGlvbiBTdHVkeTwva2V5d29yZD48a2V5d29yZD5NZW5kZWxpYW4gUmFuZG9taXphdGlv
biBBbmFseXNpczwva2V5d29yZD48a2V5d29yZD5MaXBpZHM8L2tleXdvcmQ+PC9rZXl3b3Jkcz48
ZGF0ZXM+PHllYXI+MjAyMzwveWVhcj48cHViLWRhdGVzPjxkYXRlPk1hciAxPC9kYXRlPjwvcHVi
LWRhdGVzPjwvZGF0ZXM+PGlzYm4+MjE2OC02MDg0IChFbGVjdHJvbmljKSYjeEQ7MjE2OC02MDY4
IChQcmludCkmI3hEOzIxNjgtNjA2OCAoTGlua2luZyk8L2lzYm4+PGFjY2Vzc2lvbi1udW0+MzY2
OTYxMzE8L2FjY2Vzc2lvbi1udW0+PHVybHM+PHJlbGF0ZWQtdXJscz48dXJsPmh0dHBzOi8vd3d3
Lm5jYmkubmxtLm5paC5nb3YvcHVibWVkLzM2Njk2MTMxPC91cmw+PC9yZWxhdGVkLXVybHM+PC91
cmxzPjxjdXN0b20xPkNvbmZsaWN0IG9mIEludGVyZXN0IERpc2Nsb3N1cmVzOiBEciBaaGFvIHJl
cG9ydGVkIHBlcnNvbmFsIGZlZXMgZnJvbSBVQ0Igb3V0c2lkZSB0aGUgc3VibWl0dGVkIHdvcmsu
IERyIEJhcnRvbiByZXBvcnRlZCBncmFudHMgZnJvbSBWZXJzdXMgQXJ0aHJpdGlzIGFuZCB0aGUg
TmF0aW9uYWwgSW5zdGl0dXRlIGZvciBIZWFsdGggUmVzZWFyY2ggKE5JSFIpIE1hbmNoZXN0ZXIg
QmlvbWVkaWNhbCBSZXNlYXJjaCBDZW50cmUgZHVyaW5nIHRoZSBjb25kdWN0IG9mIHRoZSBzdHVk
eSBhcyB3ZWxsIGFzIGdyYW50cyBmcm9tIEJyaXN0b2wgTXllcnMgU3F1aWJiLCBHYWxhcGFnb3Ms
IGFuZCBQZml6ZXIgYW5kIHBlcnNvbmFsIGZlZXMgZnJvbSBDaHVnYWkgUm9jaGUgb3V0c2lkZSB0
aGUgc3VibWl0dGVkIHdvcmsuIE5vIG90aGVyIGRpc2Nsb3N1cmVzIHdlcmUgcmVwb3J0ZWQuPC9j
dXN0b20xPjxjdXN0b20yPlBNQzk4Nzg0MzI8L2N1c3RvbTI+PGVsZWN0cm9uaWMtcmVzb3VyY2Ut
bnVtPjEwLjEwMDEvamFtYWRlcm1hdG9sLjIwMjIuNjA1MTwvZWxlY3Ryb25pYy1yZXNvdXJjZS1u
dW0+PHJlbW90ZS1kYXRhYmFzZS1uYW1lPk1lZGxpbmU8L3JlbW90ZS1kYXRhYmFzZS1uYW1lPjxy
ZW1vdGUtZGF0YWJhc2UtcHJvdmlkZXI+TkxNPC9yZW1vdGUtZGF0YWJhc2UtcHJvdmlkZXI+PC9y
ZWNvcmQ+PC9DaXRlPjwvRW5kTm90ZT4A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aaGFvPC9BdXRob3I+PFllYXI+MjAyMzwvWWVhcj48UmVj
TnVtPjE4PC9SZWNOdW0+PERpc3BsYXlUZXh0PjxzdHlsZSBmYWNlPSJzdXBlcnNjcmlwdCI+Nzwv
c3R5bGU+PC9EaXNwbGF5VGV4dD48cmVjb3JkPjxyZWMtbnVtYmVyPjE4PC9yZWMtbnVtYmVyPjxm
b3JlaWduLWtleXM+PGtleSBhcHA9IkVOIiBkYi1pZD0iYTI1YTVzdHJzeHZ0MHdlYXBkeXZ3cGVi
OXd6d3NwMGZyc2RyIiB0aW1lc3RhbXA9IjE3MTM3NzUxNzgiPjE4PC9rZXk+PC9mb3JlaWduLWtl
eXM+PHJlZi10eXBlIG5hbWU9IkpvdXJuYWwgQXJ0aWNsZSI+MTc8L3JlZi10eXBlPjxjb250cmli
dXRvcnM+PGF1dGhvcnM+PGF1dGhvcj5aaGFvLCBTLiBTLjwvYXV0aG9yPjxhdXRob3I+WWl1LCBa
LiBaLiBOLjwvYXV0aG9yPjxhdXRob3I+QmFydG9uLCBBLjwvYXV0aG9yPjxhdXRob3I+Qm93ZXMs
IEouPC9hdXRob3I+PC9hdXRob3JzPjwvY29udHJpYnV0b3JzPjxhdXRoLWFkZHJlc3M+Q2VudHJl
IGZvciBFcGlkZW1pb2xvZ3kgVmVyc3VzIEFydGhyaXRpcywgRGl2aXNpb24gb2YgTXVzY3Vsb3Nr
ZWxldGFsIGFuZCBEZXJtYXRvbG9naWNhbCBTY2llbmNlLCBTY2hvb2wgb2YgQmlvbG9naWNhbCBT
Y2llbmNlcywgRmFjdWx0eSBvZiBCaW9sb2dpY2FsIE1lZGljaW5lIGFuZCBIZWFsdGgsIFVuaXZl
cnNpdHkgb2YgTWFuY2hlc3RlciwgTWFuY2hlc3RlciBBY2FkZW1pYyBIZWFsdGggU2NpZW5jZSBD
ZW50cmUsIE1hbmNoZXN0ZXIsIEVuZ2xhbmQuJiN4RDtDZW50cmUgZm9yIERlcm1hdG9sb2d5IFJl
c2VhcmNoLCBTYWxmb3JkIFJveWFsIE5hdGlvbmFsIEhlYWx0aCBTZXJ2aWNlIEZvdW5kYXRpb24g
VHJ1c3QsIE5hdGlvbmFsIEluc3RpdHV0ZSBmb3IgSGVhbHRoIGFuZCBDYXJlIFJlc2VhcmNoIE1h
bmNoZXN0ZXIgQmlvbWVkaWNhbCBSZXNlYXJjaCBDZW50cmUsIFVuaXZlcnNpdHkgb2YgTWFuY2hl
c3RlciwgTWFuY2hlc3RlciwgRW5nbGFuZC4mI3hEO0NlbnRyZSBmb3IgR2VuZXRpY3MgYW5kIEdl
bm9taWNzIFZlcnN1cyBBcnRocml0aXMsIERpdmlzaW9uIG9mIE11c2N1bG9za2VsZXRhbCBhbmQg
RGVybWF0b2xvZ2ljYWwgU2NpZW5jZXMsIFNjaG9vbCBvZiBCaW9sb2dpY2FsIFNjaWVuY2VzLCBG
YWN1bHR5IG9mIEJpb2xvZ3kgTWVkaWNpbmUgYW5kIEhlYWx0aCwgVW5pdmVyc2l0eSBvZiBNYW5j
aGVzdGVyLCBNYW5jaGVzdGVyIEFjYWRlbWljIEhlYWx0aCBTY2llbmNlIENlbnRyZSwgTWFuY2hl
c3RlciwgRW5nbGFuZC48L2F1dGgtYWRkcmVzcz48dGl0bGVzPjx0aXRsZT5Bc3NvY2lhdGlvbiBv
ZiBMaXBpZC1Mb3dlcmluZyBEcnVncyBXaXRoIFJpc2sgb2YgUHNvcmlhc2lzOiBBIE1lbmRlbGlh
biBSYW5kb21pemF0aW9uIFN0dWR5PC90aXRsZT48c2Vjb25kYXJ5LXRpdGxlPkpBTUEgRGVybWF0
b2w8L3NlY29uZGFyeS10aXRsZT48L3RpdGxlcz48cGVyaW9kaWNhbD48ZnVsbC10aXRsZT5KQU1B
IERlcm1hdG9sPC9mdWxsLXRpdGxlPjwvcGVyaW9kaWNhbD48cGFnZXM+Mjc1LTI4MDwvcGFnZXM+
PHZvbHVtZT4xNTk8L3ZvbHVtZT48bnVtYmVyPjM8L251bWJlcj48a2V5d29yZHM+PGtleXdvcmQ+
SHVtYW5zPC9rZXl3b3JkPjxrZXl3b3JkPipIeWRyb3h5bWV0aHlsZ2x1dGFyeWwtQ29BIFJlZHVj
dGFzZSBJbmhpYml0b3JzL2FkdmVyc2UgZWZmZWN0czwva2V5d29yZD48a2V5d29yZD5Qcm9wcm90
ZWluIENvbnZlcnRhc2UgOS9nZW5ldGljczwva2V5d29yZD48a2V5d29yZD5HZW5vbWUtV2lkZSBB
c3NvY2lhdGlvbiBTdHVkeTwva2V5d29yZD48a2V5d29yZD5NZW5kZWxpYW4gUmFuZG9taXphdGlv
biBBbmFseXNpczwva2V5d29yZD48a2V5d29yZD5MaXBpZHM8L2tleXdvcmQ+PC9rZXl3b3Jkcz48
ZGF0ZXM+PHllYXI+MjAyMzwveWVhcj48cHViLWRhdGVzPjxkYXRlPk1hciAxPC9kYXRlPjwvcHVi
LWRhdGVzPjwvZGF0ZXM+PGlzYm4+MjE2OC02MDg0IChFbGVjdHJvbmljKSYjeEQ7MjE2OC02MDY4
IChQcmludCkmI3hEOzIxNjgtNjA2OCAoTGlua2luZyk8L2lzYm4+PGFjY2Vzc2lvbi1udW0+MzY2
OTYxMzE8L2FjY2Vzc2lvbi1udW0+PHVybHM+PHJlbGF0ZWQtdXJscz48dXJsPmh0dHBzOi8vd3d3
Lm5jYmkubmxtLm5paC5nb3YvcHVibWVkLzM2Njk2MTMxPC91cmw+PC9yZWxhdGVkLXVybHM+PC91
cmxzPjxjdXN0b20xPkNvbmZsaWN0IG9mIEludGVyZXN0IERpc2Nsb3N1cmVzOiBEciBaaGFvIHJl
cG9ydGVkIHBlcnNvbmFsIGZlZXMgZnJvbSBVQ0Igb3V0c2lkZSB0aGUgc3VibWl0dGVkIHdvcmsu
IERyIEJhcnRvbiByZXBvcnRlZCBncmFudHMgZnJvbSBWZXJzdXMgQXJ0aHJpdGlzIGFuZCB0aGUg
TmF0aW9uYWwgSW5zdGl0dXRlIGZvciBIZWFsdGggUmVzZWFyY2ggKE5JSFIpIE1hbmNoZXN0ZXIg
QmlvbWVkaWNhbCBSZXNlYXJjaCBDZW50cmUgZHVyaW5nIHRoZSBjb25kdWN0IG9mIHRoZSBzdHVk
eSBhcyB3ZWxsIGFzIGdyYW50cyBmcm9tIEJyaXN0b2wgTXllcnMgU3F1aWJiLCBHYWxhcGFnb3Ms
IGFuZCBQZml6ZXIgYW5kIHBlcnNvbmFsIGZlZXMgZnJvbSBDaHVnYWkgUm9jaGUgb3V0c2lkZSB0
aGUgc3VibWl0dGVkIHdvcmsuIE5vIG90aGVyIGRpc2Nsb3N1cmVzIHdlcmUgcmVwb3J0ZWQuPC9j
dXN0b20xPjxjdXN0b20yPlBNQzk4Nzg0MzI8L2N1c3RvbTI+PGVsZWN0cm9uaWMtcmVzb3VyY2Ut
bnVtPjEwLjEwMDEvamFtYWRlcm1hdG9sLjIwMjIuNjA1MTwvZWxlY3Ryb25pYy1yZXNvdXJjZS1u
dW0+PHJlbW90ZS1kYXRhYmFzZS1uYW1lPk1lZGxpbmU8L3JlbW90ZS1kYXRhYmFzZS1uYW1lPjxy
ZW1vdGUtZGF0YWJhc2UtcHJvdmlkZXI+TkxNPC9yZW1vdGUtZGF0YWJhc2UtcHJvdmlkZXI+PC9y
ZWNvcmQ+PC9DaXRlPjwvRW5kTm90ZT4A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Pr="003D4683">
        <w:rPr>
          <w:rFonts w:ascii="Arial" w:hAnsi="Arial" w:cs="Arial"/>
          <w:sz w:val="22"/>
        </w:rPr>
      </w:r>
      <w:r w:rsidRPr="003D4683">
        <w:rPr>
          <w:rFonts w:ascii="Arial" w:hAnsi="Arial" w:cs="Arial"/>
          <w:sz w:val="22"/>
        </w:rPr>
        <w:fldChar w:fldCharType="separate"/>
      </w:r>
      <w:r w:rsidR="00484C9D" w:rsidRPr="003D4683">
        <w:rPr>
          <w:rFonts w:ascii="Arial" w:hAnsi="Arial" w:cs="Arial"/>
          <w:noProof/>
          <w:sz w:val="22"/>
          <w:vertAlign w:val="superscript"/>
        </w:rPr>
        <w:t>7</w:t>
      </w:r>
      <w:r w:rsidRPr="003D4683">
        <w:rPr>
          <w:rFonts w:ascii="Arial" w:hAnsi="Arial" w:cs="Arial"/>
          <w:sz w:val="22"/>
        </w:rPr>
        <w:fldChar w:fldCharType="end"/>
      </w:r>
      <w:r w:rsidRPr="003D4683">
        <w:rPr>
          <w:rFonts w:ascii="Arial" w:hAnsi="Arial" w:cs="Arial"/>
          <w:sz w:val="22"/>
        </w:rPr>
        <w:t>.</w:t>
      </w:r>
    </w:p>
    <w:p w14:paraId="1D8FB2B4" w14:textId="77777777" w:rsidR="00775212" w:rsidRPr="003D4683" w:rsidRDefault="00775212" w:rsidP="003D4683">
      <w:pPr>
        <w:spacing w:line="276" w:lineRule="auto"/>
        <w:rPr>
          <w:rFonts w:ascii="Arial" w:hAnsi="Arial" w:cs="Arial"/>
          <w:sz w:val="22"/>
        </w:rPr>
      </w:pPr>
    </w:p>
    <w:p w14:paraId="2CC75EF6" w14:textId="77777777" w:rsidR="00775212" w:rsidRPr="003D4683" w:rsidRDefault="00226BB1" w:rsidP="003D4683">
      <w:pPr>
        <w:spacing w:line="276" w:lineRule="auto"/>
        <w:rPr>
          <w:rFonts w:ascii="Arial" w:hAnsi="Arial" w:cs="Arial"/>
          <w:b/>
          <w:bCs/>
          <w:sz w:val="22"/>
        </w:rPr>
      </w:pPr>
      <w:r w:rsidRPr="003D4683">
        <w:rPr>
          <w:rFonts w:ascii="Arial" w:hAnsi="Arial" w:cs="Arial"/>
          <w:b/>
          <w:bCs/>
          <w:sz w:val="22"/>
        </w:rPr>
        <w:t>Statistical analysis</w:t>
      </w:r>
    </w:p>
    <w:p w14:paraId="7792C65A" w14:textId="478ABF24" w:rsidR="00775212" w:rsidRPr="003D4683" w:rsidRDefault="00226BB1" w:rsidP="003D4683">
      <w:pPr>
        <w:spacing w:line="276" w:lineRule="auto"/>
        <w:rPr>
          <w:rFonts w:ascii="Arial" w:hAnsi="Arial" w:cs="Arial"/>
          <w:sz w:val="22"/>
        </w:rPr>
      </w:pPr>
      <w:r w:rsidRPr="003D4683">
        <w:rPr>
          <w:rFonts w:ascii="Arial" w:hAnsi="Arial" w:cs="Arial"/>
          <w:sz w:val="22"/>
        </w:rPr>
        <w:t>The primary statistical analyses were conducted using R programming software V.4.3.0 (https://www.r-project.org/). The F-statistic was employed to evaluate the existence of weak instrument bias, calculated as referenced in the study</w:t>
      </w:r>
      <w:r w:rsidR="00484C9D" w:rsidRPr="003D4683">
        <w:rPr>
          <w:rFonts w:ascii="Arial" w:hAnsi="Arial" w:cs="Arial"/>
          <w:sz w:val="22"/>
        </w:rPr>
        <w:fldChar w:fldCharType="begin">
          <w:fldData xml:space="preserve">PEVuZE5vdGU+PENpdGU+PEF1dGhvcj5Cb3dkZW48L0F1dGhvcj48WWVhcj4yMDE5PC9ZZWFyPjxS
ZWNOdW0+NTwvUmVjTnVtPjxEaXNwbGF5VGV4dD48c3R5bGUgZmFjZT0ic3VwZXJzY3JpcHQiPjg8
L3N0eWxlPjwvRGlzcGxheVRleHQ+PHJlY29yZD48cmVjLW51bWJlcj41PC9yZWMtbnVtYmVyPjxm
b3JlaWduLWtleXM+PGtleSBhcHA9IkVOIiBkYi1pZD0iYTI1YTVzdHJzeHZ0MHdlYXBkeXZ3cGVi
OXd6d3NwMGZyc2RyIiB0aW1lc3RhbXA9IjE3MTEwMTA1NDgiPjU8L2tleT48L2ZvcmVpZ24ta2V5
cz48cmVmLXR5cGUgbmFtZT0iSm91cm5hbCBBcnRpY2xlIj4xNzwvcmVmLXR5cGU+PGNvbnRyaWJ1
dG9ycz48YXV0aG9ycz48YXV0aG9yPkJvd2RlbiwgSi48L2F1dGhvcj48YXV0aG9yPkRlbCBHcmVj
bywgTS4gRi48L2F1dGhvcj48YXV0aG9yPk1pbmVsbGksIEMuPC9hdXRob3I+PGF1dGhvcj5aaGFv
LCBRLjwvYXV0aG9yPjxhdXRob3I+TGF3bG9yLCBELiBBLjwvYXV0aG9yPjxhdXRob3I+U2hlZWhh
biwgTi4gQS48L2F1dGhvcj48YXV0aG9yPlRob21wc29uLCBKLjwvYXV0aG9yPjxhdXRob3I+RGF2
ZXkgU21pdGgsIEcuPC9hdXRob3I+PC9hdXRob3JzPjwvY29udHJpYnV0b3JzPjxhdXRoLWFkZHJl
c3M+TVJDIEludGVncmF0aXZlIEVwaWRlbWlvbG9neSBVbml0LCBVbml2ZXJzaXR5IG9mIEJyaXN0
b2wsIEJyaXN0b2wsIFVLLiYjeEQ7UG9wdWxhdGlvbiBIZWFsdGggU2NpZW5jZXMsIFVuaXZlcnNp
dHkgb2YgQnJpc3RvbCwgQnJpc3RvbCwgVUsuJiN4RDtJbnN0aXR1dGUgZm9yIEJpb21lZGljaW5l
LCBFdXJhYyBSZXNlYXJjaCwgQm9semFubywgSXRhbHkuJiN4RDtQb3B1bGF0aW9uIEhlYWx0aCBh
bmQgT2NjdXBhdGlvbmFsIERpc2Vhc2UsIE5ITEksIEltcGVyaWFsIENvbGxlZ2UsIExvbmRvbiwg
VUsuJiN4RDtEZXBhcnRtZW50IG9mIFN0YXRpc3RpY3MsIFRoZSBXaGFydG9uIFNjaG9vbCwgVW5p
dmVyc2l0eSBvZiBQZW5uc3lsdmFuaWEsIFBoaWxhZGVscGhpYSwgUEEsIFVTQS4mI3hEO0RlcGFy
dG1lbnQgb2YgSGVhbHRoIFNjaWVuY2VzLCBVbml2ZXJzaXR5IG9mIExlaWNlc3RlciwgTGVpY2Vz
dGVyLCBVSy48L2F1dGgtYWRkcmVzcz48dGl0bGVzPjx0aXRsZT5JbXByb3ZpbmcgdGhlIGFjY3Vy
YWN5IG9mIHR3by1zYW1wbGUgc3VtbWFyeS1kYXRhIE1lbmRlbGlhbiByYW5kb21pemF0aW9uOiBt
b3ZpbmcgYmV5b25kIHRoZSBOT01FIGFzc3VtcHRpb248L3RpdGxlPjxzZWNvbmRhcnktdGl0bGU+
SW50IEogRXBpZGVtaW9sPC9zZWNvbmRhcnktdGl0bGU+PC90aXRsZXM+PHBlcmlvZGljYWw+PGZ1
bGwtdGl0bGU+SW50IEogRXBpZGVtaW9sPC9mdWxsLXRpdGxlPjwvcGVyaW9kaWNhbD48cGFnZXM+
NzI4LTc0MjwvcGFnZXM+PHZvbHVtZT40ODwvdm9sdW1lPjxudW1iZXI+MzwvbnVtYmVyPjxrZXl3
b3Jkcz48a2V5d29yZD5CbG9vZCBQcmVzc3VyZS8qZ2VuZXRpY3M8L2tleXdvcmQ+PGtleXdvcmQ+
Q29yb25hcnkgRGlzZWFzZS8qZXBpZGVtaW9sb2d5PC9rZXl3b3JkPjxrZXl3b3JkPkh1bWFuczwv
a2V5d29yZD48a2V5d29yZD5NZW5kZWxpYW4gUmFuZG9taXphdGlvbiBBbmFseXNpcy8qbWV0aG9k
czwva2V5d29yZD48a2V5d29yZD5Nb250ZSBDYXJsbyBNZXRob2Q8L2tleXdvcmQ+PGtleXdvcmQ+
UG9seW1vcnBoaXNtLCBTaW5nbGUgTnVjbGVvdGlkZTwva2V5d29yZD48a2V5d29yZD5Db2NocmFu
JmFwb3M7cyBRIHN0YXRpc3RpYzwva2V5d29yZD48a2V5d29yZD5Ud28tc2FtcGxlIHN1bW1hcnkt
ZGF0YSBNZW5kZWxpYW4gcmFuZG9taXphdGlvbjwva2V5d29yZD48a2V5d29yZD5pbnZlcnNlLXZh
cmlhbmNlIHdlaWdodGVkIGVzdGltYXRlPC9rZXl3b3JkPjxrZXl3b3JkPm91dGxpZXIgZGV0ZWN0
aW9uPC9rZXl3b3JkPjwva2V5d29yZHM+PGRhdGVzPjx5ZWFyPjIwMTk8L3llYXI+PHB1Yi1kYXRl
cz48ZGF0ZT5KdW4gMTwvZGF0ZT48L3B1Yi1kYXRlcz48L2RhdGVzPjxpc2JuPjE0NjQtMzY4NSAo
RWxlY3Ryb25pYykmI3hEOzAzMDAtNTc3MSAoUHJpbnQpJiN4RDswMzAwLTU3NzEgKExpbmtpbmcp
PC9pc2JuPjxhY2Nlc3Npb24tbnVtPjMwNTYxNjU3PC9hY2Nlc3Npb24tbnVtPjx1cmxzPjxyZWxh
dGVkLXVybHM+PHVybD5odHRwczovL3d3dy5uY2JpLm5sbS5uaWguZ292L3B1Ym1lZC8zMDU2MTY1
NzwvdXJsPjwvcmVsYXRlZC11cmxzPjwvdXJscz48Y3VzdG9tMj5QTUM2NjU5Mzc2PC9jdXN0b20y
PjxlbGVjdHJvbmljLXJlc291cmNlLW51bT4xMC4xMDkzL2lqZS9keXkyNTg8L2VsZWN0cm9uaWMt
cmVzb3VyY2UtbnVtPjxyZW1vdGUtZGF0YWJhc2UtbmFtZT5NZWRsaW5lPC9yZW1vdGUtZGF0YWJh
c2UtbmFtZT48cmVtb3RlLWRhdGFiYXNlLXByb3ZpZGVyPk5MTTwvcmVtb3RlLWRhdGFiYXNlLXBy
b3ZpZGVyPjwvcmVjb3JkPjwvQ2l0ZT48L0VuZE5vdGU+AG==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Cb3dkZW48L0F1dGhvcj48WWVhcj4yMDE5PC9ZZWFyPjxS
ZWNOdW0+NTwvUmVjTnVtPjxEaXNwbGF5VGV4dD48c3R5bGUgZmFjZT0ic3VwZXJzY3JpcHQiPjg8
L3N0eWxlPjwvRGlzcGxheVRleHQ+PHJlY29yZD48cmVjLW51bWJlcj41PC9yZWMtbnVtYmVyPjxm
b3JlaWduLWtleXM+PGtleSBhcHA9IkVOIiBkYi1pZD0iYTI1YTVzdHJzeHZ0MHdlYXBkeXZ3cGVi
OXd6d3NwMGZyc2RyIiB0aW1lc3RhbXA9IjE3MTEwMTA1NDgiPjU8L2tleT48L2ZvcmVpZ24ta2V5
cz48cmVmLXR5cGUgbmFtZT0iSm91cm5hbCBBcnRpY2xlIj4xNzwvcmVmLXR5cGU+PGNvbnRyaWJ1
dG9ycz48YXV0aG9ycz48YXV0aG9yPkJvd2RlbiwgSi48L2F1dGhvcj48YXV0aG9yPkRlbCBHcmVj
bywgTS4gRi48L2F1dGhvcj48YXV0aG9yPk1pbmVsbGksIEMuPC9hdXRob3I+PGF1dGhvcj5aaGFv
LCBRLjwvYXV0aG9yPjxhdXRob3I+TGF3bG9yLCBELiBBLjwvYXV0aG9yPjxhdXRob3I+U2hlZWhh
biwgTi4gQS48L2F1dGhvcj48YXV0aG9yPlRob21wc29uLCBKLjwvYXV0aG9yPjxhdXRob3I+RGF2
ZXkgU21pdGgsIEcuPC9hdXRob3I+PC9hdXRob3JzPjwvY29udHJpYnV0b3JzPjxhdXRoLWFkZHJl
c3M+TVJDIEludGVncmF0aXZlIEVwaWRlbWlvbG9neSBVbml0LCBVbml2ZXJzaXR5IG9mIEJyaXN0
b2wsIEJyaXN0b2wsIFVLLiYjeEQ7UG9wdWxhdGlvbiBIZWFsdGggU2NpZW5jZXMsIFVuaXZlcnNp
dHkgb2YgQnJpc3RvbCwgQnJpc3RvbCwgVUsuJiN4RDtJbnN0aXR1dGUgZm9yIEJpb21lZGljaW5l
LCBFdXJhYyBSZXNlYXJjaCwgQm9semFubywgSXRhbHkuJiN4RDtQb3B1bGF0aW9uIEhlYWx0aCBh
bmQgT2NjdXBhdGlvbmFsIERpc2Vhc2UsIE5ITEksIEltcGVyaWFsIENvbGxlZ2UsIExvbmRvbiwg
VUsuJiN4RDtEZXBhcnRtZW50IG9mIFN0YXRpc3RpY3MsIFRoZSBXaGFydG9uIFNjaG9vbCwgVW5p
dmVyc2l0eSBvZiBQZW5uc3lsdmFuaWEsIFBoaWxhZGVscGhpYSwgUEEsIFVTQS4mI3hEO0RlcGFy
dG1lbnQgb2YgSGVhbHRoIFNjaWVuY2VzLCBVbml2ZXJzaXR5IG9mIExlaWNlc3RlciwgTGVpY2Vz
dGVyLCBVSy48L2F1dGgtYWRkcmVzcz48dGl0bGVzPjx0aXRsZT5JbXByb3ZpbmcgdGhlIGFjY3Vy
YWN5IG9mIHR3by1zYW1wbGUgc3VtbWFyeS1kYXRhIE1lbmRlbGlhbiByYW5kb21pemF0aW9uOiBt
b3ZpbmcgYmV5b25kIHRoZSBOT01FIGFzc3VtcHRpb248L3RpdGxlPjxzZWNvbmRhcnktdGl0bGU+
SW50IEogRXBpZGVtaW9sPC9zZWNvbmRhcnktdGl0bGU+PC90aXRsZXM+PHBlcmlvZGljYWw+PGZ1
bGwtdGl0bGU+SW50IEogRXBpZGVtaW9sPC9mdWxsLXRpdGxlPjwvcGVyaW9kaWNhbD48cGFnZXM+
NzI4LTc0MjwvcGFnZXM+PHZvbHVtZT40ODwvdm9sdW1lPjxudW1iZXI+MzwvbnVtYmVyPjxrZXl3
b3Jkcz48a2V5d29yZD5CbG9vZCBQcmVzc3VyZS8qZ2VuZXRpY3M8L2tleXdvcmQ+PGtleXdvcmQ+
Q29yb25hcnkgRGlzZWFzZS8qZXBpZGVtaW9sb2d5PC9rZXl3b3JkPjxrZXl3b3JkPkh1bWFuczwv
a2V5d29yZD48a2V5d29yZD5NZW5kZWxpYW4gUmFuZG9taXphdGlvbiBBbmFseXNpcy8qbWV0aG9k
czwva2V5d29yZD48a2V5d29yZD5Nb250ZSBDYXJsbyBNZXRob2Q8L2tleXdvcmQ+PGtleXdvcmQ+
UG9seW1vcnBoaXNtLCBTaW5nbGUgTnVjbGVvdGlkZTwva2V5d29yZD48a2V5d29yZD5Db2NocmFu
JmFwb3M7cyBRIHN0YXRpc3RpYzwva2V5d29yZD48a2V5d29yZD5Ud28tc2FtcGxlIHN1bW1hcnkt
ZGF0YSBNZW5kZWxpYW4gcmFuZG9taXphdGlvbjwva2V5d29yZD48a2V5d29yZD5pbnZlcnNlLXZh
cmlhbmNlIHdlaWdodGVkIGVzdGltYXRlPC9rZXl3b3JkPjxrZXl3b3JkPm91dGxpZXIgZGV0ZWN0
aW9uPC9rZXl3b3JkPjwva2V5d29yZHM+PGRhdGVzPjx5ZWFyPjIwMTk8L3llYXI+PHB1Yi1kYXRl
cz48ZGF0ZT5KdW4gMTwvZGF0ZT48L3B1Yi1kYXRlcz48L2RhdGVzPjxpc2JuPjE0NjQtMzY4NSAo
RWxlY3Ryb25pYykmI3hEOzAzMDAtNTc3MSAoUHJpbnQpJiN4RDswMzAwLTU3NzEgKExpbmtpbmcp
PC9pc2JuPjxhY2Nlc3Npb24tbnVtPjMwNTYxNjU3PC9hY2Nlc3Npb24tbnVtPjx1cmxzPjxyZWxh
dGVkLXVybHM+PHVybD5odHRwczovL3d3dy5uY2JpLm5sbS5uaWguZ292L3B1Ym1lZC8zMDU2MTY1
NzwvdXJsPjwvcmVsYXRlZC11cmxzPjwvdXJscz48Y3VzdG9tMj5QTUM2NjU5Mzc2PC9jdXN0b20y
PjxlbGVjdHJvbmljLXJlc291cmNlLW51bT4xMC4xMDkzL2lqZS9keXkyNTg8L2VsZWN0cm9uaWMt
cmVzb3VyY2UtbnVtPjxyZW1vdGUtZGF0YWJhc2UtbmFtZT5NZWRsaW5lPC9yZW1vdGUtZGF0YWJh
c2UtbmFtZT48cmVtb3RlLWRhdGFiYXNlLXByb3ZpZGVyPk5MTTwvcmVtb3RlLWRhdGFiYXNlLXBy
b3ZpZGVyPjwvcmVjb3JkPjwvQ2l0ZT48L0VuZE5vdGU+AG==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noProof/>
          <w:sz w:val="22"/>
          <w:vertAlign w:val="superscript"/>
        </w:rPr>
        <w:t>8</w:t>
      </w:r>
      <w:r w:rsidR="00484C9D" w:rsidRPr="003D4683">
        <w:rPr>
          <w:rFonts w:ascii="Arial" w:hAnsi="Arial" w:cs="Arial"/>
          <w:sz w:val="22"/>
        </w:rPr>
        <w:fldChar w:fldCharType="end"/>
      </w:r>
      <w:r w:rsidRPr="003D4683">
        <w:rPr>
          <w:rFonts w:ascii="Arial" w:hAnsi="Arial" w:cs="Arial" w:hint="eastAsia"/>
          <w:sz w:val="22"/>
        </w:rPr>
        <w:t>.</w:t>
      </w:r>
      <w:r w:rsidRPr="003D4683">
        <w:rPr>
          <w:rFonts w:ascii="Arial" w:hAnsi="Arial" w:cs="Arial"/>
          <w:sz w:val="22"/>
        </w:rPr>
        <w:t xml:space="preserve"> MR analysis </w:t>
      </w:r>
      <w:proofErr w:type="spellStart"/>
      <w:r w:rsidRPr="003D4683">
        <w:rPr>
          <w:rFonts w:ascii="Arial" w:hAnsi="Arial" w:cs="Arial"/>
          <w:sz w:val="22"/>
        </w:rPr>
        <w:t>utili</w:t>
      </w:r>
      <w:r w:rsidRPr="003D4683">
        <w:rPr>
          <w:rFonts w:ascii="Arial" w:hAnsi="Arial" w:cs="Arial" w:hint="eastAsia"/>
          <w:sz w:val="22"/>
        </w:rPr>
        <w:t>s</w:t>
      </w:r>
      <w:r w:rsidRPr="003D4683">
        <w:rPr>
          <w:rFonts w:ascii="Arial" w:hAnsi="Arial" w:cs="Arial"/>
          <w:sz w:val="22"/>
        </w:rPr>
        <w:t>ed</w:t>
      </w:r>
      <w:proofErr w:type="spellEnd"/>
      <w:r w:rsidRPr="003D4683">
        <w:rPr>
          <w:rFonts w:ascii="Arial" w:hAnsi="Arial" w:cs="Arial"/>
          <w:sz w:val="22"/>
        </w:rPr>
        <w:t xml:space="preserve"> the '</w:t>
      </w:r>
      <w:proofErr w:type="spellStart"/>
      <w:r w:rsidRPr="003D4683">
        <w:rPr>
          <w:rFonts w:ascii="Arial" w:hAnsi="Arial" w:cs="Arial"/>
          <w:sz w:val="22"/>
        </w:rPr>
        <w:t>TwoSampleMR</w:t>
      </w:r>
      <w:proofErr w:type="spellEnd"/>
      <w:r w:rsidRPr="003D4683">
        <w:rPr>
          <w:rFonts w:ascii="Arial" w:hAnsi="Arial" w:cs="Arial"/>
          <w:sz w:val="22"/>
        </w:rPr>
        <w:t>' package (V.0.5.7)</w:t>
      </w:r>
      <w:r w:rsidR="00484C9D" w:rsidRPr="003D4683">
        <w:rPr>
          <w:rFonts w:ascii="Arial" w:hAnsi="Arial" w:cs="Arial"/>
          <w:sz w:val="22"/>
        </w:rPr>
        <w:t xml:space="preserve"> </w:t>
      </w:r>
      <w:r w:rsidR="00484C9D" w:rsidRPr="003D4683">
        <w:rPr>
          <w:rFonts w:ascii="Arial" w:hAnsi="Arial" w:cs="Arial"/>
          <w:sz w:val="22"/>
        </w:rPr>
        <w:fldChar w:fldCharType="begin">
          <w:fldData xml:space="preserve">PEVuZE5vdGU+PENpdGU+PEF1dGhvcj5IZW1hbmk8L0F1dGhvcj48WWVhcj4yMDE4PC9ZZWFyPjxS
ZWNOdW0+NjwvUmVjTnVtPjxEaXNwbGF5VGV4dD48c3R5bGUgZmFjZT0ic3VwZXJzY3JpcHQiPjk8
L3N0eWxlPjwvRGlzcGxheVRleHQ+PHJlY29yZD48cmVjLW51bWJlcj42PC9yZWMtbnVtYmVyPjxm
b3JlaWduLWtleXM+PGtleSBhcHA9IkVOIiBkYi1pZD0iYXRwcjJkYTByMHp3Zm5ld3RmbnYyZmVp
c3pwOXB2Znd3OXI1IiB0aW1lc3RhbXA9IjE3NTc1NjE4NzYiPjY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HB1Yi1kYXRlcz48ZGF0ZT5N
YXkgMzA8L2RhdGU+PC9wdWItZGF0ZXM+PC9kYXRlcz48aXNibj4yMDUwLTA4NFggKEVsZWN0cm9u
aWMpJiN4RDsyMDUwLTA4NFggKExpbmtpbmcpPC9pc2JuPjxhY2Nlc3Npb24tbnVtPjI5ODQ2MTcx
PC9hY2Nlc3Npb24tbnVtPjx1cmxzPjxyZWxhdGVkLXVybHM+PHVybD5odHRwczovL3d3dy5uY2Jp
Lm5sbS5uaWguZ292L3B1Ym1lZC8yOTg0NjE3MTwvdXJsPjwvcmVsYXRlZC11cmxzPjwvdXJscz48
Y3VzdG9tMT5HSCwgSlosIEJFLCBLVywgVkgsIERCLCBDTCwgU0IsIEpCLCBSTCwgVlQsIEpZLCBI
UywgTlQsIERFLCBDUiwgUk0sIEdELCBURywgUEggTm8gY29tcGV0aW5nIGludGVyZXN0cyBkZWNs
YXJlZDwvY3VzdG9tMT48Y3VzdG9tMj5QTUM1OTc2NDM0PC9jdXN0b20yPjxlbGVjdHJvbmljLXJl
c291cmNlLW51bT4xMC43NTU0L2VMaWZlLjM0NDA4PC9lbGVjdHJvbmljLXJlc291cmNlLW51bT48
cmVtb3RlLWRhdGFiYXNlLW5hbWU+TWVkbGluZTwvcmVtb3RlLWRhdGFiYXNlLW5hbWU+PHJlbW90
ZS1kYXRhYmFzZS1wcm92aWRlcj5OTE08L3JlbW90ZS1kYXRhYmFzZS1wcm92aWRlcj48L3JlY29y
ZD48L0NpdGU+PC9FbmROb3RlPn==
</w:fldData>
        </w:fldChar>
      </w:r>
      <w:r w:rsidR="00484C9D" w:rsidRPr="003D4683">
        <w:rPr>
          <w:rFonts w:ascii="Arial" w:hAnsi="Arial" w:cs="Arial"/>
          <w:sz w:val="22"/>
        </w:rPr>
        <w:instrText xml:space="preserve"> ADDIN EN.CITE </w:instrText>
      </w:r>
      <w:r w:rsidR="00484C9D" w:rsidRPr="003D4683">
        <w:rPr>
          <w:rFonts w:ascii="Arial" w:hAnsi="Arial" w:cs="Arial"/>
          <w:sz w:val="22"/>
        </w:rPr>
        <w:fldChar w:fldCharType="begin">
          <w:fldData xml:space="preserve">PEVuZE5vdGU+PENpdGU+PEF1dGhvcj5IZW1hbmk8L0F1dGhvcj48WWVhcj4yMDE4PC9ZZWFyPjxS
ZWNOdW0+NjwvUmVjTnVtPjxEaXNwbGF5VGV4dD48c3R5bGUgZmFjZT0ic3VwZXJzY3JpcHQiPjk8
L3N0eWxlPjwvRGlzcGxheVRleHQ+PHJlY29yZD48cmVjLW51bWJlcj42PC9yZWMtbnVtYmVyPjxm
b3JlaWduLWtleXM+PGtleSBhcHA9IkVOIiBkYi1pZD0iYXRwcjJkYTByMHp3Zm5ld3RmbnYyZmVp
c3pwOXB2Znd3OXI1IiB0aW1lc3RhbXA9IjE3NTc1NjE4NzYiPjY8L2tleT48L2ZvcmVpZ24ta2V5
cz48cmVmLXR5cGUgbmFtZT0iSm91cm5hbCBBcnRpY2xlIj4xNzwvcmVmLXR5cGU+PGNvbnRyaWJ1
dG9ycz48YXV0aG9ycz48YXV0aG9yPkhlbWFuaSwgRy48L2F1dGhvcj48YXV0aG9yPlpoZW5nLCBK
LjwvYXV0aG9yPjxhdXRob3I+RWxzd29ydGgsIEIuPC9hdXRob3I+PGF1dGhvcj5XYWRlLCBLLiBI
LjwvYXV0aG9yPjxhdXRob3I+SGFiZXJsYW5kLCBWLjwvYXV0aG9yPjxhdXRob3I+QmFpcmQsIEQu
PC9hdXRob3I+PGF1dGhvcj5MYXVyaW4sIEMuPC9hdXRob3I+PGF1dGhvcj5CdXJnZXNzLCBTLjwv
YXV0aG9yPjxhdXRob3I+Qm93ZGVuLCBKLjwvYXV0aG9yPjxhdXRob3I+TGFuZ2RvbiwgUi48L2F1
dGhvcj48YXV0aG9yPlRhbiwgVi4gWS48L2F1dGhvcj48YXV0aG9yPllhcm1vbGluc2t5LCBKLjwv
YXV0aG9yPjxhdXRob3I+U2hpaGFiLCBILiBBLjwvYXV0aG9yPjxhdXRob3I+VGltcHNvbiwgTi4g
Si48L2F1dGhvcj48YXV0aG9yPkV2YW5zLCBELiBNLjwvYXV0aG9yPjxhdXRob3I+UmVsdG9uLCBD
LjwvYXV0aG9yPjxhdXRob3I+TWFydGluLCBSLiBNLjwvYXV0aG9yPjxhdXRob3I+RGF2ZXkgU21p
dGgsIEcuPC9hdXRob3I+PGF1dGhvcj5HYXVudCwgVC4gUi48L2F1dGhvcj48YXV0aG9yPkhheWNv
Y2ssIFAuIEMuPC9hdXRob3I+PC9hdXRob3JzPjwvY29udHJpYnV0b3JzPjxhdXRoLWFkZHJlc3M+
TWVkaWNhbCBSZXNlYXJjaCBDb3VuY2lsIChNUkMpIEludGVncmF0aXZlIEVwaWRlbWlvbG9neSBV
bml0LCBQb3B1bGF0aW9uIEhlYWx0aCBTY2llbmNlcywgQnJpc3RvbCBNZWRpY2FsIFNjaG9vbCwg
VW5pdmVyc2l0eSBvZiBCcmlzdG9sLCBCcmlzdG9sLCBVbml0ZWQgS2luZ2RvbS4mI3hEO0RlcGFy
dG1lbnQgb2YgUHVibGljIEhlYWx0aCBhbmQgUHJpbWFyeSBDYXJlLCBVbml2ZXJzaXR5IG9mIENh
bWJyaWRnZSwgQ2FtYnJpZGdlLCBVbml0ZWQgS2luZ2RvbS4mI3hEO1VuaXZlcnNpdHkgb2YgUXVl
ZW5zbGFuZCBEaWFtYW50aW5hIEluc3RpdHV0ZSwgVHJhbnNsYXRpb25hbCBSZXNlYXJjaCBJbnN0
aXR1dGUsIEJyaXNiYW5lLCBBdXN0cmFsaWEuPC9hdXRoLWFkZHJlc3M+PHRpdGxlcz48dGl0bGU+
VGhlIE1SLUJhc2UgcGxhdGZvcm0gc3VwcG9ydHMgc3lzdGVtYXRpYyBjYXVzYWwgaW5mZXJlbmNl
IGFjcm9zcyB0aGUgaHVtYW4gcGhlbm9tZTwvdGl0bGU+PHNlY29uZGFyeS10aXRsZT5FbGlmZTwv
c2Vjb25kYXJ5LXRpdGxlPjwvdGl0bGVzPjxwZXJpb2RpY2FsPjxmdWxsLXRpdGxlPkVsaWZlPC9m
dWxsLXRpdGxlPjwvcGVyaW9kaWNhbD48dm9sdW1lPjc8L3ZvbHVtZT48ZWRpdGlvbj4yMDE4MDUz
MDwvZWRpdGlvbj48a2V5d29yZHM+PGtleXdvcmQ+Q2hvbGVzdGVyb2wsIExETC9tZXRhYm9saXNt
PC9rZXl3b3JkPjxrZXl3b3JkPkNvcm9uYXJ5IERpc2Vhc2UvZXRpb2xvZ3k8L2tleXdvcmQ+PGtl
eXdvcmQ+RGF0YWJhc2VzLCBHZW5ldGljPC9rZXl3b3JkPjxrZXl3b3JkPkdlbmV0aWMgUGxlaW90
cm9weTwva2V5d29yZD48a2V5d29yZD5HZW5vbWUtV2lkZSBBc3NvY2lhdGlvbiBTdHVkeTwva2V5
d29yZD48a2V5d29yZD5IdW1hbnM8L2tleXdvcmQ+PGtleXdvcmQ+Kk1lbmRlbGlhbiBSYW5kb21p
emF0aW9uIEFuYWx5c2lzPC9rZXl3b3JkPjxrZXl3b3JkPk1vZGVscywgR2VuZXRpYzwva2V5d29y
ZD48a2V5d29yZD5QaGVub3R5cGU8L2tleXdvcmQ+PGtleXdvcmQ+UG9seW1vcnBoaXNtLCBTaW5n
bGUgTnVjbGVvdGlkZS9nZW5ldGljczwva2V5d29yZD48a2V5d29yZD5Hd2FzPC9rZXl3b3JkPjxr
ZXl3b3JkPk1lbmRlbGlhbiByYW5kb21pemF0aW9uPC9rZXl3b3JkPjxrZXl3b3JkPmNhdXNhbCBp
bmZlcmVuY2U8L2tleXdvcmQ+PGtleXdvcmQ+Y29tcHV0YXRpb25hbCBiaW9sb2d5PC9rZXl3b3Jk
PjxrZXl3b3JkPmh1bWFuPC9rZXl3b3JkPjxrZXl3b3JkPmh1bWFuIGJpb2xvZ3k8L2tleXdvcmQ+
PGtleXdvcmQ+bWVkaWNpbmU8L2tleXdvcmQ+PGtleXdvcmQ+c3lzdGVtcyBiaW9sb2d5PC9rZXl3
b3JkPjwva2V5d29yZHM+PGRhdGVzPjx5ZWFyPjIwMTg8L3llYXI+PHB1Yi1kYXRlcz48ZGF0ZT5N
YXkgMzA8L2RhdGU+PC9wdWItZGF0ZXM+PC9kYXRlcz48aXNibj4yMDUwLTA4NFggKEVsZWN0cm9u
aWMpJiN4RDsyMDUwLTA4NFggKExpbmtpbmcpPC9pc2JuPjxhY2Nlc3Npb24tbnVtPjI5ODQ2MTcx
PC9hY2Nlc3Npb24tbnVtPjx1cmxzPjxyZWxhdGVkLXVybHM+PHVybD5odHRwczovL3d3dy5uY2Jp
Lm5sbS5uaWguZ292L3B1Ym1lZC8yOTg0NjE3MTwvdXJsPjwvcmVsYXRlZC11cmxzPjwvdXJscz48
Y3VzdG9tMT5HSCwgSlosIEJFLCBLVywgVkgsIERCLCBDTCwgU0IsIEpCLCBSTCwgVlQsIEpZLCBI
UywgTlQsIERFLCBDUiwgUk0sIEdELCBURywgUEggTm8gY29tcGV0aW5nIGludGVyZXN0cyBkZWNs
YXJlZDwvY3VzdG9tMT48Y3VzdG9tMj5QTUM1OTc2NDM0PC9jdXN0b20yPjxlbGVjdHJvbmljLXJl
c291cmNlLW51bT4xMC43NTU0L2VMaWZlLjM0NDA4PC9lbGVjdHJvbmljLXJlc291cmNlLW51bT48
cmVtb3RlLWRhdGFiYXNlLW5hbWU+TWVkbGluZTwvcmVtb3RlLWRhdGFiYXNlLW5hbWU+PHJlbW90
ZS1kYXRhYmFzZS1wcm92aWRlcj5OTE08L3JlbW90ZS1kYXRhYmFzZS1wcm92aWRlcj48L3JlY29y
ZD48L0NpdGU+PC9FbmROb3RlPn==
</w:fldData>
        </w:fldChar>
      </w:r>
      <w:r w:rsidR="00484C9D" w:rsidRPr="003D4683">
        <w:rPr>
          <w:rFonts w:ascii="Arial" w:hAnsi="Arial" w:cs="Arial"/>
          <w:sz w:val="22"/>
        </w:rPr>
        <w:instrText xml:space="preserve"> ADDIN EN.CITE.DATA </w:instrText>
      </w:r>
      <w:r w:rsidR="00484C9D" w:rsidRPr="003D4683">
        <w:rPr>
          <w:rFonts w:ascii="Arial" w:hAnsi="Arial" w:cs="Arial"/>
          <w:sz w:val="22"/>
        </w:rPr>
      </w:r>
      <w:r w:rsidR="00484C9D" w:rsidRPr="003D4683">
        <w:rPr>
          <w:rFonts w:ascii="Arial" w:hAnsi="Arial" w:cs="Arial"/>
          <w:sz w:val="22"/>
        </w:rPr>
        <w:fldChar w:fldCharType="end"/>
      </w:r>
      <w:r w:rsidR="00484C9D" w:rsidRPr="003D4683">
        <w:rPr>
          <w:rFonts w:ascii="Arial" w:hAnsi="Arial" w:cs="Arial"/>
          <w:sz w:val="22"/>
        </w:rPr>
      </w:r>
      <w:r w:rsidR="00484C9D" w:rsidRPr="003D4683">
        <w:rPr>
          <w:rFonts w:ascii="Arial" w:hAnsi="Arial" w:cs="Arial"/>
          <w:sz w:val="22"/>
        </w:rPr>
        <w:fldChar w:fldCharType="separate"/>
      </w:r>
      <w:r w:rsidR="00484C9D" w:rsidRPr="003D4683">
        <w:rPr>
          <w:rFonts w:ascii="Arial" w:hAnsi="Arial" w:cs="Arial"/>
          <w:noProof/>
          <w:sz w:val="22"/>
          <w:vertAlign w:val="superscript"/>
        </w:rPr>
        <w:t>9</w:t>
      </w:r>
      <w:r w:rsidR="00484C9D" w:rsidRPr="003D4683">
        <w:rPr>
          <w:rFonts w:ascii="Arial" w:hAnsi="Arial" w:cs="Arial"/>
          <w:sz w:val="22"/>
        </w:rPr>
        <w:fldChar w:fldCharType="end"/>
      </w:r>
      <w:r w:rsidRPr="003D4683">
        <w:rPr>
          <w:rFonts w:ascii="Arial" w:hAnsi="Arial" w:cs="Arial"/>
          <w:sz w:val="22"/>
        </w:rPr>
        <w:t xml:space="preserve">. </w:t>
      </w:r>
      <w:r w:rsidR="00A63E01" w:rsidRPr="003D4683">
        <w:rPr>
          <w:rFonts w:ascii="Arial" w:hAnsi="Arial" w:cs="Arial"/>
          <w:sz w:val="22"/>
        </w:rPr>
        <w:t>The MVMR package (V.0.4.1)</w:t>
      </w:r>
      <w:r w:rsidR="00F87B3E" w:rsidRPr="003D4683">
        <w:rPr>
          <w:rFonts w:ascii="Arial" w:hAnsi="Arial" w:cs="Arial"/>
          <w:sz w:val="22"/>
        </w:rPr>
        <w:fldChar w:fldCharType="begin"/>
      </w:r>
      <w:r w:rsidR="00484C9D" w:rsidRPr="003D4683">
        <w:rPr>
          <w:rFonts w:ascii="Arial" w:hAnsi="Arial" w:cs="Arial"/>
          <w:sz w:val="22"/>
        </w:rPr>
        <w:instrText xml:space="preserve"> ADDIN EN.CITE &lt;EndNote&gt;&lt;Cite&gt;&lt;Author&gt;Sanderson&lt;/Author&gt;&lt;Year&gt;2021&lt;/Year&gt;&lt;RecNum&gt;5&lt;/RecNum&gt;&lt;DisplayText&gt;&lt;style face="superscript"&gt;10&lt;/style&gt;&lt;/DisplayText&gt;&lt;record&gt;&lt;rec-number&gt;5&lt;/rec-number&gt;&lt;foreign-keys&gt;&lt;key app="EN" db-id="atpr2da0r0zwfnewtfnv2feiszp9pvfww9r5" timestamp="1757561701"&gt;5&lt;/key&gt;&lt;/foreign-keys&gt;&lt;ref-type name="Journal Article"&gt;17&lt;/ref-type&gt;&lt;contributors&gt;&lt;authors&gt;&lt;author&gt;Sanderson, E.&lt;/author&gt;&lt;author&gt;Spiller, W.&lt;/author&gt;&lt;author&gt;Bowden, J.&lt;/author&gt;&lt;/authors&gt;&lt;/contributors&gt;&lt;auth-address&gt;MRC Integrative Epidemiology Unit, University of Bristol, Bristol, UK.&amp;#xD;Population Health Sciences, University of Bristol, Bristol, UK.&amp;#xD;College of Medicine and Health, University of Exeter, Exeter, UK.&lt;/auth-address&gt;&lt;titles&gt;&lt;title&gt;Testing and correcting for weak and pleiotropic instruments in two-sample multivariable Mendelian randomization&lt;/title&gt;&lt;secondary-title&gt;Stat Med&lt;/secondary-title&gt;&lt;/titles&gt;&lt;periodical&gt;&lt;full-title&gt;Stat Med&lt;/full-title&gt;&lt;/periodical&gt;&lt;pages&gt;5434-5452&lt;/pages&gt;&lt;volume&gt;40&lt;/volume&gt;&lt;number&gt;25&lt;/number&gt;&lt;edition&gt;20210802&lt;/edition&gt;&lt;keywords&gt;&lt;keyword&gt;Causality&lt;/keyword&gt;&lt;keyword&gt;*Genetic Variation&lt;/keyword&gt;&lt;keyword&gt;Humans&lt;/keyword&gt;&lt;keyword&gt;*Mendelian Randomization Analysis&lt;/keyword&gt;&lt;keyword&gt;Cochran&amp;apos;s Q-statistic&lt;/keyword&gt;&lt;keyword&gt;instrument strength&lt;/keyword&gt;&lt;keyword&gt;instrument validity&lt;/keyword&gt;&lt;keyword&gt;multivariable Mendelian randomization&lt;/keyword&gt;&lt;keyword&gt;two-sample Mendelian randomization&lt;/keyword&gt;&lt;/keywords&gt;&lt;dates&gt;&lt;year&gt;2021&lt;/year&gt;&lt;pub-dates&gt;&lt;date&gt;Nov 10&lt;/date&gt;&lt;/pub-dates&gt;&lt;/dates&gt;&lt;isbn&gt;1097-0258 (Electronic)&amp;#xD;0277-6715 (Print)&amp;#xD;0277-6715 (Linking)&lt;/isbn&gt;&lt;accession-num&gt;34338327&lt;/accession-num&gt;&lt;urls&gt;&lt;related-urls&gt;&lt;url&gt;https://www.ncbi.nlm.nih.gov/pubmed/34338327&lt;/url&gt;&lt;/related-urls&gt;&lt;/urls&gt;&lt;custom2&gt;PMC9479726&lt;/custom2&gt;&lt;electronic-resource-num&gt;10.1002/sim.9133&lt;/electronic-resource-num&gt;&lt;remote-database-name&gt;Medline&lt;/remote-database-name&gt;&lt;remote-database-provider&gt;NLM&lt;/remote-database-provider&gt;&lt;/record&gt;&lt;/Cite&gt;&lt;/EndNote&gt;</w:instrText>
      </w:r>
      <w:r w:rsidR="00F87B3E" w:rsidRPr="003D4683">
        <w:rPr>
          <w:rFonts w:ascii="Arial" w:hAnsi="Arial" w:cs="Arial"/>
          <w:sz w:val="22"/>
        </w:rPr>
        <w:fldChar w:fldCharType="separate"/>
      </w:r>
      <w:r w:rsidR="00484C9D" w:rsidRPr="003D4683">
        <w:rPr>
          <w:rFonts w:ascii="Arial" w:hAnsi="Arial" w:cs="Arial"/>
          <w:noProof/>
          <w:sz w:val="22"/>
          <w:vertAlign w:val="superscript"/>
        </w:rPr>
        <w:t>10</w:t>
      </w:r>
      <w:r w:rsidR="00F87B3E" w:rsidRPr="003D4683">
        <w:rPr>
          <w:rFonts w:ascii="Arial" w:hAnsi="Arial" w:cs="Arial"/>
          <w:sz w:val="22"/>
        </w:rPr>
        <w:fldChar w:fldCharType="end"/>
      </w:r>
      <w:r w:rsidR="00A63E01" w:rsidRPr="003D4683">
        <w:rPr>
          <w:rFonts w:ascii="Arial" w:hAnsi="Arial" w:cs="Arial"/>
          <w:sz w:val="22"/>
        </w:rPr>
        <w:t xml:space="preserve"> was used to perform multivariable MR analyses.</w:t>
      </w:r>
      <w:r w:rsidR="00F87B3E" w:rsidRPr="003D4683">
        <w:rPr>
          <w:rFonts w:ascii="Arial" w:hAnsi="Arial" w:cs="Arial" w:hint="eastAsia"/>
          <w:sz w:val="22"/>
        </w:rPr>
        <w:t xml:space="preserve"> </w:t>
      </w:r>
      <w:r w:rsidRPr="003D4683">
        <w:rPr>
          <w:rFonts w:ascii="Arial" w:hAnsi="Arial" w:cs="Arial"/>
          <w:sz w:val="22"/>
        </w:rPr>
        <w:t xml:space="preserve">The </w:t>
      </w:r>
      <w:proofErr w:type="spellStart"/>
      <w:r w:rsidRPr="003D4683">
        <w:rPr>
          <w:rFonts w:ascii="Arial" w:hAnsi="Arial" w:cs="Arial"/>
          <w:sz w:val="22"/>
        </w:rPr>
        <w:t>coloc</w:t>
      </w:r>
      <w:proofErr w:type="spellEnd"/>
      <w:r w:rsidRPr="003D4683">
        <w:rPr>
          <w:rFonts w:ascii="Arial" w:hAnsi="Arial" w:cs="Arial"/>
          <w:sz w:val="22"/>
        </w:rPr>
        <w:t xml:space="preserve"> package (V.5.2.3)</w:t>
      </w:r>
      <w:r w:rsidR="00F87B3E" w:rsidRPr="003D4683">
        <w:rPr>
          <w:rFonts w:ascii="Arial" w:hAnsi="Arial" w:cs="Arial"/>
          <w:sz w:val="22"/>
        </w:rPr>
        <w:fldChar w:fldCharType="begin"/>
      </w:r>
      <w:r w:rsidR="00484C9D" w:rsidRPr="003D4683">
        <w:rPr>
          <w:rFonts w:ascii="Arial" w:hAnsi="Arial" w:cs="Arial"/>
          <w:sz w:val="22"/>
        </w:rPr>
        <w:instrText xml:space="preserve"> ADDIN EN.CITE &lt;EndNote&gt;&lt;Cite&gt;&lt;Author&gt;Wallace&lt;/Author&gt;&lt;Year&gt;2021&lt;/Year&gt;&lt;RecNum&gt;4&lt;/RecNum&gt;&lt;DisplayText&gt;&lt;style face="superscript"&gt;5&lt;/style&gt;&lt;/DisplayText&gt;&lt;record&gt;&lt;rec-number&gt;4&lt;/rec-number&gt;&lt;foreign-keys&gt;&lt;key app="EN" db-id="a25a5strsxvt0weapdyvwpeb9wzwsp0frsdr" timestamp="1711009005"&gt;4&lt;/key&gt;&lt;/foreign-keys&gt;&lt;ref-type name="Journal Article"&gt;17&lt;/ref-type&gt;&lt;contributors&gt;&lt;authors&gt;&lt;author&gt;Wallace, C.&lt;/author&gt;&lt;/authors&gt;&lt;/contributors&gt;&lt;auth-address&gt;Cambridge Institute of Therapeutic Immunology and Infectious Disease, University of Cambridge, Cambridge, United Kingdom.&amp;#xD;MRC Biostatistics Unit, University of Cambridge, Cambridge, United Kingdom.&lt;/auth-address&gt;&lt;titles&gt;&lt;title&gt;A more accurate method for colocalisation analysis allowing for multiple causal variants&lt;/title&gt;&lt;secondary-title&gt;PLoS Genet&lt;/secondary-title&gt;&lt;/titles&gt;&lt;periodical&gt;&lt;full-title&gt;PLoS Genet&lt;/full-title&gt;&lt;/periodical&gt;&lt;pages&gt;e1009440&lt;/pages&gt;&lt;volume&gt;17&lt;/volume&gt;&lt;number&gt;9&lt;/number&gt;&lt;edition&gt;20210929&lt;/edition&gt;&lt;keywords&gt;&lt;keyword&gt;Bayes Theorem&lt;/keyword&gt;&lt;keyword&gt;*Causality&lt;/keyword&gt;&lt;keyword&gt;Genetic Predisposition to Disease&lt;/keyword&gt;&lt;keyword&gt;*Genome-Wide Association Study&lt;/keyword&gt;&lt;keyword&gt;Humans&lt;/keyword&gt;&lt;keyword&gt;Linkage Disequilibrium&lt;/keyword&gt;&lt;/keywords&gt;&lt;dates&gt;&lt;year&gt;2021&lt;/year&gt;&lt;pub-dates&gt;&lt;date&gt;Sep&lt;/date&gt;&lt;/pub-dates&gt;&lt;/dates&gt;&lt;isbn&gt;1553-7404 (Electronic)&amp;#xD;1553-7390 (Print)&amp;#xD;1553-7390 (Linking)&lt;/isbn&gt;&lt;accession-num&gt;34587156&lt;/accession-num&gt;&lt;urls&gt;&lt;related-urls&gt;&lt;url&gt;https://www.ncbi.nlm.nih.gov/pubmed/34587156&lt;/url&gt;&lt;/related-urls&gt;&lt;/urls&gt;&lt;custom1&gt;The authors have declared that no competing interests exist.&lt;/custom1&gt;&lt;custom2&gt;PMC8504726&lt;/custom2&gt;&lt;electronic-resource-num&gt;10.1371/journal.pgen.1009440&lt;/electronic-resource-num&gt;&lt;remote-database-name&gt;Medline&lt;/remote-database-name&gt;&lt;remote-database-provider&gt;NLM&lt;/remote-database-provider&gt;&lt;/record&gt;&lt;/Cite&gt;&lt;/EndNote&gt;</w:instrText>
      </w:r>
      <w:r w:rsidR="00F87B3E" w:rsidRPr="003D4683">
        <w:rPr>
          <w:rFonts w:ascii="Arial" w:hAnsi="Arial" w:cs="Arial"/>
          <w:sz w:val="22"/>
        </w:rPr>
        <w:fldChar w:fldCharType="separate"/>
      </w:r>
      <w:r w:rsidR="00484C9D" w:rsidRPr="003D4683">
        <w:rPr>
          <w:rFonts w:ascii="Arial" w:hAnsi="Arial" w:cs="Arial"/>
          <w:noProof/>
          <w:sz w:val="22"/>
          <w:vertAlign w:val="superscript"/>
        </w:rPr>
        <w:t>5</w:t>
      </w:r>
      <w:r w:rsidR="00F87B3E" w:rsidRPr="003D4683">
        <w:rPr>
          <w:rFonts w:ascii="Arial" w:hAnsi="Arial" w:cs="Arial"/>
          <w:sz w:val="22"/>
        </w:rPr>
        <w:fldChar w:fldCharType="end"/>
      </w:r>
      <w:r w:rsidRPr="003D4683">
        <w:rPr>
          <w:rFonts w:ascii="Arial" w:hAnsi="Arial" w:cs="Arial"/>
          <w:sz w:val="22"/>
        </w:rPr>
        <w:t xml:space="preserve"> was used to perform </w:t>
      </w:r>
      <w:proofErr w:type="spellStart"/>
      <w:r w:rsidRPr="003D4683">
        <w:rPr>
          <w:rFonts w:ascii="Arial" w:hAnsi="Arial" w:cs="Arial"/>
          <w:sz w:val="22"/>
        </w:rPr>
        <w:t>colocali</w:t>
      </w:r>
      <w:r w:rsidRPr="003D4683">
        <w:rPr>
          <w:rFonts w:ascii="Arial" w:hAnsi="Arial" w:cs="Arial" w:hint="eastAsia"/>
          <w:sz w:val="22"/>
        </w:rPr>
        <w:t>s</w:t>
      </w:r>
      <w:r w:rsidRPr="003D4683">
        <w:rPr>
          <w:rFonts w:ascii="Arial" w:hAnsi="Arial" w:cs="Arial"/>
          <w:sz w:val="22"/>
        </w:rPr>
        <w:t>ation</w:t>
      </w:r>
      <w:proofErr w:type="spellEnd"/>
      <w:r w:rsidRPr="003D4683">
        <w:rPr>
          <w:rFonts w:ascii="Arial" w:hAnsi="Arial" w:cs="Arial"/>
          <w:sz w:val="22"/>
        </w:rPr>
        <w:t xml:space="preserve"> analysis. </w:t>
      </w:r>
    </w:p>
    <w:p w14:paraId="54D0535F" w14:textId="77777777" w:rsidR="00775212" w:rsidRPr="003D4683" w:rsidRDefault="00775212" w:rsidP="003D4683">
      <w:pPr>
        <w:spacing w:line="276" w:lineRule="auto"/>
        <w:rPr>
          <w:rFonts w:ascii="Arial" w:hAnsi="Arial" w:cs="Arial"/>
          <w:sz w:val="22"/>
        </w:rPr>
      </w:pPr>
    </w:p>
    <w:p w14:paraId="571B33E9" w14:textId="77777777" w:rsidR="00775212" w:rsidRPr="003D4683" w:rsidRDefault="00226BB1" w:rsidP="003D4683">
      <w:pPr>
        <w:spacing w:line="276" w:lineRule="auto"/>
        <w:rPr>
          <w:rFonts w:ascii="Arial" w:hAnsi="Arial" w:cs="Arial"/>
          <w:b/>
          <w:bCs/>
          <w:sz w:val="22"/>
        </w:rPr>
      </w:pPr>
      <w:r w:rsidRPr="003D4683">
        <w:rPr>
          <w:rFonts w:ascii="Arial" w:hAnsi="Arial" w:cs="Arial"/>
          <w:b/>
          <w:bCs/>
          <w:sz w:val="22"/>
        </w:rPr>
        <w:t>References:</w:t>
      </w:r>
    </w:p>
    <w:p w14:paraId="3A37B20B" w14:textId="77777777" w:rsidR="00484C9D" w:rsidRPr="003D4683" w:rsidRDefault="00226BB1" w:rsidP="003D4683">
      <w:pPr>
        <w:pStyle w:val="EndNoteBibliography"/>
        <w:spacing w:line="276" w:lineRule="auto"/>
        <w:ind w:left="720" w:hanging="720"/>
        <w:rPr>
          <w:rFonts w:ascii="Arial" w:hAnsi="Arial" w:cs="Arial"/>
          <w:noProof/>
          <w:sz w:val="18"/>
          <w:szCs w:val="21"/>
        </w:rPr>
      </w:pPr>
      <w:r w:rsidRPr="003D4683">
        <w:rPr>
          <w:rFonts w:ascii="Arial" w:hAnsi="Arial" w:cs="Arial"/>
          <w:sz w:val="22"/>
        </w:rPr>
        <w:fldChar w:fldCharType="begin"/>
      </w:r>
      <w:r w:rsidRPr="003D4683">
        <w:rPr>
          <w:rFonts w:ascii="Arial" w:hAnsi="Arial" w:cs="Arial"/>
          <w:sz w:val="22"/>
        </w:rPr>
        <w:instrText xml:space="preserve"> ADDIN EN.REFLIST </w:instrText>
      </w:r>
      <w:r w:rsidRPr="003D4683">
        <w:rPr>
          <w:rFonts w:ascii="Arial" w:hAnsi="Arial" w:cs="Arial"/>
          <w:sz w:val="22"/>
        </w:rPr>
        <w:fldChar w:fldCharType="separate"/>
      </w:r>
      <w:r w:rsidR="00484C9D" w:rsidRPr="003D4683">
        <w:rPr>
          <w:rFonts w:ascii="Arial" w:hAnsi="Arial" w:cs="Arial"/>
          <w:noProof/>
          <w:sz w:val="18"/>
          <w:szCs w:val="21"/>
        </w:rPr>
        <w:t>1.</w:t>
      </w:r>
      <w:r w:rsidR="00484C9D" w:rsidRPr="003D4683">
        <w:rPr>
          <w:rFonts w:ascii="Arial" w:hAnsi="Arial" w:cs="Arial"/>
          <w:noProof/>
          <w:sz w:val="18"/>
          <w:szCs w:val="21"/>
        </w:rPr>
        <w:tab/>
        <w:t>Kurki MI, Karjalainen J, Palta P, et al. FinnGen provides genetic insights from a well-phenotyped isolated population. Nature 2023;613:508-518.</w:t>
      </w:r>
    </w:p>
    <w:p w14:paraId="0285DE21"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2.</w:t>
      </w:r>
      <w:r w:rsidRPr="003D4683">
        <w:rPr>
          <w:rFonts w:ascii="Arial" w:hAnsi="Arial" w:cs="Arial"/>
          <w:noProof/>
          <w:sz w:val="18"/>
          <w:szCs w:val="21"/>
        </w:rPr>
        <w:tab/>
        <w:t>Graham SE, Clarke SL, Wu KH, et al. The power of genetic diversity in genome-wide association studies of lipids. Nature 2021;600:675-679.</w:t>
      </w:r>
    </w:p>
    <w:p w14:paraId="0065ED27"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3.</w:t>
      </w:r>
      <w:r w:rsidRPr="003D4683">
        <w:rPr>
          <w:rFonts w:ascii="Arial" w:hAnsi="Arial" w:cs="Arial"/>
          <w:noProof/>
          <w:sz w:val="18"/>
          <w:szCs w:val="21"/>
        </w:rPr>
        <w:tab/>
        <w:t>Nikpay M, Goel A, Won HH, et al. A comprehensive 1,000 Genomes-based genome-wide association meta-analysis of coronary artery disease. Nat Genet 2015;47:1121-1130.</w:t>
      </w:r>
    </w:p>
    <w:p w14:paraId="39E7BA02"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4.</w:t>
      </w:r>
      <w:r w:rsidRPr="003D4683">
        <w:rPr>
          <w:rFonts w:ascii="Arial" w:hAnsi="Arial" w:cs="Arial"/>
          <w:noProof/>
          <w:sz w:val="18"/>
          <w:szCs w:val="21"/>
        </w:rPr>
        <w:tab/>
        <w:t>Mao X, Mao S, Sun H, et al. Causal associations between modifiable risk factors and pancreatitis: A comprehensive Mendelian randomization study. Front Immunol 2023;14:1091780.</w:t>
      </w:r>
    </w:p>
    <w:p w14:paraId="66E3A6AE"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5.</w:t>
      </w:r>
      <w:r w:rsidRPr="003D4683">
        <w:rPr>
          <w:rFonts w:ascii="Arial" w:hAnsi="Arial" w:cs="Arial"/>
          <w:noProof/>
          <w:sz w:val="18"/>
          <w:szCs w:val="21"/>
        </w:rPr>
        <w:tab/>
        <w:t>Wallace C. A more accurate method for colocalisation analysis allowing for multiple causal variants. PLoS Genet 2021;17:e1009440.</w:t>
      </w:r>
    </w:p>
    <w:p w14:paraId="7763A896"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6.</w:t>
      </w:r>
      <w:r w:rsidRPr="003D4683">
        <w:rPr>
          <w:rFonts w:ascii="Arial" w:hAnsi="Arial" w:cs="Arial"/>
          <w:noProof/>
          <w:sz w:val="18"/>
          <w:szCs w:val="21"/>
        </w:rPr>
        <w:tab/>
        <w:t>Yuan S, Xu F, Li X, et al. Plasma proteins and onset of type 2 diabetes and diabetic complications: Proteome-wide Mendelian randomization and colocalization analyses. Cell Rep Med 2023;4:101174.</w:t>
      </w:r>
    </w:p>
    <w:p w14:paraId="293B3673"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7.</w:t>
      </w:r>
      <w:r w:rsidRPr="003D4683">
        <w:rPr>
          <w:rFonts w:ascii="Arial" w:hAnsi="Arial" w:cs="Arial"/>
          <w:noProof/>
          <w:sz w:val="18"/>
          <w:szCs w:val="21"/>
        </w:rPr>
        <w:tab/>
        <w:t>Zhao SS, Yiu ZZN, Barton A, et al. Association of Lipid-Lowering Drugs With Risk of Psoriasis: A Mendelian Randomization Study. JAMA Dermatol 2023;159:275-280.</w:t>
      </w:r>
    </w:p>
    <w:p w14:paraId="3F489E05"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8.</w:t>
      </w:r>
      <w:r w:rsidRPr="003D4683">
        <w:rPr>
          <w:rFonts w:ascii="Arial" w:hAnsi="Arial" w:cs="Arial"/>
          <w:noProof/>
          <w:sz w:val="18"/>
          <w:szCs w:val="21"/>
        </w:rPr>
        <w:tab/>
        <w:t>Bowden J, Del Greco MF, Minelli C, et al. Improving the accuracy of two-sample summary-data Mendelian randomization: moving beyond the NOME assumption. Int J Epidemiol 2019;48:728-742.</w:t>
      </w:r>
    </w:p>
    <w:p w14:paraId="22514363" w14:textId="77777777" w:rsidR="00484C9D" w:rsidRPr="003D4683" w:rsidRDefault="00484C9D" w:rsidP="003D4683">
      <w:pPr>
        <w:pStyle w:val="EndNoteBibliography"/>
        <w:spacing w:line="276" w:lineRule="auto"/>
        <w:ind w:left="720" w:hanging="720"/>
        <w:rPr>
          <w:rFonts w:ascii="Arial" w:hAnsi="Arial" w:cs="Arial"/>
          <w:noProof/>
          <w:sz w:val="18"/>
          <w:szCs w:val="21"/>
        </w:rPr>
      </w:pPr>
      <w:r w:rsidRPr="003D4683">
        <w:rPr>
          <w:rFonts w:ascii="Arial" w:hAnsi="Arial" w:cs="Arial"/>
          <w:noProof/>
          <w:sz w:val="18"/>
          <w:szCs w:val="21"/>
        </w:rPr>
        <w:t>9.</w:t>
      </w:r>
      <w:r w:rsidRPr="003D4683">
        <w:rPr>
          <w:rFonts w:ascii="Arial" w:hAnsi="Arial" w:cs="Arial"/>
          <w:noProof/>
          <w:sz w:val="18"/>
          <w:szCs w:val="21"/>
        </w:rPr>
        <w:tab/>
        <w:t>Hemani G, Zheng J, Elsworth B, et al. The MR-Base platform supports systematic causal inference across the human phenome. Elife 2018;7.</w:t>
      </w:r>
    </w:p>
    <w:p w14:paraId="51031133" w14:textId="0B5B0A4A" w:rsidR="00775212" w:rsidRDefault="00484C9D" w:rsidP="003D4683">
      <w:pPr>
        <w:pStyle w:val="EndNoteBibliography"/>
        <w:spacing w:line="276" w:lineRule="auto"/>
        <w:ind w:left="720" w:hanging="720"/>
        <w:rPr>
          <w:rFonts w:ascii="Arial" w:hAnsi="Arial" w:cs="Arial"/>
          <w:sz w:val="24"/>
          <w:szCs w:val="24"/>
        </w:rPr>
      </w:pPr>
      <w:r w:rsidRPr="003D4683">
        <w:rPr>
          <w:rFonts w:ascii="Arial" w:hAnsi="Arial" w:cs="Arial"/>
          <w:noProof/>
          <w:sz w:val="18"/>
          <w:szCs w:val="21"/>
        </w:rPr>
        <w:t>10.</w:t>
      </w:r>
      <w:r w:rsidRPr="003D4683">
        <w:rPr>
          <w:rFonts w:ascii="Arial" w:hAnsi="Arial" w:cs="Arial"/>
          <w:noProof/>
          <w:sz w:val="18"/>
          <w:szCs w:val="21"/>
        </w:rPr>
        <w:tab/>
        <w:t>Sanderson E, Spiller W, Bowden J. Testing and correcting for weak and pleiotropic instruments in two-sample multivariable Mendelian randomization. Stat Med 2021;40:5434-5452.</w:t>
      </w:r>
      <w:r w:rsidR="00226BB1" w:rsidRPr="003D4683">
        <w:rPr>
          <w:rFonts w:ascii="Arial" w:hAnsi="Arial" w:cs="Arial"/>
          <w:sz w:val="22"/>
        </w:rPr>
        <w:fldChar w:fldCharType="end"/>
      </w:r>
    </w:p>
    <w:sectPr w:rsidR="00775212" w:rsidSect="00920326">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A777CB2" w14:textId="77777777" w:rsidR="00404812" w:rsidRDefault="00404812" w:rsidP="00386ABF">
      <w:pPr>
        <w:rPr>
          <w:rFonts w:hint="eastAsia"/>
        </w:rPr>
      </w:pPr>
      <w:r>
        <w:separator/>
      </w:r>
    </w:p>
  </w:endnote>
  <w:endnote w:type="continuationSeparator" w:id="0">
    <w:p w14:paraId="4210BD5B" w14:textId="77777777" w:rsidR="00404812" w:rsidRDefault="00404812" w:rsidP="00386ABF">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F75674" w14:textId="77777777" w:rsidR="00404812" w:rsidRDefault="00404812" w:rsidP="00386ABF">
      <w:pPr>
        <w:rPr>
          <w:rFonts w:hint="eastAsia"/>
        </w:rPr>
      </w:pPr>
      <w:r>
        <w:separator/>
      </w:r>
    </w:p>
  </w:footnote>
  <w:footnote w:type="continuationSeparator" w:id="0">
    <w:p w14:paraId="5CB55C80" w14:textId="77777777" w:rsidR="00404812" w:rsidRDefault="00404812" w:rsidP="00386ABF">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TcwNrEwNTUwMTcwNbBQ0lEKTi0uzszPAykwrQUAUqzQsywAAAA="/>
    <w:docVar w:name="EN.InstantFormat" w:val="&lt;ENInstantFormat&gt;&lt;Enabled&gt;1&lt;/Enabled&gt;&lt;ScanUnformatted&gt;1&lt;/ScanUnformatted&gt;&lt;ScanChanges&gt;1&lt;/ScanChanges&gt;&lt;Suspended&gt;0&lt;/Suspended&gt;&lt;/ENInstantFormat&gt;"/>
    <w:docVar w:name="EN.Layout" w:val="&lt;ENLayout&gt;&lt;Style&gt;Gastroenterology&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25a5strsxvt0weapdyvwpeb9wzwsp0frsdr&quot;&gt;202403Lipid_MR&lt;record-ids&gt;&lt;item&gt;1&lt;/item&gt;&lt;item&gt;2&lt;/item&gt;&lt;item&gt;3&lt;/item&gt;&lt;item&gt;4&lt;/item&gt;&lt;item&gt;5&lt;/item&gt;&lt;item&gt;6&lt;/item&gt;&lt;item&gt;16&lt;/item&gt;&lt;item&gt;18&lt;/item&gt;&lt;/record-ids&gt;&lt;/item&gt;&lt;/Libraries&gt;"/>
  </w:docVars>
  <w:rsids>
    <w:rsidRoot w:val="000E1D6C"/>
    <w:rsid w:val="D67F4864"/>
    <w:rsid w:val="000A6A1E"/>
    <w:rsid w:val="000B787E"/>
    <w:rsid w:val="000E1D6C"/>
    <w:rsid w:val="001A7075"/>
    <w:rsid w:val="00226202"/>
    <w:rsid w:val="00226BB1"/>
    <w:rsid w:val="00233B54"/>
    <w:rsid w:val="0025595F"/>
    <w:rsid w:val="0038154E"/>
    <w:rsid w:val="00386ABF"/>
    <w:rsid w:val="003D4683"/>
    <w:rsid w:val="0040166F"/>
    <w:rsid w:val="00404812"/>
    <w:rsid w:val="004516DF"/>
    <w:rsid w:val="0047080C"/>
    <w:rsid w:val="00484C9D"/>
    <w:rsid w:val="00485390"/>
    <w:rsid w:val="004A75F9"/>
    <w:rsid w:val="004C6983"/>
    <w:rsid w:val="004D5C26"/>
    <w:rsid w:val="00513E1B"/>
    <w:rsid w:val="005141AC"/>
    <w:rsid w:val="00562767"/>
    <w:rsid w:val="005C552F"/>
    <w:rsid w:val="005D0057"/>
    <w:rsid w:val="00616ED0"/>
    <w:rsid w:val="006B3E3A"/>
    <w:rsid w:val="0072753A"/>
    <w:rsid w:val="00733F7A"/>
    <w:rsid w:val="00775212"/>
    <w:rsid w:val="0078546B"/>
    <w:rsid w:val="00810B3F"/>
    <w:rsid w:val="0082294C"/>
    <w:rsid w:val="008934EC"/>
    <w:rsid w:val="008A36F6"/>
    <w:rsid w:val="008B129A"/>
    <w:rsid w:val="008B3CF0"/>
    <w:rsid w:val="00920326"/>
    <w:rsid w:val="009827CD"/>
    <w:rsid w:val="00A12C52"/>
    <w:rsid w:val="00A52899"/>
    <w:rsid w:val="00A63E01"/>
    <w:rsid w:val="00A825ED"/>
    <w:rsid w:val="00AE5B2F"/>
    <w:rsid w:val="00B24C1F"/>
    <w:rsid w:val="00B54219"/>
    <w:rsid w:val="00BE28A5"/>
    <w:rsid w:val="00BF432A"/>
    <w:rsid w:val="00CC22AC"/>
    <w:rsid w:val="00D22FCA"/>
    <w:rsid w:val="00D74ECB"/>
    <w:rsid w:val="00D84B01"/>
    <w:rsid w:val="00DA49AC"/>
    <w:rsid w:val="00E233C3"/>
    <w:rsid w:val="00E465B7"/>
    <w:rsid w:val="00E548A7"/>
    <w:rsid w:val="00E802C8"/>
    <w:rsid w:val="00E87AAD"/>
    <w:rsid w:val="00EC1EFF"/>
    <w:rsid w:val="00F516D2"/>
    <w:rsid w:val="00F87B3E"/>
    <w:rsid w:val="00F926A8"/>
    <w:rsid w:val="00FC2CA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29B06B"/>
  <w15:docId w15:val="{59B241BB-E1EB-BE42-9B8F-6FA8946B21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2"/>
      <w14:ligatures w14:val="standardContextual"/>
    </w:rPr>
  </w:style>
  <w:style w:type="paragraph" w:styleId="1">
    <w:name w:val="heading 1"/>
    <w:basedOn w:val="a"/>
    <w:next w:val="a"/>
    <w:link w:val="10"/>
    <w:uiPriority w:val="9"/>
    <w:qFormat/>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iPriority w:val="35"/>
    <w:unhideWhenUsed/>
    <w:qFormat/>
    <w:rPr>
      <w:rFonts w:asciiTheme="majorHAnsi" w:eastAsia="黑体" w:hAnsiTheme="majorHAnsi" w:cstheme="majorBidi"/>
      <w:sz w:val="20"/>
      <w:szCs w:val="20"/>
    </w:rPr>
  </w:style>
  <w:style w:type="paragraph" w:styleId="a4">
    <w:name w:val="Subtitle"/>
    <w:basedOn w:val="a"/>
    <w:next w:val="a"/>
    <w:link w:val="a5"/>
    <w:uiPriority w:val="11"/>
    <w:qFormat/>
    <w:pPr>
      <w:spacing w:after="160"/>
      <w:jc w:val="center"/>
    </w:pPr>
    <w:rPr>
      <w:rFonts w:asciiTheme="majorHAnsi" w:eastAsiaTheme="majorEastAsia" w:hAnsiTheme="majorHAnsi" w:cstheme="majorBidi"/>
      <w:color w:val="595959" w:themeColor="text1" w:themeTint="A6"/>
      <w:spacing w:val="15"/>
      <w:sz w:val="28"/>
      <w:szCs w:val="28"/>
    </w:rPr>
  </w:style>
  <w:style w:type="paragraph" w:styleId="a6">
    <w:name w:val="Title"/>
    <w:basedOn w:val="a"/>
    <w:next w:val="a"/>
    <w:link w:val="a7"/>
    <w:uiPriority w:val="10"/>
    <w:qFormat/>
    <w:pPr>
      <w:spacing w:after="80"/>
      <w:contextualSpacing/>
      <w:jc w:val="center"/>
    </w:pPr>
    <w:rPr>
      <w:rFonts w:asciiTheme="majorHAnsi" w:eastAsiaTheme="majorEastAsia" w:hAnsiTheme="majorHAnsi" w:cstheme="majorBidi"/>
      <w:spacing w:val="-10"/>
      <w:kern w:val="28"/>
      <w:sz w:val="56"/>
      <w:szCs w:val="56"/>
    </w:rPr>
  </w:style>
  <w:style w:type="character" w:customStyle="1" w:styleId="10">
    <w:name w:val="标题 1 字符"/>
    <w:basedOn w:val="a0"/>
    <w:link w:val="1"/>
    <w:uiPriority w:val="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Pr>
      <w:rFonts w:cstheme="majorBidi"/>
      <w:color w:val="0F4761" w:themeColor="accent1" w:themeShade="BF"/>
      <w:sz w:val="28"/>
      <w:szCs w:val="28"/>
    </w:rPr>
  </w:style>
  <w:style w:type="character" w:customStyle="1" w:styleId="50">
    <w:name w:val="标题 5 字符"/>
    <w:basedOn w:val="a0"/>
    <w:link w:val="5"/>
    <w:uiPriority w:val="9"/>
    <w:semiHidden/>
    <w:rPr>
      <w:rFonts w:cstheme="majorBidi"/>
      <w:color w:val="0F4761" w:themeColor="accent1" w:themeShade="BF"/>
      <w:sz w:val="24"/>
      <w:szCs w:val="24"/>
    </w:rPr>
  </w:style>
  <w:style w:type="character" w:customStyle="1" w:styleId="60">
    <w:name w:val="标题 6 字符"/>
    <w:basedOn w:val="a0"/>
    <w:link w:val="6"/>
    <w:uiPriority w:val="9"/>
    <w:semiHidden/>
    <w:rPr>
      <w:rFonts w:cstheme="majorBidi"/>
      <w:b/>
      <w:bCs/>
      <w:color w:val="0F4761" w:themeColor="accent1" w:themeShade="BF"/>
    </w:rPr>
  </w:style>
  <w:style w:type="character" w:customStyle="1" w:styleId="70">
    <w:name w:val="标题 7 字符"/>
    <w:basedOn w:val="a0"/>
    <w:link w:val="7"/>
    <w:uiPriority w:val="9"/>
    <w:semiHidden/>
    <w:rPr>
      <w:rFonts w:cstheme="majorBidi"/>
      <w:b/>
      <w:bCs/>
      <w:color w:val="595959" w:themeColor="text1" w:themeTint="A6"/>
    </w:rPr>
  </w:style>
  <w:style w:type="character" w:customStyle="1" w:styleId="80">
    <w:name w:val="标题 8 字符"/>
    <w:basedOn w:val="a0"/>
    <w:link w:val="8"/>
    <w:uiPriority w:val="9"/>
    <w:semiHidden/>
    <w:rPr>
      <w:rFonts w:cstheme="majorBidi"/>
      <w:color w:val="595959" w:themeColor="text1" w:themeTint="A6"/>
    </w:rPr>
  </w:style>
  <w:style w:type="character" w:customStyle="1" w:styleId="90">
    <w:name w:val="标题 9 字符"/>
    <w:basedOn w:val="a0"/>
    <w:link w:val="9"/>
    <w:uiPriority w:val="9"/>
    <w:semiHidden/>
    <w:rPr>
      <w:rFonts w:eastAsiaTheme="majorEastAsia" w:cstheme="majorBidi"/>
      <w:color w:val="595959" w:themeColor="text1" w:themeTint="A6"/>
    </w:rPr>
  </w:style>
  <w:style w:type="character" w:customStyle="1" w:styleId="a7">
    <w:name w:val="标题 字符"/>
    <w:basedOn w:val="a0"/>
    <w:link w:val="a6"/>
    <w:uiPriority w:val="10"/>
    <w:rPr>
      <w:rFonts w:asciiTheme="majorHAnsi" w:eastAsiaTheme="majorEastAsia" w:hAnsiTheme="majorHAnsi" w:cstheme="majorBidi"/>
      <w:spacing w:val="-10"/>
      <w:kern w:val="28"/>
      <w:sz w:val="56"/>
      <w:szCs w:val="56"/>
    </w:rPr>
  </w:style>
  <w:style w:type="character" w:customStyle="1" w:styleId="a5">
    <w:name w:val="副标题 字符"/>
    <w:basedOn w:val="a0"/>
    <w:link w:val="a4"/>
    <w:uiPriority w:val="11"/>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pPr>
      <w:spacing w:before="160" w:after="160"/>
      <w:jc w:val="center"/>
    </w:pPr>
    <w:rPr>
      <w:i/>
      <w:iCs/>
      <w:color w:val="404040" w:themeColor="text1" w:themeTint="BF"/>
    </w:rPr>
  </w:style>
  <w:style w:type="character" w:customStyle="1" w:styleId="a9">
    <w:name w:val="引用 字符"/>
    <w:basedOn w:val="a0"/>
    <w:link w:val="a8"/>
    <w:uiPriority w:val="29"/>
    <w:rPr>
      <w:i/>
      <w:iCs/>
      <w:color w:val="404040" w:themeColor="text1" w:themeTint="BF"/>
    </w:rPr>
  </w:style>
  <w:style w:type="paragraph" w:styleId="aa">
    <w:name w:val="List Paragraph"/>
    <w:basedOn w:val="a"/>
    <w:uiPriority w:val="34"/>
    <w:qFormat/>
    <w:pPr>
      <w:ind w:left="720"/>
      <w:contextualSpacing/>
    </w:pPr>
  </w:style>
  <w:style w:type="character" w:customStyle="1" w:styleId="11">
    <w:name w:val="明显强调1"/>
    <w:basedOn w:val="a0"/>
    <w:uiPriority w:val="21"/>
    <w:qFormat/>
    <w:rPr>
      <w:i/>
      <w:iCs/>
      <w:color w:val="0F4761" w:themeColor="accent1" w:themeShade="BF"/>
    </w:rPr>
  </w:style>
  <w:style w:type="paragraph" w:styleId="ab">
    <w:name w:val="Intense Quote"/>
    <w:basedOn w:val="a"/>
    <w:next w:val="a"/>
    <w:link w:val="ac"/>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Pr>
      <w:i/>
      <w:iCs/>
      <w:color w:val="0F4761" w:themeColor="accent1" w:themeShade="BF"/>
    </w:rPr>
  </w:style>
  <w:style w:type="character" w:customStyle="1" w:styleId="12">
    <w:name w:val="明显参考1"/>
    <w:basedOn w:val="a0"/>
    <w:uiPriority w:val="32"/>
    <w:qFormat/>
    <w:rPr>
      <w:b/>
      <w:bCs/>
      <w:smallCaps/>
      <w:color w:val="0F4761" w:themeColor="accent1" w:themeShade="BF"/>
      <w:spacing w:val="5"/>
    </w:rPr>
  </w:style>
  <w:style w:type="paragraph" w:customStyle="1" w:styleId="EndNoteBibliography">
    <w:name w:val="EndNote Bibliography"/>
    <w:basedOn w:val="a"/>
    <w:link w:val="EndNoteBibliography0"/>
    <w:autoRedefine/>
    <w:rPr>
      <w:rFonts w:ascii="等线" w:eastAsia="等线" w:hAnsi="等线"/>
      <w:sz w:val="20"/>
    </w:rPr>
  </w:style>
  <w:style w:type="character" w:customStyle="1" w:styleId="EndNoteBibliography0">
    <w:name w:val="EndNote Bibliography 字符"/>
    <w:basedOn w:val="a0"/>
    <w:link w:val="EndNoteBibliography"/>
    <w:rPr>
      <w:rFonts w:ascii="等线" w:eastAsia="等线" w:hAnsi="等线" w:cstheme="minorBidi"/>
      <w:kern w:val="2"/>
      <w:szCs w:val="22"/>
      <w14:ligatures w14:val="standardContextual"/>
    </w:rPr>
  </w:style>
  <w:style w:type="paragraph" w:customStyle="1" w:styleId="EndNoteBibliographyTitle">
    <w:name w:val="EndNote Bibliography Title"/>
    <w:basedOn w:val="a"/>
    <w:link w:val="EndNoteBibliographyTitle0"/>
    <w:rsid w:val="00E548A7"/>
    <w:pPr>
      <w:jc w:val="center"/>
    </w:pPr>
    <w:rPr>
      <w:rFonts w:ascii="等线" w:eastAsia="等线" w:hAnsi="等线"/>
      <w:sz w:val="20"/>
    </w:rPr>
  </w:style>
  <w:style w:type="character" w:customStyle="1" w:styleId="EndNoteBibliographyTitle0">
    <w:name w:val="EndNote Bibliography Title 字符"/>
    <w:basedOn w:val="a0"/>
    <w:link w:val="EndNoteBibliographyTitle"/>
    <w:rsid w:val="00E548A7"/>
    <w:rPr>
      <w:rFonts w:ascii="等线" w:eastAsia="等线" w:hAnsi="等线" w:cstheme="minorBidi"/>
      <w:kern w:val="2"/>
      <w:szCs w:val="22"/>
      <w14:ligatures w14:val="standardContextual"/>
    </w:rPr>
  </w:style>
  <w:style w:type="character" w:styleId="ad">
    <w:name w:val="Hyperlink"/>
    <w:basedOn w:val="a0"/>
    <w:uiPriority w:val="99"/>
    <w:unhideWhenUsed/>
    <w:rsid w:val="00E548A7"/>
    <w:rPr>
      <w:color w:val="467886" w:themeColor="hyperlink"/>
      <w:u w:val="single"/>
    </w:rPr>
  </w:style>
  <w:style w:type="character" w:customStyle="1" w:styleId="13">
    <w:name w:val="未处理的提及1"/>
    <w:basedOn w:val="a0"/>
    <w:uiPriority w:val="99"/>
    <w:semiHidden/>
    <w:unhideWhenUsed/>
    <w:rsid w:val="00E548A7"/>
    <w:rPr>
      <w:color w:val="605E5C"/>
      <w:shd w:val="clear" w:color="auto" w:fill="E1DFDD"/>
    </w:rPr>
  </w:style>
  <w:style w:type="paragraph" w:styleId="ae">
    <w:name w:val="Revision"/>
    <w:hidden/>
    <w:uiPriority w:val="99"/>
    <w:unhideWhenUsed/>
    <w:rsid w:val="00733F7A"/>
    <w:rPr>
      <w:rFonts w:asciiTheme="minorHAnsi" w:eastAsiaTheme="minorEastAsia" w:hAnsiTheme="minorHAnsi" w:cstheme="minorBidi"/>
      <w:kern w:val="2"/>
      <w:sz w:val="21"/>
      <w:szCs w:val="22"/>
      <w14:ligatures w14:val="standardContextual"/>
    </w:rPr>
  </w:style>
  <w:style w:type="paragraph" w:styleId="af">
    <w:name w:val="header"/>
    <w:basedOn w:val="a"/>
    <w:link w:val="af0"/>
    <w:uiPriority w:val="99"/>
    <w:unhideWhenUsed/>
    <w:rsid w:val="00386ABF"/>
    <w:pPr>
      <w:pBdr>
        <w:bottom w:val="single" w:sz="6" w:space="1" w:color="auto"/>
      </w:pBdr>
      <w:tabs>
        <w:tab w:val="center" w:pos="4153"/>
        <w:tab w:val="right" w:pos="8306"/>
      </w:tabs>
      <w:snapToGrid w:val="0"/>
      <w:jc w:val="center"/>
    </w:pPr>
    <w:rPr>
      <w:sz w:val="18"/>
      <w:szCs w:val="18"/>
    </w:rPr>
  </w:style>
  <w:style w:type="character" w:customStyle="1" w:styleId="af0">
    <w:name w:val="页眉 字符"/>
    <w:basedOn w:val="a0"/>
    <w:link w:val="af"/>
    <w:uiPriority w:val="99"/>
    <w:rsid w:val="00386ABF"/>
    <w:rPr>
      <w:rFonts w:asciiTheme="minorHAnsi" w:eastAsiaTheme="minorEastAsia" w:hAnsiTheme="minorHAnsi" w:cstheme="minorBidi"/>
      <w:kern w:val="2"/>
      <w:sz w:val="18"/>
      <w:szCs w:val="18"/>
      <w14:ligatures w14:val="standardContextual"/>
    </w:rPr>
  </w:style>
  <w:style w:type="paragraph" w:styleId="af1">
    <w:name w:val="footer"/>
    <w:basedOn w:val="a"/>
    <w:link w:val="af2"/>
    <w:uiPriority w:val="99"/>
    <w:unhideWhenUsed/>
    <w:rsid w:val="00386ABF"/>
    <w:pPr>
      <w:tabs>
        <w:tab w:val="center" w:pos="4153"/>
        <w:tab w:val="right" w:pos="8306"/>
      </w:tabs>
      <w:snapToGrid w:val="0"/>
      <w:jc w:val="left"/>
    </w:pPr>
    <w:rPr>
      <w:sz w:val="18"/>
      <w:szCs w:val="18"/>
    </w:rPr>
  </w:style>
  <w:style w:type="character" w:customStyle="1" w:styleId="af2">
    <w:name w:val="页脚 字符"/>
    <w:basedOn w:val="a0"/>
    <w:link w:val="af1"/>
    <w:uiPriority w:val="99"/>
    <w:rsid w:val="00386ABF"/>
    <w:rPr>
      <w:rFonts w:asciiTheme="minorHAnsi" w:eastAsiaTheme="minorEastAsia" w:hAnsiTheme="minorHAnsi" w:cstheme="minorBidi"/>
      <w:kern w:val="2"/>
      <w:sz w:val="18"/>
      <w:szCs w:val="18"/>
      <w14:ligatures w14:val="standardContextual"/>
    </w:rPr>
  </w:style>
  <w:style w:type="character" w:styleId="af3">
    <w:name w:val="annotation reference"/>
    <w:basedOn w:val="a0"/>
    <w:uiPriority w:val="99"/>
    <w:semiHidden/>
    <w:unhideWhenUsed/>
    <w:rsid w:val="00386ABF"/>
    <w:rPr>
      <w:sz w:val="21"/>
      <w:szCs w:val="21"/>
    </w:rPr>
  </w:style>
  <w:style w:type="paragraph" w:styleId="af4">
    <w:name w:val="annotation text"/>
    <w:basedOn w:val="a"/>
    <w:link w:val="af5"/>
    <w:uiPriority w:val="99"/>
    <w:semiHidden/>
    <w:unhideWhenUsed/>
    <w:rsid w:val="00386ABF"/>
    <w:pPr>
      <w:jc w:val="left"/>
    </w:pPr>
  </w:style>
  <w:style w:type="character" w:customStyle="1" w:styleId="af5">
    <w:name w:val="批注文字 字符"/>
    <w:basedOn w:val="a0"/>
    <w:link w:val="af4"/>
    <w:uiPriority w:val="99"/>
    <w:semiHidden/>
    <w:rsid w:val="00386ABF"/>
    <w:rPr>
      <w:rFonts w:asciiTheme="minorHAnsi" w:eastAsiaTheme="minorEastAsia" w:hAnsiTheme="minorHAnsi" w:cstheme="minorBidi"/>
      <w:kern w:val="2"/>
      <w:sz w:val="21"/>
      <w:szCs w:val="22"/>
      <w14:ligatures w14:val="standardContextual"/>
    </w:rPr>
  </w:style>
  <w:style w:type="paragraph" w:styleId="af6">
    <w:name w:val="annotation subject"/>
    <w:basedOn w:val="af4"/>
    <w:next w:val="af4"/>
    <w:link w:val="af7"/>
    <w:uiPriority w:val="99"/>
    <w:semiHidden/>
    <w:unhideWhenUsed/>
    <w:rsid w:val="00386ABF"/>
    <w:rPr>
      <w:b/>
      <w:bCs/>
    </w:rPr>
  </w:style>
  <w:style w:type="character" w:customStyle="1" w:styleId="af7">
    <w:name w:val="批注主题 字符"/>
    <w:basedOn w:val="af5"/>
    <w:link w:val="af6"/>
    <w:uiPriority w:val="99"/>
    <w:semiHidden/>
    <w:rsid w:val="00386ABF"/>
    <w:rPr>
      <w:rFonts w:asciiTheme="minorHAnsi" w:eastAsiaTheme="minorEastAsia" w:hAnsiTheme="minorHAnsi" w:cstheme="minorBidi"/>
      <w:b/>
      <w:bCs/>
      <w:kern w:val="2"/>
      <w:sz w:val="21"/>
      <w:szCs w:val="22"/>
      <w14:ligatures w14:val="standardContextual"/>
    </w:rPr>
  </w:style>
  <w:style w:type="paragraph" w:styleId="af8">
    <w:name w:val="Balloon Text"/>
    <w:basedOn w:val="a"/>
    <w:link w:val="af9"/>
    <w:uiPriority w:val="99"/>
    <w:semiHidden/>
    <w:unhideWhenUsed/>
    <w:rsid w:val="00386ABF"/>
    <w:rPr>
      <w:sz w:val="18"/>
      <w:szCs w:val="18"/>
    </w:rPr>
  </w:style>
  <w:style w:type="character" w:customStyle="1" w:styleId="af9">
    <w:name w:val="批注框文本 字符"/>
    <w:basedOn w:val="a0"/>
    <w:link w:val="af8"/>
    <w:uiPriority w:val="99"/>
    <w:semiHidden/>
    <w:rsid w:val="00386ABF"/>
    <w:rPr>
      <w:rFonts w:asciiTheme="minorHAnsi" w:eastAsiaTheme="minorEastAsia" w:hAnsiTheme="minorHAnsi" w:cstheme="minorBidi"/>
      <w:kern w:val="2"/>
      <w:sz w:val="18"/>
      <w:szCs w:val="18"/>
      <w14:ligatures w14:val="standardContextual"/>
    </w:rPr>
  </w:style>
  <w:style w:type="character" w:styleId="afa">
    <w:name w:val="line number"/>
    <w:basedOn w:val="a0"/>
    <w:uiPriority w:val="99"/>
    <w:semiHidden/>
    <w:unhideWhenUsed/>
    <w:rsid w:val="009203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s://gwas.mrcieu.ac.uk/" TargetMode="External"/><Relationship Id="rId3" Type="http://schemas.openxmlformats.org/officeDocument/2006/relationships/webSettings" Target="webSettings.xml"/><Relationship Id="rId7" Type="http://schemas.openxmlformats.org/officeDocument/2006/relationships/hyperlink" Target="mailto:xiaqing@medmail.com.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dr_wei_huang@sc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黑体"/>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宋体"/>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29</TotalTime>
  <Pages>4</Pages>
  <Words>2282</Words>
  <Characters>13008</Characters>
  <Application>Microsoft Office Word</Application>
  <DocSecurity>0</DocSecurity>
  <Lines>108</Lines>
  <Paragraphs>30</Paragraphs>
  <ScaleCrop>false</ScaleCrop>
  <Company/>
  <LinksUpToDate>false</LinksUpToDate>
  <CharactersWithSpaces>15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bo Yao</dc:creator>
  <cp:lastModifiedBy>Linbo Yao</cp:lastModifiedBy>
  <cp:revision>6</cp:revision>
  <dcterms:created xsi:type="dcterms:W3CDTF">2025-11-06T05:23:00Z</dcterms:created>
  <dcterms:modified xsi:type="dcterms:W3CDTF">2025-11-07T0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4.1.8983</vt:lpwstr>
  </property>
  <property fmtid="{D5CDD505-2E9C-101B-9397-08002B2CF9AE}" pid="3" name="ICV">
    <vt:lpwstr>618A9601544D4E66733DC168C9D8ADF3_42</vt:lpwstr>
  </property>
</Properties>
</file>